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7202D" w14:textId="43C5C990" w:rsidR="00592768" w:rsidRDefault="00592768"/>
    <w:p w14:paraId="15D26ECF" w14:textId="44F1B857" w:rsidR="00BA6A22" w:rsidRDefault="00BA6A22"/>
    <w:p w14:paraId="0839C3D7" w14:textId="2B1AC79A" w:rsidR="00BA6A22" w:rsidRDefault="00BA6A22"/>
    <w:p w14:paraId="3D683723" w14:textId="77777777" w:rsidR="00BA6A22" w:rsidRDefault="00BA6A22"/>
    <w:p w14:paraId="607D5C16" w14:textId="0A50F6CC" w:rsidR="00592768" w:rsidRDefault="00592768"/>
    <w:p w14:paraId="5F18944C" w14:textId="2D47B42B" w:rsidR="00592768" w:rsidRDefault="00592768"/>
    <w:p w14:paraId="5D95B8BB" w14:textId="77777777" w:rsidR="00BA6A22" w:rsidRDefault="00BA6A22" w:rsidP="00BA6A22">
      <w:pPr>
        <w:jc w:val="center"/>
        <w:rPr>
          <w:b/>
          <w:bCs/>
          <w:sz w:val="36"/>
          <w:szCs w:val="36"/>
        </w:rPr>
      </w:pPr>
    </w:p>
    <w:p w14:paraId="53DCD0DF" w14:textId="77777777" w:rsidR="00BA6A22" w:rsidRPr="00860372" w:rsidRDefault="00BA6A22" w:rsidP="00BA6A22">
      <w:pPr>
        <w:jc w:val="center"/>
        <w:rPr>
          <w:b/>
          <w:bCs/>
          <w:sz w:val="36"/>
          <w:szCs w:val="36"/>
        </w:rPr>
      </w:pPr>
      <w:r w:rsidRPr="00860372">
        <w:rPr>
          <w:b/>
          <w:bCs/>
          <w:sz w:val="36"/>
          <w:szCs w:val="36"/>
        </w:rPr>
        <w:t xml:space="preserve">CIED remote monitoring landscape analysis: </w:t>
      </w:r>
    </w:p>
    <w:p w14:paraId="5945ED47" w14:textId="2F63AE6F" w:rsidR="00BA6A22" w:rsidRDefault="00BA6A22" w:rsidP="00BA6A22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Industry</w:t>
      </w:r>
      <w:r w:rsidRPr="00860372">
        <w:rPr>
          <w:b/>
          <w:bCs/>
          <w:sz w:val="32"/>
          <w:szCs w:val="32"/>
        </w:rPr>
        <w:t xml:space="preserve"> data collection </w:t>
      </w:r>
      <w:r>
        <w:rPr>
          <w:b/>
          <w:bCs/>
          <w:sz w:val="32"/>
          <w:szCs w:val="32"/>
        </w:rPr>
        <w:t xml:space="preserve">survey </w:t>
      </w:r>
    </w:p>
    <w:p w14:paraId="6AAC96B4" w14:textId="77777777" w:rsidR="00BA6A22" w:rsidRPr="00307C26" w:rsidRDefault="00BA6A22" w:rsidP="00BA6A22">
      <w:pPr>
        <w:jc w:val="center"/>
        <w:rPr>
          <w:sz w:val="32"/>
          <w:szCs w:val="32"/>
        </w:rPr>
      </w:pPr>
      <w:r w:rsidRPr="00307C26">
        <w:rPr>
          <w:sz w:val="32"/>
          <w:szCs w:val="32"/>
        </w:rPr>
        <w:t>Version 1</w:t>
      </w:r>
    </w:p>
    <w:p w14:paraId="32D796E3" w14:textId="41F31666" w:rsidR="00592768" w:rsidRDefault="00592768"/>
    <w:p w14:paraId="25AF1701" w14:textId="09B16D50" w:rsidR="00592768" w:rsidRDefault="00592768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AU"/>
        </w:rPr>
        <w:id w:val="-89767097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EE8867E" w14:textId="7976FFC8" w:rsidR="00592768" w:rsidRDefault="00592768">
          <w:pPr>
            <w:pStyle w:val="TOCHeading"/>
          </w:pPr>
          <w:r>
            <w:t>Table of Contents</w:t>
          </w:r>
        </w:p>
        <w:p w14:paraId="4FDA5739" w14:textId="68FEAC75" w:rsidR="00F91CB7" w:rsidRDefault="00592768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58286114" w:history="1">
            <w:r w:rsidR="00F91CB7" w:rsidRPr="004948B2">
              <w:rPr>
                <w:rStyle w:val="Hyperlink"/>
                <w:noProof/>
              </w:rPr>
              <w:t>Instructions</w:t>
            </w:r>
            <w:r w:rsidR="00F91CB7">
              <w:rPr>
                <w:noProof/>
                <w:webHidden/>
              </w:rPr>
              <w:tab/>
            </w:r>
            <w:r w:rsidR="00F91CB7">
              <w:rPr>
                <w:noProof/>
                <w:webHidden/>
              </w:rPr>
              <w:fldChar w:fldCharType="begin"/>
            </w:r>
            <w:r w:rsidR="00F91CB7">
              <w:rPr>
                <w:noProof/>
                <w:webHidden/>
              </w:rPr>
              <w:instrText xml:space="preserve"> PAGEREF _Toc158286114 \h </w:instrText>
            </w:r>
            <w:r w:rsidR="00F91CB7">
              <w:rPr>
                <w:noProof/>
                <w:webHidden/>
              </w:rPr>
            </w:r>
            <w:r w:rsidR="00F91CB7">
              <w:rPr>
                <w:noProof/>
                <w:webHidden/>
              </w:rPr>
              <w:fldChar w:fldCharType="separate"/>
            </w:r>
            <w:r w:rsidR="00F91CB7">
              <w:rPr>
                <w:noProof/>
                <w:webHidden/>
              </w:rPr>
              <w:t>2</w:t>
            </w:r>
            <w:r w:rsidR="00F91CB7">
              <w:rPr>
                <w:noProof/>
                <w:webHidden/>
              </w:rPr>
              <w:fldChar w:fldCharType="end"/>
            </w:r>
          </w:hyperlink>
        </w:p>
        <w:p w14:paraId="0650FA15" w14:textId="3A89C547" w:rsidR="00F91CB7" w:rsidRDefault="00000000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58286115" w:history="1">
            <w:r w:rsidR="00F91CB7" w:rsidRPr="004948B2">
              <w:rPr>
                <w:rStyle w:val="Hyperlink"/>
                <w:noProof/>
              </w:rPr>
              <w:t>Definitions</w:t>
            </w:r>
            <w:r w:rsidR="00F91CB7">
              <w:rPr>
                <w:noProof/>
                <w:webHidden/>
              </w:rPr>
              <w:tab/>
            </w:r>
            <w:r w:rsidR="00F91CB7">
              <w:rPr>
                <w:noProof/>
                <w:webHidden/>
              </w:rPr>
              <w:fldChar w:fldCharType="begin"/>
            </w:r>
            <w:r w:rsidR="00F91CB7">
              <w:rPr>
                <w:noProof/>
                <w:webHidden/>
              </w:rPr>
              <w:instrText xml:space="preserve"> PAGEREF _Toc158286115 \h </w:instrText>
            </w:r>
            <w:r w:rsidR="00F91CB7">
              <w:rPr>
                <w:noProof/>
                <w:webHidden/>
              </w:rPr>
            </w:r>
            <w:r w:rsidR="00F91CB7">
              <w:rPr>
                <w:noProof/>
                <w:webHidden/>
              </w:rPr>
              <w:fldChar w:fldCharType="separate"/>
            </w:r>
            <w:r w:rsidR="00F91CB7">
              <w:rPr>
                <w:noProof/>
                <w:webHidden/>
              </w:rPr>
              <w:t>2</w:t>
            </w:r>
            <w:r w:rsidR="00F91CB7">
              <w:rPr>
                <w:noProof/>
                <w:webHidden/>
              </w:rPr>
              <w:fldChar w:fldCharType="end"/>
            </w:r>
          </w:hyperlink>
        </w:p>
        <w:p w14:paraId="6B9698F8" w14:textId="10949181" w:rsidR="00F91CB7" w:rsidRDefault="00000000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58286116" w:history="1">
            <w:r w:rsidR="00F91CB7" w:rsidRPr="004948B2">
              <w:rPr>
                <w:rStyle w:val="Hyperlink"/>
                <w:noProof/>
              </w:rPr>
              <w:t>Example output table - 2019 Incidence of RM from Private Hospital/Clinics</w:t>
            </w:r>
            <w:r w:rsidR="00F91CB7">
              <w:rPr>
                <w:noProof/>
                <w:webHidden/>
              </w:rPr>
              <w:tab/>
            </w:r>
            <w:r w:rsidR="00F91CB7">
              <w:rPr>
                <w:noProof/>
                <w:webHidden/>
              </w:rPr>
              <w:fldChar w:fldCharType="begin"/>
            </w:r>
            <w:r w:rsidR="00F91CB7">
              <w:rPr>
                <w:noProof/>
                <w:webHidden/>
              </w:rPr>
              <w:instrText xml:space="preserve"> PAGEREF _Toc158286116 \h </w:instrText>
            </w:r>
            <w:r w:rsidR="00F91CB7">
              <w:rPr>
                <w:noProof/>
                <w:webHidden/>
              </w:rPr>
            </w:r>
            <w:r w:rsidR="00F91CB7">
              <w:rPr>
                <w:noProof/>
                <w:webHidden/>
              </w:rPr>
              <w:fldChar w:fldCharType="separate"/>
            </w:r>
            <w:r w:rsidR="00F91CB7">
              <w:rPr>
                <w:noProof/>
                <w:webHidden/>
              </w:rPr>
              <w:t>3</w:t>
            </w:r>
            <w:r w:rsidR="00F91CB7">
              <w:rPr>
                <w:noProof/>
                <w:webHidden/>
              </w:rPr>
              <w:fldChar w:fldCharType="end"/>
            </w:r>
          </w:hyperlink>
        </w:p>
        <w:p w14:paraId="0B775BC8" w14:textId="4AB33F52" w:rsidR="00F91CB7" w:rsidRDefault="00000000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58286117" w:history="1">
            <w:r w:rsidR="00F91CB7" w:rsidRPr="004948B2">
              <w:rPr>
                <w:rStyle w:val="Hyperlink"/>
                <w:noProof/>
              </w:rPr>
              <w:t>Table 1. 2019 Incidence of RM from Private Hospital/Clinics</w:t>
            </w:r>
            <w:r w:rsidR="00F91CB7">
              <w:rPr>
                <w:noProof/>
                <w:webHidden/>
              </w:rPr>
              <w:tab/>
            </w:r>
            <w:r w:rsidR="00F91CB7">
              <w:rPr>
                <w:noProof/>
                <w:webHidden/>
              </w:rPr>
              <w:fldChar w:fldCharType="begin"/>
            </w:r>
            <w:r w:rsidR="00F91CB7">
              <w:rPr>
                <w:noProof/>
                <w:webHidden/>
              </w:rPr>
              <w:instrText xml:space="preserve"> PAGEREF _Toc158286117 \h </w:instrText>
            </w:r>
            <w:r w:rsidR="00F91CB7">
              <w:rPr>
                <w:noProof/>
                <w:webHidden/>
              </w:rPr>
            </w:r>
            <w:r w:rsidR="00F91CB7">
              <w:rPr>
                <w:noProof/>
                <w:webHidden/>
              </w:rPr>
              <w:fldChar w:fldCharType="separate"/>
            </w:r>
            <w:r w:rsidR="00F91CB7">
              <w:rPr>
                <w:noProof/>
                <w:webHidden/>
              </w:rPr>
              <w:t>5</w:t>
            </w:r>
            <w:r w:rsidR="00F91CB7">
              <w:rPr>
                <w:noProof/>
                <w:webHidden/>
              </w:rPr>
              <w:fldChar w:fldCharType="end"/>
            </w:r>
          </w:hyperlink>
        </w:p>
        <w:p w14:paraId="7D08BA87" w14:textId="0740B7F0" w:rsidR="00F91CB7" w:rsidRDefault="00000000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58286118" w:history="1">
            <w:r w:rsidR="00F91CB7" w:rsidRPr="004948B2">
              <w:rPr>
                <w:rStyle w:val="Hyperlink"/>
                <w:noProof/>
              </w:rPr>
              <w:t>Table 2. 2023 Incidence of RM from Private Hospital/Clinics</w:t>
            </w:r>
            <w:r w:rsidR="00F91CB7">
              <w:rPr>
                <w:noProof/>
                <w:webHidden/>
              </w:rPr>
              <w:tab/>
            </w:r>
            <w:r w:rsidR="00F91CB7">
              <w:rPr>
                <w:noProof/>
                <w:webHidden/>
              </w:rPr>
              <w:fldChar w:fldCharType="begin"/>
            </w:r>
            <w:r w:rsidR="00F91CB7">
              <w:rPr>
                <w:noProof/>
                <w:webHidden/>
              </w:rPr>
              <w:instrText xml:space="preserve"> PAGEREF _Toc158286118 \h </w:instrText>
            </w:r>
            <w:r w:rsidR="00F91CB7">
              <w:rPr>
                <w:noProof/>
                <w:webHidden/>
              </w:rPr>
            </w:r>
            <w:r w:rsidR="00F91CB7">
              <w:rPr>
                <w:noProof/>
                <w:webHidden/>
              </w:rPr>
              <w:fldChar w:fldCharType="separate"/>
            </w:r>
            <w:r w:rsidR="00F91CB7">
              <w:rPr>
                <w:noProof/>
                <w:webHidden/>
              </w:rPr>
              <w:t>8</w:t>
            </w:r>
            <w:r w:rsidR="00F91CB7">
              <w:rPr>
                <w:noProof/>
                <w:webHidden/>
              </w:rPr>
              <w:fldChar w:fldCharType="end"/>
            </w:r>
          </w:hyperlink>
        </w:p>
        <w:p w14:paraId="52E8DA0F" w14:textId="2CD39495" w:rsidR="00F91CB7" w:rsidRDefault="00000000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58286119" w:history="1">
            <w:r w:rsidR="00F91CB7" w:rsidRPr="004948B2">
              <w:rPr>
                <w:rStyle w:val="Hyperlink"/>
                <w:noProof/>
              </w:rPr>
              <w:t>Table 3. 2019 Incidence of RM from Public Hospital/Clinics</w:t>
            </w:r>
            <w:r w:rsidR="00F91CB7">
              <w:rPr>
                <w:noProof/>
                <w:webHidden/>
              </w:rPr>
              <w:tab/>
            </w:r>
            <w:r w:rsidR="00F91CB7">
              <w:rPr>
                <w:noProof/>
                <w:webHidden/>
              </w:rPr>
              <w:fldChar w:fldCharType="begin"/>
            </w:r>
            <w:r w:rsidR="00F91CB7">
              <w:rPr>
                <w:noProof/>
                <w:webHidden/>
              </w:rPr>
              <w:instrText xml:space="preserve"> PAGEREF _Toc158286119 \h </w:instrText>
            </w:r>
            <w:r w:rsidR="00F91CB7">
              <w:rPr>
                <w:noProof/>
                <w:webHidden/>
              </w:rPr>
            </w:r>
            <w:r w:rsidR="00F91CB7">
              <w:rPr>
                <w:noProof/>
                <w:webHidden/>
              </w:rPr>
              <w:fldChar w:fldCharType="separate"/>
            </w:r>
            <w:r w:rsidR="00F91CB7">
              <w:rPr>
                <w:noProof/>
                <w:webHidden/>
              </w:rPr>
              <w:t>11</w:t>
            </w:r>
            <w:r w:rsidR="00F91CB7">
              <w:rPr>
                <w:noProof/>
                <w:webHidden/>
              </w:rPr>
              <w:fldChar w:fldCharType="end"/>
            </w:r>
          </w:hyperlink>
        </w:p>
        <w:p w14:paraId="4A024598" w14:textId="14F70BB6" w:rsidR="00F91CB7" w:rsidRDefault="00000000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58286120" w:history="1">
            <w:r w:rsidR="00F91CB7" w:rsidRPr="004948B2">
              <w:rPr>
                <w:rStyle w:val="Hyperlink"/>
                <w:noProof/>
              </w:rPr>
              <w:t>Table 4. 2023 Incidence of RM from Public Hospital/Clinics</w:t>
            </w:r>
            <w:r w:rsidR="00F91CB7">
              <w:rPr>
                <w:noProof/>
                <w:webHidden/>
              </w:rPr>
              <w:tab/>
            </w:r>
            <w:r w:rsidR="00F91CB7">
              <w:rPr>
                <w:noProof/>
                <w:webHidden/>
              </w:rPr>
              <w:fldChar w:fldCharType="begin"/>
            </w:r>
            <w:r w:rsidR="00F91CB7">
              <w:rPr>
                <w:noProof/>
                <w:webHidden/>
              </w:rPr>
              <w:instrText xml:space="preserve"> PAGEREF _Toc158286120 \h </w:instrText>
            </w:r>
            <w:r w:rsidR="00F91CB7">
              <w:rPr>
                <w:noProof/>
                <w:webHidden/>
              </w:rPr>
            </w:r>
            <w:r w:rsidR="00F91CB7">
              <w:rPr>
                <w:noProof/>
                <w:webHidden/>
              </w:rPr>
              <w:fldChar w:fldCharType="separate"/>
            </w:r>
            <w:r w:rsidR="00F91CB7">
              <w:rPr>
                <w:noProof/>
                <w:webHidden/>
              </w:rPr>
              <w:t>14</w:t>
            </w:r>
            <w:r w:rsidR="00F91CB7">
              <w:rPr>
                <w:noProof/>
                <w:webHidden/>
              </w:rPr>
              <w:fldChar w:fldCharType="end"/>
            </w:r>
          </w:hyperlink>
        </w:p>
        <w:p w14:paraId="597C58FA" w14:textId="5434B162" w:rsidR="00592768" w:rsidRDefault="00592768">
          <w:r>
            <w:rPr>
              <w:b/>
              <w:bCs/>
              <w:noProof/>
            </w:rPr>
            <w:fldChar w:fldCharType="end"/>
          </w:r>
        </w:p>
      </w:sdtContent>
    </w:sdt>
    <w:p w14:paraId="76BB3FF2" w14:textId="67E52115" w:rsidR="00592768" w:rsidRDefault="00592768"/>
    <w:p w14:paraId="5C3302E9" w14:textId="4AF4DB62" w:rsidR="00592768" w:rsidRDefault="00592768"/>
    <w:p w14:paraId="2E910E67" w14:textId="514C02A3" w:rsidR="00592768" w:rsidRDefault="00592768"/>
    <w:p w14:paraId="6C0DFE81" w14:textId="79AD8A0D" w:rsidR="00592768" w:rsidRDefault="00592768"/>
    <w:p w14:paraId="11961288" w14:textId="2ADA8814" w:rsidR="00592768" w:rsidRDefault="00592768"/>
    <w:p w14:paraId="4F545C2C" w14:textId="77777777" w:rsidR="00592768" w:rsidRDefault="00592768">
      <w:pPr>
        <w:sectPr w:rsidR="00592768" w:rsidSect="00592768"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7CA2B59" w14:textId="44116F7F" w:rsidR="009165D1" w:rsidRDefault="009165D1" w:rsidP="009165D1"/>
    <w:p w14:paraId="5C03AF9E" w14:textId="1C926EED" w:rsidR="00484D1A" w:rsidRPr="00484D1A" w:rsidRDefault="00484D1A" w:rsidP="00484D1A">
      <w:pPr>
        <w:pStyle w:val="Heading1"/>
        <w:shd w:val="clear" w:color="auto" w:fill="DBDBDB" w:themeFill="accent3" w:themeFillTint="66"/>
        <w:rPr>
          <w:b/>
          <w:bCs/>
        </w:rPr>
      </w:pPr>
      <w:bookmarkStart w:id="0" w:name="_Toc158286114"/>
      <w:r w:rsidRPr="00484D1A">
        <w:rPr>
          <w:b/>
          <w:bCs/>
        </w:rPr>
        <w:t>Instructions</w:t>
      </w:r>
      <w:bookmarkEnd w:id="0"/>
    </w:p>
    <w:p w14:paraId="6BEF223E" w14:textId="50018CD3" w:rsidR="00E55922" w:rsidRDefault="00E55922" w:rsidP="009165D1"/>
    <w:p w14:paraId="237D6344" w14:textId="61514B87" w:rsidR="00E55922" w:rsidRDefault="00E55922" w:rsidP="00E55922">
      <w:pPr>
        <w:pStyle w:val="ListParagraph"/>
        <w:numPr>
          <w:ilvl w:val="0"/>
          <w:numId w:val="3"/>
        </w:numPr>
      </w:pPr>
      <w:r>
        <w:t xml:space="preserve">Each CIED company will complete the </w:t>
      </w:r>
      <w:r w:rsidR="005466A7">
        <w:t xml:space="preserve">four </w:t>
      </w:r>
      <w:r>
        <w:t>tables provided below</w:t>
      </w:r>
    </w:p>
    <w:p w14:paraId="522D7157" w14:textId="7C473F23" w:rsidR="00E55922" w:rsidRDefault="00E55922" w:rsidP="00E55922">
      <w:pPr>
        <w:pStyle w:val="ListParagraph"/>
        <w:numPr>
          <w:ilvl w:val="0"/>
          <w:numId w:val="3"/>
        </w:numPr>
      </w:pPr>
      <w:r>
        <w:t>The tables provided below are the ‘output’ tables</w:t>
      </w:r>
      <w:r w:rsidR="00C43905">
        <w:t xml:space="preserve"> to be completed by each CIED company, respectively. Upon completion the tables will be sent to</w:t>
      </w:r>
      <w:r>
        <w:t xml:space="preserve"> </w:t>
      </w:r>
      <w:r w:rsidR="00C43905">
        <w:t>an</w:t>
      </w:r>
      <w:r>
        <w:t xml:space="preserve"> MTAA representative for ‘merging’. </w:t>
      </w:r>
    </w:p>
    <w:p w14:paraId="1396CE72" w14:textId="0F884C3B" w:rsidR="00E55922" w:rsidRDefault="00E55922" w:rsidP="00E55922">
      <w:pPr>
        <w:pStyle w:val="ListParagraph"/>
        <w:numPr>
          <w:ilvl w:val="0"/>
          <w:numId w:val="3"/>
        </w:numPr>
      </w:pPr>
      <w:r>
        <w:t>Definitions have been provided below on</w:t>
      </w:r>
      <w:r w:rsidR="00447FA5">
        <w:t>:</w:t>
      </w:r>
      <w:r>
        <w:t xml:space="preserve"> (1) data collection timeframe, (2) </w:t>
      </w:r>
      <w:r w:rsidR="00447FA5">
        <w:t>patient postcode, (3) postcode grouping.</w:t>
      </w:r>
    </w:p>
    <w:p w14:paraId="7650526B" w14:textId="2A1F20F2" w:rsidR="00CA7C81" w:rsidRDefault="00CA7C81" w:rsidP="00CA7C81">
      <w:pPr>
        <w:pStyle w:val="ListParagraph"/>
        <w:numPr>
          <w:ilvl w:val="0"/>
          <w:numId w:val="3"/>
        </w:numPr>
      </w:pPr>
      <w:r>
        <w:t xml:space="preserve">If there are any questions on the data collection process or data definitions, please do not hesitate to contact the </w:t>
      </w:r>
      <w:r w:rsidR="008A3D69">
        <w:t>[REDACTED]</w:t>
      </w:r>
      <w:r>
        <w:t xml:space="preserve"> team via </w:t>
      </w:r>
      <w:r w:rsidR="008A3D69">
        <w:t>[REDACTED]</w:t>
      </w:r>
    </w:p>
    <w:p w14:paraId="0276DBB2" w14:textId="09E997A8" w:rsidR="00CA7C81" w:rsidRDefault="00CA7C81" w:rsidP="00CA7C81"/>
    <w:p w14:paraId="616BC060" w14:textId="7DC0137D" w:rsidR="00484D1A" w:rsidRDefault="00484D1A" w:rsidP="00CA7C81"/>
    <w:p w14:paraId="4CB8A2D6" w14:textId="5EABD50E" w:rsidR="00484D1A" w:rsidRDefault="00484D1A" w:rsidP="00CA7C81"/>
    <w:p w14:paraId="01196264" w14:textId="77777777" w:rsidR="00484D1A" w:rsidRDefault="00484D1A" w:rsidP="00CA7C81"/>
    <w:p w14:paraId="6ED2F893" w14:textId="42A51DAB" w:rsidR="00484D1A" w:rsidRPr="00484D1A" w:rsidRDefault="00484D1A" w:rsidP="00484D1A">
      <w:pPr>
        <w:pStyle w:val="Heading1"/>
        <w:shd w:val="clear" w:color="auto" w:fill="DBDBDB" w:themeFill="accent3" w:themeFillTint="66"/>
        <w:rPr>
          <w:b/>
          <w:bCs/>
        </w:rPr>
      </w:pPr>
      <w:bookmarkStart w:id="1" w:name="_Toc158286115"/>
      <w:r w:rsidRPr="00484D1A">
        <w:rPr>
          <w:b/>
          <w:bCs/>
        </w:rPr>
        <w:t>Definitions</w:t>
      </w:r>
      <w:bookmarkEnd w:id="1"/>
    </w:p>
    <w:p w14:paraId="5A424BCA" w14:textId="77777777" w:rsidR="0062745A" w:rsidRDefault="0062745A" w:rsidP="00CA7C81"/>
    <w:p w14:paraId="62C99EF6" w14:textId="77777777" w:rsidR="00CA7C81" w:rsidRDefault="00CA7C81" w:rsidP="00CA7C81">
      <w:pPr>
        <w:pStyle w:val="ListParagraph"/>
        <w:numPr>
          <w:ilvl w:val="0"/>
          <w:numId w:val="2"/>
        </w:numPr>
      </w:pPr>
      <w:r w:rsidRPr="00E55922">
        <w:rPr>
          <w:b/>
          <w:bCs/>
        </w:rPr>
        <w:t>Data collection timeframe:</w:t>
      </w:r>
      <w:r>
        <w:t xml:space="preserve"> </w:t>
      </w:r>
      <w:r>
        <w:tab/>
      </w:r>
    </w:p>
    <w:p w14:paraId="6BE42512" w14:textId="77777777" w:rsidR="00CA7C81" w:rsidRDefault="00CA7C81" w:rsidP="00CA7C81">
      <w:pPr>
        <w:pStyle w:val="ListParagraph"/>
        <w:numPr>
          <w:ilvl w:val="1"/>
          <w:numId w:val="2"/>
        </w:numPr>
      </w:pPr>
      <w:r w:rsidRPr="00447FA5">
        <w:rPr>
          <w:b/>
          <w:bCs/>
        </w:rPr>
        <w:t>Table 1:</w:t>
      </w:r>
      <w:r>
        <w:t xml:space="preserve"> 01/01/2019 – 31/12/2019 </w:t>
      </w:r>
    </w:p>
    <w:p w14:paraId="2A6F1E59" w14:textId="191BE67F" w:rsidR="00CA7C81" w:rsidRDefault="00CA7C81" w:rsidP="00CA7C81">
      <w:pPr>
        <w:pStyle w:val="ListParagraph"/>
        <w:numPr>
          <w:ilvl w:val="1"/>
          <w:numId w:val="2"/>
        </w:numPr>
      </w:pPr>
      <w:r>
        <w:rPr>
          <w:b/>
          <w:bCs/>
        </w:rPr>
        <w:t>Table 2:</w:t>
      </w:r>
      <w:r>
        <w:t xml:space="preserve"> 01/01/2023 – 31/12/2023</w:t>
      </w:r>
    </w:p>
    <w:p w14:paraId="170E6798" w14:textId="01046EFA" w:rsidR="0062745A" w:rsidRDefault="0062745A" w:rsidP="0062745A">
      <w:pPr>
        <w:pStyle w:val="ListParagraph"/>
        <w:numPr>
          <w:ilvl w:val="1"/>
          <w:numId w:val="2"/>
        </w:numPr>
      </w:pPr>
      <w:r w:rsidRPr="00447FA5">
        <w:rPr>
          <w:b/>
          <w:bCs/>
        </w:rPr>
        <w:t xml:space="preserve">Table </w:t>
      </w:r>
      <w:r>
        <w:rPr>
          <w:b/>
          <w:bCs/>
        </w:rPr>
        <w:t>3</w:t>
      </w:r>
      <w:r w:rsidRPr="00447FA5">
        <w:rPr>
          <w:b/>
          <w:bCs/>
        </w:rPr>
        <w:t>:</w:t>
      </w:r>
      <w:r>
        <w:t xml:space="preserve"> 01/01/2019 – 31/12/2019 </w:t>
      </w:r>
    </w:p>
    <w:p w14:paraId="1EA8FD73" w14:textId="110D22FE" w:rsidR="0062745A" w:rsidRDefault="0062745A" w:rsidP="0062745A">
      <w:pPr>
        <w:pStyle w:val="ListParagraph"/>
        <w:numPr>
          <w:ilvl w:val="1"/>
          <w:numId w:val="2"/>
        </w:numPr>
      </w:pPr>
      <w:r>
        <w:rPr>
          <w:b/>
          <w:bCs/>
        </w:rPr>
        <w:t>Table 4:</w:t>
      </w:r>
      <w:r>
        <w:t xml:space="preserve"> 01/01/2023 – 31/12/2023</w:t>
      </w:r>
    </w:p>
    <w:p w14:paraId="5E66566C" w14:textId="77777777" w:rsidR="0062745A" w:rsidRDefault="0062745A" w:rsidP="0062745A">
      <w:pPr>
        <w:pStyle w:val="ListParagraph"/>
        <w:ind w:left="1440"/>
      </w:pPr>
    </w:p>
    <w:p w14:paraId="03EC0B16" w14:textId="09DFEEF9" w:rsidR="00CA7C81" w:rsidRDefault="00CA7C81" w:rsidP="00CA7C81">
      <w:pPr>
        <w:pStyle w:val="ListParagraph"/>
        <w:numPr>
          <w:ilvl w:val="0"/>
          <w:numId w:val="2"/>
        </w:numPr>
      </w:pPr>
      <w:r w:rsidRPr="00E55922">
        <w:rPr>
          <w:b/>
          <w:bCs/>
        </w:rPr>
        <w:t>Patient postcode:</w:t>
      </w:r>
      <w:r>
        <w:t xml:space="preserve"> Postcode provided by patient at time of implant</w:t>
      </w:r>
    </w:p>
    <w:p w14:paraId="6EDF6F97" w14:textId="77777777" w:rsidR="00776F56" w:rsidRDefault="00776F56" w:rsidP="00776F56">
      <w:pPr>
        <w:pStyle w:val="ListParagraph"/>
      </w:pPr>
    </w:p>
    <w:p w14:paraId="1171FACD" w14:textId="77777777" w:rsidR="00CA7C81" w:rsidRPr="00E55922" w:rsidRDefault="00CA7C81" w:rsidP="00CA7C81">
      <w:pPr>
        <w:pStyle w:val="ListParagraph"/>
        <w:numPr>
          <w:ilvl w:val="0"/>
          <w:numId w:val="2"/>
        </w:numPr>
        <w:rPr>
          <w:b/>
          <w:bCs/>
        </w:rPr>
      </w:pPr>
      <w:r w:rsidRPr="00E55922">
        <w:rPr>
          <w:b/>
          <w:bCs/>
        </w:rPr>
        <w:t>Postcode grouping:</w:t>
      </w:r>
    </w:p>
    <w:p w14:paraId="5CAF399A" w14:textId="725F3E22" w:rsidR="00CA7C81" w:rsidRDefault="00CA7C81" w:rsidP="00CA7C81">
      <w:pPr>
        <w:pStyle w:val="ListParagraph"/>
        <w:numPr>
          <w:ilvl w:val="1"/>
          <w:numId w:val="2"/>
        </w:numPr>
      </w:pPr>
      <w:r w:rsidRPr="00447FA5">
        <w:t>Metropolitan postcodes as per attached excel file</w:t>
      </w:r>
    </w:p>
    <w:p w14:paraId="4ADF80F5" w14:textId="14A56375" w:rsidR="00D052D5" w:rsidRPr="00447FA5" w:rsidRDefault="00D052D5" w:rsidP="00D052D5">
      <w:pPr>
        <w:pStyle w:val="ListParagraph"/>
        <w:numPr>
          <w:ilvl w:val="1"/>
          <w:numId w:val="2"/>
        </w:numPr>
      </w:pPr>
      <w:r w:rsidRPr="00447FA5">
        <w:t>R</w:t>
      </w:r>
      <w:r>
        <w:t>egional</w:t>
      </w:r>
      <w:r w:rsidRPr="00447FA5">
        <w:t xml:space="preserve"> postcodes as per attached excel file</w:t>
      </w:r>
    </w:p>
    <w:p w14:paraId="4941AC73" w14:textId="77777777" w:rsidR="00CA7C81" w:rsidRPr="00447FA5" w:rsidRDefault="00CA7C81" w:rsidP="00CA7C81">
      <w:pPr>
        <w:pStyle w:val="ListParagraph"/>
        <w:numPr>
          <w:ilvl w:val="1"/>
          <w:numId w:val="2"/>
        </w:numPr>
      </w:pPr>
      <w:r w:rsidRPr="00447FA5">
        <w:t>Rural postcodes as per attached excel file</w:t>
      </w:r>
    </w:p>
    <w:p w14:paraId="77819A01" w14:textId="77777777" w:rsidR="00CA7C81" w:rsidRPr="00447FA5" w:rsidRDefault="00CA7C81" w:rsidP="00CA7C81">
      <w:pPr>
        <w:pStyle w:val="ListParagraph"/>
        <w:numPr>
          <w:ilvl w:val="1"/>
          <w:numId w:val="2"/>
        </w:numPr>
      </w:pPr>
      <w:r w:rsidRPr="00447FA5">
        <w:t>Remote postcodes as per attached excel file</w:t>
      </w:r>
    </w:p>
    <w:p w14:paraId="41FE1D96" w14:textId="367DFA0F" w:rsidR="00CA7C81" w:rsidRDefault="00CA7C81" w:rsidP="00CA7C81">
      <w:pPr>
        <w:rPr>
          <w:sz w:val="21"/>
          <w:szCs w:val="21"/>
        </w:rPr>
      </w:pPr>
    </w:p>
    <w:p w14:paraId="19EEDEA1" w14:textId="7BDF7D68" w:rsidR="00843975" w:rsidRDefault="00843975" w:rsidP="00CA7C81">
      <w:pPr>
        <w:rPr>
          <w:sz w:val="21"/>
          <w:szCs w:val="21"/>
        </w:rPr>
      </w:pPr>
    </w:p>
    <w:p w14:paraId="47DB0474" w14:textId="3846B1C7" w:rsidR="00843975" w:rsidRDefault="00843975" w:rsidP="00CA7C81">
      <w:pPr>
        <w:rPr>
          <w:sz w:val="21"/>
          <w:szCs w:val="21"/>
        </w:rPr>
      </w:pPr>
    </w:p>
    <w:p w14:paraId="0B1EFEC1" w14:textId="3F1FF553" w:rsidR="00843975" w:rsidRDefault="00843975" w:rsidP="00CA7C81">
      <w:pPr>
        <w:rPr>
          <w:sz w:val="21"/>
          <w:szCs w:val="21"/>
        </w:rPr>
      </w:pPr>
    </w:p>
    <w:p w14:paraId="58DB6C58" w14:textId="77777777" w:rsidR="00321345" w:rsidRDefault="00321345" w:rsidP="00CA7C81">
      <w:pPr>
        <w:rPr>
          <w:sz w:val="21"/>
          <w:szCs w:val="21"/>
        </w:rPr>
        <w:sectPr w:rsidR="00321345" w:rsidSect="0032134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659E932" w14:textId="53B9493A" w:rsidR="00484D1A" w:rsidRPr="00484D1A" w:rsidRDefault="00484D1A" w:rsidP="00484D1A">
      <w:pPr>
        <w:pStyle w:val="Heading1"/>
        <w:shd w:val="clear" w:color="auto" w:fill="DBDBDB" w:themeFill="accent3" w:themeFillTint="66"/>
        <w:rPr>
          <w:b/>
          <w:bCs/>
        </w:rPr>
      </w:pPr>
      <w:bookmarkStart w:id="2" w:name="_Toc158286116"/>
      <w:r w:rsidRPr="00484D1A">
        <w:rPr>
          <w:b/>
          <w:bCs/>
        </w:rPr>
        <w:lastRenderedPageBreak/>
        <w:t>Example output table - 2019 Incidence of RM from Private Hospital/Clinics</w:t>
      </w:r>
      <w:bookmarkEnd w:id="2"/>
    </w:p>
    <w:p w14:paraId="25A70F3F" w14:textId="77777777" w:rsidR="00484D1A" w:rsidRDefault="00484D1A" w:rsidP="00CA7C81">
      <w:pPr>
        <w:rPr>
          <w:sz w:val="21"/>
          <w:szCs w:val="21"/>
        </w:rPr>
      </w:pPr>
    </w:p>
    <w:p w14:paraId="7AE13A50" w14:textId="063B227F" w:rsidR="00CA7C81" w:rsidRPr="0062745A" w:rsidRDefault="00CA7C81" w:rsidP="00CA7C81">
      <w:pPr>
        <w:rPr>
          <w:sz w:val="21"/>
          <w:szCs w:val="21"/>
        </w:rPr>
      </w:pPr>
      <w:r>
        <w:rPr>
          <w:sz w:val="21"/>
          <w:szCs w:val="21"/>
        </w:rPr>
        <w:t xml:space="preserve">Below </w:t>
      </w:r>
      <w:r w:rsidR="00910B78">
        <w:rPr>
          <w:sz w:val="21"/>
          <w:szCs w:val="21"/>
        </w:rPr>
        <w:t xml:space="preserve">is an </w:t>
      </w:r>
      <w:r w:rsidR="00910B78" w:rsidRPr="00910B78">
        <w:rPr>
          <w:sz w:val="21"/>
          <w:szCs w:val="21"/>
        </w:rPr>
        <w:t xml:space="preserve">example </w:t>
      </w:r>
      <w:r w:rsidR="00843975">
        <w:rPr>
          <w:sz w:val="21"/>
          <w:szCs w:val="21"/>
        </w:rPr>
        <w:t xml:space="preserve">of the </w:t>
      </w:r>
      <w:r w:rsidR="00910B78" w:rsidRPr="00910B78">
        <w:rPr>
          <w:sz w:val="21"/>
          <w:szCs w:val="21"/>
        </w:rPr>
        <w:t xml:space="preserve">outcome table, a written description has been provided to explain the data that is required in </w:t>
      </w:r>
      <w:proofErr w:type="gramStart"/>
      <w:r w:rsidR="00910B78" w:rsidRPr="00910B78">
        <w:rPr>
          <w:sz w:val="21"/>
          <w:szCs w:val="21"/>
        </w:rPr>
        <w:t xml:space="preserve">the </w:t>
      </w:r>
      <w:r w:rsidR="00843975">
        <w:rPr>
          <w:sz w:val="21"/>
          <w:szCs w:val="21"/>
        </w:rPr>
        <w:t>each</w:t>
      </w:r>
      <w:proofErr w:type="gramEnd"/>
      <w:r w:rsidR="00843975">
        <w:rPr>
          <w:sz w:val="21"/>
          <w:szCs w:val="21"/>
        </w:rPr>
        <w:t xml:space="preserve"> cell</w:t>
      </w:r>
      <w:r w:rsidR="00910B78" w:rsidRPr="00910B78">
        <w:rPr>
          <w:sz w:val="21"/>
          <w:szCs w:val="21"/>
        </w:rPr>
        <w:t xml:space="preserve">, e.g., column 2 row 3: please insert the total number of single chamber </w:t>
      </w:r>
      <w:r w:rsidR="00910B78" w:rsidRPr="008D3FF2">
        <w:rPr>
          <w:i/>
          <w:iCs/>
          <w:sz w:val="21"/>
          <w:szCs w:val="21"/>
        </w:rPr>
        <w:t xml:space="preserve">PPM implanted in </w:t>
      </w:r>
      <w:r w:rsidR="00910B78">
        <w:rPr>
          <w:i/>
          <w:iCs/>
          <w:sz w:val="21"/>
          <w:szCs w:val="21"/>
        </w:rPr>
        <w:t xml:space="preserve">patients from </w:t>
      </w:r>
      <w:r w:rsidR="00910B78" w:rsidRPr="008D3FF2">
        <w:rPr>
          <w:i/>
          <w:iCs/>
          <w:sz w:val="21"/>
          <w:szCs w:val="21"/>
        </w:rPr>
        <w:t>metropolitan NSW/ACT</w:t>
      </w:r>
      <w:r w:rsidR="00910B78">
        <w:rPr>
          <w:i/>
          <w:iCs/>
          <w:sz w:val="21"/>
          <w:szCs w:val="21"/>
        </w:rPr>
        <w:t xml:space="preserve"> </w:t>
      </w:r>
      <w:r w:rsidR="00910B78" w:rsidRPr="008D3FF2">
        <w:rPr>
          <w:i/>
          <w:iCs/>
          <w:sz w:val="21"/>
          <w:szCs w:val="21"/>
        </w:rPr>
        <w:t xml:space="preserve">during </w:t>
      </w:r>
      <w:r w:rsidR="00910B78" w:rsidRPr="00910B78">
        <w:rPr>
          <w:sz w:val="21"/>
          <w:szCs w:val="21"/>
        </w:rPr>
        <w:t>1/1/19 – 31/12/19</w:t>
      </w:r>
    </w:p>
    <w:p w14:paraId="19415435" w14:textId="7A4828A7" w:rsidR="00CA7C81" w:rsidRDefault="00CA7C81" w:rsidP="00CA7C81"/>
    <w:tbl>
      <w:tblPr>
        <w:tblStyle w:val="TableGrid"/>
        <w:tblpPr w:leftFromText="180" w:rightFromText="180" w:vertAnchor="text" w:horzAnchor="margin" w:tblpXSpec="center" w:tblpY="89"/>
        <w:tblW w:w="15588" w:type="dxa"/>
        <w:tblLook w:val="04A0" w:firstRow="1" w:lastRow="0" w:firstColumn="1" w:lastColumn="0" w:noHBand="0" w:noVBand="1"/>
      </w:tblPr>
      <w:tblGrid>
        <w:gridCol w:w="1360"/>
        <w:gridCol w:w="1517"/>
        <w:gridCol w:w="1618"/>
        <w:gridCol w:w="1528"/>
        <w:gridCol w:w="1528"/>
        <w:gridCol w:w="1382"/>
        <w:gridCol w:w="1331"/>
        <w:gridCol w:w="1331"/>
        <w:gridCol w:w="1331"/>
        <w:gridCol w:w="1331"/>
        <w:gridCol w:w="1331"/>
      </w:tblGrid>
      <w:tr w:rsidR="00910B78" w:rsidRPr="008D3FF2" w14:paraId="308338E1" w14:textId="77777777" w:rsidTr="00CA7C81">
        <w:trPr>
          <w:trHeight w:val="1258"/>
        </w:trPr>
        <w:tc>
          <w:tcPr>
            <w:tcW w:w="1417" w:type="dxa"/>
            <w:shd w:val="clear" w:color="auto" w:fill="DBDBDB" w:themeFill="accent3" w:themeFillTint="66"/>
          </w:tcPr>
          <w:p w14:paraId="03B54F33" w14:textId="281D4A2E" w:rsidR="00CA7C81" w:rsidRPr="00776F56" w:rsidRDefault="00CA7C81" w:rsidP="00CA7C81">
            <w:pPr>
              <w:rPr>
                <w:b/>
                <w:bCs/>
                <w:sz w:val="21"/>
                <w:szCs w:val="21"/>
              </w:rPr>
            </w:pPr>
            <w:r w:rsidRPr="00776F56">
              <w:rPr>
                <w:b/>
                <w:bCs/>
                <w:sz w:val="21"/>
                <w:szCs w:val="21"/>
              </w:rPr>
              <w:t>2019</w:t>
            </w:r>
            <w:r w:rsidR="00776F56" w:rsidRPr="00776F56">
              <w:rPr>
                <w:b/>
                <w:bCs/>
                <w:sz w:val="21"/>
                <w:szCs w:val="21"/>
              </w:rPr>
              <w:t xml:space="preserve"> </w:t>
            </w:r>
            <w:r w:rsidR="00776F56" w:rsidRPr="00776F56">
              <w:rPr>
                <w:sz w:val="21"/>
                <w:szCs w:val="21"/>
              </w:rPr>
              <w:t>(01/01/2019 – 31/12/2019)</w:t>
            </w:r>
          </w:p>
        </w:tc>
        <w:tc>
          <w:tcPr>
            <w:tcW w:w="1681" w:type="dxa"/>
            <w:shd w:val="clear" w:color="auto" w:fill="DBDBDB" w:themeFill="accent3" w:themeFillTint="66"/>
          </w:tcPr>
          <w:p w14:paraId="5DABFA4B" w14:textId="77777777" w:rsidR="00CA7C81" w:rsidRPr="008D3FF2" w:rsidRDefault="00CA7C81" w:rsidP="00CA7C81">
            <w:pPr>
              <w:rPr>
                <w:b/>
                <w:bCs/>
                <w:sz w:val="21"/>
                <w:szCs w:val="21"/>
              </w:rPr>
            </w:pPr>
            <w:r w:rsidRPr="008D3FF2">
              <w:rPr>
                <w:b/>
                <w:bCs/>
                <w:sz w:val="21"/>
                <w:szCs w:val="21"/>
              </w:rPr>
              <w:t>No. of single chamber PPM implants</w:t>
            </w:r>
          </w:p>
        </w:tc>
        <w:tc>
          <w:tcPr>
            <w:tcW w:w="1870" w:type="dxa"/>
            <w:shd w:val="clear" w:color="auto" w:fill="DBDBDB" w:themeFill="accent3" w:themeFillTint="66"/>
          </w:tcPr>
          <w:p w14:paraId="29ADF3E0" w14:textId="77777777" w:rsidR="00CA7C81" w:rsidRPr="008D3FF2" w:rsidRDefault="00CA7C81" w:rsidP="00CA7C81">
            <w:pPr>
              <w:rPr>
                <w:b/>
                <w:bCs/>
                <w:sz w:val="21"/>
                <w:szCs w:val="21"/>
              </w:rPr>
            </w:pPr>
            <w:r w:rsidRPr="008D3FF2">
              <w:rPr>
                <w:b/>
                <w:bCs/>
                <w:sz w:val="21"/>
                <w:szCs w:val="21"/>
              </w:rPr>
              <w:t>No. of RM allocation for single chamber PPMs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1171B00B" w14:textId="77777777" w:rsidR="00CA7C81" w:rsidRPr="008D3FF2" w:rsidRDefault="00CA7C81" w:rsidP="00CA7C81">
            <w:pPr>
              <w:rPr>
                <w:b/>
                <w:bCs/>
                <w:sz w:val="21"/>
                <w:szCs w:val="21"/>
              </w:rPr>
            </w:pPr>
            <w:r w:rsidRPr="008D3FF2">
              <w:rPr>
                <w:b/>
                <w:bCs/>
                <w:sz w:val="21"/>
                <w:szCs w:val="21"/>
              </w:rPr>
              <w:t>No. of dual chamber PPM implants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517B5D67" w14:textId="77777777" w:rsidR="00CA7C81" w:rsidRPr="008D3FF2" w:rsidRDefault="00CA7C81" w:rsidP="00CA7C81">
            <w:pPr>
              <w:rPr>
                <w:b/>
                <w:bCs/>
                <w:sz w:val="21"/>
                <w:szCs w:val="21"/>
              </w:rPr>
            </w:pPr>
            <w:r w:rsidRPr="008D3FF2">
              <w:rPr>
                <w:b/>
                <w:bCs/>
                <w:sz w:val="21"/>
                <w:szCs w:val="21"/>
              </w:rPr>
              <w:t>No. of RM allocation for dual chamber PPMs</w:t>
            </w:r>
          </w:p>
        </w:tc>
        <w:tc>
          <w:tcPr>
            <w:tcW w:w="1427" w:type="dxa"/>
            <w:shd w:val="clear" w:color="auto" w:fill="DBDBDB" w:themeFill="accent3" w:themeFillTint="66"/>
          </w:tcPr>
          <w:p w14:paraId="04BB163B" w14:textId="02DCE3AE" w:rsidR="00910B78" w:rsidRPr="008D3FF2" w:rsidRDefault="00910B78" w:rsidP="00CA7C81">
            <w:pPr>
              <w:rPr>
                <w:b/>
                <w:bCs/>
                <w:sz w:val="21"/>
                <w:szCs w:val="21"/>
              </w:rPr>
            </w:pPr>
            <w:r w:rsidRPr="008D3FF2">
              <w:rPr>
                <w:b/>
                <w:bCs/>
                <w:sz w:val="21"/>
                <w:szCs w:val="21"/>
              </w:rPr>
              <w:t xml:space="preserve">No. of </w:t>
            </w:r>
            <w:r>
              <w:rPr>
                <w:b/>
                <w:bCs/>
                <w:sz w:val="21"/>
                <w:szCs w:val="21"/>
              </w:rPr>
              <w:t>ICD</w:t>
            </w:r>
            <w:r w:rsidRPr="008D3FF2">
              <w:rPr>
                <w:b/>
                <w:bCs/>
                <w:sz w:val="21"/>
                <w:szCs w:val="21"/>
              </w:rPr>
              <w:t xml:space="preserve"> implants</w:t>
            </w:r>
          </w:p>
        </w:tc>
        <w:tc>
          <w:tcPr>
            <w:tcW w:w="1113" w:type="dxa"/>
            <w:shd w:val="clear" w:color="auto" w:fill="DBDBDB" w:themeFill="accent3" w:themeFillTint="66"/>
          </w:tcPr>
          <w:p w14:paraId="1F3617DF" w14:textId="77777777" w:rsidR="00910B78" w:rsidRDefault="00910B78" w:rsidP="00910B78">
            <w:pPr>
              <w:rPr>
                <w:b/>
                <w:bCs/>
                <w:sz w:val="21"/>
                <w:szCs w:val="21"/>
              </w:rPr>
            </w:pPr>
            <w:r w:rsidRPr="008D3FF2">
              <w:rPr>
                <w:b/>
                <w:bCs/>
                <w:sz w:val="21"/>
                <w:szCs w:val="21"/>
              </w:rPr>
              <w:t>No. of RM allocation for ICDs</w:t>
            </w:r>
          </w:p>
          <w:p w14:paraId="185098CC" w14:textId="77777777" w:rsidR="00CA7C81" w:rsidRPr="008D3FF2" w:rsidRDefault="00CA7C81" w:rsidP="00CA7C81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670288E6" w14:textId="77777777" w:rsidR="00CA7C81" w:rsidRPr="008D3FF2" w:rsidRDefault="00CA7C81" w:rsidP="00CA7C81">
            <w:pPr>
              <w:rPr>
                <w:b/>
                <w:bCs/>
                <w:sz w:val="21"/>
                <w:szCs w:val="21"/>
              </w:rPr>
            </w:pPr>
            <w:r w:rsidRPr="008D3FF2">
              <w:rPr>
                <w:b/>
                <w:bCs/>
                <w:sz w:val="21"/>
                <w:szCs w:val="21"/>
              </w:rPr>
              <w:t>No. of CRT implants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674AC1A2" w14:textId="77777777" w:rsidR="00CA7C81" w:rsidRPr="008D3FF2" w:rsidRDefault="00CA7C81" w:rsidP="00CA7C81">
            <w:pPr>
              <w:rPr>
                <w:b/>
                <w:bCs/>
                <w:sz w:val="21"/>
                <w:szCs w:val="21"/>
              </w:rPr>
            </w:pPr>
            <w:r w:rsidRPr="008D3FF2">
              <w:rPr>
                <w:b/>
                <w:bCs/>
                <w:sz w:val="21"/>
                <w:szCs w:val="21"/>
              </w:rPr>
              <w:t xml:space="preserve">No. of RM allocation for CRT 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39F35B23" w14:textId="77777777" w:rsidR="00CA7C81" w:rsidRPr="008D3FF2" w:rsidRDefault="00CA7C81" w:rsidP="00CA7C81">
            <w:pPr>
              <w:rPr>
                <w:b/>
                <w:bCs/>
                <w:sz w:val="21"/>
                <w:szCs w:val="21"/>
              </w:rPr>
            </w:pPr>
            <w:r w:rsidRPr="008D3FF2">
              <w:rPr>
                <w:b/>
                <w:bCs/>
                <w:sz w:val="21"/>
                <w:szCs w:val="21"/>
              </w:rPr>
              <w:t>No. of ILR implants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14:paraId="47FC2E26" w14:textId="77777777" w:rsidR="00CA7C81" w:rsidRPr="008D3FF2" w:rsidRDefault="00CA7C81" w:rsidP="00CA7C81">
            <w:pPr>
              <w:rPr>
                <w:b/>
                <w:bCs/>
                <w:sz w:val="21"/>
                <w:szCs w:val="21"/>
              </w:rPr>
            </w:pPr>
            <w:r w:rsidRPr="008D3FF2">
              <w:rPr>
                <w:b/>
                <w:bCs/>
                <w:sz w:val="21"/>
                <w:szCs w:val="21"/>
              </w:rPr>
              <w:t xml:space="preserve">No. of RM allocation for ILR </w:t>
            </w:r>
          </w:p>
        </w:tc>
      </w:tr>
      <w:tr w:rsidR="00CA7C81" w:rsidRPr="008D3FF2" w14:paraId="74DD3600" w14:textId="77777777" w:rsidTr="00CA7C81">
        <w:trPr>
          <w:trHeight w:val="506"/>
        </w:trPr>
        <w:tc>
          <w:tcPr>
            <w:tcW w:w="15588" w:type="dxa"/>
            <w:gridSpan w:val="11"/>
            <w:shd w:val="clear" w:color="auto" w:fill="DBDBDB" w:themeFill="accent3" w:themeFillTint="66"/>
          </w:tcPr>
          <w:p w14:paraId="1E7475F0" w14:textId="229976B5" w:rsidR="00CA7C81" w:rsidRPr="00CA7C81" w:rsidRDefault="00CA7C81" w:rsidP="00CA7C81">
            <w:pPr>
              <w:rPr>
                <w:b/>
                <w:bCs/>
                <w:sz w:val="21"/>
                <w:szCs w:val="21"/>
              </w:rPr>
            </w:pPr>
            <w:r w:rsidRPr="00CA7C81">
              <w:rPr>
                <w:b/>
                <w:bCs/>
                <w:sz w:val="21"/>
                <w:szCs w:val="21"/>
              </w:rPr>
              <w:t>NSW/ACT</w:t>
            </w:r>
          </w:p>
        </w:tc>
      </w:tr>
      <w:tr w:rsidR="00C43905" w:rsidRPr="008D3FF2" w14:paraId="7E6FEC2B" w14:textId="77777777" w:rsidTr="00CA7C81">
        <w:trPr>
          <w:trHeight w:val="506"/>
        </w:trPr>
        <w:tc>
          <w:tcPr>
            <w:tcW w:w="1417" w:type="dxa"/>
          </w:tcPr>
          <w:p w14:paraId="3529D7BF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Metro</w:t>
            </w:r>
          </w:p>
        </w:tc>
        <w:tc>
          <w:tcPr>
            <w:tcW w:w="1681" w:type="dxa"/>
          </w:tcPr>
          <w:p w14:paraId="0E8484B5" w14:textId="77777777" w:rsidR="00C43905" w:rsidRDefault="00C43905" w:rsidP="00C43905">
            <w:pPr>
              <w:rPr>
                <w:i/>
                <w:iCs/>
                <w:sz w:val="21"/>
                <w:szCs w:val="21"/>
              </w:rPr>
            </w:pPr>
          </w:p>
          <w:p w14:paraId="21468338" w14:textId="0B8CE0E3" w:rsidR="00C43905" w:rsidRPr="008D3FF2" w:rsidRDefault="00C43905" w:rsidP="00C43905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‘</w:t>
            </w:r>
            <w:r w:rsidRPr="008D3FF2">
              <w:rPr>
                <w:i/>
                <w:iCs/>
                <w:sz w:val="21"/>
                <w:szCs w:val="21"/>
              </w:rPr>
              <w:t xml:space="preserve">No. of </w:t>
            </w:r>
            <w:r w:rsidRPr="008D3FF2">
              <w:rPr>
                <w:b/>
                <w:bCs/>
                <w:i/>
                <w:iCs/>
                <w:sz w:val="21"/>
                <w:szCs w:val="21"/>
              </w:rPr>
              <w:t>single</w:t>
            </w:r>
            <w:r w:rsidRPr="008D3FF2">
              <w:rPr>
                <w:i/>
                <w:iCs/>
                <w:sz w:val="21"/>
                <w:szCs w:val="21"/>
              </w:rPr>
              <w:t xml:space="preserve"> chamber PPM implanted in </w:t>
            </w:r>
            <w:r>
              <w:rPr>
                <w:i/>
                <w:iCs/>
                <w:sz w:val="21"/>
                <w:szCs w:val="21"/>
              </w:rPr>
              <w:t xml:space="preserve">private patients from </w:t>
            </w:r>
            <w:r w:rsidRPr="008D3FF2">
              <w:rPr>
                <w:i/>
                <w:iCs/>
                <w:sz w:val="21"/>
                <w:szCs w:val="21"/>
              </w:rPr>
              <w:t>metropolitan NSW/ACT during 1/1/19 – 31/12/19 (based on patient postcode at time of implant)</w:t>
            </w:r>
            <w:r>
              <w:rPr>
                <w:i/>
                <w:iCs/>
                <w:sz w:val="21"/>
                <w:szCs w:val="21"/>
              </w:rPr>
              <w:t>’</w:t>
            </w:r>
          </w:p>
        </w:tc>
        <w:tc>
          <w:tcPr>
            <w:tcW w:w="1870" w:type="dxa"/>
          </w:tcPr>
          <w:p w14:paraId="62D40C01" w14:textId="77777777" w:rsidR="00C43905" w:rsidRDefault="00C43905" w:rsidP="00C43905">
            <w:pPr>
              <w:rPr>
                <w:i/>
                <w:iCs/>
                <w:sz w:val="21"/>
                <w:szCs w:val="21"/>
              </w:rPr>
            </w:pPr>
          </w:p>
          <w:p w14:paraId="2924C41A" w14:textId="739720B6" w:rsidR="00C43905" w:rsidRPr="008D3FF2" w:rsidRDefault="00C43905" w:rsidP="00C43905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‘</w:t>
            </w:r>
            <w:r w:rsidRPr="008D3FF2">
              <w:rPr>
                <w:i/>
                <w:iCs/>
                <w:sz w:val="21"/>
                <w:szCs w:val="21"/>
              </w:rPr>
              <w:t xml:space="preserve">No. of RM transmitters allocated to </w:t>
            </w:r>
            <w:r>
              <w:rPr>
                <w:i/>
                <w:iCs/>
                <w:sz w:val="21"/>
                <w:szCs w:val="21"/>
              </w:rPr>
              <w:t xml:space="preserve">private patients with a </w:t>
            </w:r>
            <w:r w:rsidRPr="008D3FF2">
              <w:rPr>
                <w:b/>
                <w:bCs/>
                <w:i/>
                <w:iCs/>
                <w:sz w:val="21"/>
                <w:szCs w:val="21"/>
              </w:rPr>
              <w:t>single</w:t>
            </w:r>
            <w:r w:rsidRPr="008D3FF2">
              <w:rPr>
                <w:i/>
                <w:iCs/>
                <w:sz w:val="21"/>
                <w:szCs w:val="21"/>
              </w:rPr>
              <w:t xml:space="preserve"> chamber PPM in metropolitan NSW/ACT during 1/1/19 – 31/12/19</w:t>
            </w:r>
          </w:p>
          <w:p w14:paraId="0283DB3D" w14:textId="18D2E6F1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i/>
                <w:iCs/>
                <w:sz w:val="21"/>
                <w:szCs w:val="21"/>
              </w:rPr>
              <w:t>(based on patient postcode at time of implant)</w:t>
            </w:r>
            <w:r>
              <w:rPr>
                <w:i/>
                <w:iCs/>
                <w:sz w:val="21"/>
                <w:szCs w:val="21"/>
              </w:rPr>
              <w:t>’</w:t>
            </w:r>
          </w:p>
        </w:tc>
        <w:tc>
          <w:tcPr>
            <w:tcW w:w="1701" w:type="dxa"/>
          </w:tcPr>
          <w:p w14:paraId="165FC79B" w14:textId="77777777" w:rsidR="00C43905" w:rsidRDefault="00C43905" w:rsidP="00C43905">
            <w:pPr>
              <w:rPr>
                <w:i/>
                <w:iCs/>
                <w:sz w:val="21"/>
                <w:szCs w:val="21"/>
              </w:rPr>
            </w:pPr>
          </w:p>
          <w:p w14:paraId="177E52B5" w14:textId="1398EA23" w:rsidR="00C43905" w:rsidRPr="008D3FF2" w:rsidRDefault="00C43905" w:rsidP="00C43905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‘</w:t>
            </w:r>
            <w:r w:rsidRPr="008D3FF2">
              <w:rPr>
                <w:i/>
                <w:iCs/>
                <w:sz w:val="21"/>
                <w:szCs w:val="21"/>
              </w:rPr>
              <w:t xml:space="preserve">No. of </w:t>
            </w:r>
            <w:r>
              <w:rPr>
                <w:b/>
                <w:bCs/>
                <w:i/>
                <w:iCs/>
                <w:sz w:val="21"/>
                <w:szCs w:val="21"/>
              </w:rPr>
              <w:t>dual</w:t>
            </w:r>
            <w:r w:rsidRPr="008D3FF2">
              <w:rPr>
                <w:i/>
                <w:iCs/>
                <w:sz w:val="21"/>
                <w:szCs w:val="21"/>
              </w:rPr>
              <w:t xml:space="preserve"> chamber PPM implanted in </w:t>
            </w:r>
            <w:r>
              <w:rPr>
                <w:i/>
                <w:iCs/>
                <w:sz w:val="21"/>
                <w:szCs w:val="21"/>
              </w:rPr>
              <w:t xml:space="preserve">private patients from </w:t>
            </w:r>
            <w:r w:rsidRPr="008D3FF2">
              <w:rPr>
                <w:i/>
                <w:iCs/>
                <w:sz w:val="21"/>
                <w:szCs w:val="21"/>
              </w:rPr>
              <w:t>metropolitan NSW/ACT during 1/1/19 – 31/12/19 (based on patient postcode at time of implant)</w:t>
            </w:r>
            <w:r>
              <w:rPr>
                <w:i/>
                <w:iCs/>
                <w:sz w:val="21"/>
                <w:szCs w:val="21"/>
              </w:rPr>
              <w:t>’</w:t>
            </w:r>
          </w:p>
        </w:tc>
        <w:tc>
          <w:tcPr>
            <w:tcW w:w="1701" w:type="dxa"/>
          </w:tcPr>
          <w:p w14:paraId="115724B9" w14:textId="1E36FDA9" w:rsidR="00C43905" w:rsidRDefault="00C43905" w:rsidP="00C43905">
            <w:pPr>
              <w:rPr>
                <w:i/>
                <w:iCs/>
                <w:sz w:val="21"/>
                <w:szCs w:val="21"/>
              </w:rPr>
            </w:pPr>
          </w:p>
          <w:p w14:paraId="57288182" w14:textId="42AB943D" w:rsidR="00C43905" w:rsidRPr="008D3FF2" w:rsidRDefault="00C43905" w:rsidP="00C43905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‘</w:t>
            </w:r>
            <w:r w:rsidRPr="008D3FF2">
              <w:rPr>
                <w:i/>
                <w:iCs/>
                <w:sz w:val="21"/>
                <w:szCs w:val="21"/>
              </w:rPr>
              <w:t xml:space="preserve">No. of RM transmitters allocated to </w:t>
            </w:r>
            <w:r>
              <w:rPr>
                <w:i/>
                <w:iCs/>
                <w:sz w:val="21"/>
                <w:szCs w:val="21"/>
              </w:rPr>
              <w:t xml:space="preserve">private patients with a </w:t>
            </w:r>
            <w:r>
              <w:rPr>
                <w:b/>
                <w:bCs/>
                <w:i/>
                <w:iCs/>
                <w:sz w:val="21"/>
                <w:szCs w:val="21"/>
              </w:rPr>
              <w:t>dual</w:t>
            </w:r>
            <w:r w:rsidRPr="008D3FF2">
              <w:rPr>
                <w:i/>
                <w:iCs/>
                <w:sz w:val="21"/>
                <w:szCs w:val="21"/>
              </w:rPr>
              <w:t xml:space="preserve"> chamber PPM in metropolitan NSW/ACT during 1/1/19 – 31/12/19</w:t>
            </w:r>
          </w:p>
          <w:p w14:paraId="6437AF4A" w14:textId="2777B596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i/>
                <w:iCs/>
                <w:sz w:val="21"/>
                <w:szCs w:val="21"/>
              </w:rPr>
              <w:t>(</w:t>
            </w:r>
            <w:proofErr w:type="gramStart"/>
            <w:r w:rsidRPr="008D3FF2">
              <w:rPr>
                <w:i/>
                <w:iCs/>
                <w:sz w:val="21"/>
                <w:szCs w:val="21"/>
              </w:rPr>
              <w:t>based</w:t>
            </w:r>
            <w:proofErr w:type="gramEnd"/>
            <w:r w:rsidRPr="008D3FF2">
              <w:rPr>
                <w:i/>
                <w:iCs/>
                <w:sz w:val="21"/>
                <w:szCs w:val="21"/>
              </w:rPr>
              <w:t xml:space="preserve"> on patient postcode at time of implant)</w:t>
            </w:r>
            <w:r>
              <w:rPr>
                <w:i/>
                <w:iCs/>
                <w:sz w:val="21"/>
                <w:szCs w:val="21"/>
              </w:rPr>
              <w:t>’</w:t>
            </w:r>
          </w:p>
        </w:tc>
        <w:tc>
          <w:tcPr>
            <w:tcW w:w="1427" w:type="dxa"/>
          </w:tcPr>
          <w:p w14:paraId="3F85C9BA" w14:textId="77777777" w:rsidR="00C43905" w:rsidRDefault="00C43905" w:rsidP="00C43905">
            <w:pPr>
              <w:rPr>
                <w:i/>
                <w:iCs/>
                <w:sz w:val="21"/>
                <w:szCs w:val="21"/>
              </w:rPr>
            </w:pPr>
          </w:p>
          <w:p w14:paraId="474C89F1" w14:textId="0300B3E8" w:rsidR="00C43905" w:rsidRPr="008D3FF2" w:rsidRDefault="00C43905" w:rsidP="00C43905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‘</w:t>
            </w:r>
            <w:r w:rsidRPr="008D3FF2">
              <w:rPr>
                <w:i/>
                <w:iCs/>
                <w:sz w:val="21"/>
                <w:szCs w:val="21"/>
              </w:rPr>
              <w:t xml:space="preserve">No. of </w:t>
            </w:r>
            <w:r>
              <w:rPr>
                <w:b/>
                <w:bCs/>
                <w:i/>
                <w:iCs/>
                <w:sz w:val="21"/>
                <w:szCs w:val="21"/>
              </w:rPr>
              <w:t>ICD</w:t>
            </w:r>
            <w:r w:rsidRPr="008D3FF2">
              <w:rPr>
                <w:i/>
                <w:iCs/>
                <w:sz w:val="21"/>
                <w:szCs w:val="21"/>
              </w:rPr>
              <w:t xml:space="preserve"> implanted in </w:t>
            </w:r>
            <w:r>
              <w:rPr>
                <w:i/>
                <w:iCs/>
                <w:sz w:val="21"/>
                <w:szCs w:val="21"/>
              </w:rPr>
              <w:t xml:space="preserve">private patients from </w:t>
            </w:r>
            <w:r w:rsidRPr="008D3FF2">
              <w:rPr>
                <w:i/>
                <w:iCs/>
                <w:sz w:val="21"/>
                <w:szCs w:val="21"/>
              </w:rPr>
              <w:t>metropolitan NSW/ACT during 1/1/19 – 31/12/19 (based on patient postcode at time of implant)</w:t>
            </w:r>
            <w:r>
              <w:rPr>
                <w:i/>
                <w:iCs/>
                <w:sz w:val="21"/>
                <w:szCs w:val="21"/>
              </w:rPr>
              <w:t>’</w:t>
            </w:r>
          </w:p>
        </w:tc>
        <w:tc>
          <w:tcPr>
            <w:tcW w:w="1113" w:type="dxa"/>
          </w:tcPr>
          <w:p w14:paraId="6BD4402C" w14:textId="2BFCC8AD" w:rsidR="00C43905" w:rsidRPr="008D3FF2" w:rsidRDefault="00C43905" w:rsidP="00C43905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‘</w:t>
            </w:r>
            <w:r w:rsidRPr="008D3FF2">
              <w:rPr>
                <w:i/>
                <w:iCs/>
                <w:sz w:val="21"/>
                <w:szCs w:val="21"/>
              </w:rPr>
              <w:t xml:space="preserve">No. of RM transmitters allocated to </w:t>
            </w:r>
            <w:r>
              <w:rPr>
                <w:i/>
                <w:iCs/>
                <w:sz w:val="21"/>
                <w:szCs w:val="21"/>
              </w:rPr>
              <w:t>private patients with an</w:t>
            </w:r>
            <w:r w:rsidRPr="00C43905">
              <w:rPr>
                <w:b/>
                <w:bCs/>
                <w:i/>
                <w:iCs/>
                <w:sz w:val="21"/>
                <w:szCs w:val="21"/>
              </w:rPr>
              <w:t xml:space="preserve"> ICD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8D3FF2">
              <w:rPr>
                <w:i/>
                <w:iCs/>
                <w:sz w:val="21"/>
                <w:szCs w:val="21"/>
              </w:rPr>
              <w:t>in metropolitan NSW/ACT during 1/1/19 – 31/12/19</w:t>
            </w:r>
          </w:p>
          <w:p w14:paraId="5E54B725" w14:textId="48AEC501" w:rsidR="00C43905" w:rsidRPr="008D3FF2" w:rsidRDefault="00C43905" w:rsidP="00C43905">
            <w:pPr>
              <w:rPr>
                <w:i/>
                <w:iCs/>
                <w:sz w:val="21"/>
                <w:szCs w:val="21"/>
              </w:rPr>
            </w:pPr>
            <w:r w:rsidRPr="008D3FF2">
              <w:rPr>
                <w:i/>
                <w:iCs/>
                <w:sz w:val="21"/>
                <w:szCs w:val="21"/>
              </w:rPr>
              <w:t>(</w:t>
            </w:r>
            <w:proofErr w:type="gramStart"/>
            <w:r w:rsidRPr="008D3FF2">
              <w:rPr>
                <w:i/>
                <w:iCs/>
                <w:sz w:val="21"/>
                <w:szCs w:val="21"/>
              </w:rPr>
              <w:t>based</w:t>
            </w:r>
            <w:proofErr w:type="gramEnd"/>
            <w:r w:rsidRPr="008D3FF2">
              <w:rPr>
                <w:i/>
                <w:iCs/>
                <w:sz w:val="21"/>
                <w:szCs w:val="21"/>
              </w:rPr>
              <w:t xml:space="preserve"> on patient postcode at time of implant)</w:t>
            </w:r>
            <w:r>
              <w:rPr>
                <w:i/>
                <w:iCs/>
                <w:sz w:val="21"/>
                <w:szCs w:val="21"/>
              </w:rPr>
              <w:t>’</w:t>
            </w:r>
          </w:p>
        </w:tc>
        <w:tc>
          <w:tcPr>
            <w:tcW w:w="1134" w:type="dxa"/>
          </w:tcPr>
          <w:p w14:paraId="7302E30D" w14:textId="2D094BD5" w:rsidR="00C43905" w:rsidRPr="008D3FF2" w:rsidRDefault="00F91CB7" w:rsidP="00C43905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‘</w:t>
            </w:r>
            <w:r w:rsidRPr="008D3FF2">
              <w:rPr>
                <w:i/>
                <w:iCs/>
                <w:sz w:val="21"/>
                <w:szCs w:val="21"/>
              </w:rPr>
              <w:t xml:space="preserve">No. of </w:t>
            </w:r>
            <w:r>
              <w:rPr>
                <w:b/>
                <w:bCs/>
                <w:i/>
                <w:iCs/>
                <w:sz w:val="21"/>
                <w:szCs w:val="21"/>
              </w:rPr>
              <w:t>CRT</w:t>
            </w:r>
            <w:r w:rsidRPr="008D3FF2">
              <w:rPr>
                <w:i/>
                <w:iCs/>
                <w:sz w:val="21"/>
                <w:szCs w:val="21"/>
              </w:rPr>
              <w:t xml:space="preserve"> implanted in </w:t>
            </w:r>
            <w:r>
              <w:rPr>
                <w:i/>
                <w:iCs/>
                <w:sz w:val="21"/>
                <w:szCs w:val="21"/>
              </w:rPr>
              <w:t xml:space="preserve">private patients from </w:t>
            </w:r>
            <w:r w:rsidRPr="008D3FF2">
              <w:rPr>
                <w:i/>
                <w:iCs/>
                <w:sz w:val="21"/>
                <w:szCs w:val="21"/>
              </w:rPr>
              <w:t>metropolitan NSW/ACT during 1/1/19 – 31/12/19 (based on patient postcode at time of implant)</w:t>
            </w:r>
            <w:r>
              <w:rPr>
                <w:i/>
                <w:iCs/>
                <w:sz w:val="21"/>
                <w:szCs w:val="21"/>
              </w:rPr>
              <w:t>’</w:t>
            </w:r>
          </w:p>
        </w:tc>
        <w:tc>
          <w:tcPr>
            <w:tcW w:w="1276" w:type="dxa"/>
          </w:tcPr>
          <w:p w14:paraId="6994B5A2" w14:textId="6E31C77E" w:rsidR="00F91CB7" w:rsidRPr="008D3FF2" w:rsidRDefault="00F91CB7" w:rsidP="00F91CB7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‘</w:t>
            </w:r>
            <w:r w:rsidRPr="008D3FF2">
              <w:rPr>
                <w:i/>
                <w:iCs/>
                <w:sz w:val="21"/>
                <w:szCs w:val="21"/>
              </w:rPr>
              <w:t xml:space="preserve">No. of RM transmitters allocated to </w:t>
            </w:r>
            <w:r>
              <w:rPr>
                <w:i/>
                <w:iCs/>
                <w:sz w:val="21"/>
                <w:szCs w:val="21"/>
              </w:rPr>
              <w:t xml:space="preserve">private patients with a </w:t>
            </w:r>
            <w:r w:rsidRPr="00F91CB7">
              <w:rPr>
                <w:b/>
                <w:bCs/>
                <w:i/>
                <w:iCs/>
                <w:sz w:val="21"/>
                <w:szCs w:val="21"/>
              </w:rPr>
              <w:t>CRT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8D3FF2">
              <w:rPr>
                <w:i/>
                <w:iCs/>
                <w:sz w:val="21"/>
                <w:szCs w:val="21"/>
              </w:rPr>
              <w:t>in metropolitan NSW/ACT during 1/1/19 – 31/12/19</w:t>
            </w:r>
          </w:p>
          <w:p w14:paraId="50CD570B" w14:textId="0908E810" w:rsidR="00C43905" w:rsidRPr="008D3FF2" w:rsidRDefault="00F91CB7" w:rsidP="00F91CB7">
            <w:pPr>
              <w:rPr>
                <w:sz w:val="21"/>
                <w:szCs w:val="21"/>
              </w:rPr>
            </w:pPr>
            <w:r w:rsidRPr="008D3FF2">
              <w:rPr>
                <w:i/>
                <w:iCs/>
                <w:sz w:val="21"/>
                <w:szCs w:val="21"/>
              </w:rPr>
              <w:t>(</w:t>
            </w:r>
            <w:proofErr w:type="gramStart"/>
            <w:r w:rsidRPr="008D3FF2">
              <w:rPr>
                <w:i/>
                <w:iCs/>
                <w:sz w:val="21"/>
                <w:szCs w:val="21"/>
              </w:rPr>
              <w:t>based</w:t>
            </w:r>
            <w:proofErr w:type="gramEnd"/>
            <w:r w:rsidRPr="008D3FF2">
              <w:rPr>
                <w:i/>
                <w:iCs/>
                <w:sz w:val="21"/>
                <w:szCs w:val="21"/>
              </w:rPr>
              <w:t xml:space="preserve"> on patient postcode at time of implant)</w:t>
            </w:r>
            <w:r>
              <w:rPr>
                <w:i/>
                <w:iCs/>
                <w:sz w:val="21"/>
                <w:szCs w:val="21"/>
              </w:rPr>
              <w:t>’</w:t>
            </w:r>
          </w:p>
        </w:tc>
        <w:tc>
          <w:tcPr>
            <w:tcW w:w="1134" w:type="dxa"/>
          </w:tcPr>
          <w:p w14:paraId="70911B6F" w14:textId="402FB20E" w:rsidR="00C43905" w:rsidRPr="008D3FF2" w:rsidRDefault="00F91CB7" w:rsidP="00C43905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‘</w:t>
            </w:r>
            <w:r w:rsidRPr="008D3FF2">
              <w:rPr>
                <w:i/>
                <w:iCs/>
                <w:sz w:val="21"/>
                <w:szCs w:val="21"/>
              </w:rPr>
              <w:t xml:space="preserve">No. of </w:t>
            </w:r>
            <w:r w:rsidRPr="00F91CB7">
              <w:rPr>
                <w:b/>
                <w:bCs/>
                <w:i/>
                <w:iCs/>
                <w:sz w:val="21"/>
                <w:szCs w:val="21"/>
              </w:rPr>
              <w:t>ILR</w:t>
            </w:r>
            <w:r w:rsidRPr="008D3FF2">
              <w:rPr>
                <w:i/>
                <w:iCs/>
                <w:sz w:val="21"/>
                <w:szCs w:val="21"/>
              </w:rPr>
              <w:t xml:space="preserve"> implanted in </w:t>
            </w:r>
            <w:r>
              <w:rPr>
                <w:i/>
                <w:iCs/>
                <w:sz w:val="21"/>
                <w:szCs w:val="21"/>
              </w:rPr>
              <w:t xml:space="preserve">private patients from </w:t>
            </w:r>
            <w:r w:rsidRPr="008D3FF2">
              <w:rPr>
                <w:i/>
                <w:iCs/>
                <w:sz w:val="21"/>
                <w:szCs w:val="21"/>
              </w:rPr>
              <w:t>metropolitan NSW/ACT during 1/1/19 – 31/12/19 (based on patient postcode at time of implant)</w:t>
            </w:r>
            <w:r>
              <w:rPr>
                <w:i/>
                <w:iCs/>
                <w:sz w:val="21"/>
                <w:szCs w:val="21"/>
              </w:rPr>
              <w:t>’</w:t>
            </w:r>
          </w:p>
        </w:tc>
        <w:tc>
          <w:tcPr>
            <w:tcW w:w="1134" w:type="dxa"/>
          </w:tcPr>
          <w:p w14:paraId="3E4A20E4" w14:textId="0EC27EE2" w:rsidR="00F91CB7" w:rsidRPr="008D3FF2" w:rsidRDefault="00F91CB7" w:rsidP="00F91CB7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‘</w:t>
            </w:r>
            <w:r w:rsidRPr="008D3FF2">
              <w:rPr>
                <w:i/>
                <w:iCs/>
                <w:sz w:val="21"/>
                <w:szCs w:val="21"/>
              </w:rPr>
              <w:t xml:space="preserve">No. of RM transmitters allocated to </w:t>
            </w:r>
            <w:r>
              <w:rPr>
                <w:i/>
                <w:iCs/>
                <w:sz w:val="21"/>
                <w:szCs w:val="21"/>
              </w:rPr>
              <w:t xml:space="preserve">private patients with a ILR </w:t>
            </w:r>
            <w:r w:rsidRPr="008D3FF2">
              <w:rPr>
                <w:i/>
                <w:iCs/>
                <w:sz w:val="21"/>
                <w:szCs w:val="21"/>
              </w:rPr>
              <w:t>in metropolitan NSW/ACT during 1/1/19 – 31/12/19</w:t>
            </w:r>
          </w:p>
          <w:p w14:paraId="09D65462" w14:textId="3CDCAD22" w:rsidR="00C43905" w:rsidRPr="008D3FF2" w:rsidRDefault="00F91CB7" w:rsidP="00F91CB7">
            <w:pPr>
              <w:rPr>
                <w:sz w:val="21"/>
                <w:szCs w:val="21"/>
              </w:rPr>
            </w:pPr>
            <w:r w:rsidRPr="008D3FF2">
              <w:rPr>
                <w:i/>
                <w:iCs/>
                <w:sz w:val="21"/>
                <w:szCs w:val="21"/>
              </w:rPr>
              <w:t>(</w:t>
            </w:r>
            <w:proofErr w:type="gramStart"/>
            <w:r w:rsidRPr="008D3FF2">
              <w:rPr>
                <w:i/>
                <w:iCs/>
                <w:sz w:val="21"/>
                <w:szCs w:val="21"/>
              </w:rPr>
              <w:t>based</w:t>
            </w:r>
            <w:proofErr w:type="gramEnd"/>
            <w:r w:rsidRPr="008D3FF2">
              <w:rPr>
                <w:i/>
                <w:iCs/>
                <w:sz w:val="21"/>
                <w:szCs w:val="21"/>
              </w:rPr>
              <w:t xml:space="preserve"> on patient postcode at time of implant)</w:t>
            </w:r>
            <w:r>
              <w:rPr>
                <w:i/>
                <w:iCs/>
                <w:sz w:val="21"/>
                <w:szCs w:val="21"/>
              </w:rPr>
              <w:t>’</w:t>
            </w:r>
          </w:p>
        </w:tc>
      </w:tr>
      <w:tr w:rsidR="00C43905" w:rsidRPr="008D3FF2" w14:paraId="32C6BF74" w14:textId="77777777" w:rsidTr="00CA7C81">
        <w:trPr>
          <w:trHeight w:val="474"/>
        </w:trPr>
        <w:tc>
          <w:tcPr>
            <w:tcW w:w="1417" w:type="dxa"/>
          </w:tcPr>
          <w:p w14:paraId="26C43325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Regional</w:t>
            </w:r>
          </w:p>
        </w:tc>
        <w:tc>
          <w:tcPr>
            <w:tcW w:w="1681" w:type="dxa"/>
          </w:tcPr>
          <w:p w14:paraId="4FEAE04B" w14:textId="050BE93F" w:rsidR="00C43905" w:rsidRPr="008D3FF2" w:rsidRDefault="00C43905" w:rsidP="00C43905">
            <w:pPr>
              <w:rPr>
                <w:sz w:val="21"/>
                <w:szCs w:val="21"/>
              </w:rPr>
            </w:pPr>
            <w:proofErr w:type="spellStart"/>
            <w:r w:rsidRPr="008D3FF2">
              <w:rPr>
                <w:sz w:val="21"/>
                <w:szCs w:val="21"/>
              </w:rPr>
              <w:t>Xx</w:t>
            </w:r>
            <w:proofErr w:type="spellEnd"/>
          </w:p>
        </w:tc>
        <w:tc>
          <w:tcPr>
            <w:tcW w:w="1870" w:type="dxa"/>
          </w:tcPr>
          <w:p w14:paraId="00AB6C86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701" w:type="dxa"/>
          </w:tcPr>
          <w:p w14:paraId="4B6F0AE6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701" w:type="dxa"/>
          </w:tcPr>
          <w:p w14:paraId="7E01F890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427" w:type="dxa"/>
          </w:tcPr>
          <w:p w14:paraId="2CA99DE8" w14:textId="68C401DB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113" w:type="dxa"/>
          </w:tcPr>
          <w:p w14:paraId="021B8ED9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x</w:t>
            </w:r>
          </w:p>
        </w:tc>
        <w:tc>
          <w:tcPr>
            <w:tcW w:w="1134" w:type="dxa"/>
          </w:tcPr>
          <w:p w14:paraId="7643CBD5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276" w:type="dxa"/>
          </w:tcPr>
          <w:p w14:paraId="21EFA2A5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134" w:type="dxa"/>
          </w:tcPr>
          <w:p w14:paraId="013F4C84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134" w:type="dxa"/>
          </w:tcPr>
          <w:p w14:paraId="74671CBF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</w:tr>
      <w:tr w:rsidR="00C43905" w:rsidRPr="008D3FF2" w14:paraId="23CE1C0F" w14:textId="77777777" w:rsidTr="00CA7C81">
        <w:trPr>
          <w:trHeight w:val="474"/>
        </w:trPr>
        <w:tc>
          <w:tcPr>
            <w:tcW w:w="1417" w:type="dxa"/>
          </w:tcPr>
          <w:p w14:paraId="0DAB9218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Rural</w:t>
            </w:r>
          </w:p>
        </w:tc>
        <w:tc>
          <w:tcPr>
            <w:tcW w:w="1681" w:type="dxa"/>
          </w:tcPr>
          <w:p w14:paraId="0A106B1A" w14:textId="518F80F8" w:rsidR="00C43905" w:rsidRPr="008D3FF2" w:rsidRDefault="00C43905" w:rsidP="00C43905">
            <w:pPr>
              <w:rPr>
                <w:sz w:val="21"/>
                <w:szCs w:val="21"/>
              </w:rPr>
            </w:pPr>
            <w:proofErr w:type="spellStart"/>
            <w:r w:rsidRPr="008D3FF2">
              <w:rPr>
                <w:sz w:val="21"/>
                <w:szCs w:val="21"/>
              </w:rPr>
              <w:t>Xx</w:t>
            </w:r>
            <w:proofErr w:type="spellEnd"/>
          </w:p>
        </w:tc>
        <w:tc>
          <w:tcPr>
            <w:tcW w:w="1870" w:type="dxa"/>
          </w:tcPr>
          <w:p w14:paraId="32E989C1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701" w:type="dxa"/>
          </w:tcPr>
          <w:p w14:paraId="44568BA0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701" w:type="dxa"/>
          </w:tcPr>
          <w:p w14:paraId="47376326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427" w:type="dxa"/>
          </w:tcPr>
          <w:p w14:paraId="32E38378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113" w:type="dxa"/>
          </w:tcPr>
          <w:p w14:paraId="5D376430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x</w:t>
            </w:r>
          </w:p>
        </w:tc>
        <w:tc>
          <w:tcPr>
            <w:tcW w:w="1134" w:type="dxa"/>
          </w:tcPr>
          <w:p w14:paraId="310B7E39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276" w:type="dxa"/>
          </w:tcPr>
          <w:p w14:paraId="20F6230E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134" w:type="dxa"/>
          </w:tcPr>
          <w:p w14:paraId="1DAB9B77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134" w:type="dxa"/>
          </w:tcPr>
          <w:p w14:paraId="5B77F3BA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</w:tr>
      <w:tr w:rsidR="00C43905" w:rsidRPr="008D3FF2" w14:paraId="48053697" w14:textId="77777777" w:rsidTr="00CA7C81">
        <w:trPr>
          <w:trHeight w:val="592"/>
        </w:trPr>
        <w:tc>
          <w:tcPr>
            <w:tcW w:w="1417" w:type="dxa"/>
          </w:tcPr>
          <w:p w14:paraId="35173E19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lastRenderedPageBreak/>
              <w:t>Remote</w:t>
            </w:r>
          </w:p>
        </w:tc>
        <w:tc>
          <w:tcPr>
            <w:tcW w:w="1681" w:type="dxa"/>
          </w:tcPr>
          <w:p w14:paraId="57B605F8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proofErr w:type="spellStart"/>
            <w:r w:rsidRPr="008D3FF2">
              <w:rPr>
                <w:sz w:val="21"/>
                <w:szCs w:val="21"/>
              </w:rPr>
              <w:t>Xx</w:t>
            </w:r>
            <w:proofErr w:type="spellEnd"/>
          </w:p>
        </w:tc>
        <w:tc>
          <w:tcPr>
            <w:tcW w:w="1870" w:type="dxa"/>
          </w:tcPr>
          <w:p w14:paraId="7D0FE078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701" w:type="dxa"/>
          </w:tcPr>
          <w:p w14:paraId="65235294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701" w:type="dxa"/>
          </w:tcPr>
          <w:p w14:paraId="1723E2B1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427" w:type="dxa"/>
          </w:tcPr>
          <w:p w14:paraId="56BC5B7E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113" w:type="dxa"/>
          </w:tcPr>
          <w:p w14:paraId="130EDDA6" w14:textId="77777777" w:rsidR="00C43905" w:rsidRPr="008D3FF2" w:rsidRDefault="00C43905" w:rsidP="00C43905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3C59D9DC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276" w:type="dxa"/>
          </w:tcPr>
          <w:p w14:paraId="5E079B5F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134" w:type="dxa"/>
          </w:tcPr>
          <w:p w14:paraId="64E06C2B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  <w:tc>
          <w:tcPr>
            <w:tcW w:w="1134" w:type="dxa"/>
          </w:tcPr>
          <w:p w14:paraId="10A2939A" w14:textId="77777777" w:rsidR="00C43905" w:rsidRPr="008D3FF2" w:rsidRDefault="00C43905" w:rsidP="00C43905">
            <w:pPr>
              <w:rPr>
                <w:sz w:val="21"/>
                <w:szCs w:val="21"/>
              </w:rPr>
            </w:pPr>
            <w:r w:rsidRPr="008D3FF2">
              <w:rPr>
                <w:sz w:val="21"/>
                <w:szCs w:val="21"/>
              </w:rPr>
              <w:t>xx</w:t>
            </w:r>
          </w:p>
        </w:tc>
      </w:tr>
    </w:tbl>
    <w:p w14:paraId="5BB33785" w14:textId="77777777" w:rsidR="00BF2190" w:rsidRDefault="00BF2190" w:rsidP="00B15912"/>
    <w:p w14:paraId="1A2CAE56" w14:textId="77777777" w:rsidR="00C43905" w:rsidRDefault="00C43905" w:rsidP="00321345">
      <w:pPr>
        <w:pStyle w:val="Heading1"/>
      </w:pPr>
    </w:p>
    <w:p w14:paraId="1E8F9A7F" w14:textId="77777777" w:rsidR="00C43905" w:rsidRDefault="00C43905" w:rsidP="00321345">
      <w:pPr>
        <w:pStyle w:val="Heading1"/>
      </w:pPr>
    </w:p>
    <w:p w14:paraId="173516CF" w14:textId="77777777" w:rsidR="00C43905" w:rsidRDefault="00C43905" w:rsidP="00321345">
      <w:pPr>
        <w:pStyle w:val="Heading1"/>
      </w:pPr>
    </w:p>
    <w:p w14:paraId="4EF971D7" w14:textId="77777777" w:rsidR="00C43905" w:rsidRDefault="00C43905" w:rsidP="00321345">
      <w:pPr>
        <w:pStyle w:val="Heading1"/>
      </w:pPr>
    </w:p>
    <w:p w14:paraId="277657E5" w14:textId="77777777" w:rsidR="00C43905" w:rsidRDefault="00C43905" w:rsidP="00321345">
      <w:pPr>
        <w:pStyle w:val="Heading1"/>
      </w:pPr>
    </w:p>
    <w:p w14:paraId="3AEC5E4A" w14:textId="77777777" w:rsidR="00C43905" w:rsidRDefault="00C43905" w:rsidP="00321345">
      <w:pPr>
        <w:pStyle w:val="Heading1"/>
      </w:pPr>
    </w:p>
    <w:p w14:paraId="692B8C39" w14:textId="77777777" w:rsidR="00C43905" w:rsidRDefault="00C43905" w:rsidP="00321345">
      <w:pPr>
        <w:pStyle w:val="Heading1"/>
      </w:pPr>
    </w:p>
    <w:p w14:paraId="4EBBD078" w14:textId="77777777" w:rsidR="00C43905" w:rsidRDefault="00C43905" w:rsidP="00321345">
      <w:pPr>
        <w:pStyle w:val="Heading1"/>
      </w:pPr>
    </w:p>
    <w:p w14:paraId="311ADA56" w14:textId="77777777" w:rsidR="00C43905" w:rsidRDefault="00C43905" w:rsidP="00321345">
      <w:pPr>
        <w:pStyle w:val="Heading1"/>
      </w:pPr>
    </w:p>
    <w:p w14:paraId="4AD83D50" w14:textId="77777777" w:rsidR="00C43905" w:rsidRDefault="00C43905" w:rsidP="00321345">
      <w:pPr>
        <w:pStyle w:val="Heading1"/>
      </w:pPr>
    </w:p>
    <w:p w14:paraId="0697F903" w14:textId="6F6D5D59" w:rsidR="00321345" w:rsidRDefault="00321345" w:rsidP="00321345">
      <w:pPr>
        <w:pStyle w:val="Heading2"/>
      </w:pPr>
    </w:p>
    <w:p w14:paraId="7E1D4184" w14:textId="77777777" w:rsidR="00B15912" w:rsidRDefault="00B15912" w:rsidP="00B15912"/>
    <w:p w14:paraId="6E0CAE83" w14:textId="45861A13" w:rsidR="009531A3" w:rsidRPr="009165D1" w:rsidRDefault="009531A3" w:rsidP="004F674D"/>
    <w:tbl>
      <w:tblPr>
        <w:tblStyle w:val="TableGrid"/>
        <w:tblW w:w="15725" w:type="dxa"/>
        <w:tblInd w:w="-1012" w:type="dxa"/>
        <w:tblLook w:val="04A0" w:firstRow="1" w:lastRow="0" w:firstColumn="1" w:lastColumn="0" w:noHBand="0" w:noVBand="1"/>
      </w:tblPr>
      <w:tblGrid>
        <w:gridCol w:w="1647"/>
        <w:gridCol w:w="1353"/>
        <w:gridCol w:w="1589"/>
        <w:gridCol w:w="1505"/>
        <w:gridCol w:w="1687"/>
        <w:gridCol w:w="1296"/>
        <w:gridCol w:w="1376"/>
        <w:gridCol w:w="1243"/>
        <w:gridCol w:w="1384"/>
        <w:gridCol w:w="1262"/>
        <w:gridCol w:w="1383"/>
      </w:tblGrid>
      <w:tr w:rsidR="00C43905" w:rsidRPr="00D05976" w14:paraId="76784D37" w14:textId="77777777" w:rsidTr="00C43905">
        <w:trPr>
          <w:trHeight w:val="841"/>
        </w:trPr>
        <w:tc>
          <w:tcPr>
            <w:tcW w:w="15725" w:type="dxa"/>
            <w:gridSpan w:val="11"/>
            <w:shd w:val="clear" w:color="auto" w:fill="DBDBDB" w:themeFill="accent3" w:themeFillTint="66"/>
          </w:tcPr>
          <w:p w14:paraId="0AF86646" w14:textId="6BBAC87C" w:rsidR="00C43905" w:rsidRPr="00C43905" w:rsidRDefault="00C43905" w:rsidP="00C43905">
            <w:pPr>
              <w:pStyle w:val="Heading1"/>
              <w:rPr>
                <w:b/>
                <w:bCs/>
              </w:rPr>
            </w:pPr>
            <w:bookmarkStart w:id="3" w:name="_Toc158286117"/>
            <w:r w:rsidRPr="00C43905">
              <w:rPr>
                <w:b/>
                <w:bCs/>
              </w:rPr>
              <w:lastRenderedPageBreak/>
              <w:t>Table 1. 2019 Incidence of RM from Private Hospital/Clinics</w:t>
            </w:r>
            <w:bookmarkEnd w:id="3"/>
            <w:r w:rsidRPr="00C43905">
              <w:rPr>
                <w:b/>
                <w:bCs/>
              </w:rPr>
              <w:t xml:space="preserve"> </w:t>
            </w:r>
          </w:p>
        </w:tc>
      </w:tr>
      <w:tr w:rsidR="00592768" w:rsidRPr="00D05976" w14:paraId="0A3D176F" w14:textId="77777777" w:rsidTr="00B15912">
        <w:trPr>
          <w:trHeight w:val="1269"/>
        </w:trPr>
        <w:tc>
          <w:tcPr>
            <w:tcW w:w="1647" w:type="dxa"/>
            <w:shd w:val="clear" w:color="auto" w:fill="DBDBDB" w:themeFill="accent3" w:themeFillTint="66"/>
          </w:tcPr>
          <w:p w14:paraId="63AF2318" w14:textId="14AB8CC5" w:rsidR="00592768" w:rsidRPr="00B15912" w:rsidRDefault="00592768" w:rsidP="00D85C9A">
            <w:pPr>
              <w:rPr>
                <w:b/>
                <w:bCs/>
              </w:rPr>
            </w:pPr>
            <w:r w:rsidRPr="00B15912">
              <w:rPr>
                <w:b/>
                <w:bCs/>
              </w:rPr>
              <w:t>2019</w:t>
            </w:r>
            <w:r w:rsidR="00776F56">
              <w:rPr>
                <w:b/>
                <w:bCs/>
              </w:rPr>
              <w:t xml:space="preserve"> </w:t>
            </w:r>
            <w:r w:rsidR="00776F56" w:rsidRPr="00776F56">
              <w:t>(01/01/2019 – 31/12/2019)</w:t>
            </w:r>
          </w:p>
        </w:tc>
        <w:tc>
          <w:tcPr>
            <w:tcW w:w="1353" w:type="dxa"/>
            <w:shd w:val="clear" w:color="auto" w:fill="DBDBDB" w:themeFill="accent3" w:themeFillTint="66"/>
          </w:tcPr>
          <w:p w14:paraId="50E24E92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single chamber PPM implants</w:t>
            </w:r>
          </w:p>
        </w:tc>
        <w:tc>
          <w:tcPr>
            <w:tcW w:w="1589" w:type="dxa"/>
            <w:shd w:val="clear" w:color="auto" w:fill="DBDBDB" w:themeFill="accent3" w:themeFillTint="66"/>
          </w:tcPr>
          <w:p w14:paraId="14ED24BD" w14:textId="77777777" w:rsidR="00592768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RM allocation for single chamber PPMs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14:paraId="68A71723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dual chamber PPM implants</w:t>
            </w:r>
          </w:p>
        </w:tc>
        <w:tc>
          <w:tcPr>
            <w:tcW w:w="1687" w:type="dxa"/>
            <w:shd w:val="clear" w:color="auto" w:fill="DBDBDB" w:themeFill="accent3" w:themeFillTint="66"/>
          </w:tcPr>
          <w:p w14:paraId="6D2F878F" w14:textId="77777777" w:rsidR="00592768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RM allocation for dual chamber PPMs</w:t>
            </w:r>
          </w:p>
        </w:tc>
        <w:tc>
          <w:tcPr>
            <w:tcW w:w="1296" w:type="dxa"/>
            <w:shd w:val="clear" w:color="auto" w:fill="DBDBDB" w:themeFill="accent3" w:themeFillTint="66"/>
          </w:tcPr>
          <w:p w14:paraId="53705DBA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ICD implants</w:t>
            </w:r>
          </w:p>
        </w:tc>
        <w:tc>
          <w:tcPr>
            <w:tcW w:w="1376" w:type="dxa"/>
            <w:shd w:val="clear" w:color="auto" w:fill="DBDBDB" w:themeFill="accent3" w:themeFillTint="66"/>
          </w:tcPr>
          <w:p w14:paraId="18C88E40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RM allocation for ICDs</w:t>
            </w:r>
          </w:p>
        </w:tc>
        <w:tc>
          <w:tcPr>
            <w:tcW w:w="1243" w:type="dxa"/>
            <w:shd w:val="clear" w:color="auto" w:fill="DBDBDB" w:themeFill="accent3" w:themeFillTint="66"/>
          </w:tcPr>
          <w:p w14:paraId="6105F362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CRT implants</w:t>
            </w:r>
          </w:p>
        </w:tc>
        <w:tc>
          <w:tcPr>
            <w:tcW w:w="1384" w:type="dxa"/>
            <w:shd w:val="clear" w:color="auto" w:fill="DBDBDB" w:themeFill="accent3" w:themeFillTint="66"/>
          </w:tcPr>
          <w:p w14:paraId="3C56D10A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o. of RM allocation for CRT </w:t>
            </w:r>
          </w:p>
        </w:tc>
        <w:tc>
          <w:tcPr>
            <w:tcW w:w="1262" w:type="dxa"/>
            <w:shd w:val="clear" w:color="auto" w:fill="DBDBDB" w:themeFill="accent3" w:themeFillTint="66"/>
          </w:tcPr>
          <w:p w14:paraId="699E4FB0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ILR implants</w:t>
            </w:r>
          </w:p>
        </w:tc>
        <w:tc>
          <w:tcPr>
            <w:tcW w:w="1383" w:type="dxa"/>
            <w:shd w:val="clear" w:color="auto" w:fill="DBDBDB" w:themeFill="accent3" w:themeFillTint="66"/>
          </w:tcPr>
          <w:p w14:paraId="7963F1B8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o. of RM allocation for ILR </w:t>
            </w:r>
          </w:p>
        </w:tc>
      </w:tr>
      <w:tr w:rsidR="00B15912" w14:paraId="77CD0338" w14:textId="77777777" w:rsidTr="00B15912">
        <w:trPr>
          <w:trHeight w:val="545"/>
        </w:trPr>
        <w:tc>
          <w:tcPr>
            <w:tcW w:w="15725" w:type="dxa"/>
            <w:gridSpan w:val="11"/>
            <w:shd w:val="clear" w:color="auto" w:fill="DBDBDB" w:themeFill="accent3" w:themeFillTint="66"/>
          </w:tcPr>
          <w:p w14:paraId="0A8051C1" w14:textId="65C3B637" w:rsidR="00B15912" w:rsidRDefault="00B15912" w:rsidP="00D85C9A">
            <w:r>
              <w:rPr>
                <w:b/>
                <w:bCs/>
              </w:rPr>
              <w:t>NSW / ACT</w:t>
            </w:r>
          </w:p>
        </w:tc>
      </w:tr>
      <w:tr w:rsidR="009531A3" w14:paraId="420982EB" w14:textId="77777777" w:rsidTr="009531A3">
        <w:trPr>
          <w:trHeight w:val="511"/>
        </w:trPr>
        <w:tc>
          <w:tcPr>
            <w:tcW w:w="1647" w:type="dxa"/>
          </w:tcPr>
          <w:p w14:paraId="0F017EB2" w14:textId="71F91F20" w:rsidR="009531A3" w:rsidRPr="00C84321" w:rsidRDefault="009531A3" w:rsidP="009531A3">
            <w:r>
              <w:t>Metro</w:t>
            </w:r>
          </w:p>
        </w:tc>
        <w:tc>
          <w:tcPr>
            <w:tcW w:w="1353" w:type="dxa"/>
          </w:tcPr>
          <w:p w14:paraId="4766362D" w14:textId="6C8C6B2E" w:rsidR="009531A3" w:rsidRDefault="009531A3" w:rsidP="009531A3">
            <w:r>
              <w:t>xx</w:t>
            </w:r>
          </w:p>
        </w:tc>
        <w:tc>
          <w:tcPr>
            <w:tcW w:w="1589" w:type="dxa"/>
          </w:tcPr>
          <w:p w14:paraId="37392913" w14:textId="270A8911" w:rsidR="009531A3" w:rsidRDefault="009531A3" w:rsidP="009531A3">
            <w:r>
              <w:t>xx</w:t>
            </w:r>
          </w:p>
        </w:tc>
        <w:tc>
          <w:tcPr>
            <w:tcW w:w="1505" w:type="dxa"/>
          </w:tcPr>
          <w:p w14:paraId="26E997BE" w14:textId="1BEEB6BC" w:rsidR="009531A3" w:rsidRDefault="009531A3" w:rsidP="009531A3">
            <w:r w:rsidRPr="003B10F5">
              <w:t>xx</w:t>
            </w:r>
          </w:p>
        </w:tc>
        <w:tc>
          <w:tcPr>
            <w:tcW w:w="1687" w:type="dxa"/>
          </w:tcPr>
          <w:p w14:paraId="6A6F25B1" w14:textId="167A06E2" w:rsidR="009531A3" w:rsidRDefault="009531A3" w:rsidP="009531A3">
            <w:r w:rsidRPr="003B10F5">
              <w:t>xx</w:t>
            </w:r>
          </w:p>
        </w:tc>
        <w:tc>
          <w:tcPr>
            <w:tcW w:w="1296" w:type="dxa"/>
          </w:tcPr>
          <w:p w14:paraId="4505F70E" w14:textId="488B78FD" w:rsidR="009531A3" w:rsidRDefault="009531A3" w:rsidP="009531A3">
            <w:r w:rsidRPr="003B10F5">
              <w:t>xx</w:t>
            </w:r>
          </w:p>
        </w:tc>
        <w:tc>
          <w:tcPr>
            <w:tcW w:w="1376" w:type="dxa"/>
          </w:tcPr>
          <w:p w14:paraId="10E3A250" w14:textId="2029D56E" w:rsidR="009531A3" w:rsidRDefault="009531A3" w:rsidP="009531A3">
            <w:r w:rsidRPr="003B10F5">
              <w:t>xx</w:t>
            </w:r>
          </w:p>
        </w:tc>
        <w:tc>
          <w:tcPr>
            <w:tcW w:w="1243" w:type="dxa"/>
          </w:tcPr>
          <w:p w14:paraId="07D6A2D2" w14:textId="2E4139E7" w:rsidR="009531A3" w:rsidRDefault="009531A3" w:rsidP="009531A3">
            <w:r w:rsidRPr="003B10F5">
              <w:t>xx</w:t>
            </w:r>
          </w:p>
        </w:tc>
        <w:tc>
          <w:tcPr>
            <w:tcW w:w="1384" w:type="dxa"/>
          </w:tcPr>
          <w:p w14:paraId="5030F7E7" w14:textId="5044DE7A" w:rsidR="009531A3" w:rsidRDefault="009531A3" w:rsidP="009531A3">
            <w:r w:rsidRPr="003B10F5">
              <w:t>xx</w:t>
            </w:r>
          </w:p>
        </w:tc>
        <w:tc>
          <w:tcPr>
            <w:tcW w:w="1262" w:type="dxa"/>
          </w:tcPr>
          <w:p w14:paraId="01A339CE" w14:textId="3F0635E2" w:rsidR="009531A3" w:rsidRDefault="009531A3" w:rsidP="009531A3">
            <w:r w:rsidRPr="003B10F5">
              <w:t>xx</w:t>
            </w:r>
          </w:p>
        </w:tc>
        <w:tc>
          <w:tcPr>
            <w:tcW w:w="1383" w:type="dxa"/>
          </w:tcPr>
          <w:p w14:paraId="6DED41FD" w14:textId="398417EF" w:rsidR="009531A3" w:rsidRDefault="009531A3" w:rsidP="009531A3">
            <w:r w:rsidRPr="003B10F5">
              <w:t>xx</w:t>
            </w:r>
          </w:p>
        </w:tc>
      </w:tr>
      <w:tr w:rsidR="00217DB4" w14:paraId="543A22FB" w14:textId="77777777" w:rsidTr="009531A3">
        <w:trPr>
          <w:trHeight w:val="478"/>
        </w:trPr>
        <w:tc>
          <w:tcPr>
            <w:tcW w:w="1647" w:type="dxa"/>
          </w:tcPr>
          <w:p w14:paraId="363823DA" w14:textId="121F0E92" w:rsidR="00217DB4" w:rsidRDefault="00217DB4" w:rsidP="00217DB4">
            <w:r>
              <w:t>Regional</w:t>
            </w:r>
          </w:p>
        </w:tc>
        <w:tc>
          <w:tcPr>
            <w:tcW w:w="1353" w:type="dxa"/>
          </w:tcPr>
          <w:p w14:paraId="22C43AC3" w14:textId="4C7EC467" w:rsidR="00217DB4" w:rsidRDefault="00217DB4" w:rsidP="00217DB4">
            <w:r>
              <w:t>xx</w:t>
            </w:r>
          </w:p>
        </w:tc>
        <w:tc>
          <w:tcPr>
            <w:tcW w:w="1589" w:type="dxa"/>
          </w:tcPr>
          <w:p w14:paraId="5D0F1923" w14:textId="36417EF2" w:rsidR="00217DB4" w:rsidRDefault="00217DB4" w:rsidP="00217DB4">
            <w:r>
              <w:t>xx</w:t>
            </w:r>
          </w:p>
        </w:tc>
        <w:tc>
          <w:tcPr>
            <w:tcW w:w="1505" w:type="dxa"/>
          </w:tcPr>
          <w:p w14:paraId="27444CCD" w14:textId="09AFCBB4" w:rsidR="00217DB4" w:rsidRPr="003B10F5" w:rsidRDefault="00217DB4" w:rsidP="00217DB4">
            <w:r w:rsidRPr="003B10F5">
              <w:t>xx</w:t>
            </w:r>
          </w:p>
        </w:tc>
        <w:tc>
          <w:tcPr>
            <w:tcW w:w="1687" w:type="dxa"/>
          </w:tcPr>
          <w:p w14:paraId="02431C55" w14:textId="38267E4D" w:rsidR="00217DB4" w:rsidRPr="003B10F5" w:rsidRDefault="00217DB4" w:rsidP="00217DB4">
            <w:r w:rsidRPr="003B10F5">
              <w:t>xx</w:t>
            </w:r>
          </w:p>
        </w:tc>
        <w:tc>
          <w:tcPr>
            <w:tcW w:w="1296" w:type="dxa"/>
          </w:tcPr>
          <w:p w14:paraId="63A2A3C5" w14:textId="37C81582" w:rsidR="00217DB4" w:rsidRPr="003B10F5" w:rsidRDefault="00217DB4" w:rsidP="00217DB4">
            <w:r w:rsidRPr="003B10F5">
              <w:t>xx</w:t>
            </w:r>
          </w:p>
        </w:tc>
        <w:tc>
          <w:tcPr>
            <w:tcW w:w="1376" w:type="dxa"/>
          </w:tcPr>
          <w:p w14:paraId="7171B3ED" w14:textId="11EDE549" w:rsidR="00217DB4" w:rsidRPr="003B10F5" w:rsidRDefault="00217DB4" w:rsidP="00217DB4">
            <w:r w:rsidRPr="003B10F5">
              <w:t>xx</w:t>
            </w:r>
          </w:p>
        </w:tc>
        <w:tc>
          <w:tcPr>
            <w:tcW w:w="1243" w:type="dxa"/>
          </w:tcPr>
          <w:p w14:paraId="32108981" w14:textId="6E81D8D0" w:rsidR="00217DB4" w:rsidRPr="003B10F5" w:rsidRDefault="00217DB4" w:rsidP="00217DB4">
            <w:r w:rsidRPr="003B10F5">
              <w:t>xx</w:t>
            </w:r>
          </w:p>
        </w:tc>
        <w:tc>
          <w:tcPr>
            <w:tcW w:w="1384" w:type="dxa"/>
          </w:tcPr>
          <w:p w14:paraId="3F77DDD3" w14:textId="0667A5B7" w:rsidR="00217DB4" w:rsidRPr="003B10F5" w:rsidRDefault="00217DB4" w:rsidP="00217DB4">
            <w:r w:rsidRPr="003B10F5">
              <w:t>xx</w:t>
            </w:r>
          </w:p>
        </w:tc>
        <w:tc>
          <w:tcPr>
            <w:tcW w:w="1262" w:type="dxa"/>
          </w:tcPr>
          <w:p w14:paraId="7485B7D3" w14:textId="514D2496" w:rsidR="00217DB4" w:rsidRPr="003B10F5" w:rsidRDefault="00217DB4" w:rsidP="00217DB4">
            <w:r w:rsidRPr="003B10F5">
              <w:t>xx</w:t>
            </w:r>
          </w:p>
        </w:tc>
        <w:tc>
          <w:tcPr>
            <w:tcW w:w="1383" w:type="dxa"/>
          </w:tcPr>
          <w:p w14:paraId="48EA0121" w14:textId="178176CC" w:rsidR="00217DB4" w:rsidRPr="003B10F5" w:rsidRDefault="00217DB4" w:rsidP="00217DB4">
            <w:r w:rsidRPr="003B10F5">
              <w:t>xx</w:t>
            </w:r>
          </w:p>
        </w:tc>
      </w:tr>
      <w:tr w:rsidR="009531A3" w14:paraId="65FD60F7" w14:textId="77777777" w:rsidTr="009531A3">
        <w:trPr>
          <w:trHeight w:val="478"/>
        </w:trPr>
        <w:tc>
          <w:tcPr>
            <w:tcW w:w="1647" w:type="dxa"/>
          </w:tcPr>
          <w:p w14:paraId="01F04811" w14:textId="5293FDC5" w:rsidR="009531A3" w:rsidRPr="00C84321" w:rsidRDefault="009531A3" w:rsidP="009531A3">
            <w:r>
              <w:t>Rural</w:t>
            </w:r>
          </w:p>
        </w:tc>
        <w:tc>
          <w:tcPr>
            <w:tcW w:w="1353" w:type="dxa"/>
          </w:tcPr>
          <w:p w14:paraId="7A096DB8" w14:textId="6A7EC3B6" w:rsidR="009531A3" w:rsidRDefault="009531A3" w:rsidP="009531A3">
            <w:r>
              <w:t>xx</w:t>
            </w:r>
          </w:p>
        </w:tc>
        <w:tc>
          <w:tcPr>
            <w:tcW w:w="1589" w:type="dxa"/>
          </w:tcPr>
          <w:p w14:paraId="56C318DE" w14:textId="1C271E25" w:rsidR="009531A3" w:rsidRDefault="009531A3" w:rsidP="009531A3">
            <w:r>
              <w:t>xx</w:t>
            </w:r>
          </w:p>
        </w:tc>
        <w:tc>
          <w:tcPr>
            <w:tcW w:w="1505" w:type="dxa"/>
          </w:tcPr>
          <w:p w14:paraId="159DD225" w14:textId="2FE5197F" w:rsidR="009531A3" w:rsidRDefault="009531A3" w:rsidP="009531A3">
            <w:r w:rsidRPr="003B10F5">
              <w:t>xx</w:t>
            </w:r>
          </w:p>
        </w:tc>
        <w:tc>
          <w:tcPr>
            <w:tcW w:w="1687" w:type="dxa"/>
          </w:tcPr>
          <w:p w14:paraId="62939295" w14:textId="6266CB7E" w:rsidR="009531A3" w:rsidRDefault="009531A3" w:rsidP="009531A3">
            <w:r w:rsidRPr="003B10F5">
              <w:t>xx</w:t>
            </w:r>
          </w:p>
        </w:tc>
        <w:tc>
          <w:tcPr>
            <w:tcW w:w="1296" w:type="dxa"/>
          </w:tcPr>
          <w:p w14:paraId="526B405C" w14:textId="29AD662A" w:rsidR="009531A3" w:rsidRDefault="009531A3" w:rsidP="009531A3">
            <w:r w:rsidRPr="003B10F5">
              <w:t>xx</w:t>
            </w:r>
          </w:p>
        </w:tc>
        <w:tc>
          <w:tcPr>
            <w:tcW w:w="1376" w:type="dxa"/>
          </w:tcPr>
          <w:p w14:paraId="7790E847" w14:textId="7FED9288" w:rsidR="009531A3" w:rsidRDefault="009531A3" w:rsidP="009531A3">
            <w:r w:rsidRPr="003B10F5">
              <w:t>xx</w:t>
            </w:r>
          </w:p>
        </w:tc>
        <w:tc>
          <w:tcPr>
            <w:tcW w:w="1243" w:type="dxa"/>
          </w:tcPr>
          <w:p w14:paraId="0D2BEA5A" w14:textId="17571336" w:rsidR="009531A3" w:rsidRDefault="009531A3" w:rsidP="009531A3">
            <w:r w:rsidRPr="003B10F5">
              <w:t>xx</w:t>
            </w:r>
          </w:p>
        </w:tc>
        <w:tc>
          <w:tcPr>
            <w:tcW w:w="1384" w:type="dxa"/>
          </w:tcPr>
          <w:p w14:paraId="68CA2A3A" w14:textId="7D17D63F" w:rsidR="009531A3" w:rsidRDefault="009531A3" w:rsidP="009531A3">
            <w:r w:rsidRPr="003B10F5">
              <w:t>xx</w:t>
            </w:r>
          </w:p>
        </w:tc>
        <w:tc>
          <w:tcPr>
            <w:tcW w:w="1262" w:type="dxa"/>
          </w:tcPr>
          <w:p w14:paraId="2EC2E15E" w14:textId="6C4DEED3" w:rsidR="009531A3" w:rsidRDefault="009531A3" w:rsidP="009531A3">
            <w:r w:rsidRPr="003B10F5">
              <w:t>xx</w:t>
            </w:r>
          </w:p>
        </w:tc>
        <w:tc>
          <w:tcPr>
            <w:tcW w:w="1383" w:type="dxa"/>
          </w:tcPr>
          <w:p w14:paraId="054C9504" w14:textId="1B96F4CF" w:rsidR="009531A3" w:rsidRDefault="009531A3" w:rsidP="009531A3">
            <w:r w:rsidRPr="003B10F5">
              <w:t>xx</w:t>
            </w:r>
          </w:p>
        </w:tc>
      </w:tr>
      <w:tr w:rsidR="009531A3" w14:paraId="41A5EE5B" w14:textId="77777777" w:rsidTr="009531A3">
        <w:trPr>
          <w:trHeight w:val="597"/>
        </w:trPr>
        <w:tc>
          <w:tcPr>
            <w:tcW w:w="1647" w:type="dxa"/>
          </w:tcPr>
          <w:p w14:paraId="447DCB82" w14:textId="68FCCC72" w:rsidR="009531A3" w:rsidRPr="00C84321" w:rsidRDefault="009531A3" w:rsidP="009531A3">
            <w:r>
              <w:t>Remote</w:t>
            </w:r>
          </w:p>
        </w:tc>
        <w:tc>
          <w:tcPr>
            <w:tcW w:w="1353" w:type="dxa"/>
          </w:tcPr>
          <w:p w14:paraId="28F503A8" w14:textId="7A95B8EA" w:rsidR="009531A3" w:rsidRDefault="009531A3" w:rsidP="009531A3">
            <w:proofErr w:type="spellStart"/>
            <w:r>
              <w:t>Xx</w:t>
            </w:r>
            <w:proofErr w:type="spellEnd"/>
          </w:p>
        </w:tc>
        <w:tc>
          <w:tcPr>
            <w:tcW w:w="1589" w:type="dxa"/>
          </w:tcPr>
          <w:p w14:paraId="5A9A1E2B" w14:textId="23BC430A" w:rsidR="009531A3" w:rsidRDefault="009531A3" w:rsidP="009531A3">
            <w:r>
              <w:t>xx</w:t>
            </w:r>
          </w:p>
        </w:tc>
        <w:tc>
          <w:tcPr>
            <w:tcW w:w="1505" w:type="dxa"/>
          </w:tcPr>
          <w:p w14:paraId="6584452A" w14:textId="030FF6C1" w:rsidR="009531A3" w:rsidRDefault="009531A3" w:rsidP="009531A3">
            <w:r w:rsidRPr="003B10F5">
              <w:t>xx</w:t>
            </w:r>
          </w:p>
        </w:tc>
        <w:tc>
          <w:tcPr>
            <w:tcW w:w="1687" w:type="dxa"/>
          </w:tcPr>
          <w:p w14:paraId="1E5E4B87" w14:textId="1C9984E1" w:rsidR="009531A3" w:rsidRDefault="009531A3" w:rsidP="009531A3">
            <w:r w:rsidRPr="003B10F5">
              <w:t>xx</w:t>
            </w:r>
          </w:p>
        </w:tc>
        <w:tc>
          <w:tcPr>
            <w:tcW w:w="1296" w:type="dxa"/>
          </w:tcPr>
          <w:p w14:paraId="228449C5" w14:textId="7C353471" w:rsidR="009531A3" w:rsidRDefault="009531A3" w:rsidP="009531A3">
            <w:r w:rsidRPr="003B10F5">
              <w:t>xx</w:t>
            </w:r>
          </w:p>
        </w:tc>
        <w:tc>
          <w:tcPr>
            <w:tcW w:w="1376" w:type="dxa"/>
          </w:tcPr>
          <w:p w14:paraId="480EC83B" w14:textId="581B66BD" w:rsidR="009531A3" w:rsidRDefault="009531A3" w:rsidP="009531A3">
            <w:r w:rsidRPr="003B10F5">
              <w:t>xx</w:t>
            </w:r>
          </w:p>
        </w:tc>
        <w:tc>
          <w:tcPr>
            <w:tcW w:w="1243" w:type="dxa"/>
          </w:tcPr>
          <w:p w14:paraId="7A246C14" w14:textId="0288AC41" w:rsidR="009531A3" w:rsidRDefault="009531A3" w:rsidP="009531A3">
            <w:r w:rsidRPr="003B10F5">
              <w:t>xx</w:t>
            </w:r>
          </w:p>
        </w:tc>
        <w:tc>
          <w:tcPr>
            <w:tcW w:w="1384" w:type="dxa"/>
          </w:tcPr>
          <w:p w14:paraId="625323A4" w14:textId="16831D42" w:rsidR="009531A3" w:rsidRDefault="009531A3" w:rsidP="009531A3">
            <w:r w:rsidRPr="003B10F5">
              <w:t>xx</w:t>
            </w:r>
          </w:p>
        </w:tc>
        <w:tc>
          <w:tcPr>
            <w:tcW w:w="1262" w:type="dxa"/>
          </w:tcPr>
          <w:p w14:paraId="2A8B2578" w14:textId="04CFF8B0" w:rsidR="009531A3" w:rsidRDefault="009531A3" w:rsidP="009531A3">
            <w:r w:rsidRPr="003B10F5">
              <w:t>xx</w:t>
            </w:r>
          </w:p>
        </w:tc>
        <w:tc>
          <w:tcPr>
            <w:tcW w:w="1383" w:type="dxa"/>
          </w:tcPr>
          <w:p w14:paraId="37292CBC" w14:textId="093A5988" w:rsidR="009531A3" w:rsidRDefault="009531A3" w:rsidP="009531A3">
            <w:r w:rsidRPr="003B10F5">
              <w:t>xx</w:t>
            </w:r>
          </w:p>
        </w:tc>
      </w:tr>
      <w:tr w:rsidR="00B15912" w14:paraId="76FA609F" w14:textId="77777777" w:rsidTr="00B15912">
        <w:trPr>
          <w:trHeight w:val="537"/>
        </w:trPr>
        <w:tc>
          <w:tcPr>
            <w:tcW w:w="15725" w:type="dxa"/>
            <w:gridSpan w:val="11"/>
            <w:shd w:val="clear" w:color="auto" w:fill="DBDBDB" w:themeFill="accent3" w:themeFillTint="66"/>
          </w:tcPr>
          <w:p w14:paraId="1857AFA7" w14:textId="79DB0ADD" w:rsidR="00B15912" w:rsidRDefault="00B15912" w:rsidP="00D85C9A">
            <w:r>
              <w:rPr>
                <w:b/>
                <w:bCs/>
              </w:rPr>
              <w:t xml:space="preserve">Vic </w:t>
            </w:r>
          </w:p>
        </w:tc>
      </w:tr>
      <w:tr w:rsidR="009531A3" w14:paraId="579D32C2" w14:textId="77777777" w:rsidTr="009531A3">
        <w:trPr>
          <w:trHeight w:val="453"/>
        </w:trPr>
        <w:tc>
          <w:tcPr>
            <w:tcW w:w="1647" w:type="dxa"/>
          </w:tcPr>
          <w:p w14:paraId="7E59B47C" w14:textId="3A18704B" w:rsidR="009531A3" w:rsidRPr="00D05976" w:rsidRDefault="009531A3" w:rsidP="009531A3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353" w:type="dxa"/>
          </w:tcPr>
          <w:p w14:paraId="526DFBA5" w14:textId="4220C459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605BD9DB" w14:textId="515731F0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3EC19C7F" w14:textId="05D2B9DE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249D8A3B" w14:textId="4906965F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4ACCC7F5" w14:textId="2D50E242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2D1FE9A2" w14:textId="4A863B85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3C52A758" w14:textId="5E63EEF6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49EABD59" w14:textId="454DC3C4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4D6EEC21" w14:textId="1B19E3E1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33657DF0" w14:textId="6288FCD2" w:rsidR="009531A3" w:rsidRDefault="009531A3" w:rsidP="009531A3">
            <w:r w:rsidRPr="00C931FF">
              <w:t>xx</w:t>
            </w:r>
          </w:p>
        </w:tc>
      </w:tr>
      <w:tr w:rsidR="00217DB4" w14:paraId="1662C88B" w14:textId="77777777" w:rsidTr="009531A3">
        <w:trPr>
          <w:trHeight w:val="511"/>
        </w:trPr>
        <w:tc>
          <w:tcPr>
            <w:tcW w:w="1647" w:type="dxa"/>
          </w:tcPr>
          <w:p w14:paraId="20CC1652" w14:textId="2D487721" w:rsidR="00217DB4" w:rsidRDefault="00217DB4" w:rsidP="00217DB4">
            <w:r>
              <w:t>Regional</w:t>
            </w:r>
          </w:p>
        </w:tc>
        <w:tc>
          <w:tcPr>
            <w:tcW w:w="1353" w:type="dxa"/>
          </w:tcPr>
          <w:p w14:paraId="50810501" w14:textId="500EF4C5" w:rsidR="00217DB4" w:rsidRPr="00C931FF" w:rsidRDefault="00217DB4" w:rsidP="00217DB4">
            <w:r>
              <w:t>xx</w:t>
            </w:r>
          </w:p>
        </w:tc>
        <w:tc>
          <w:tcPr>
            <w:tcW w:w="1589" w:type="dxa"/>
          </w:tcPr>
          <w:p w14:paraId="00A9E091" w14:textId="68D103DA" w:rsidR="00217DB4" w:rsidRPr="00C931FF" w:rsidRDefault="00217DB4" w:rsidP="00217DB4">
            <w:r>
              <w:t>xx</w:t>
            </w:r>
          </w:p>
        </w:tc>
        <w:tc>
          <w:tcPr>
            <w:tcW w:w="1505" w:type="dxa"/>
          </w:tcPr>
          <w:p w14:paraId="1018CF0E" w14:textId="358DBDAE" w:rsidR="00217DB4" w:rsidRPr="00C931FF" w:rsidRDefault="00217DB4" w:rsidP="00217DB4">
            <w:r w:rsidRPr="003B10F5">
              <w:t>xx</w:t>
            </w:r>
          </w:p>
        </w:tc>
        <w:tc>
          <w:tcPr>
            <w:tcW w:w="1687" w:type="dxa"/>
          </w:tcPr>
          <w:p w14:paraId="22CBFE4B" w14:textId="19B27CE0" w:rsidR="00217DB4" w:rsidRPr="00C931FF" w:rsidRDefault="00217DB4" w:rsidP="00217DB4">
            <w:r w:rsidRPr="003B10F5">
              <w:t>xx</w:t>
            </w:r>
          </w:p>
        </w:tc>
        <w:tc>
          <w:tcPr>
            <w:tcW w:w="1296" w:type="dxa"/>
          </w:tcPr>
          <w:p w14:paraId="06E736B0" w14:textId="6F6D6DD8" w:rsidR="00217DB4" w:rsidRPr="00C931FF" w:rsidRDefault="00217DB4" w:rsidP="00217DB4">
            <w:r w:rsidRPr="003B10F5">
              <w:t>xx</w:t>
            </w:r>
          </w:p>
        </w:tc>
        <w:tc>
          <w:tcPr>
            <w:tcW w:w="1376" w:type="dxa"/>
          </w:tcPr>
          <w:p w14:paraId="6F29B8F1" w14:textId="541BFAD1" w:rsidR="00217DB4" w:rsidRPr="00C931FF" w:rsidRDefault="00217DB4" w:rsidP="00217DB4">
            <w:r w:rsidRPr="003B10F5">
              <w:t>xx</w:t>
            </w:r>
          </w:p>
        </w:tc>
        <w:tc>
          <w:tcPr>
            <w:tcW w:w="1243" w:type="dxa"/>
          </w:tcPr>
          <w:p w14:paraId="2EA8E42F" w14:textId="50720DCC" w:rsidR="00217DB4" w:rsidRPr="00C931FF" w:rsidRDefault="00217DB4" w:rsidP="00217DB4">
            <w:r w:rsidRPr="003B10F5">
              <w:t>xx</w:t>
            </w:r>
          </w:p>
        </w:tc>
        <w:tc>
          <w:tcPr>
            <w:tcW w:w="1384" w:type="dxa"/>
          </w:tcPr>
          <w:p w14:paraId="2046AD3A" w14:textId="42883E33" w:rsidR="00217DB4" w:rsidRPr="00C931FF" w:rsidRDefault="00217DB4" w:rsidP="00217DB4">
            <w:r w:rsidRPr="003B10F5">
              <w:t>xx</w:t>
            </w:r>
          </w:p>
        </w:tc>
        <w:tc>
          <w:tcPr>
            <w:tcW w:w="1262" w:type="dxa"/>
          </w:tcPr>
          <w:p w14:paraId="52704EDB" w14:textId="7FC7045D" w:rsidR="00217DB4" w:rsidRPr="00C931FF" w:rsidRDefault="00217DB4" w:rsidP="00217DB4">
            <w:r w:rsidRPr="003B10F5">
              <w:t>xx</w:t>
            </w:r>
          </w:p>
        </w:tc>
        <w:tc>
          <w:tcPr>
            <w:tcW w:w="1383" w:type="dxa"/>
          </w:tcPr>
          <w:p w14:paraId="398DF7A8" w14:textId="10FF5BD3" w:rsidR="00217DB4" w:rsidRPr="00C931FF" w:rsidRDefault="00217DB4" w:rsidP="00217DB4">
            <w:r w:rsidRPr="003B10F5">
              <w:t>xx</w:t>
            </w:r>
          </w:p>
        </w:tc>
      </w:tr>
      <w:tr w:rsidR="009531A3" w14:paraId="6B5D3B3B" w14:textId="77777777" w:rsidTr="009531A3">
        <w:trPr>
          <w:trHeight w:val="511"/>
        </w:trPr>
        <w:tc>
          <w:tcPr>
            <w:tcW w:w="1647" w:type="dxa"/>
          </w:tcPr>
          <w:p w14:paraId="44B11CC2" w14:textId="3EA46275" w:rsidR="009531A3" w:rsidRDefault="009531A3" w:rsidP="009531A3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353" w:type="dxa"/>
          </w:tcPr>
          <w:p w14:paraId="59A927F9" w14:textId="7E195794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496F7211" w14:textId="1923AE24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5377E49F" w14:textId="00312556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398A7790" w14:textId="1CC3969A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101993F3" w14:textId="1304D772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404D9370" w14:textId="1AA629AC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7B1E186F" w14:textId="3AD32AF6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4C9C57FB" w14:textId="535C1F8D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24E80330" w14:textId="4B47FDCA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73CF1B75" w14:textId="3C57E94B" w:rsidR="009531A3" w:rsidRDefault="009531A3" w:rsidP="009531A3">
            <w:r w:rsidRPr="00C931FF">
              <w:t>xx</w:t>
            </w:r>
          </w:p>
        </w:tc>
      </w:tr>
      <w:tr w:rsidR="009531A3" w14:paraId="1342ECFA" w14:textId="77777777" w:rsidTr="009531A3">
        <w:trPr>
          <w:trHeight w:val="478"/>
        </w:trPr>
        <w:tc>
          <w:tcPr>
            <w:tcW w:w="1647" w:type="dxa"/>
          </w:tcPr>
          <w:p w14:paraId="72B63DA4" w14:textId="202358C4" w:rsidR="009531A3" w:rsidRPr="00D05976" w:rsidRDefault="009531A3" w:rsidP="009531A3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353" w:type="dxa"/>
          </w:tcPr>
          <w:p w14:paraId="5467BC7B" w14:textId="2D41D362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2AB696EC" w14:textId="08DC486A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39C8A637" w14:textId="787203BE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619D5496" w14:textId="16754E7E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6BC2D8B4" w14:textId="3BC9DF3F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2D0065E8" w14:textId="7399627B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03523A25" w14:textId="5223DFCE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048D4E26" w14:textId="10334CE7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3BFBBDD5" w14:textId="23DFFA10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43AE5D6D" w14:textId="139DB665" w:rsidR="009531A3" w:rsidRDefault="009531A3" w:rsidP="009531A3">
            <w:r w:rsidRPr="00C931FF">
              <w:t>xx</w:t>
            </w:r>
          </w:p>
        </w:tc>
      </w:tr>
      <w:tr w:rsidR="00B15912" w14:paraId="1B7F4798" w14:textId="77777777" w:rsidTr="00B15912">
        <w:trPr>
          <w:trHeight w:val="597"/>
        </w:trPr>
        <w:tc>
          <w:tcPr>
            <w:tcW w:w="15725" w:type="dxa"/>
            <w:gridSpan w:val="11"/>
            <w:shd w:val="clear" w:color="auto" w:fill="DBDBDB" w:themeFill="accent3" w:themeFillTint="66"/>
          </w:tcPr>
          <w:p w14:paraId="6E8911DD" w14:textId="7473CCDA" w:rsidR="00B15912" w:rsidRDefault="00B15912" w:rsidP="00D85C9A">
            <w:r>
              <w:rPr>
                <w:b/>
                <w:bCs/>
              </w:rPr>
              <w:t>Qld</w:t>
            </w:r>
          </w:p>
        </w:tc>
      </w:tr>
      <w:tr w:rsidR="009531A3" w14:paraId="462B0E54" w14:textId="77777777" w:rsidTr="009531A3">
        <w:trPr>
          <w:trHeight w:val="537"/>
        </w:trPr>
        <w:tc>
          <w:tcPr>
            <w:tcW w:w="1647" w:type="dxa"/>
          </w:tcPr>
          <w:p w14:paraId="7CEA52E1" w14:textId="2A94F13D" w:rsidR="009531A3" w:rsidRPr="00D05976" w:rsidRDefault="009531A3" w:rsidP="009531A3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353" w:type="dxa"/>
          </w:tcPr>
          <w:p w14:paraId="447A7893" w14:textId="6F1F4211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29707C8A" w14:textId="1D36863B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5B668B81" w14:textId="4FC8493E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0802B7BF" w14:textId="51AEB81F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6B4FD2BB" w14:textId="36DA6CFB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7054408C" w14:textId="7493AC5A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6B3D3B5C" w14:textId="6047EA5C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271B260B" w14:textId="41F6BA64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578F43F2" w14:textId="3159688B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2E2E6D7D" w14:textId="4E0C6AA5" w:rsidR="009531A3" w:rsidRDefault="009531A3" w:rsidP="009531A3">
            <w:r w:rsidRPr="00C931FF">
              <w:t>xx</w:t>
            </w:r>
          </w:p>
        </w:tc>
      </w:tr>
      <w:tr w:rsidR="00217DB4" w14:paraId="2288E0B7" w14:textId="77777777" w:rsidTr="009531A3">
        <w:trPr>
          <w:trHeight w:val="537"/>
        </w:trPr>
        <w:tc>
          <w:tcPr>
            <w:tcW w:w="1647" w:type="dxa"/>
          </w:tcPr>
          <w:p w14:paraId="6DA1FAD9" w14:textId="79EA1DAD" w:rsidR="00217DB4" w:rsidRDefault="00217DB4" w:rsidP="00217DB4">
            <w:r>
              <w:lastRenderedPageBreak/>
              <w:t>Regional</w:t>
            </w:r>
          </w:p>
        </w:tc>
        <w:tc>
          <w:tcPr>
            <w:tcW w:w="1353" w:type="dxa"/>
          </w:tcPr>
          <w:p w14:paraId="7A2152D6" w14:textId="25817048" w:rsidR="00217DB4" w:rsidRPr="00C931FF" w:rsidRDefault="00217DB4" w:rsidP="00217DB4">
            <w:r>
              <w:t>xx</w:t>
            </w:r>
          </w:p>
        </w:tc>
        <w:tc>
          <w:tcPr>
            <w:tcW w:w="1589" w:type="dxa"/>
          </w:tcPr>
          <w:p w14:paraId="6B73CD42" w14:textId="71BD4C80" w:rsidR="00217DB4" w:rsidRPr="00C931FF" w:rsidRDefault="00217DB4" w:rsidP="00217DB4">
            <w:r>
              <w:t>xx</w:t>
            </w:r>
          </w:p>
        </w:tc>
        <w:tc>
          <w:tcPr>
            <w:tcW w:w="1505" w:type="dxa"/>
          </w:tcPr>
          <w:p w14:paraId="54963E02" w14:textId="062CBC3F" w:rsidR="00217DB4" w:rsidRPr="00C931FF" w:rsidRDefault="00217DB4" w:rsidP="00217DB4">
            <w:r w:rsidRPr="003B10F5">
              <w:t>xx</w:t>
            </w:r>
          </w:p>
        </w:tc>
        <w:tc>
          <w:tcPr>
            <w:tcW w:w="1687" w:type="dxa"/>
          </w:tcPr>
          <w:p w14:paraId="22D5B542" w14:textId="7D3E662B" w:rsidR="00217DB4" w:rsidRPr="00C931FF" w:rsidRDefault="00217DB4" w:rsidP="00217DB4">
            <w:r w:rsidRPr="003B10F5">
              <w:t>xx</w:t>
            </w:r>
          </w:p>
        </w:tc>
        <w:tc>
          <w:tcPr>
            <w:tcW w:w="1296" w:type="dxa"/>
          </w:tcPr>
          <w:p w14:paraId="7B977958" w14:textId="5DE2830B" w:rsidR="00217DB4" w:rsidRPr="00C931FF" w:rsidRDefault="00217DB4" w:rsidP="00217DB4">
            <w:r w:rsidRPr="003B10F5">
              <w:t>xx</w:t>
            </w:r>
          </w:p>
        </w:tc>
        <w:tc>
          <w:tcPr>
            <w:tcW w:w="1376" w:type="dxa"/>
          </w:tcPr>
          <w:p w14:paraId="7D171309" w14:textId="55CA2DE9" w:rsidR="00217DB4" w:rsidRPr="00C931FF" w:rsidRDefault="00217DB4" w:rsidP="00217DB4">
            <w:r w:rsidRPr="003B10F5">
              <w:t>xx</w:t>
            </w:r>
          </w:p>
        </w:tc>
        <w:tc>
          <w:tcPr>
            <w:tcW w:w="1243" w:type="dxa"/>
          </w:tcPr>
          <w:p w14:paraId="79423A06" w14:textId="48503995" w:rsidR="00217DB4" w:rsidRPr="00C931FF" w:rsidRDefault="00217DB4" w:rsidP="00217DB4">
            <w:r w:rsidRPr="003B10F5">
              <w:t>xx</w:t>
            </w:r>
          </w:p>
        </w:tc>
        <w:tc>
          <w:tcPr>
            <w:tcW w:w="1384" w:type="dxa"/>
          </w:tcPr>
          <w:p w14:paraId="7CB8FED3" w14:textId="48BDDF39" w:rsidR="00217DB4" w:rsidRPr="00C931FF" w:rsidRDefault="00217DB4" w:rsidP="00217DB4">
            <w:r w:rsidRPr="003B10F5">
              <w:t>xx</w:t>
            </w:r>
          </w:p>
        </w:tc>
        <w:tc>
          <w:tcPr>
            <w:tcW w:w="1262" w:type="dxa"/>
          </w:tcPr>
          <w:p w14:paraId="6014CE3A" w14:textId="37295C3C" w:rsidR="00217DB4" w:rsidRPr="00C931FF" w:rsidRDefault="00217DB4" w:rsidP="00217DB4">
            <w:r w:rsidRPr="003B10F5">
              <w:t>xx</w:t>
            </w:r>
          </w:p>
        </w:tc>
        <w:tc>
          <w:tcPr>
            <w:tcW w:w="1383" w:type="dxa"/>
          </w:tcPr>
          <w:p w14:paraId="19385E5D" w14:textId="48C42B0F" w:rsidR="00217DB4" w:rsidRPr="00C931FF" w:rsidRDefault="00217DB4" w:rsidP="00217DB4">
            <w:r w:rsidRPr="003B10F5">
              <w:t>xx</w:t>
            </w:r>
          </w:p>
        </w:tc>
      </w:tr>
      <w:tr w:rsidR="009531A3" w14:paraId="26F45FB2" w14:textId="77777777" w:rsidTr="009531A3">
        <w:trPr>
          <w:trHeight w:val="537"/>
        </w:trPr>
        <w:tc>
          <w:tcPr>
            <w:tcW w:w="1647" w:type="dxa"/>
          </w:tcPr>
          <w:p w14:paraId="7CD19603" w14:textId="68BC1AC2" w:rsidR="009531A3" w:rsidRDefault="009531A3" w:rsidP="009531A3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353" w:type="dxa"/>
          </w:tcPr>
          <w:p w14:paraId="0F74E7B4" w14:textId="4D642717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12E9AC8D" w14:textId="163C6D75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298D4DA1" w14:textId="273FDBA6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2CE7DA01" w14:textId="57DA4758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55A31AE6" w14:textId="6BEFE537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6D4BCEC8" w14:textId="6D395E8C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1048B7B5" w14:textId="4CED0C88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50BC67B4" w14:textId="3D0697FF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66E35322" w14:textId="4101DC44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39F92B06" w14:textId="7F6BF33E" w:rsidR="009531A3" w:rsidRDefault="009531A3" w:rsidP="009531A3">
            <w:r w:rsidRPr="00C931FF">
              <w:t>xx</w:t>
            </w:r>
          </w:p>
        </w:tc>
      </w:tr>
      <w:tr w:rsidR="009531A3" w14:paraId="6242B015" w14:textId="77777777" w:rsidTr="009531A3">
        <w:trPr>
          <w:trHeight w:val="537"/>
        </w:trPr>
        <w:tc>
          <w:tcPr>
            <w:tcW w:w="1647" w:type="dxa"/>
          </w:tcPr>
          <w:p w14:paraId="0807F354" w14:textId="355A82C9" w:rsidR="009531A3" w:rsidRDefault="009531A3" w:rsidP="009531A3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353" w:type="dxa"/>
          </w:tcPr>
          <w:p w14:paraId="340E91D1" w14:textId="6B5F89DB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2DFCD086" w14:textId="4B388BF9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56D8771A" w14:textId="535E9B35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495DF2CB" w14:textId="6F753298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34382120" w14:textId="7E22D219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685B981F" w14:textId="18E3040B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1CE7D2C0" w14:textId="581ED051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048CE266" w14:textId="312AA7B7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2BD623F2" w14:textId="4C70EDB9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512DB9EE" w14:textId="235CAEAC" w:rsidR="009531A3" w:rsidRDefault="009531A3" w:rsidP="009531A3">
            <w:r w:rsidRPr="00C931FF">
              <w:t>xx</w:t>
            </w:r>
          </w:p>
        </w:tc>
      </w:tr>
      <w:tr w:rsidR="00B15912" w14:paraId="3C4B6B9B" w14:textId="77777777" w:rsidTr="00B15912">
        <w:trPr>
          <w:trHeight w:val="545"/>
        </w:trPr>
        <w:tc>
          <w:tcPr>
            <w:tcW w:w="15725" w:type="dxa"/>
            <w:gridSpan w:val="11"/>
            <w:shd w:val="clear" w:color="auto" w:fill="DBDBDB" w:themeFill="accent3" w:themeFillTint="66"/>
          </w:tcPr>
          <w:p w14:paraId="53F36A8C" w14:textId="57DF2C97" w:rsidR="00B15912" w:rsidRDefault="00B15912" w:rsidP="009531A3">
            <w:r>
              <w:rPr>
                <w:b/>
                <w:bCs/>
              </w:rPr>
              <w:t xml:space="preserve">SA </w:t>
            </w:r>
          </w:p>
        </w:tc>
      </w:tr>
      <w:tr w:rsidR="009531A3" w14:paraId="2634E0EA" w14:textId="77777777" w:rsidTr="009531A3">
        <w:trPr>
          <w:trHeight w:val="511"/>
        </w:trPr>
        <w:tc>
          <w:tcPr>
            <w:tcW w:w="1647" w:type="dxa"/>
          </w:tcPr>
          <w:p w14:paraId="346BDE9E" w14:textId="638CE698" w:rsidR="009531A3" w:rsidRPr="00C84321" w:rsidRDefault="009531A3" w:rsidP="009531A3">
            <w:r>
              <w:t>Metro</w:t>
            </w:r>
          </w:p>
        </w:tc>
        <w:tc>
          <w:tcPr>
            <w:tcW w:w="1353" w:type="dxa"/>
          </w:tcPr>
          <w:p w14:paraId="29482DEA" w14:textId="0AA331D8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51162DAB" w14:textId="31BBDAD3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5AE2D3C8" w14:textId="0EC6A2B4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4AE3979E" w14:textId="755C82E4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183C5AD3" w14:textId="79166B2C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5E74FCA2" w14:textId="6C1A6B0C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490CC498" w14:textId="4C899322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09DECAB9" w14:textId="54DE6F38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4313C3F8" w14:textId="745D9873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6851D3BD" w14:textId="45AE5D34" w:rsidR="009531A3" w:rsidRDefault="009531A3" w:rsidP="009531A3">
            <w:r w:rsidRPr="00C931FF">
              <w:t>xx</w:t>
            </w:r>
          </w:p>
        </w:tc>
      </w:tr>
      <w:tr w:rsidR="00217DB4" w14:paraId="58464932" w14:textId="77777777" w:rsidTr="009531A3">
        <w:trPr>
          <w:trHeight w:val="478"/>
        </w:trPr>
        <w:tc>
          <w:tcPr>
            <w:tcW w:w="1647" w:type="dxa"/>
          </w:tcPr>
          <w:p w14:paraId="383853FA" w14:textId="7ADA1C85" w:rsidR="00217DB4" w:rsidRDefault="00217DB4" w:rsidP="00217DB4">
            <w:r>
              <w:t>Regional</w:t>
            </w:r>
          </w:p>
        </w:tc>
        <w:tc>
          <w:tcPr>
            <w:tcW w:w="1353" w:type="dxa"/>
          </w:tcPr>
          <w:p w14:paraId="63FA690C" w14:textId="1C8515CD" w:rsidR="00217DB4" w:rsidRPr="00C931FF" w:rsidRDefault="00217DB4" w:rsidP="00217DB4">
            <w:r>
              <w:t>xx</w:t>
            </w:r>
          </w:p>
        </w:tc>
        <w:tc>
          <w:tcPr>
            <w:tcW w:w="1589" w:type="dxa"/>
          </w:tcPr>
          <w:p w14:paraId="189CD94A" w14:textId="38A21A23" w:rsidR="00217DB4" w:rsidRPr="00C931FF" w:rsidRDefault="00217DB4" w:rsidP="00217DB4">
            <w:r>
              <w:t>xx</w:t>
            </w:r>
          </w:p>
        </w:tc>
        <w:tc>
          <w:tcPr>
            <w:tcW w:w="1505" w:type="dxa"/>
          </w:tcPr>
          <w:p w14:paraId="54489CE3" w14:textId="3DD18130" w:rsidR="00217DB4" w:rsidRPr="00C931FF" w:rsidRDefault="00217DB4" w:rsidP="00217DB4">
            <w:r w:rsidRPr="003B10F5">
              <w:t>xx</w:t>
            </w:r>
          </w:p>
        </w:tc>
        <w:tc>
          <w:tcPr>
            <w:tcW w:w="1687" w:type="dxa"/>
          </w:tcPr>
          <w:p w14:paraId="00B7825E" w14:textId="2955EB6D" w:rsidR="00217DB4" w:rsidRPr="00C931FF" w:rsidRDefault="00217DB4" w:rsidP="00217DB4">
            <w:r w:rsidRPr="003B10F5">
              <w:t>xx</w:t>
            </w:r>
          </w:p>
        </w:tc>
        <w:tc>
          <w:tcPr>
            <w:tcW w:w="1296" w:type="dxa"/>
          </w:tcPr>
          <w:p w14:paraId="1B10F1B8" w14:textId="60357808" w:rsidR="00217DB4" w:rsidRPr="00C931FF" w:rsidRDefault="00217DB4" w:rsidP="00217DB4">
            <w:r w:rsidRPr="003B10F5">
              <w:t>xx</w:t>
            </w:r>
          </w:p>
        </w:tc>
        <w:tc>
          <w:tcPr>
            <w:tcW w:w="1376" w:type="dxa"/>
          </w:tcPr>
          <w:p w14:paraId="7415E1B4" w14:textId="7E4AB706" w:rsidR="00217DB4" w:rsidRPr="00C931FF" w:rsidRDefault="00217DB4" w:rsidP="00217DB4">
            <w:r w:rsidRPr="003B10F5">
              <w:t>xx</w:t>
            </w:r>
          </w:p>
        </w:tc>
        <w:tc>
          <w:tcPr>
            <w:tcW w:w="1243" w:type="dxa"/>
          </w:tcPr>
          <w:p w14:paraId="0680B523" w14:textId="135C6582" w:rsidR="00217DB4" w:rsidRPr="00C931FF" w:rsidRDefault="00217DB4" w:rsidP="00217DB4">
            <w:r w:rsidRPr="003B10F5">
              <w:t>xx</w:t>
            </w:r>
          </w:p>
        </w:tc>
        <w:tc>
          <w:tcPr>
            <w:tcW w:w="1384" w:type="dxa"/>
          </w:tcPr>
          <w:p w14:paraId="12B1A974" w14:textId="5AAED74F" w:rsidR="00217DB4" w:rsidRPr="00C931FF" w:rsidRDefault="00217DB4" w:rsidP="00217DB4">
            <w:r w:rsidRPr="003B10F5">
              <w:t>xx</w:t>
            </w:r>
          </w:p>
        </w:tc>
        <w:tc>
          <w:tcPr>
            <w:tcW w:w="1262" w:type="dxa"/>
          </w:tcPr>
          <w:p w14:paraId="44BE8149" w14:textId="0086DC8D" w:rsidR="00217DB4" w:rsidRPr="00C931FF" w:rsidRDefault="00217DB4" w:rsidP="00217DB4">
            <w:r w:rsidRPr="003B10F5">
              <w:t>xx</w:t>
            </w:r>
          </w:p>
        </w:tc>
        <w:tc>
          <w:tcPr>
            <w:tcW w:w="1383" w:type="dxa"/>
          </w:tcPr>
          <w:p w14:paraId="5B72A58F" w14:textId="50C7C172" w:rsidR="00217DB4" w:rsidRPr="00C931FF" w:rsidRDefault="00217DB4" w:rsidP="00217DB4">
            <w:r w:rsidRPr="003B10F5">
              <w:t>xx</w:t>
            </w:r>
          </w:p>
        </w:tc>
      </w:tr>
      <w:tr w:rsidR="009531A3" w14:paraId="096751FB" w14:textId="77777777" w:rsidTr="009531A3">
        <w:trPr>
          <w:trHeight w:val="478"/>
        </w:trPr>
        <w:tc>
          <w:tcPr>
            <w:tcW w:w="1647" w:type="dxa"/>
          </w:tcPr>
          <w:p w14:paraId="55A53006" w14:textId="0A60A39B" w:rsidR="009531A3" w:rsidRPr="00C84321" w:rsidRDefault="009531A3" w:rsidP="009531A3">
            <w:r>
              <w:t>Rural</w:t>
            </w:r>
          </w:p>
        </w:tc>
        <w:tc>
          <w:tcPr>
            <w:tcW w:w="1353" w:type="dxa"/>
          </w:tcPr>
          <w:p w14:paraId="3D3026CE" w14:textId="4D3A5D3F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7B4D7164" w14:textId="53180D0E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6504113F" w14:textId="5CB9C3C0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68168AE8" w14:textId="5D978BA4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43DBCB23" w14:textId="19D50C30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620CC3EC" w14:textId="1D415FB6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1EC51625" w14:textId="70018D86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09EF4204" w14:textId="069F47AB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3AC44C40" w14:textId="278D1382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17AE00F4" w14:textId="6A323864" w:rsidR="009531A3" w:rsidRDefault="009531A3" w:rsidP="009531A3">
            <w:r w:rsidRPr="00C931FF">
              <w:t>xx</w:t>
            </w:r>
          </w:p>
        </w:tc>
      </w:tr>
      <w:tr w:rsidR="009531A3" w14:paraId="472ABF4E" w14:textId="77777777" w:rsidTr="009531A3">
        <w:trPr>
          <w:trHeight w:val="597"/>
        </w:trPr>
        <w:tc>
          <w:tcPr>
            <w:tcW w:w="1647" w:type="dxa"/>
          </w:tcPr>
          <w:p w14:paraId="5BC0CCA5" w14:textId="6AD31FB4" w:rsidR="009531A3" w:rsidRPr="00C84321" w:rsidRDefault="009531A3" w:rsidP="009531A3">
            <w:r>
              <w:t>Remote</w:t>
            </w:r>
          </w:p>
        </w:tc>
        <w:tc>
          <w:tcPr>
            <w:tcW w:w="1353" w:type="dxa"/>
          </w:tcPr>
          <w:p w14:paraId="0E77B434" w14:textId="23AA5030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2148F5B3" w14:textId="57D2FE94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0706A075" w14:textId="547D55FF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24466679" w14:textId="6758F67E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3BD5EBC0" w14:textId="5AF53E53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18C1FCA5" w14:textId="0D64EE57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6505FBE3" w14:textId="74184091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319D2B47" w14:textId="6171E705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75920746" w14:textId="69B89DD4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7E2E0961" w14:textId="6A8BC73F" w:rsidR="009531A3" w:rsidRDefault="009531A3" w:rsidP="009531A3">
            <w:r w:rsidRPr="00C931FF">
              <w:t>xx</w:t>
            </w:r>
          </w:p>
        </w:tc>
      </w:tr>
      <w:tr w:rsidR="00B15912" w14:paraId="43115D90" w14:textId="77777777" w:rsidTr="00B15912">
        <w:trPr>
          <w:trHeight w:val="537"/>
        </w:trPr>
        <w:tc>
          <w:tcPr>
            <w:tcW w:w="15725" w:type="dxa"/>
            <w:gridSpan w:val="11"/>
            <w:shd w:val="clear" w:color="auto" w:fill="DBDBDB" w:themeFill="accent3" w:themeFillTint="66"/>
          </w:tcPr>
          <w:p w14:paraId="30302BE9" w14:textId="17764C41" w:rsidR="00B15912" w:rsidRDefault="00B15912" w:rsidP="009531A3">
            <w:r>
              <w:rPr>
                <w:b/>
                <w:bCs/>
              </w:rPr>
              <w:t>WA</w:t>
            </w:r>
          </w:p>
        </w:tc>
      </w:tr>
      <w:tr w:rsidR="009531A3" w14:paraId="080390D7" w14:textId="77777777" w:rsidTr="009531A3">
        <w:trPr>
          <w:trHeight w:val="453"/>
        </w:trPr>
        <w:tc>
          <w:tcPr>
            <w:tcW w:w="1647" w:type="dxa"/>
          </w:tcPr>
          <w:p w14:paraId="0C3F47F0" w14:textId="5D392024" w:rsidR="009531A3" w:rsidRPr="00D05976" w:rsidRDefault="009531A3" w:rsidP="009531A3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353" w:type="dxa"/>
          </w:tcPr>
          <w:p w14:paraId="72B787DE" w14:textId="19A6859F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05E44D02" w14:textId="2460F264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226AF4DC" w14:textId="363FA0B3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7C40590F" w14:textId="4204B99C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4BA59D0B" w14:textId="4A51738F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2B868DEF" w14:textId="31CAFF47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63FFC29E" w14:textId="53B027D3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65DA1B76" w14:textId="27F4AC1C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7B5C6591" w14:textId="707B7B92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22B15481" w14:textId="4C40823B" w:rsidR="009531A3" w:rsidRDefault="009531A3" w:rsidP="009531A3">
            <w:r w:rsidRPr="00C931FF">
              <w:t>xx</w:t>
            </w:r>
          </w:p>
        </w:tc>
      </w:tr>
      <w:tr w:rsidR="00217DB4" w14:paraId="17B1C4A1" w14:textId="77777777" w:rsidTr="009531A3">
        <w:trPr>
          <w:trHeight w:val="511"/>
        </w:trPr>
        <w:tc>
          <w:tcPr>
            <w:tcW w:w="1647" w:type="dxa"/>
          </w:tcPr>
          <w:p w14:paraId="2B835E9D" w14:textId="61D33E0B" w:rsidR="00217DB4" w:rsidRDefault="00217DB4" w:rsidP="00217DB4">
            <w:r>
              <w:t>Regional</w:t>
            </w:r>
          </w:p>
        </w:tc>
        <w:tc>
          <w:tcPr>
            <w:tcW w:w="1353" w:type="dxa"/>
          </w:tcPr>
          <w:p w14:paraId="69D1751D" w14:textId="000014C0" w:rsidR="00217DB4" w:rsidRPr="00C931FF" w:rsidRDefault="00217DB4" w:rsidP="00217DB4">
            <w:r>
              <w:t>xx</w:t>
            </w:r>
          </w:p>
        </w:tc>
        <w:tc>
          <w:tcPr>
            <w:tcW w:w="1589" w:type="dxa"/>
          </w:tcPr>
          <w:p w14:paraId="2386CFB3" w14:textId="1E28BAAE" w:rsidR="00217DB4" w:rsidRPr="00C931FF" w:rsidRDefault="00217DB4" w:rsidP="00217DB4">
            <w:r>
              <w:t>xx</w:t>
            </w:r>
          </w:p>
        </w:tc>
        <w:tc>
          <w:tcPr>
            <w:tcW w:w="1505" w:type="dxa"/>
          </w:tcPr>
          <w:p w14:paraId="05DACAAA" w14:textId="1B8E7025" w:rsidR="00217DB4" w:rsidRPr="00C931FF" w:rsidRDefault="00217DB4" w:rsidP="00217DB4">
            <w:r w:rsidRPr="003B10F5">
              <w:t>xx</w:t>
            </w:r>
          </w:p>
        </w:tc>
        <w:tc>
          <w:tcPr>
            <w:tcW w:w="1687" w:type="dxa"/>
          </w:tcPr>
          <w:p w14:paraId="359D9DEC" w14:textId="4270EEEB" w:rsidR="00217DB4" w:rsidRPr="00C931FF" w:rsidRDefault="00217DB4" w:rsidP="00217DB4">
            <w:r w:rsidRPr="003B10F5">
              <w:t>xx</w:t>
            </w:r>
          </w:p>
        </w:tc>
        <w:tc>
          <w:tcPr>
            <w:tcW w:w="1296" w:type="dxa"/>
          </w:tcPr>
          <w:p w14:paraId="7AC0291E" w14:textId="018A7F0C" w:rsidR="00217DB4" w:rsidRPr="00C931FF" w:rsidRDefault="00217DB4" w:rsidP="00217DB4">
            <w:r w:rsidRPr="003B10F5">
              <w:t>xx</w:t>
            </w:r>
          </w:p>
        </w:tc>
        <w:tc>
          <w:tcPr>
            <w:tcW w:w="1376" w:type="dxa"/>
          </w:tcPr>
          <w:p w14:paraId="38F6618E" w14:textId="3938A263" w:rsidR="00217DB4" w:rsidRPr="00C931FF" w:rsidRDefault="00217DB4" w:rsidP="00217DB4">
            <w:r w:rsidRPr="003B10F5">
              <w:t>xx</w:t>
            </w:r>
          </w:p>
        </w:tc>
        <w:tc>
          <w:tcPr>
            <w:tcW w:w="1243" w:type="dxa"/>
          </w:tcPr>
          <w:p w14:paraId="5F094F96" w14:textId="4CBA7E31" w:rsidR="00217DB4" w:rsidRPr="00C931FF" w:rsidRDefault="00217DB4" w:rsidP="00217DB4">
            <w:r w:rsidRPr="003B10F5">
              <w:t>xx</w:t>
            </w:r>
          </w:p>
        </w:tc>
        <w:tc>
          <w:tcPr>
            <w:tcW w:w="1384" w:type="dxa"/>
          </w:tcPr>
          <w:p w14:paraId="033F26E1" w14:textId="2987F505" w:rsidR="00217DB4" w:rsidRPr="00C931FF" w:rsidRDefault="00217DB4" w:rsidP="00217DB4">
            <w:r w:rsidRPr="003B10F5">
              <w:t>xx</w:t>
            </w:r>
          </w:p>
        </w:tc>
        <w:tc>
          <w:tcPr>
            <w:tcW w:w="1262" w:type="dxa"/>
          </w:tcPr>
          <w:p w14:paraId="28C3431B" w14:textId="5FCF84C6" w:rsidR="00217DB4" w:rsidRPr="00C931FF" w:rsidRDefault="00217DB4" w:rsidP="00217DB4">
            <w:r w:rsidRPr="003B10F5">
              <w:t>xx</w:t>
            </w:r>
          </w:p>
        </w:tc>
        <w:tc>
          <w:tcPr>
            <w:tcW w:w="1383" w:type="dxa"/>
          </w:tcPr>
          <w:p w14:paraId="65F23395" w14:textId="37259678" w:rsidR="00217DB4" w:rsidRPr="00C931FF" w:rsidRDefault="00217DB4" w:rsidP="00217DB4">
            <w:r w:rsidRPr="003B10F5">
              <w:t>xx</w:t>
            </w:r>
          </w:p>
        </w:tc>
      </w:tr>
      <w:tr w:rsidR="009531A3" w14:paraId="7F3C9E95" w14:textId="77777777" w:rsidTr="009531A3">
        <w:trPr>
          <w:trHeight w:val="511"/>
        </w:trPr>
        <w:tc>
          <w:tcPr>
            <w:tcW w:w="1647" w:type="dxa"/>
          </w:tcPr>
          <w:p w14:paraId="0BD82F85" w14:textId="65872325" w:rsidR="009531A3" w:rsidRDefault="009531A3" w:rsidP="009531A3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353" w:type="dxa"/>
          </w:tcPr>
          <w:p w14:paraId="7FA3C99E" w14:textId="61D0E461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497ABD77" w14:textId="25D63A00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04C35CDE" w14:textId="267BE6E5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55CE73EF" w14:textId="7A55B14F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6C427602" w14:textId="448026E6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4CB610EE" w14:textId="0361217F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7FB44B01" w14:textId="404EB3BE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42AE6FAE" w14:textId="2652591D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38FF4C0A" w14:textId="40318640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3514EFB4" w14:textId="46F8217D" w:rsidR="009531A3" w:rsidRDefault="009531A3" w:rsidP="009531A3">
            <w:r w:rsidRPr="00C931FF">
              <w:t>xx</w:t>
            </w:r>
          </w:p>
        </w:tc>
      </w:tr>
      <w:tr w:rsidR="009531A3" w14:paraId="178A1FB5" w14:textId="77777777" w:rsidTr="009531A3">
        <w:trPr>
          <w:trHeight w:val="478"/>
        </w:trPr>
        <w:tc>
          <w:tcPr>
            <w:tcW w:w="1647" w:type="dxa"/>
          </w:tcPr>
          <w:p w14:paraId="539CC44C" w14:textId="4556C096" w:rsidR="009531A3" w:rsidRPr="00D05976" w:rsidRDefault="009531A3" w:rsidP="009531A3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353" w:type="dxa"/>
          </w:tcPr>
          <w:p w14:paraId="40236F5A" w14:textId="382982E4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2A739E12" w14:textId="2B8F2D6F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3083F23B" w14:textId="2ECED58A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50F0852B" w14:textId="4FE2DD48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3631A441" w14:textId="4D4FFE4E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29771F17" w14:textId="10DBC670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59F08826" w14:textId="5A5870D5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7BA40EFD" w14:textId="0DED736C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5FE00368" w14:textId="6971BA1E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2FEFA498" w14:textId="4AFE0077" w:rsidR="009531A3" w:rsidRDefault="009531A3" w:rsidP="009531A3">
            <w:r w:rsidRPr="00C931FF">
              <w:t>xx</w:t>
            </w:r>
          </w:p>
        </w:tc>
      </w:tr>
      <w:tr w:rsidR="009531A3" w14:paraId="3331E8EC" w14:textId="77777777" w:rsidTr="00B15912">
        <w:trPr>
          <w:trHeight w:val="597"/>
        </w:trPr>
        <w:tc>
          <w:tcPr>
            <w:tcW w:w="15725" w:type="dxa"/>
            <w:gridSpan w:val="11"/>
            <w:shd w:val="clear" w:color="auto" w:fill="DBDBDB" w:themeFill="accent3" w:themeFillTint="66"/>
          </w:tcPr>
          <w:p w14:paraId="52877F77" w14:textId="71669703" w:rsidR="009531A3" w:rsidRDefault="009531A3" w:rsidP="009531A3">
            <w:r>
              <w:rPr>
                <w:b/>
                <w:bCs/>
              </w:rPr>
              <w:t>Tas</w:t>
            </w:r>
          </w:p>
        </w:tc>
      </w:tr>
      <w:tr w:rsidR="009531A3" w14:paraId="160A00F2" w14:textId="77777777" w:rsidTr="009531A3">
        <w:trPr>
          <w:trHeight w:val="537"/>
        </w:trPr>
        <w:tc>
          <w:tcPr>
            <w:tcW w:w="1647" w:type="dxa"/>
          </w:tcPr>
          <w:p w14:paraId="1CC186C5" w14:textId="4FECF4E5" w:rsidR="009531A3" w:rsidRPr="00D05976" w:rsidRDefault="009531A3" w:rsidP="009531A3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353" w:type="dxa"/>
          </w:tcPr>
          <w:p w14:paraId="475BEFA9" w14:textId="50249C96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2D05F3CC" w14:textId="2798056E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5866A4F0" w14:textId="0E1505C3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74D25E21" w14:textId="578AB12D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45721B1D" w14:textId="7EBBF30B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4586FC94" w14:textId="0B67FC30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669499D2" w14:textId="2F427569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6DDE083E" w14:textId="239F0AEC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79EF357F" w14:textId="2772C80B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68E43674" w14:textId="79710C55" w:rsidR="009531A3" w:rsidRDefault="009531A3" w:rsidP="009531A3">
            <w:r w:rsidRPr="00C931FF">
              <w:t>xx</w:t>
            </w:r>
          </w:p>
        </w:tc>
      </w:tr>
      <w:tr w:rsidR="00217DB4" w14:paraId="700BC0B4" w14:textId="77777777" w:rsidTr="009531A3">
        <w:trPr>
          <w:trHeight w:val="537"/>
        </w:trPr>
        <w:tc>
          <w:tcPr>
            <w:tcW w:w="1647" w:type="dxa"/>
          </w:tcPr>
          <w:p w14:paraId="57E0C27E" w14:textId="31978D20" w:rsidR="00217DB4" w:rsidRDefault="00217DB4" w:rsidP="00217DB4">
            <w:r>
              <w:t>Regional</w:t>
            </w:r>
          </w:p>
        </w:tc>
        <w:tc>
          <w:tcPr>
            <w:tcW w:w="1353" w:type="dxa"/>
          </w:tcPr>
          <w:p w14:paraId="64923CBB" w14:textId="1E0DE476" w:rsidR="00217DB4" w:rsidRPr="00C931FF" w:rsidRDefault="00217DB4" w:rsidP="00217DB4">
            <w:r>
              <w:t>xx</w:t>
            </w:r>
          </w:p>
        </w:tc>
        <w:tc>
          <w:tcPr>
            <w:tcW w:w="1589" w:type="dxa"/>
          </w:tcPr>
          <w:p w14:paraId="5930AD6B" w14:textId="1602428F" w:rsidR="00217DB4" w:rsidRPr="00C931FF" w:rsidRDefault="00217DB4" w:rsidP="00217DB4">
            <w:r>
              <w:t>xx</w:t>
            </w:r>
          </w:p>
        </w:tc>
        <w:tc>
          <w:tcPr>
            <w:tcW w:w="1505" w:type="dxa"/>
          </w:tcPr>
          <w:p w14:paraId="3B79D9C2" w14:textId="6FC02A8F" w:rsidR="00217DB4" w:rsidRPr="00C931FF" w:rsidRDefault="00217DB4" w:rsidP="00217DB4">
            <w:r w:rsidRPr="003B10F5">
              <w:t>xx</w:t>
            </w:r>
          </w:p>
        </w:tc>
        <w:tc>
          <w:tcPr>
            <w:tcW w:w="1687" w:type="dxa"/>
          </w:tcPr>
          <w:p w14:paraId="4CA3B2EE" w14:textId="3A2D9C25" w:rsidR="00217DB4" w:rsidRPr="00C931FF" w:rsidRDefault="00217DB4" w:rsidP="00217DB4">
            <w:r w:rsidRPr="003B10F5">
              <w:t>xx</w:t>
            </w:r>
          </w:p>
        </w:tc>
        <w:tc>
          <w:tcPr>
            <w:tcW w:w="1296" w:type="dxa"/>
          </w:tcPr>
          <w:p w14:paraId="3F142AEE" w14:textId="02CC1C60" w:rsidR="00217DB4" w:rsidRPr="00C931FF" w:rsidRDefault="00217DB4" w:rsidP="00217DB4">
            <w:r w:rsidRPr="003B10F5">
              <w:t>xx</w:t>
            </w:r>
          </w:p>
        </w:tc>
        <w:tc>
          <w:tcPr>
            <w:tcW w:w="1376" w:type="dxa"/>
          </w:tcPr>
          <w:p w14:paraId="03BFB778" w14:textId="6B6935AF" w:rsidR="00217DB4" w:rsidRPr="00C931FF" w:rsidRDefault="00217DB4" w:rsidP="00217DB4">
            <w:r w:rsidRPr="003B10F5">
              <w:t>xx</w:t>
            </w:r>
          </w:p>
        </w:tc>
        <w:tc>
          <w:tcPr>
            <w:tcW w:w="1243" w:type="dxa"/>
          </w:tcPr>
          <w:p w14:paraId="6CEE2340" w14:textId="3E3D7E3A" w:rsidR="00217DB4" w:rsidRPr="00C931FF" w:rsidRDefault="00217DB4" w:rsidP="00217DB4">
            <w:r w:rsidRPr="003B10F5">
              <w:t>xx</w:t>
            </w:r>
          </w:p>
        </w:tc>
        <w:tc>
          <w:tcPr>
            <w:tcW w:w="1384" w:type="dxa"/>
          </w:tcPr>
          <w:p w14:paraId="06CB31FC" w14:textId="58204705" w:rsidR="00217DB4" w:rsidRPr="00C931FF" w:rsidRDefault="00217DB4" w:rsidP="00217DB4">
            <w:r w:rsidRPr="003B10F5">
              <w:t>xx</w:t>
            </w:r>
          </w:p>
        </w:tc>
        <w:tc>
          <w:tcPr>
            <w:tcW w:w="1262" w:type="dxa"/>
          </w:tcPr>
          <w:p w14:paraId="3C493B08" w14:textId="69515D63" w:rsidR="00217DB4" w:rsidRPr="00C931FF" w:rsidRDefault="00217DB4" w:rsidP="00217DB4">
            <w:r w:rsidRPr="003B10F5">
              <w:t>xx</w:t>
            </w:r>
          </w:p>
        </w:tc>
        <w:tc>
          <w:tcPr>
            <w:tcW w:w="1383" w:type="dxa"/>
          </w:tcPr>
          <w:p w14:paraId="606A7B5E" w14:textId="71787F3F" w:rsidR="00217DB4" w:rsidRPr="00C931FF" w:rsidRDefault="00217DB4" w:rsidP="00217DB4">
            <w:r w:rsidRPr="003B10F5">
              <w:t>xx</w:t>
            </w:r>
          </w:p>
        </w:tc>
      </w:tr>
      <w:tr w:rsidR="009531A3" w14:paraId="5141D5BC" w14:textId="77777777" w:rsidTr="009531A3">
        <w:trPr>
          <w:trHeight w:val="537"/>
        </w:trPr>
        <w:tc>
          <w:tcPr>
            <w:tcW w:w="1647" w:type="dxa"/>
          </w:tcPr>
          <w:p w14:paraId="18D3009C" w14:textId="3BB075D3" w:rsidR="009531A3" w:rsidRDefault="009531A3" w:rsidP="009531A3">
            <w:pPr>
              <w:rPr>
                <w:b/>
                <w:bCs/>
              </w:rPr>
            </w:pPr>
            <w:r>
              <w:lastRenderedPageBreak/>
              <w:t>Rural</w:t>
            </w:r>
          </w:p>
        </w:tc>
        <w:tc>
          <w:tcPr>
            <w:tcW w:w="1353" w:type="dxa"/>
          </w:tcPr>
          <w:p w14:paraId="71CB1917" w14:textId="00F31DE1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178E7EF2" w14:textId="09CE041A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50A8B97E" w14:textId="3F80183D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73E0FDB9" w14:textId="302EA361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19729214" w14:textId="083E9FDA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5B5AC415" w14:textId="658718FA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44214A05" w14:textId="0AD62429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4C218D57" w14:textId="5435FD9A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3E380F2F" w14:textId="364EEC71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07AB49FB" w14:textId="0CD16952" w:rsidR="009531A3" w:rsidRDefault="009531A3" w:rsidP="009531A3">
            <w:r w:rsidRPr="00C931FF">
              <w:t>xx</w:t>
            </w:r>
          </w:p>
        </w:tc>
      </w:tr>
      <w:tr w:rsidR="009531A3" w14:paraId="0F17793A" w14:textId="77777777" w:rsidTr="009531A3">
        <w:trPr>
          <w:trHeight w:val="537"/>
        </w:trPr>
        <w:tc>
          <w:tcPr>
            <w:tcW w:w="1647" w:type="dxa"/>
          </w:tcPr>
          <w:p w14:paraId="65B165EF" w14:textId="02BC4BAF" w:rsidR="009531A3" w:rsidRDefault="009531A3" w:rsidP="009531A3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353" w:type="dxa"/>
          </w:tcPr>
          <w:p w14:paraId="61A07D74" w14:textId="58C22017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64F9C01A" w14:textId="2A560021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5C4B940A" w14:textId="404FA96F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5A7B215E" w14:textId="4B23F10C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40BBF5E7" w14:textId="3CE33E83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05D58832" w14:textId="74E209AB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6BD6A181" w14:textId="1E99DC69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23FECCAC" w14:textId="0FA96238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00FEB13D" w14:textId="7029A90D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45E220F7" w14:textId="09474618" w:rsidR="009531A3" w:rsidRDefault="009531A3" w:rsidP="009531A3">
            <w:r w:rsidRPr="00C931FF">
              <w:t>xx</w:t>
            </w:r>
          </w:p>
        </w:tc>
      </w:tr>
      <w:tr w:rsidR="00CA7C81" w14:paraId="417E3FCB" w14:textId="77777777" w:rsidTr="00CA7C81">
        <w:trPr>
          <w:trHeight w:val="597"/>
        </w:trPr>
        <w:tc>
          <w:tcPr>
            <w:tcW w:w="15725" w:type="dxa"/>
            <w:gridSpan w:val="11"/>
            <w:shd w:val="clear" w:color="auto" w:fill="DBDBDB" w:themeFill="accent3" w:themeFillTint="66"/>
          </w:tcPr>
          <w:p w14:paraId="4986552B" w14:textId="2F2D04F2" w:rsidR="00CA7C81" w:rsidRDefault="00CA7C81" w:rsidP="009531A3">
            <w:r>
              <w:rPr>
                <w:b/>
                <w:bCs/>
              </w:rPr>
              <w:t>NT</w:t>
            </w:r>
          </w:p>
        </w:tc>
      </w:tr>
      <w:tr w:rsidR="009531A3" w14:paraId="53D02771" w14:textId="77777777" w:rsidTr="009531A3">
        <w:trPr>
          <w:trHeight w:val="537"/>
        </w:trPr>
        <w:tc>
          <w:tcPr>
            <w:tcW w:w="1647" w:type="dxa"/>
          </w:tcPr>
          <w:p w14:paraId="23621B2D" w14:textId="431802F5" w:rsidR="009531A3" w:rsidRPr="00D05976" w:rsidRDefault="009531A3" w:rsidP="009531A3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353" w:type="dxa"/>
          </w:tcPr>
          <w:p w14:paraId="05B94B51" w14:textId="009F1971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308B1E38" w14:textId="729FB3C7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6413223C" w14:textId="73C0CE2E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4D15341C" w14:textId="46B2ADE0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417CE79F" w14:textId="4FC54B42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6FCE833E" w14:textId="5EE4F77E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608DE279" w14:textId="10F798C8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3E362D06" w14:textId="05ACFBBD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3F6A1CB1" w14:textId="58423549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64DB8026" w14:textId="7F031120" w:rsidR="009531A3" w:rsidRDefault="009531A3" w:rsidP="009531A3">
            <w:r w:rsidRPr="00C931FF">
              <w:t>xx</w:t>
            </w:r>
          </w:p>
        </w:tc>
      </w:tr>
      <w:tr w:rsidR="00217DB4" w14:paraId="111D576D" w14:textId="77777777" w:rsidTr="009531A3">
        <w:trPr>
          <w:trHeight w:val="537"/>
        </w:trPr>
        <w:tc>
          <w:tcPr>
            <w:tcW w:w="1647" w:type="dxa"/>
          </w:tcPr>
          <w:p w14:paraId="479F6278" w14:textId="589BF7E8" w:rsidR="00217DB4" w:rsidRDefault="00217DB4" w:rsidP="00217DB4">
            <w:r>
              <w:t>Regional</w:t>
            </w:r>
          </w:p>
        </w:tc>
        <w:tc>
          <w:tcPr>
            <w:tcW w:w="1353" w:type="dxa"/>
          </w:tcPr>
          <w:p w14:paraId="489182B0" w14:textId="72825705" w:rsidR="00217DB4" w:rsidRPr="00C931FF" w:rsidRDefault="00217DB4" w:rsidP="00217DB4">
            <w:r>
              <w:t>xx</w:t>
            </w:r>
          </w:p>
        </w:tc>
        <w:tc>
          <w:tcPr>
            <w:tcW w:w="1589" w:type="dxa"/>
          </w:tcPr>
          <w:p w14:paraId="114F85C3" w14:textId="0D514F8F" w:rsidR="00217DB4" w:rsidRPr="00C931FF" w:rsidRDefault="00217DB4" w:rsidP="00217DB4">
            <w:r>
              <w:t>xx</w:t>
            </w:r>
          </w:p>
        </w:tc>
        <w:tc>
          <w:tcPr>
            <w:tcW w:w="1505" w:type="dxa"/>
          </w:tcPr>
          <w:p w14:paraId="32CB4BED" w14:textId="0365D46E" w:rsidR="00217DB4" w:rsidRPr="00C931FF" w:rsidRDefault="00217DB4" w:rsidP="00217DB4">
            <w:r w:rsidRPr="003B10F5">
              <w:t>xx</w:t>
            </w:r>
          </w:p>
        </w:tc>
        <w:tc>
          <w:tcPr>
            <w:tcW w:w="1687" w:type="dxa"/>
          </w:tcPr>
          <w:p w14:paraId="3C2CA4E1" w14:textId="74932B44" w:rsidR="00217DB4" w:rsidRPr="00C931FF" w:rsidRDefault="00217DB4" w:rsidP="00217DB4">
            <w:r w:rsidRPr="003B10F5">
              <w:t>xx</w:t>
            </w:r>
          </w:p>
        </w:tc>
        <w:tc>
          <w:tcPr>
            <w:tcW w:w="1296" w:type="dxa"/>
          </w:tcPr>
          <w:p w14:paraId="17BE2727" w14:textId="4CEFCF75" w:rsidR="00217DB4" w:rsidRPr="00C931FF" w:rsidRDefault="00217DB4" w:rsidP="00217DB4">
            <w:r w:rsidRPr="003B10F5">
              <w:t>xx</w:t>
            </w:r>
          </w:p>
        </w:tc>
        <w:tc>
          <w:tcPr>
            <w:tcW w:w="1376" w:type="dxa"/>
          </w:tcPr>
          <w:p w14:paraId="74F0CDB8" w14:textId="26F689CE" w:rsidR="00217DB4" w:rsidRPr="00C931FF" w:rsidRDefault="00217DB4" w:rsidP="00217DB4">
            <w:r w:rsidRPr="003B10F5">
              <w:t>xx</w:t>
            </w:r>
          </w:p>
        </w:tc>
        <w:tc>
          <w:tcPr>
            <w:tcW w:w="1243" w:type="dxa"/>
          </w:tcPr>
          <w:p w14:paraId="551101C8" w14:textId="5B11768E" w:rsidR="00217DB4" w:rsidRPr="00C931FF" w:rsidRDefault="00217DB4" w:rsidP="00217DB4">
            <w:r w:rsidRPr="003B10F5">
              <w:t>xx</w:t>
            </w:r>
          </w:p>
        </w:tc>
        <w:tc>
          <w:tcPr>
            <w:tcW w:w="1384" w:type="dxa"/>
          </w:tcPr>
          <w:p w14:paraId="087E2BE7" w14:textId="47FE13CE" w:rsidR="00217DB4" w:rsidRPr="00C931FF" w:rsidRDefault="00217DB4" w:rsidP="00217DB4">
            <w:r w:rsidRPr="003B10F5">
              <w:t>xx</w:t>
            </w:r>
          </w:p>
        </w:tc>
        <w:tc>
          <w:tcPr>
            <w:tcW w:w="1262" w:type="dxa"/>
          </w:tcPr>
          <w:p w14:paraId="6B66F304" w14:textId="794AA717" w:rsidR="00217DB4" w:rsidRPr="00C931FF" w:rsidRDefault="00217DB4" w:rsidP="00217DB4">
            <w:r w:rsidRPr="003B10F5">
              <w:t>xx</w:t>
            </w:r>
          </w:p>
        </w:tc>
        <w:tc>
          <w:tcPr>
            <w:tcW w:w="1383" w:type="dxa"/>
          </w:tcPr>
          <w:p w14:paraId="6785BFD6" w14:textId="3FF914B7" w:rsidR="00217DB4" w:rsidRPr="00C931FF" w:rsidRDefault="00217DB4" w:rsidP="00217DB4">
            <w:r w:rsidRPr="003B10F5">
              <w:t>xx</w:t>
            </w:r>
          </w:p>
        </w:tc>
      </w:tr>
      <w:tr w:rsidR="009531A3" w14:paraId="36E2FE90" w14:textId="77777777" w:rsidTr="009531A3">
        <w:trPr>
          <w:trHeight w:val="537"/>
        </w:trPr>
        <w:tc>
          <w:tcPr>
            <w:tcW w:w="1647" w:type="dxa"/>
          </w:tcPr>
          <w:p w14:paraId="7385FAA1" w14:textId="3F2969E2" w:rsidR="009531A3" w:rsidRDefault="009531A3" w:rsidP="009531A3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353" w:type="dxa"/>
          </w:tcPr>
          <w:p w14:paraId="75ECF7DC" w14:textId="33B4F023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1EED990D" w14:textId="3F6D3DC4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1C155161" w14:textId="5CE753E1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78DFBEEA" w14:textId="3189CA1D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3AAC1E8E" w14:textId="0E1B792E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781CF7B0" w14:textId="4F04877E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0A570D6E" w14:textId="7BCEC5EF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48AAFD6B" w14:textId="468C67DF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62C8BE25" w14:textId="1379AE35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4A338E32" w14:textId="3E1CD2B6" w:rsidR="009531A3" w:rsidRDefault="009531A3" w:rsidP="009531A3">
            <w:r w:rsidRPr="00C931FF">
              <w:t>xx</w:t>
            </w:r>
          </w:p>
        </w:tc>
      </w:tr>
      <w:tr w:rsidR="009531A3" w14:paraId="7FA2E290" w14:textId="77777777" w:rsidTr="009531A3">
        <w:trPr>
          <w:trHeight w:val="537"/>
        </w:trPr>
        <w:tc>
          <w:tcPr>
            <w:tcW w:w="1647" w:type="dxa"/>
          </w:tcPr>
          <w:p w14:paraId="3D4CB174" w14:textId="695F121C" w:rsidR="009531A3" w:rsidRDefault="009531A3" w:rsidP="009531A3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353" w:type="dxa"/>
          </w:tcPr>
          <w:p w14:paraId="4240927F" w14:textId="72CC7771" w:rsidR="009531A3" w:rsidRDefault="009531A3" w:rsidP="009531A3">
            <w:r w:rsidRPr="00C931FF">
              <w:t>xx</w:t>
            </w:r>
          </w:p>
        </w:tc>
        <w:tc>
          <w:tcPr>
            <w:tcW w:w="1589" w:type="dxa"/>
          </w:tcPr>
          <w:p w14:paraId="4240E66E" w14:textId="290F1666" w:rsidR="009531A3" w:rsidRDefault="009531A3" w:rsidP="009531A3">
            <w:r w:rsidRPr="00C931FF">
              <w:t>xx</w:t>
            </w:r>
          </w:p>
        </w:tc>
        <w:tc>
          <w:tcPr>
            <w:tcW w:w="1505" w:type="dxa"/>
          </w:tcPr>
          <w:p w14:paraId="4ED4F110" w14:textId="42DB13B5" w:rsidR="009531A3" w:rsidRDefault="009531A3" w:rsidP="009531A3">
            <w:r w:rsidRPr="00C931FF">
              <w:t>xx</w:t>
            </w:r>
          </w:p>
        </w:tc>
        <w:tc>
          <w:tcPr>
            <w:tcW w:w="1687" w:type="dxa"/>
          </w:tcPr>
          <w:p w14:paraId="5A30CA41" w14:textId="698FD99F" w:rsidR="009531A3" w:rsidRDefault="009531A3" w:rsidP="009531A3">
            <w:r w:rsidRPr="00C931FF">
              <w:t>xx</w:t>
            </w:r>
          </w:p>
        </w:tc>
        <w:tc>
          <w:tcPr>
            <w:tcW w:w="1296" w:type="dxa"/>
          </w:tcPr>
          <w:p w14:paraId="1CCBF87B" w14:textId="4E9CA4EB" w:rsidR="009531A3" w:rsidRDefault="009531A3" w:rsidP="009531A3">
            <w:r w:rsidRPr="00C931FF">
              <w:t>xx</w:t>
            </w:r>
          </w:p>
        </w:tc>
        <w:tc>
          <w:tcPr>
            <w:tcW w:w="1376" w:type="dxa"/>
          </w:tcPr>
          <w:p w14:paraId="58084A7E" w14:textId="6A6FA462" w:rsidR="009531A3" w:rsidRDefault="009531A3" w:rsidP="009531A3">
            <w:r w:rsidRPr="00C931FF">
              <w:t>xx</w:t>
            </w:r>
          </w:p>
        </w:tc>
        <w:tc>
          <w:tcPr>
            <w:tcW w:w="1243" w:type="dxa"/>
          </w:tcPr>
          <w:p w14:paraId="511EAC5F" w14:textId="58023BB6" w:rsidR="009531A3" w:rsidRDefault="009531A3" w:rsidP="009531A3">
            <w:r w:rsidRPr="00C931FF">
              <w:t>xx</w:t>
            </w:r>
          </w:p>
        </w:tc>
        <w:tc>
          <w:tcPr>
            <w:tcW w:w="1384" w:type="dxa"/>
          </w:tcPr>
          <w:p w14:paraId="20C7A83B" w14:textId="68B99579" w:rsidR="009531A3" w:rsidRDefault="009531A3" w:rsidP="009531A3">
            <w:r w:rsidRPr="00C931FF">
              <w:t>xx</w:t>
            </w:r>
          </w:p>
        </w:tc>
        <w:tc>
          <w:tcPr>
            <w:tcW w:w="1262" w:type="dxa"/>
          </w:tcPr>
          <w:p w14:paraId="268DB29B" w14:textId="32A8336D" w:rsidR="009531A3" w:rsidRDefault="009531A3" w:rsidP="009531A3">
            <w:r w:rsidRPr="00C931FF">
              <w:t>xx</w:t>
            </w:r>
          </w:p>
        </w:tc>
        <w:tc>
          <w:tcPr>
            <w:tcW w:w="1383" w:type="dxa"/>
          </w:tcPr>
          <w:p w14:paraId="2509AF9D" w14:textId="79C9A8B9" w:rsidR="009531A3" w:rsidRDefault="009531A3" w:rsidP="009531A3">
            <w:r w:rsidRPr="00C931FF">
              <w:t>xx</w:t>
            </w:r>
          </w:p>
        </w:tc>
      </w:tr>
    </w:tbl>
    <w:p w14:paraId="2D68DB15" w14:textId="0F38AEFA" w:rsidR="00592768" w:rsidRDefault="00592768" w:rsidP="00592768"/>
    <w:p w14:paraId="0C9D59DB" w14:textId="0B8CE068" w:rsidR="00321345" w:rsidRDefault="00321345" w:rsidP="00592768"/>
    <w:p w14:paraId="3689B1F3" w14:textId="0B13716A" w:rsidR="00321345" w:rsidRDefault="00321345" w:rsidP="00592768"/>
    <w:p w14:paraId="03F2A263" w14:textId="0490C8E7" w:rsidR="00321345" w:rsidRDefault="00321345" w:rsidP="00592768"/>
    <w:p w14:paraId="4178077B" w14:textId="0EA5E8B2" w:rsidR="00321345" w:rsidRDefault="00321345" w:rsidP="00592768"/>
    <w:p w14:paraId="0DDCB688" w14:textId="3DC0CB3C" w:rsidR="00321345" w:rsidRDefault="00321345" w:rsidP="00592768"/>
    <w:p w14:paraId="284196F0" w14:textId="36AEC5AC" w:rsidR="00321345" w:rsidRDefault="00321345" w:rsidP="00592768"/>
    <w:p w14:paraId="69E21C1E" w14:textId="042D60D8" w:rsidR="00321345" w:rsidRDefault="00321345" w:rsidP="00592768"/>
    <w:p w14:paraId="5BE8E31B" w14:textId="706E05FC" w:rsidR="00321345" w:rsidRDefault="00321345" w:rsidP="00592768"/>
    <w:p w14:paraId="47E87DD2" w14:textId="3D2FC312" w:rsidR="00C43905" w:rsidRDefault="00C43905" w:rsidP="00592768"/>
    <w:p w14:paraId="6C5B64F3" w14:textId="093CAF33" w:rsidR="00C43905" w:rsidRDefault="00C43905" w:rsidP="00592768"/>
    <w:p w14:paraId="7819E0CF" w14:textId="77777777" w:rsidR="00C43905" w:rsidRDefault="00C43905" w:rsidP="00592768"/>
    <w:p w14:paraId="29B3A05C" w14:textId="7A2E95F6" w:rsidR="00321345" w:rsidRDefault="00321345" w:rsidP="00592768"/>
    <w:p w14:paraId="683BF042" w14:textId="77777777" w:rsidR="00321345" w:rsidRDefault="00321345" w:rsidP="00592768"/>
    <w:p w14:paraId="7CFC8E2C" w14:textId="680B025A" w:rsidR="0062745A" w:rsidRDefault="0062745A" w:rsidP="0062745A">
      <w:pPr>
        <w:pStyle w:val="Heading1"/>
      </w:pPr>
      <w:bookmarkStart w:id="4" w:name="_Toc158286118"/>
      <w:r>
        <w:lastRenderedPageBreak/>
        <w:t xml:space="preserve">Table </w:t>
      </w:r>
      <w:r w:rsidR="00484D1A">
        <w:t>2</w:t>
      </w:r>
      <w:r>
        <w:t>. 2023 Incidence of RM from Private Hospital/Clinics</w:t>
      </w:r>
      <w:bookmarkEnd w:id="4"/>
      <w:r>
        <w:t xml:space="preserve"> </w:t>
      </w:r>
    </w:p>
    <w:p w14:paraId="49A198FA" w14:textId="4041404F" w:rsidR="00592768" w:rsidRDefault="00592768" w:rsidP="00592768">
      <w:pPr>
        <w:pStyle w:val="Heading2"/>
      </w:pPr>
    </w:p>
    <w:tbl>
      <w:tblPr>
        <w:tblStyle w:val="TableGrid"/>
        <w:tblW w:w="15790" w:type="dxa"/>
        <w:tblInd w:w="-1012" w:type="dxa"/>
        <w:tblLook w:val="04A0" w:firstRow="1" w:lastRow="0" w:firstColumn="1" w:lastColumn="0" w:noHBand="0" w:noVBand="1"/>
      </w:tblPr>
      <w:tblGrid>
        <w:gridCol w:w="1449"/>
        <w:gridCol w:w="1379"/>
        <w:gridCol w:w="1626"/>
        <w:gridCol w:w="1543"/>
        <w:gridCol w:w="1732"/>
        <w:gridCol w:w="1318"/>
        <w:gridCol w:w="1395"/>
        <w:gridCol w:w="1260"/>
        <w:gridCol w:w="1404"/>
        <w:gridCol w:w="1281"/>
        <w:gridCol w:w="1403"/>
      </w:tblGrid>
      <w:tr w:rsidR="00592768" w:rsidRPr="00D05976" w14:paraId="4B79471C" w14:textId="77777777" w:rsidTr="00CA7C81">
        <w:trPr>
          <w:trHeight w:val="1295"/>
        </w:trPr>
        <w:tc>
          <w:tcPr>
            <w:tcW w:w="1240" w:type="dxa"/>
            <w:shd w:val="clear" w:color="auto" w:fill="DBDBDB" w:themeFill="accent3" w:themeFillTint="66"/>
          </w:tcPr>
          <w:p w14:paraId="2AA98002" w14:textId="50A0B56C" w:rsidR="00592768" w:rsidRPr="00CA7C81" w:rsidRDefault="00592768" w:rsidP="00D85C9A">
            <w:pPr>
              <w:rPr>
                <w:b/>
                <w:bCs/>
              </w:rPr>
            </w:pPr>
            <w:r w:rsidRPr="00CA7C81">
              <w:rPr>
                <w:b/>
                <w:bCs/>
              </w:rPr>
              <w:t>2023</w:t>
            </w:r>
            <w:r w:rsidR="00776F56">
              <w:rPr>
                <w:b/>
                <w:bCs/>
              </w:rPr>
              <w:t xml:space="preserve"> </w:t>
            </w:r>
            <w:r w:rsidR="00776F56" w:rsidRPr="00776F56">
              <w:t>(01/01/20</w:t>
            </w:r>
            <w:r w:rsidR="00776F56">
              <w:t>23</w:t>
            </w:r>
            <w:r w:rsidR="00776F56" w:rsidRPr="00776F56">
              <w:t xml:space="preserve"> – 31/12/20</w:t>
            </w:r>
            <w:r w:rsidR="00776F56">
              <w:t>23</w:t>
            </w:r>
            <w:r w:rsidR="00776F56" w:rsidRPr="00776F56">
              <w:t>)</w:t>
            </w:r>
          </w:p>
        </w:tc>
        <w:tc>
          <w:tcPr>
            <w:tcW w:w="1400" w:type="dxa"/>
            <w:shd w:val="clear" w:color="auto" w:fill="DBDBDB" w:themeFill="accent3" w:themeFillTint="66"/>
          </w:tcPr>
          <w:p w14:paraId="43A09C3A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single chamber PPM implants</w:t>
            </w:r>
          </w:p>
        </w:tc>
        <w:tc>
          <w:tcPr>
            <w:tcW w:w="1657" w:type="dxa"/>
            <w:shd w:val="clear" w:color="auto" w:fill="DBDBDB" w:themeFill="accent3" w:themeFillTint="66"/>
          </w:tcPr>
          <w:p w14:paraId="03962C33" w14:textId="77777777" w:rsidR="00592768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RM allocation for single chamber PPMs</w:t>
            </w:r>
          </w:p>
        </w:tc>
        <w:tc>
          <w:tcPr>
            <w:tcW w:w="1575" w:type="dxa"/>
            <w:shd w:val="clear" w:color="auto" w:fill="DBDBDB" w:themeFill="accent3" w:themeFillTint="66"/>
          </w:tcPr>
          <w:p w14:paraId="332A4CD0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dual chamber PPM implants</w:t>
            </w:r>
          </w:p>
        </w:tc>
        <w:tc>
          <w:tcPr>
            <w:tcW w:w="1770" w:type="dxa"/>
            <w:shd w:val="clear" w:color="auto" w:fill="DBDBDB" w:themeFill="accent3" w:themeFillTint="66"/>
          </w:tcPr>
          <w:p w14:paraId="78D18872" w14:textId="77777777" w:rsidR="00592768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RM allocation for dual chamber PPMs</w:t>
            </w:r>
          </w:p>
        </w:tc>
        <w:tc>
          <w:tcPr>
            <w:tcW w:w="1335" w:type="dxa"/>
            <w:shd w:val="clear" w:color="auto" w:fill="DBDBDB" w:themeFill="accent3" w:themeFillTint="66"/>
          </w:tcPr>
          <w:p w14:paraId="196C8928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ICD implants</w:t>
            </w:r>
          </w:p>
        </w:tc>
        <w:tc>
          <w:tcPr>
            <w:tcW w:w="1409" w:type="dxa"/>
            <w:shd w:val="clear" w:color="auto" w:fill="DBDBDB" w:themeFill="accent3" w:themeFillTint="66"/>
          </w:tcPr>
          <w:p w14:paraId="73D6943A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RM allocation for ICDs</w:t>
            </w:r>
          </w:p>
        </w:tc>
        <w:tc>
          <w:tcPr>
            <w:tcW w:w="1273" w:type="dxa"/>
            <w:shd w:val="clear" w:color="auto" w:fill="DBDBDB" w:themeFill="accent3" w:themeFillTint="66"/>
          </w:tcPr>
          <w:p w14:paraId="0A0166F7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CRT implants</w:t>
            </w:r>
          </w:p>
        </w:tc>
        <w:tc>
          <w:tcPr>
            <w:tcW w:w="1419" w:type="dxa"/>
            <w:shd w:val="clear" w:color="auto" w:fill="DBDBDB" w:themeFill="accent3" w:themeFillTint="66"/>
          </w:tcPr>
          <w:p w14:paraId="72D7C8CD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o. of RM allocation for CRT </w:t>
            </w:r>
          </w:p>
        </w:tc>
        <w:tc>
          <w:tcPr>
            <w:tcW w:w="1295" w:type="dxa"/>
            <w:shd w:val="clear" w:color="auto" w:fill="DBDBDB" w:themeFill="accent3" w:themeFillTint="66"/>
          </w:tcPr>
          <w:p w14:paraId="5B3F4DB7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>No. of ILR implants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26955F64" w14:textId="77777777" w:rsidR="00592768" w:rsidRPr="00D05976" w:rsidRDefault="00592768" w:rsidP="00D85C9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o. of RM allocation for ILR </w:t>
            </w:r>
          </w:p>
        </w:tc>
      </w:tr>
      <w:tr w:rsidR="00CA7C81" w14:paraId="52D357B0" w14:textId="77777777" w:rsidTr="00CA7C81">
        <w:trPr>
          <w:trHeight w:val="556"/>
        </w:trPr>
        <w:tc>
          <w:tcPr>
            <w:tcW w:w="15790" w:type="dxa"/>
            <w:gridSpan w:val="11"/>
            <w:shd w:val="clear" w:color="auto" w:fill="DBDBDB" w:themeFill="accent3" w:themeFillTint="66"/>
          </w:tcPr>
          <w:p w14:paraId="09606A1C" w14:textId="7F85195A" w:rsidR="00CA7C81" w:rsidRDefault="00CA7C81" w:rsidP="00D85C9A">
            <w:r>
              <w:rPr>
                <w:b/>
                <w:bCs/>
              </w:rPr>
              <w:t>NSW / ACT</w:t>
            </w:r>
          </w:p>
        </w:tc>
      </w:tr>
      <w:tr w:rsidR="00CA7C81" w14:paraId="55CF4AFA" w14:textId="77777777" w:rsidTr="00D85C9A">
        <w:trPr>
          <w:trHeight w:val="522"/>
        </w:trPr>
        <w:tc>
          <w:tcPr>
            <w:tcW w:w="1240" w:type="dxa"/>
          </w:tcPr>
          <w:p w14:paraId="10D7D887" w14:textId="59216CFD" w:rsidR="00CA7C81" w:rsidRPr="00C84321" w:rsidRDefault="00CA7C81" w:rsidP="00CA7C81">
            <w:r>
              <w:t>Metro</w:t>
            </w:r>
          </w:p>
        </w:tc>
        <w:tc>
          <w:tcPr>
            <w:tcW w:w="1400" w:type="dxa"/>
          </w:tcPr>
          <w:p w14:paraId="439A6180" w14:textId="4BE85E21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149B36A8" w14:textId="2C6FF653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218C85A1" w14:textId="5E499BED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26EF269D" w14:textId="48EFC1C4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3FA9268F" w14:textId="30E960E8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57390767" w14:textId="043782EB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41DDD0E3" w14:textId="60A634A8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75A35F77" w14:textId="633EEF37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1792519E" w14:textId="006BF730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6351D7C3" w14:textId="48F6969F" w:rsidR="00CA7C81" w:rsidRDefault="00CA7C81" w:rsidP="00CA7C81">
            <w:r w:rsidRPr="00C931FF">
              <w:t>xx</w:t>
            </w:r>
          </w:p>
        </w:tc>
      </w:tr>
      <w:tr w:rsidR="00CA7C81" w14:paraId="69FA3CD2" w14:textId="77777777" w:rsidTr="00D85C9A">
        <w:trPr>
          <w:trHeight w:val="488"/>
        </w:trPr>
        <w:tc>
          <w:tcPr>
            <w:tcW w:w="1240" w:type="dxa"/>
          </w:tcPr>
          <w:p w14:paraId="0DCC5D00" w14:textId="0C661EAF" w:rsidR="00CA7C81" w:rsidRDefault="00CA7C81" w:rsidP="00CA7C81">
            <w:r>
              <w:t>Regional</w:t>
            </w:r>
          </w:p>
        </w:tc>
        <w:tc>
          <w:tcPr>
            <w:tcW w:w="1400" w:type="dxa"/>
          </w:tcPr>
          <w:p w14:paraId="74188996" w14:textId="2B029EA0" w:rsidR="00CA7C81" w:rsidRDefault="00CA7C81" w:rsidP="00CA7C81">
            <w:r>
              <w:t>xx</w:t>
            </w:r>
          </w:p>
        </w:tc>
        <w:tc>
          <w:tcPr>
            <w:tcW w:w="1657" w:type="dxa"/>
          </w:tcPr>
          <w:p w14:paraId="6C632F5C" w14:textId="0070FA42" w:rsidR="00CA7C81" w:rsidRDefault="00CA7C81" w:rsidP="00CA7C81">
            <w:r>
              <w:t>xx</w:t>
            </w:r>
          </w:p>
        </w:tc>
        <w:tc>
          <w:tcPr>
            <w:tcW w:w="1575" w:type="dxa"/>
          </w:tcPr>
          <w:p w14:paraId="341CBD9B" w14:textId="127C6A68" w:rsidR="00CA7C81" w:rsidRDefault="00CA7C81" w:rsidP="00CA7C81">
            <w:r w:rsidRPr="003B10F5">
              <w:t>xx</w:t>
            </w:r>
          </w:p>
        </w:tc>
        <w:tc>
          <w:tcPr>
            <w:tcW w:w="1770" w:type="dxa"/>
          </w:tcPr>
          <w:p w14:paraId="4DA2AD6A" w14:textId="1A8D8B71" w:rsidR="00CA7C81" w:rsidRDefault="00CA7C81" w:rsidP="00CA7C81">
            <w:r w:rsidRPr="003B10F5">
              <w:t>xx</w:t>
            </w:r>
          </w:p>
        </w:tc>
        <w:tc>
          <w:tcPr>
            <w:tcW w:w="1335" w:type="dxa"/>
          </w:tcPr>
          <w:p w14:paraId="74E387A2" w14:textId="696CE14E" w:rsidR="00CA7C81" w:rsidRDefault="00CA7C81" w:rsidP="00CA7C81">
            <w:r w:rsidRPr="003B10F5">
              <w:t>xx</w:t>
            </w:r>
          </w:p>
        </w:tc>
        <w:tc>
          <w:tcPr>
            <w:tcW w:w="1409" w:type="dxa"/>
          </w:tcPr>
          <w:p w14:paraId="57D740AB" w14:textId="24DBB86B" w:rsidR="00CA7C81" w:rsidRDefault="00CA7C81" w:rsidP="00CA7C81">
            <w:r w:rsidRPr="003B10F5">
              <w:t>xx</w:t>
            </w:r>
          </w:p>
        </w:tc>
        <w:tc>
          <w:tcPr>
            <w:tcW w:w="1273" w:type="dxa"/>
          </w:tcPr>
          <w:p w14:paraId="77D8D2D5" w14:textId="2BA21FE8" w:rsidR="00CA7C81" w:rsidRDefault="00CA7C81" w:rsidP="00CA7C81">
            <w:r w:rsidRPr="003B10F5">
              <w:t>xx</w:t>
            </w:r>
          </w:p>
        </w:tc>
        <w:tc>
          <w:tcPr>
            <w:tcW w:w="1419" w:type="dxa"/>
          </w:tcPr>
          <w:p w14:paraId="541D391A" w14:textId="1D4D7E7C" w:rsidR="00CA7C81" w:rsidRDefault="00CA7C81" w:rsidP="00CA7C81">
            <w:r w:rsidRPr="003B10F5">
              <w:t>xx</w:t>
            </w:r>
          </w:p>
        </w:tc>
        <w:tc>
          <w:tcPr>
            <w:tcW w:w="1295" w:type="dxa"/>
          </w:tcPr>
          <w:p w14:paraId="002480E0" w14:textId="55F1C67F" w:rsidR="00CA7C81" w:rsidRDefault="00CA7C81" w:rsidP="00CA7C81">
            <w:r w:rsidRPr="003B10F5">
              <w:t>xx</w:t>
            </w:r>
          </w:p>
        </w:tc>
        <w:tc>
          <w:tcPr>
            <w:tcW w:w="1417" w:type="dxa"/>
          </w:tcPr>
          <w:p w14:paraId="1370D078" w14:textId="643B267C" w:rsidR="00CA7C81" w:rsidRDefault="00CA7C81" w:rsidP="00CA7C81">
            <w:r w:rsidRPr="003B10F5">
              <w:t>xx</w:t>
            </w:r>
          </w:p>
        </w:tc>
      </w:tr>
      <w:tr w:rsidR="00CA7C81" w14:paraId="44B67FAF" w14:textId="77777777" w:rsidTr="00D85C9A">
        <w:trPr>
          <w:trHeight w:val="488"/>
        </w:trPr>
        <w:tc>
          <w:tcPr>
            <w:tcW w:w="1240" w:type="dxa"/>
          </w:tcPr>
          <w:p w14:paraId="0C7C2B52" w14:textId="4255311C" w:rsidR="00CA7C81" w:rsidRPr="00C84321" w:rsidRDefault="00CA7C81" w:rsidP="00CA7C81">
            <w:r>
              <w:t>Rural</w:t>
            </w:r>
          </w:p>
        </w:tc>
        <w:tc>
          <w:tcPr>
            <w:tcW w:w="1400" w:type="dxa"/>
          </w:tcPr>
          <w:p w14:paraId="12969BBE" w14:textId="4C404175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36E18F48" w14:textId="581BFA3F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06428D09" w14:textId="445C2D6F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42293782" w14:textId="1F47E068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42435AA1" w14:textId="2378AA88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2CF8BB9D" w14:textId="6732F873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5D4249CE" w14:textId="297233D6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53164085" w14:textId="1D3B6D57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17B6229C" w14:textId="0BDE58DB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415A6A8D" w14:textId="6C039083" w:rsidR="00CA7C81" w:rsidRDefault="00CA7C81" w:rsidP="00CA7C81">
            <w:r w:rsidRPr="00C931FF">
              <w:t>xx</w:t>
            </w:r>
          </w:p>
        </w:tc>
      </w:tr>
      <w:tr w:rsidR="00CA7C81" w14:paraId="2406F027" w14:textId="77777777" w:rsidTr="00D85C9A">
        <w:trPr>
          <w:trHeight w:val="609"/>
        </w:trPr>
        <w:tc>
          <w:tcPr>
            <w:tcW w:w="1240" w:type="dxa"/>
          </w:tcPr>
          <w:p w14:paraId="284D3BF6" w14:textId="029288B2" w:rsidR="00CA7C81" w:rsidRPr="00C84321" w:rsidRDefault="00CA7C81" w:rsidP="00CA7C81">
            <w:r>
              <w:t>Remote</w:t>
            </w:r>
          </w:p>
        </w:tc>
        <w:tc>
          <w:tcPr>
            <w:tcW w:w="1400" w:type="dxa"/>
          </w:tcPr>
          <w:p w14:paraId="3602089C" w14:textId="5FCBF251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07112403" w14:textId="2E1BE9AA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379F4AAD" w14:textId="7FDFE93C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7500A28A" w14:textId="4C0391C4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34688437" w14:textId="3FFBE67E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28A50407" w14:textId="3DC644E4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5D985669" w14:textId="7A4DC5DA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3837DA21" w14:textId="14AC3309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51B7F19D" w14:textId="2D2E970B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18BCF4C5" w14:textId="6F65525E" w:rsidR="00CA7C81" w:rsidRDefault="00CA7C81" w:rsidP="00CA7C81">
            <w:r w:rsidRPr="00C931FF">
              <w:t>xx</w:t>
            </w:r>
          </w:p>
        </w:tc>
      </w:tr>
      <w:tr w:rsidR="00CA7C81" w14:paraId="431FAFE7" w14:textId="77777777" w:rsidTr="00CA7C81">
        <w:trPr>
          <w:trHeight w:val="548"/>
        </w:trPr>
        <w:tc>
          <w:tcPr>
            <w:tcW w:w="15790" w:type="dxa"/>
            <w:gridSpan w:val="11"/>
            <w:shd w:val="clear" w:color="auto" w:fill="DBDBDB" w:themeFill="accent3" w:themeFillTint="66"/>
          </w:tcPr>
          <w:p w14:paraId="4EFC60F0" w14:textId="67B01AFF" w:rsidR="00CA7C81" w:rsidRDefault="00CA7C81" w:rsidP="00CA7C81">
            <w:r>
              <w:rPr>
                <w:b/>
                <w:bCs/>
              </w:rPr>
              <w:t xml:space="preserve">Vic </w:t>
            </w:r>
          </w:p>
        </w:tc>
      </w:tr>
      <w:tr w:rsidR="00CA7C81" w14:paraId="140ED18C" w14:textId="77777777" w:rsidTr="00D85C9A">
        <w:trPr>
          <w:trHeight w:val="462"/>
        </w:trPr>
        <w:tc>
          <w:tcPr>
            <w:tcW w:w="1240" w:type="dxa"/>
          </w:tcPr>
          <w:p w14:paraId="31AC0D28" w14:textId="789D1387" w:rsidR="00CA7C81" w:rsidRPr="00D05976" w:rsidRDefault="00CA7C81" w:rsidP="00CA7C81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400" w:type="dxa"/>
          </w:tcPr>
          <w:p w14:paraId="30818203" w14:textId="0E82FCE6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736575B1" w14:textId="522CCD0F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166107E1" w14:textId="1BC3998F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237810E4" w14:textId="39E6C603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502CBF9D" w14:textId="65472A5E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5FBFBA22" w14:textId="76314AB6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59548ADC" w14:textId="5C0C1DE7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1B5FF1F7" w14:textId="57E41570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4AD2549D" w14:textId="64174074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0204FA9C" w14:textId="6B108904" w:rsidR="00CA7C81" w:rsidRDefault="00CA7C81" w:rsidP="00CA7C81">
            <w:r w:rsidRPr="00C931FF">
              <w:t>xx</w:t>
            </w:r>
          </w:p>
        </w:tc>
      </w:tr>
      <w:tr w:rsidR="00CA7C81" w14:paraId="2BE6DF0D" w14:textId="77777777" w:rsidTr="00D85C9A">
        <w:trPr>
          <w:trHeight w:val="522"/>
        </w:trPr>
        <w:tc>
          <w:tcPr>
            <w:tcW w:w="1240" w:type="dxa"/>
          </w:tcPr>
          <w:p w14:paraId="49922F74" w14:textId="412BD03B" w:rsidR="00CA7C81" w:rsidRDefault="00CA7C81" w:rsidP="00CA7C81">
            <w:r>
              <w:t>Regional</w:t>
            </w:r>
          </w:p>
        </w:tc>
        <w:tc>
          <w:tcPr>
            <w:tcW w:w="1400" w:type="dxa"/>
          </w:tcPr>
          <w:p w14:paraId="08334DB6" w14:textId="6C6F2CEC" w:rsidR="00CA7C81" w:rsidRDefault="00CA7C81" w:rsidP="00CA7C81">
            <w:r>
              <w:t>xx</w:t>
            </w:r>
          </w:p>
        </w:tc>
        <w:tc>
          <w:tcPr>
            <w:tcW w:w="1657" w:type="dxa"/>
          </w:tcPr>
          <w:p w14:paraId="3338E70E" w14:textId="30E0C5C5" w:rsidR="00CA7C81" w:rsidRDefault="00CA7C81" w:rsidP="00CA7C81">
            <w:r>
              <w:t>xx</w:t>
            </w:r>
          </w:p>
        </w:tc>
        <w:tc>
          <w:tcPr>
            <w:tcW w:w="1575" w:type="dxa"/>
          </w:tcPr>
          <w:p w14:paraId="2904D6CF" w14:textId="0C3F771E" w:rsidR="00CA7C81" w:rsidRDefault="00CA7C81" w:rsidP="00CA7C81">
            <w:r w:rsidRPr="003B10F5">
              <w:t>xx</w:t>
            </w:r>
          </w:p>
        </w:tc>
        <w:tc>
          <w:tcPr>
            <w:tcW w:w="1770" w:type="dxa"/>
          </w:tcPr>
          <w:p w14:paraId="39B18B0E" w14:textId="3E423B63" w:rsidR="00CA7C81" w:rsidRDefault="00CA7C81" w:rsidP="00CA7C81">
            <w:r w:rsidRPr="003B10F5">
              <w:t>xx</w:t>
            </w:r>
          </w:p>
        </w:tc>
        <w:tc>
          <w:tcPr>
            <w:tcW w:w="1335" w:type="dxa"/>
          </w:tcPr>
          <w:p w14:paraId="6B307957" w14:textId="59CCB8A6" w:rsidR="00CA7C81" w:rsidRDefault="00CA7C81" w:rsidP="00CA7C81">
            <w:r w:rsidRPr="003B10F5">
              <w:t>xx</w:t>
            </w:r>
          </w:p>
        </w:tc>
        <w:tc>
          <w:tcPr>
            <w:tcW w:w="1409" w:type="dxa"/>
          </w:tcPr>
          <w:p w14:paraId="3DABF5F7" w14:textId="00F71019" w:rsidR="00CA7C81" w:rsidRDefault="00CA7C81" w:rsidP="00CA7C81">
            <w:r w:rsidRPr="003B10F5">
              <w:t>xx</w:t>
            </w:r>
          </w:p>
        </w:tc>
        <w:tc>
          <w:tcPr>
            <w:tcW w:w="1273" w:type="dxa"/>
          </w:tcPr>
          <w:p w14:paraId="0907EC36" w14:textId="790FC26A" w:rsidR="00CA7C81" w:rsidRDefault="00CA7C81" w:rsidP="00CA7C81">
            <w:r w:rsidRPr="003B10F5">
              <w:t>xx</w:t>
            </w:r>
          </w:p>
        </w:tc>
        <w:tc>
          <w:tcPr>
            <w:tcW w:w="1419" w:type="dxa"/>
          </w:tcPr>
          <w:p w14:paraId="0FFD812D" w14:textId="29742EDE" w:rsidR="00CA7C81" w:rsidRDefault="00CA7C81" w:rsidP="00CA7C81">
            <w:r w:rsidRPr="003B10F5">
              <w:t>xx</w:t>
            </w:r>
          </w:p>
        </w:tc>
        <w:tc>
          <w:tcPr>
            <w:tcW w:w="1295" w:type="dxa"/>
          </w:tcPr>
          <w:p w14:paraId="0B515F9C" w14:textId="758E6795" w:rsidR="00CA7C81" w:rsidRDefault="00CA7C81" w:rsidP="00CA7C81">
            <w:r w:rsidRPr="003B10F5">
              <w:t>xx</w:t>
            </w:r>
          </w:p>
        </w:tc>
        <w:tc>
          <w:tcPr>
            <w:tcW w:w="1417" w:type="dxa"/>
          </w:tcPr>
          <w:p w14:paraId="4BCDA95B" w14:textId="7B6986D5" w:rsidR="00CA7C81" w:rsidRDefault="00CA7C81" w:rsidP="00CA7C81">
            <w:r w:rsidRPr="003B10F5">
              <w:t>xx</w:t>
            </w:r>
          </w:p>
        </w:tc>
      </w:tr>
      <w:tr w:rsidR="00CA7C81" w14:paraId="5628A738" w14:textId="77777777" w:rsidTr="00D85C9A">
        <w:trPr>
          <w:trHeight w:val="522"/>
        </w:trPr>
        <w:tc>
          <w:tcPr>
            <w:tcW w:w="1240" w:type="dxa"/>
          </w:tcPr>
          <w:p w14:paraId="1789950C" w14:textId="3DA16CE9" w:rsidR="00CA7C81" w:rsidRDefault="00CA7C81" w:rsidP="00CA7C81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400" w:type="dxa"/>
          </w:tcPr>
          <w:p w14:paraId="1427A5C9" w14:textId="1A66917E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500FBAE1" w14:textId="6BE848D7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06811FAF" w14:textId="493F578A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22A93D2A" w14:textId="1E0E37A8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519C3DC3" w14:textId="2279D870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71FA42F2" w14:textId="37710134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28E72757" w14:textId="0547EA6E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46DCFDF6" w14:textId="32F93CD4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2707998A" w14:textId="1E9F53B4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699A0E6F" w14:textId="615AED31" w:rsidR="00CA7C81" w:rsidRDefault="00CA7C81" w:rsidP="00CA7C81">
            <w:r w:rsidRPr="00C931FF">
              <w:t>xx</w:t>
            </w:r>
          </w:p>
        </w:tc>
      </w:tr>
      <w:tr w:rsidR="00CA7C81" w14:paraId="6B22B92C" w14:textId="77777777" w:rsidTr="00D85C9A">
        <w:trPr>
          <w:trHeight w:val="488"/>
        </w:trPr>
        <w:tc>
          <w:tcPr>
            <w:tcW w:w="1240" w:type="dxa"/>
          </w:tcPr>
          <w:p w14:paraId="70A3E296" w14:textId="36FD075E" w:rsidR="00CA7C81" w:rsidRPr="00D05976" w:rsidRDefault="00CA7C81" w:rsidP="00CA7C81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400" w:type="dxa"/>
          </w:tcPr>
          <w:p w14:paraId="5A388D20" w14:textId="784A519B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468AEF8C" w14:textId="56299B39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5B14AF6A" w14:textId="1534B38D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439A6261" w14:textId="21D8D389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14BCFA28" w14:textId="1637E1CC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30D59EFC" w14:textId="78DE1D55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0E40E3D8" w14:textId="7C1837FE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6A719515" w14:textId="4828FDB0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227128A3" w14:textId="679930DC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6A30BF2B" w14:textId="7AF465A6" w:rsidR="00CA7C81" w:rsidRDefault="00CA7C81" w:rsidP="00CA7C81">
            <w:r w:rsidRPr="00C931FF">
              <w:t>xx</w:t>
            </w:r>
          </w:p>
        </w:tc>
      </w:tr>
      <w:tr w:rsidR="00CA7C81" w14:paraId="435C69DF" w14:textId="77777777" w:rsidTr="00CA7C81">
        <w:trPr>
          <w:trHeight w:val="609"/>
        </w:trPr>
        <w:tc>
          <w:tcPr>
            <w:tcW w:w="15790" w:type="dxa"/>
            <w:gridSpan w:val="11"/>
            <w:shd w:val="clear" w:color="auto" w:fill="DBDBDB" w:themeFill="accent3" w:themeFillTint="66"/>
          </w:tcPr>
          <w:p w14:paraId="2DB99380" w14:textId="30DA0B33" w:rsidR="00CA7C81" w:rsidRDefault="00CA7C81" w:rsidP="00CA7C81">
            <w:r>
              <w:rPr>
                <w:b/>
                <w:bCs/>
              </w:rPr>
              <w:t>Qld</w:t>
            </w:r>
          </w:p>
        </w:tc>
      </w:tr>
      <w:tr w:rsidR="00CA7C81" w14:paraId="18F72674" w14:textId="77777777" w:rsidTr="00D85C9A">
        <w:trPr>
          <w:trHeight w:val="548"/>
        </w:trPr>
        <w:tc>
          <w:tcPr>
            <w:tcW w:w="1240" w:type="dxa"/>
          </w:tcPr>
          <w:p w14:paraId="4B5657B8" w14:textId="3F3A5DDE" w:rsidR="00CA7C81" w:rsidRPr="00D05976" w:rsidRDefault="00CA7C81" w:rsidP="00CA7C81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400" w:type="dxa"/>
          </w:tcPr>
          <w:p w14:paraId="4A70012A" w14:textId="41F58AEC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45E9817F" w14:textId="03DF45CC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2A19CBCA" w14:textId="27855038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3AABD861" w14:textId="40633528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6D98CC77" w14:textId="38FB1DF1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19E8D929" w14:textId="14B87B4C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14DFAAFA" w14:textId="045ED6CC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63AEEB52" w14:textId="45630ED3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488692F6" w14:textId="043C8FC5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6DC0CFF7" w14:textId="22642740" w:rsidR="00CA7C81" w:rsidRDefault="00CA7C81" w:rsidP="00CA7C81">
            <w:r w:rsidRPr="00C931FF">
              <w:t>xx</w:t>
            </w:r>
          </w:p>
        </w:tc>
      </w:tr>
      <w:tr w:rsidR="00CA7C81" w14:paraId="1289888D" w14:textId="77777777" w:rsidTr="00D85C9A">
        <w:trPr>
          <w:trHeight w:val="548"/>
        </w:trPr>
        <w:tc>
          <w:tcPr>
            <w:tcW w:w="1240" w:type="dxa"/>
          </w:tcPr>
          <w:p w14:paraId="1F51907D" w14:textId="5EDFBD70" w:rsidR="00CA7C81" w:rsidRDefault="00CA7C81" w:rsidP="00CA7C81">
            <w:r>
              <w:lastRenderedPageBreak/>
              <w:t>Regional</w:t>
            </w:r>
          </w:p>
        </w:tc>
        <w:tc>
          <w:tcPr>
            <w:tcW w:w="1400" w:type="dxa"/>
          </w:tcPr>
          <w:p w14:paraId="1720C70E" w14:textId="4C99C782" w:rsidR="00CA7C81" w:rsidRDefault="00CA7C81" w:rsidP="00CA7C81">
            <w:r>
              <w:t>xx</w:t>
            </w:r>
          </w:p>
        </w:tc>
        <w:tc>
          <w:tcPr>
            <w:tcW w:w="1657" w:type="dxa"/>
          </w:tcPr>
          <w:p w14:paraId="5F812E0A" w14:textId="6881B8EE" w:rsidR="00CA7C81" w:rsidRDefault="00CA7C81" w:rsidP="00CA7C81">
            <w:r>
              <w:t>xx</w:t>
            </w:r>
          </w:p>
        </w:tc>
        <w:tc>
          <w:tcPr>
            <w:tcW w:w="1575" w:type="dxa"/>
          </w:tcPr>
          <w:p w14:paraId="79D01A2F" w14:textId="4F378BA3" w:rsidR="00CA7C81" w:rsidRDefault="00CA7C81" w:rsidP="00CA7C81">
            <w:r w:rsidRPr="003B10F5">
              <w:t>xx</w:t>
            </w:r>
          </w:p>
        </w:tc>
        <w:tc>
          <w:tcPr>
            <w:tcW w:w="1770" w:type="dxa"/>
          </w:tcPr>
          <w:p w14:paraId="3F897423" w14:textId="6A338F2F" w:rsidR="00CA7C81" w:rsidRDefault="00CA7C81" w:rsidP="00CA7C81">
            <w:r w:rsidRPr="003B10F5">
              <w:t>xx</w:t>
            </w:r>
          </w:p>
        </w:tc>
        <w:tc>
          <w:tcPr>
            <w:tcW w:w="1335" w:type="dxa"/>
          </w:tcPr>
          <w:p w14:paraId="17392E52" w14:textId="0F4938E2" w:rsidR="00CA7C81" w:rsidRDefault="00CA7C81" w:rsidP="00CA7C81">
            <w:r w:rsidRPr="003B10F5">
              <w:t>xx</w:t>
            </w:r>
          </w:p>
        </w:tc>
        <w:tc>
          <w:tcPr>
            <w:tcW w:w="1409" w:type="dxa"/>
          </w:tcPr>
          <w:p w14:paraId="07B2BDD5" w14:textId="3A7CEF0B" w:rsidR="00CA7C81" w:rsidRDefault="00CA7C81" w:rsidP="00CA7C81">
            <w:r w:rsidRPr="003B10F5">
              <w:t>xx</w:t>
            </w:r>
          </w:p>
        </w:tc>
        <w:tc>
          <w:tcPr>
            <w:tcW w:w="1273" w:type="dxa"/>
          </w:tcPr>
          <w:p w14:paraId="6F295723" w14:textId="0EAABADE" w:rsidR="00CA7C81" w:rsidRDefault="00CA7C81" w:rsidP="00CA7C81">
            <w:r w:rsidRPr="003B10F5">
              <w:t>xx</w:t>
            </w:r>
          </w:p>
        </w:tc>
        <w:tc>
          <w:tcPr>
            <w:tcW w:w="1419" w:type="dxa"/>
          </w:tcPr>
          <w:p w14:paraId="2000D3DA" w14:textId="23DE74B2" w:rsidR="00CA7C81" w:rsidRDefault="00CA7C81" w:rsidP="00CA7C81">
            <w:r w:rsidRPr="003B10F5">
              <w:t>xx</w:t>
            </w:r>
          </w:p>
        </w:tc>
        <w:tc>
          <w:tcPr>
            <w:tcW w:w="1295" w:type="dxa"/>
          </w:tcPr>
          <w:p w14:paraId="5ACC08AB" w14:textId="42F59EDA" w:rsidR="00CA7C81" w:rsidRDefault="00CA7C81" w:rsidP="00CA7C81">
            <w:r w:rsidRPr="003B10F5">
              <w:t>xx</w:t>
            </w:r>
          </w:p>
        </w:tc>
        <w:tc>
          <w:tcPr>
            <w:tcW w:w="1417" w:type="dxa"/>
          </w:tcPr>
          <w:p w14:paraId="607563FB" w14:textId="076FC2F6" w:rsidR="00CA7C81" w:rsidRDefault="00CA7C81" w:rsidP="00CA7C81">
            <w:r w:rsidRPr="003B10F5">
              <w:t>xx</w:t>
            </w:r>
          </w:p>
        </w:tc>
      </w:tr>
      <w:tr w:rsidR="00CA7C81" w14:paraId="528B76A3" w14:textId="77777777" w:rsidTr="00D85C9A">
        <w:trPr>
          <w:trHeight w:val="548"/>
        </w:trPr>
        <w:tc>
          <w:tcPr>
            <w:tcW w:w="1240" w:type="dxa"/>
          </w:tcPr>
          <w:p w14:paraId="5C8ADD05" w14:textId="73ECDFC4" w:rsidR="00CA7C81" w:rsidRDefault="00CA7C81" w:rsidP="00CA7C81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400" w:type="dxa"/>
          </w:tcPr>
          <w:p w14:paraId="564E0173" w14:textId="65971209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099A838E" w14:textId="6F9BC5B9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07B58BD9" w14:textId="45FD3DF9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5AC2AC38" w14:textId="1F3F455D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7955B682" w14:textId="5954B456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68479515" w14:textId="21971FE2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1D2F2A36" w14:textId="3DAEF65F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35731C74" w14:textId="7C2E691C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1C1768E2" w14:textId="1B8345C5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491F584E" w14:textId="16184DF1" w:rsidR="00CA7C81" w:rsidRDefault="00CA7C81" w:rsidP="00CA7C81">
            <w:r w:rsidRPr="00C931FF">
              <w:t>xx</w:t>
            </w:r>
          </w:p>
        </w:tc>
      </w:tr>
      <w:tr w:rsidR="00CA7C81" w14:paraId="3D744B1B" w14:textId="77777777" w:rsidTr="00D85C9A">
        <w:trPr>
          <w:trHeight w:val="548"/>
        </w:trPr>
        <w:tc>
          <w:tcPr>
            <w:tcW w:w="1240" w:type="dxa"/>
          </w:tcPr>
          <w:p w14:paraId="4B531DEF" w14:textId="09084F3E" w:rsidR="00CA7C81" w:rsidRDefault="00CA7C81" w:rsidP="00CA7C81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400" w:type="dxa"/>
          </w:tcPr>
          <w:p w14:paraId="4EB0480B" w14:textId="3D72D2F2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5BC8AF40" w14:textId="791350D2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3CF8219C" w14:textId="7510905B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162E4513" w14:textId="177EEDDE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081CB6DC" w14:textId="7B782C65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509FB7F0" w14:textId="4C4C1B39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1A605DDD" w14:textId="1EBD2F5A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7DFD9B6F" w14:textId="5ACE5AC6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0540DB5A" w14:textId="397D37EB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242BC012" w14:textId="13D711FC" w:rsidR="00CA7C81" w:rsidRDefault="00CA7C81" w:rsidP="00CA7C81">
            <w:r w:rsidRPr="00C931FF">
              <w:t>xx</w:t>
            </w:r>
          </w:p>
        </w:tc>
      </w:tr>
      <w:tr w:rsidR="00CA7C81" w14:paraId="380FF66A" w14:textId="77777777" w:rsidTr="00CA7C81">
        <w:trPr>
          <w:trHeight w:val="556"/>
        </w:trPr>
        <w:tc>
          <w:tcPr>
            <w:tcW w:w="15790" w:type="dxa"/>
            <w:gridSpan w:val="11"/>
            <w:shd w:val="clear" w:color="auto" w:fill="DBDBDB" w:themeFill="accent3" w:themeFillTint="66"/>
          </w:tcPr>
          <w:p w14:paraId="0E74F60D" w14:textId="245859CA" w:rsidR="00CA7C81" w:rsidRDefault="00CA7C81" w:rsidP="00CA7C81">
            <w:r>
              <w:rPr>
                <w:b/>
                <w:bCs/>
              </w:rPr>
              <w:t xml:space="preserve">SA </w:t>
            </w:r>
          </w:p>
        </w:tc>
      </w:tr>
      <w:tr w:rsidR="00CA7C81" w14:paraId="124B9E2F" w14:textId="77777777" w:rsidTr="00D85C9A">
        <w:trPr>
          <w:trHeight w:val="522"/>
        </w:trPr>
        <w:tc>
          <w:tcPr>
            <w:tcW w:w="1240" w:type="dxa"/>
          </w:tcPr>
          <w:p w14:paraId="576D01FE" w14:textId="35927E3E" w:rsidR="00CA7C81" w:rsidRPr="00C84321" w:rsidRDefault="00CA7C81" w:rsidP="00CA7C81">
            <w:r>
              <w:t>Metro</w:t>
            </w:r>
          </w:p>
        </w:tc>
        <w:tc>
          <w:tcPr>
            <w:tcW w:w="1400" w:type="dxa"/>
          </w:tcPr>
          <w:p w14:paraId="0BF2640A" w14:textId="71E021CB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6CF48349" w14:textId="3E7D5DB6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7B5D7570" w14:textId="6A80D76C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4B6F3582" w14:textId="6BD52EF0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0464A4C1" w14:textId="6C768BD2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24114280" w14:textId="1ADEE104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4530FFCB" w14:textId="736B1551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03D1D9AE" w14:textId="6E1DAD79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24988DE7" w14:textId="0394EE47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0B889869" w14:textId="0385BBE4" w:rsidR="00CA7C81" w:rsidRDefault="00CA7C81" w:rsidP="00CA7C81">
            <w:r w:rsidRPr="00C931FF">
              <w:t>xx</w:t>
            </w:r>
          </w:p>
        </w:tc>
      </w:tr>
      <w:tr w:rsidR="00CA7C81" w14:paraId="10C44FBD" w14:textId="77777777" w:rsidTr="00D85C9A">
        <w:trPr>
          <w:trHeight w:val="488"/>
        </w:trPr>
        <w:tc>
          <w:tcPr>
            <w:tcW w:w="1240" w:type="dxa"/>
          </w:tcPr>
          <w:p w14:paraId="04568E69" w14:textId="72E2EFDC" w:rsidR="00CA7C81" w:rsidRDefault="00CA7C81" w:rsidP="00CA7C81">
            <w:r>
              <w:t>Regional</w:t>
            </w:r>
          </w:p>
        </w:tc>
        <w:tc>
          <w:tcPr>
            <w:tcW w:w="1400" w:type="dxa"/>
          </w:tcPr>
          <w:p w14:paraId="07A20EEA" w14:textId="7219B26A" w:rsidR="00CA7C81" w:rsidRDefault="00CA7C81" w:rsidP="00CA7C81">
            <w:r>
              <w:t>xx</w:t>
            </w:r>
          </w:p>
        </w:tc>
        <w:tc>
          <w:tcPr>
            <w:tcW w:w="1657" w:type="dxa"/>
          </w:tcPr>
          <w:p w14:paraId="6F22E665" w14:textId="1784796D" w:rsidR="00CA7C81" w:rsidRDefault="00CA7C81" w:rsidP="00CA7C81">
            <w:r>
              <w:t>xx</w:t>
            </w:r>
          </w:p>
        </w:tc>
        <w:tc>
          <w:tcPr>
            <w:tcW w:w="1575" w:type="dxa"/>
          </w:tcPr>
          <w:p w14:paraId="28EDA428" w14:textId="50B70026" w:rsidR="00CA7C81" w:rsidRDefault="00CA7C81" w:rsidP="00CA7C81">
            <w:r w:rsidRPr="003B10F5">
              <w:t>xx</w:t>
            </w:r>
          </w:p>
        </w:tc>
        <w:tc>
          <w:tcPr>
            <w:tcW w:w="1770" w:type="dxa"/>
          </w:tcPr>
          <w:p w14:paraId="3FBF68ED" w14:textId="2E2FD3B9" w:rsidR="00CA7C81" w:rsidRDefault="00CA7C81" w:rsidP="00CA7C81">
            <w:r w:rsidRPr="003B10F5">
              <w:t>xx</w:t>
            </w:r>
          </w:p>
        </w:tc>
        <w:tc>
          <w:tcPr>
            <w:tcW w:w="1335" w:type="dxa"/>
          </w:tcPr>
          <w:p w14:paraId="2D291022" w14:textId="7DCC51B6" w:rsidR="00CA7C81" w:rsidRDefault="00CA7C81" w:rsidP="00CA7C81">
            <w:r w:rsidRPr="003B10F5">
              <w:t>xx</w:t>
            </w:r>
          </w:p>
        </w:tc>
        <w:tc>
          <w:tcPr>
            <w:tcW w:w="1409" w:type="dxa"/>
          </w:tcPr>
          <w:p w14:paraId="1B5CBF7F" w14:textId="7BD08B24" w:rsidR="00CA7C81" w:rsidRDefault="00CA7C81" w:rsidP="00CA7C81">
            <w:r w:rsidRPr="003B10F5">
              <w:t>xx</w:t>
            </w:r>
          </w:p>
        </w:tc>
        <w:tc>
          <w:tcPr>
            <w:tcW w:w="1273" w:type="dxa"/>
          </w:tcPr>
          <w:p w14:paraId="502B2821" w14:textId="0D8DD66D" w:rsidR="00CA7C81" w:rsidRDefault="00CA7C81" w:rsidP="00CA7C81">
            <w:r w:rsidRPr="003B10F5">
              <w:t>xx</w:t>
            </w:r>
          </w:p>
        </w:tc>
        <w:tc>
          <w:tcPr>
            <w:tcW w:w="1419" w:type="dxa"/>
          </w:tcPr>
          <w:p w14:paraId="22AF4E49" w14:textId="4BFBF6AA" w:rsidR="00CA7C81" w:rsidRDefault="00CA7C81" w:rsidP="00CA7C81">
            <w:r w:rsidRPr="003B10F5">
              <w:t>xx</w:t>
            </w:r>
          </w:p>
        </w:tc>
        <w:tc>
          <w:tcPr>
            <w:tcW w:w="1295" w:type="dxa"/>
          </w:tcPr>
          <w:p w14:paraId="3A5B0742" w14:textId="61A2D76E" w:rsidR="00CA7C81" w:rsidRDefault="00CA7C81" w:rsidP="00CA7C81">
            <w:r w:rsidRPr="003B10F5">
              <w:t>xx</w:t>
            </w:r>
          </w:p>
        </w:tc>
        <w:tc>
          <w:tcPr>
            <w:tcW w:w="1417" w:type="dxa"/>
          </w:tcPr>
          <w:p w14:paraId="5132466B" w14:textId="1E03AC3C" w:rsidR="00CA7C81" w:rsidRDefault="00CA7C81" w:rsidP="00CA7C81">
            <w:r w:rsidRPr="003B10F5">
              <w:t>xx</w:t>
            </w:r>
          </w:p>
        </w:tc>
      </w:tr>
      <w:tr w:rsidR="00CA7C81" w14:paraId="3E72C4BB" w14:textId="77777777" w:rsidTr="00D85C9A">
        <w:trPr>
          <w:trHeight w:val="488"/>
        </w:trPr>
        <w:tc>
          <w:tcPr>
            <w:tcW w:w="1240" w:type="dxa"/>
          </w:tcPr>
          <w:p w14:paraId="7A0020BA" w14:textId="751B5CDC" w:rsidR="00CA7C81" w:rsidRPr="00C84321" w:rsidRDefault="00CA7C81" w:rsidP="00CA7C81">
            <w:r>
              <w:t>Rural</w:t>
            </w:r>
          </w:p>
        </w:tc>
        <w:tc>
          <w:tcPr>
            <w:tcW w:w="1400" w:type="dxa"/>
          </w:tcPr>
          <w:p w14:paraId="71F46D7D" w14:textId="0DF34E05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4919403B" w14:textId="4A04CF96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68C1FFF5" w14:textId="359C890E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758542C0" w14:textId="5142B693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145EBD68" w14:textId="0763131A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119509CA" w14:textId="7EE07CEC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1DA5370B" w14:textId="05255795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663D5E5C" w14:textId="049DADB3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5B59E68E" w14:textId="301D52D7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22EECE73" w14:textId="6FFFDF63" w:rsidR="00CA7C81" w:rsidRDefault="00CA7C81" w:rsidP="00CA7C81">
            <w:r w:rsidRPr="00C931FF">
              <w:t>xx</w:t>
            </w:r>
          </w:p>
        </w:tc>
      </w:tr>
      <w:tr w:rsidR="00CA7C81" w14:paraId="2D10A92E" w14:textId="77777777" w:rsidTr="00D85C9A">
        <w:trPr>
          <w:trHeight w:val="609"/>
        </w:trPr>
        <w:tc>
          <w:tcPr>
            <w:tcW w:w="1240" w:type="dxa"/>
          </w:tcPr>
          <w:p w14:paraId="53F20131" w14:textId="142A71C3" w:rsidR="00CA7C81" w:rsidRPr="00C84321" w:rsidRDefault="00CA7C81" w:rsidP="00CA7C81">
            <w:r>
              <w:t>Remote</w:t>
            </w:r>
          </w:p>
        </w:tc>
        <w:tc>
          <w:tcPr>
            <w:tcW w:w="1400" w:type="dxa"/>
          </w:tcPr>
          <w:p w14:paraId="062484AE" w14:textId="4629DEA3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4202AC73" w14:textId="4F4EEEDA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7B9E9C2E" w14:textId="222E00A8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0EDA79D7" w14:textId="59DBF03E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6E80DA96" w14:textId="659C51BD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604E9025" w14:textId="38F8A9FC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40FCCBC2" w14:textId="369DF8B9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3D21B608" w14:textId="655B9251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5151219A" w14:textId="050927B6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308302D6" w14:textId="4B453560" w:rsidR="00CA7C81" w:rsidRDefault="00CA7C81" w:rsidP="00CA7C81">
            <w:r w:rsidRPr="00C931FF">
              <w:t>xx</w:t>
            </w:r>
          </w:p>
        </w:tc>
      </w:tr>
      <w:tr w:rsidR="00CA7C81" w14:paraId="18B7F483" w14:textId="77777777" w:rsidTr="00CA7C81">
        <w:trPr>
          <w:trHeight w:val="548"/>
        </w:trPr>
        <w:tc>
          <w:tcPr>
            <w:tcW w:w="15790" w:type="dxa"/>
            <w:gridSpan w:val="11"/>
            <w:shd w:val="clear" w:color="auto" w:fill="DBDBDB" w:themeFill="accent3" w:themeFillTint="66"/>
          </w:tcPr>
          <w:p w14:paraId="27E86002" w14:textId="799B5080" w:rsidR="00CA7C81" w:rsidRDefault="00CA7C81" w:rsidP="00CA7C81">
            <w:r>
              <w:rPr>
                <w:b/>
                <w:bCs/>
              </w:rPr>
              <w:t>WA</w:t>
            </w:r>
          </w:p>
        </w:tc>
      </w:tr>
      <w:tr w:rsidR="00CA7C81" w14:paraId="5D356A25" w14:textId="77777777" w:rsidTr="00D85C9A">
        <w:trPr>
          <w:trHeight w:val="462"/>
        </w:trPr>
        <w:tc>
          <w:tcPr>
            <w:tcW w:w="1240" w:type="dxa"/>
          </w:tcPr>
          <w:p w14:paraId="642BF983" w14:textId="13C09835" w:rsidR="00CA7C81" w:rsidRPr="00D05976" w:rsidRDefault="00CA7C81" w:rsidP="00CA7C81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400" w:type="dxa"/>
          </w:tcPr>
          <w:p w14:paraId="06101213" w14:textId="240900D8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31922391" w14:textId="08721D90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4E6B4226" w14:textId="1CE4CE8B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03D588CB" w14:textId="10D46AF0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31ED972F" w14:textId="401734C1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02CDABD6" w14:textId="554FB976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2745E857" w14:textId="6E8ACC8A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3FEF22E8" w14:textId="5DD5C0D1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541AEBD5" w14:textId="6C530756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27D62425" w14:textId="484D6048" w:rsidR="00CA7C81" w:rsidRDefault="00CA7C81" w:rsidP="00CA7C81">
            <w:r w:rsidRPr="00C931FF">
              <w:t>xx</w:t>
            </w:r>
          </w:p>
        </w:tc>
      </w:tr>
      <w:tr w:rsidR="00CA7C81" w14:paraId="736B6264" w14:textId="77777777" w:rsidTr="00D85C9A">
        <w:trPr>
          <w:trHeight w:val="522"/>
        </w:trPr>
        <w:tc>
          <w:tcPr>
            <w:tcW w:w="1240" w:type="dxa"/>
          </w:tcPr>
          <w:p w14:paraId="1CC1E9FD" w14:textId="65FCB5C7" w:rsidR="00CA7C81" w:rsidRDefault="00CA7C81" w:rsidP="00CA7C81">
            <w:r>
              <w:t>Regional</w:t>
            </w:r>
          </w:p>
        </w:tc>
        <w:tc>
          <w:tcPr>
            <w:tcW w:w="1400" w:type="dxa"/>
          </w:tcPr>
          <w:p w14:paraId="563A4E00" w14:textId="7C4200C9" w:rsidR="00CA7C81" w:rsidRDefault="00CA7C81" w:rsidP="00CA7C81">
            <w:r>
              <w:t>xx</w:t>
            </w:r>
          </w:p>
        </w:tc>
        <w:tc>
          <w:tcPr>
            <w:tcW w:w="1657" w:type="dxa"/>
          </w:tcPr>
          <w:p w14:paraId="15CF2D98" w14:textId="2814F783" w:rsidR="00CA7C81" w:rsidRDefault="00CA7C81" w:rsidP="00CA7C81">
            <w:r>
              <w:t>xx</w:t>
            </w:r>
          </w:p>
        </w:tc>
        <w:tc>
          <w:tcPr>
            <w:tcW w:w="1575" w:type="dxa"/>
          </w:tcPr>
          <w:p w14:paraId="4814E0A8" w14:textId="7F1A83E3" w:rsidR="00CA7C81" w:rsidRDefault="00CA7C81" w:rsidP="00CA7C81">
            <w:r w:rsidRPr="003B10F5">
              <w:t>xx</w:t>
            </w:r>
          </w:p>
        </w:tc>
        <w:tc>
          <w:tcPr>
            <w:tcW w:w="1770" w:type="dxa"/>
          </w:tcPr>
          <w:p w14:paraId="63FB6EF6" w14:textId="0FB9F3B3" w:rsidR="00CA7C81" w:rsidRDefault="00CA7C81" w:rsidP="00CA7C81">
            <w:r w:rsidRPr="003B10F5">
              <w:t>xx</w:t>
            </w:r>
          </w:p>
        </w:tc>
        <w:tc>
          <w:tcPr>
            <w:tcW w:w="1335" w:type="dxa"/>
          </w:tcPr>
          <w:p w14:paraId="3FDCBCB7" w14:textId="445C4452" w:rsidR="00CA7C81" w:rsidRDefault="00CA7C81" w:rsidP="00CA7C81">
            <w:r w:rsidRPr="003B10F5">
              <w:t>xx</w:t>
            </w:r>
          </w:p>
        </w:tc>
        <w:tc>
          <w:tcPr>
            <w:tcW w:w="1409" w:type="dxa"/>
          </w:tcPr>
          <w:p w14:paraId="1240A129" w14:textId="34EA4F7D" w:rsidR="00CA7C81" w:rsidRDefault="00CA7C81" w:rsidP="00CA7C81">
            <w:r w:rsidRPr="003B10F5">
              <w:t>xx</w:t>
            </w:r>
          </w:p>
        </w:tc>
        <w:tc>
          <w:tcPr>
            <w:tcW w:w="1273" w:type="dxa"/>
          </w:tcPr>
          <w:p w14:paraId="54734BDA" w14:textId="1E859619" w:rsidR="00CA7C81" w:rsidRDefault="00CA7C81" w:rsidP="00CA7C81">
            <w:r w:rsidRPr="003B10F5">
              <w:t>xx</w:t>
            </w:r>
          </w:p>
        </w:tc>
        <w:tc>
          <w:tcPr>
            <w:tcW w:w="1419" w:type="dxa"/>
          </w:tcPr>
          <w:p w14:paraId="6631DF9B" w14:textId="634C1CBD" w:rsidR="00CA7C81" w:rsidRDefault="00CA7C81" w:rsidP="00CA7C81">
            <w:r w:rsidRPr="003B10F5">
              <w:t>xx</w:t>
            </w:r>
          </w:p>
        </w:tc>
        <w:tc>
          <w:tcPr>
            <w:tcW w:w="1295" w:type="dxa"/>
          </w:tcPr>
          <w:p w14:paraId="225C2F5A" w14:textId="22CB6400" w:rsidR="00CA7C81" w:rsidRDefault="00CA7C81" w:rsidP="00CA7C81">
            <w:r w:rsidRPr="003B10F5">
              <w:t>xx</w:t>
            </w:r>
          </w:p>
        </w:tc>
        <w:tc>
          <w:tcPr>
            <w:tcW w:w="1417" w:type="dxa"/>
          </w:tcPr>
          <w:p w14:paraId="459154B4" w14:textId="692C9579" w:rsidR="00CA7C81" w:rsidRDefault="00CA7C81" w:rsidP="00CA7C81">
            <w:r w:rsidRPr="003B10F5">
              <w:t>xx</w:t>
            </w:r>
          </w:p>
        </w:tc>
      </w:tr>
      <w:tr w:rsidR="00CA7C81" w14:paraId="05435729" w14:textId="77777777" w:rsidTr="00D85C9A">
        <w:trPr>
          <w:trHeight w:val="522"/>
        </w:trPr>
        <w:tc>
          <w:tcPr>
            <w:tcW w:w="1240" w:type="dxa"/>
          </w:tcPr>
          <w:p w14:paraId="6535EAF3" w14:textId="1BA0CCEB" w:rsidR="00CA7C81" w:rsidRDefault="00CA7C81" w:rsidP="00CA7C81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400" w:type="dxa"/>
          </w:tcPr>
          <w:p w14:paraId="6083607D" w14:textId="6E6F20B1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2B19910D" w14:textId="3846090F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0EDE59F2" w14:textId="71D64782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032D5190" w14:textId="448235DF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7C9EC113" w14:textId="5259785D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7161E5D8" w14:textId="4D6B6525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53BB8E9F" w14:textId="2C1422B8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5D5B4D0A" w14:textId="1B84C45D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12A76C53" w14:textId="4F6DDD41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3BF37103" w14:textId="44CDECAA" w:rsidR="00CA7C81" w:rsidRDefault="00CA7C81" w:rsidP="00CA7C81">
            <w:r w:rsidRPr="00C931FF">
              <w:t>xx</w:t>
            </w:r>
          </w:p>
        </w:tc>
      </w:tr>
      <w:tr w:rsidR="00CA7C81" w14:paraId="595CCFAA" w14:textId="77777777" w:rsidTr="00D85C9A">
        <w:trPr>
          <w:trHeight w:val="488"/>
        </w:trPr>
        <w:tc>
          <w:tcPr>
            <w:tcW w:w="1240" w:type="dxa"/>
          </w:tcPr>
          <w:p w14:paraId="037375EC" w14:textId="385514A7" w:rsidR="00CA7C81" w:rsidRPr="00D05976" w:rsidRDefault="00CA7C81" w:rsidP="00CA7C81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400" w:type="dxa"/>
          </w:tcPr>
          <w:p w14:paraId="7F7F90C8" w14:textId="2AFD1EBC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5BE255BF" w14:textId="4B90D821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15005B6D" w14:textId="0EC04EEC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49C032AC" w14:textId="02A05A8D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6D64D4A9" w14:textId="5CBE8A25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503F51FA" w14:textId="14C68CC1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2838C3F5" w14:textId="20129464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24C24334" w14:textId="03D396B9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4B98FA61" w14:textId="6749FB3D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46CA48EF" w14:textId="1C3850AB" w:rsidR="00CA7C81" w:rsidRDefault="00CA7C81" w:rsidP="00CA7C81">
            <w:r w:rsidRPr="00C931FF">
              <w:t>xx</w:t>
            </w:r>
          </w:p>
        </w:tc>
      </w:tr>
      <w:tr w:rsidR="00CA7C81" w14:paraId="6AD3496A" w14:textId="77777777" w:rsidTr="00CA7C81">
        <w:trPr>
          <w:trHeight w:val="609"/>
        </w:trPr>
        <w:tc>
          <w:tcPr>
            <w:tcW w:w="15790" w:type="dxa"/>
            <w:gridSpan w:val="11"/>
            <w:shd w:val="clear" w:color="auto" w:fill="DBDBDB" w:themeFill="accent3" w:themeFillTint="66"/>
          </w:tcPr>
          <w:p w14:paraId="798E800C" w14:textId="75D23073" w:rsidR="00CA7C81" w:rsidRDefault="00CA7C81" w:rsidP="00CA7C81">
            <w:r>
              <w:rPr>
                <w:b/>
                <w:bCs/>
              </w:rPr>
              <w:t>Tas</w:t>
            </w:r>
          </w:p>
        </w:tc>
      </w:tr>
      <w:tr w:rsidR="00CA7C81" w14:paraId="205A353D" w14:textId="77777777" w:rsidTr="00D85C9A">
        <w:trPr>
          <w:trHeight w:val="548"/>
        </w:trPr>
        <w:tc>
          <w:tcPr>
            <w:tcW w:w="1240" w:type="dxa"/>
          </w:tcPr>
          <w:p w14:paraId="46B4477E" w14:textId="73A1E809" w:rsidR="00CA7C81" w:rsidRPr="00D05976" w:rsidRDefault="00CA7C81" w:rsidP="00CA7C81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400" w:type="dxa"/>
          </w:tcPr>
          <w:p w14:paraId="0D277A7A" w14:textId="728E058B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3E925BA8" w14:textId="4D7796A3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0FD324DC" w14:textId="7FDACFD7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3239C3D2" w14:textId="08646923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6D1A1618" w14:textId="0F222B46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1CCE8983" w14:textId="2CE2E1D1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3A7E248E" w14:textId="16FDCA0C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144D3DBF" w14:textId="213CEDE7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724679E9" w14:textId="397F6B98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14BFE253" w14:textId="684F744B" w:rsidR="00CA7C81" w:rsidRDefault="00CA7C81" w:rsidP="00CA7C81">
            <w:r w:rsidRPr="00C931FF">
              <w:t>xx</w:t>
            </w:r>
          </w:p>
        </w:tc>
      </w:tr>
      <w:tr w:rsidR="00CA7C81" w14:paraId="67A8C72F" w14:textId="77777777" w:rsidTr="00D85C9A">
        <w:trPr>
          <w:trHeight w:val="548"/>
        </w:trPr>
        <w:tc>
          <w:tcPr>
            <w:tcW w:w="1240" w:type="dxa"/>
          </w:tcPr>
          <w:p w14:paraId="08956F17" w14:textId="53C45BE0" w:rsidR="00CA7C81" w:rsidRDefault="00CA7C81" w:rsidP="00CA7C81">
            <w:r>
              <w:t>Regional</w:t>
            </w:r>
          </w:p>
        </w:tc>
        <w:tc>
          <w:tcPr>
            <w:tcW w:w="1400" w:type="dxa"/>
          </w:tcPr>
          <w:p w14:paraId="67D37A07" w14:textId="22CD3AD2" w:rsidR="00CA7C81" w:rsidRDefault="00CA7C81" w:rsidP="00CA7C81">
            <w:r>
              <w:t>xx</w:t>
            </w:r>
          </w:p>
        </w:tc>
        <w:tc>
          <w:tcPr>
            <w:tcW w:w="1657" w:type="dxa"/>
          </w:tcPr>
          <w:p w14:paraId="36FD5E7C" w14:textId="267DCF03" w:rsidR="00CA7C81" w:rsidRDefault="00CA7C81" w:rsidP="00CA7C81">
            <w:r>
              <w:t>xx</w:t>
            </w:r>
          </w:p>
        </w:tc>
        <w:tc>
          <w:tcPr>
            <w:tcW w:w="1575" w:type="dxa"/>
          </w:tcPr>
          <w:p w14:paraId="311E877A" w14:textId="73B3E175" w:rsidR="00CA7C81" w:rsidRDefault="00CA7C81" w:rsidP="00CA7C81">
            <w:r w:rsidRPr="003B10F5">
              <w:t>xx</w:t>
            </w:r>
          </w:p>
        </w:tc>
        <w:tc>
          <w:tcPr>
            <w:tcW w:w="1770" w:type="dxa"/>
          </w:tcPr>
          <w:p w14:paraId="7B401148" w14:textId="015507AE" w:rsidR="00CA7C81" w:rsidRDefault="00CA7C81" w:rsidP="00CA7C81">
            <w:r w:rsidRPr="003B10F5">
              <w:t>xx</w:t>
            </w:r>
          </w:p>
        </w:tc>
        <w:tc>
          <w:tcPr>
            <w:tcW w:w="1335" w:type="dxa"/>
          </w:tcPr>
          <w:p w14:paraId="63E3FFAC" w14:textId="417DE1EB" w:rsidR="00CA7C81" w:rsidRDefault="00CA7C81" w:rsidP="00CA7C81">
            <w:r w:rsidRPr="003B10F5">
              <w:t>xx</w:t>
            </w:r>
          </w:p>
        </w:tc>
        <w:tc>
          <w:tcPr>
            <w:tcW w:w="1409" w:type="dxa"/>
          </w:tcPr>
          <w:p w14:paraId="3CD467E4" w14:textId="55CA98E5" w:rsidR="00CA7C81" w:rsidRDefault="00CA7C81" w:rsidP="00CA7C81">
            <w:r w:rsidRPr="003B10F5">
              <w:t>xx</w:t>
            </w:r>
          </w:p>
        </w:tc>
        <w:tc>
          <w:tcPr>
            <w:tcW w:w="1273" w:type="dxa"/>
          </w:tcPr>
          <w:p w14:paraId="3BA259B7" w14:textId="53576A82" w:rsidR="00CA7C81" w:rsidRDefault="00CA7C81" w:rsidP="00CA7C81">
            <w:r w:rsidRPr="003B10F5">
              <w:t>xx</w:t>
            </w:r>
          </w:p>
        </w:tc>
        <w:tc>
          <w:tcPr>
            <w:tcW w:w="1419" w:type="dxa"/>
          </w:tcPr>
          <w:p w14:paraId="5E588AAF" w14:textId="5036C585" w:rsidR="00CA7C81" w:rsidRDefault="00CA7C81" w:rsidP="00CA7C81">
            <w:r w:rsidRPr="003B10F5">
              <w:t>xx</w:t>
            </w:r>
          </w:p>
        </w:tc>
        <w:tc>
          <w:tcPr>
            <w:tcW w:w="1295" w:type="dxa"/>
          </w:tcPr>
          <w:p w14:paraId="05CD472D" w14:textId="3C140310" w:rsidR="00CA7C81" w:rsidRDefault="00CA7C81" w:rsidP="00CA7C81">
            <w:r w:rsidRPr="003B10F5">
              <w:t>xx</w:t>
            </w:r>
          </w:p>
        </w:tc>
        <w:tc>
          <w:tcPr>
            <w:tcW w:w="1417" w:type="dxa"/>
          </w:tcPr>
          <w:p w14:paraId="2F303688" w14:textId="5FD4EEE9" w:rsidR="00CA7C81" w:rsidRDefault="00CA7C81" w:rsidP="00CA7C81">
            <w:r w:rsidRPr="003B10F5">
              <w:t>xx</w:t>
            </w:r>
          </w:p>
        </w:tc>
      </w:tr>
      <w:tr w:rsidR="00CA7C81" w14:paraId="4C5326EE" w14:textId="77777777" w:rsidTr="00D85C9A">
        <w:trPr>
          <w:trHeight w:val="548"/>
        </w:trPr>
        <w:tc>
          <w:tcPr>
            <w:tcW w:w="1240" w:type="dxa"/>
          </w:tcPr>
          <w:p w14:paraId="3FB929A5" w14:textId="77325BE5" w:rsidR="00CA7C81" w:rsidRDefault="00CA7C81" w:rsidP="00CA7C81">
            <w:pPr>
              <w:rPr>
                <w:b/>
                <w:bCs/>
              </w:rPr>
            </w:pPr>
            <w:r>
              <w:lastRenderedPageBreak/>
              <w:t>Rural</w:t>
            </w:r>
          </w:p>
        </w:tc>
        <w:tc>
          <w:tcPr>
            <w:tcW w:w="1400" w:type="dxa"/>
          </w:tcPr>
          <w:p w14:paraId="3D7F7988" w14:textId="06DE49C6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5E662109" w14:textId="18C0DE57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0F0E2CD1" w14:textId="3A1E65EE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2DD9F989" w14:textId="3B392963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1E46CBAC" w14:textId="1AF59136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1D00433A" w14:textId="59D07AB7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2E1FD553" w14:textId="2E009DDE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16478F0C" w14:textId="68B509E3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5247742F" w14:textId="04494B2B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1A410B17" w14:textId="0AD57436" w:rsidR="00CA7C81" w:rsidRDefault="00CA7C81" w:rsidP="00CA7C81">
            <w:r w:rsidRPr="00C931FF">
              <w:t>xx</w:t>
            </w:r>
          </w:p>
        </w:tc>
      </w:tr>
      <w:tr w:rsidR="00CA7C81" w14:paraId="33F2E53C" w14:textId="77777777" w:rsidTr="00D85C9A">
        <w:trPr>
          <w:trHeight w:val="548"/>
        </w:trPr>
        <w:tc>
          <w:tcPr>
            <w:tcW w:w="1240" w:type="dxa"/>
          </w:tcPr>
          <w:p w14:paraId="2D094D6E" w14:textId="2A52B122" w:rsidR="00CA7C81" w:rsidRDefault="00CA7C81" w:rsidP="00CA7C81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400" w:type="dxa"/>
          </w:tcPr>
          <w:p w14:paraId="58EC4E0D" w14:textId="39D7E8F3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7C7B216F" w14:textId="2B1087FF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1ABEA1ED" w14:textId="343E13AF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1E56CBA7" w14:textId="4C85F671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02CF953F" w14:textId="4A4C2D09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709D419D" w14:textId="67687FE5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5BEB18ED" w14:textId="2EFF54ED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65281470" w14:textId="1469CEAF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4DA4EC72" w14:textId="3A2AC719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4B0FB07F" w14:textId="1624D46A" w:rsidR="00CA7C81" w:rsidRDefault="00CA7C81" w:rsidP="00CA7C81">
            <w:r w:rsidRPr="00C931FF">
              <w:t>xx</w:t>
            </w:r>
          </w:p>
        </w:tc>
      </w:tr>
      <w:tr w:rsidR="00CA7C81" w14:paraId="6E36959C" w14:textId="77777777" w:rsidTr="00CA7C81">
        <w:trPr>
          <w:trHeight w:val="609"/>
        </w:trPr>
        <w:tc>
          <w:tcPr>
            <w:tcW w:w="15790" w:type="dxa"/>
            <w:gridSpan w:val="11"/>
            <w:shd w:val="clear" w:color="auto" w:fill="DBDBDB" w:themeFill="accent3" w:themeFillTint="66"/>
          </w:tcPr>
          <w:p w14:paraId="304BFD06" w14:textId="044C2CC3" w:rsidR="00CA7C81" w:rsidRDefault="00CA7C81" w:rsidP="00CA7C81">
            <w:r>
              <w:rPr>
                <w:b/>
                <w:bCs/>
              </w:rPr>
              <w:t>NT</w:t>
            </w:r>
          </w:p>
        </w:tc>
      </w:tr>
      <w:tr w:rsidR="00CA7C81" w14:paraId="7C5BE6C1" w14:textId="77777777" w:rsidTr="00D85C9A">
        <w:trPr>
          <w:trHeight w:val="548"/>
        </w:trPr>
        <w:tc>
          <w:tcPr>
            <w:tcW w:w="1240" w:type="dxa"/>
          </w:tcPr>
          <w:p w14:paraId="3F1677FC" w14:textId="796B23C4" w:rsidR="00CA7C81" w:rsidRPr="00D05976" w:rsidRDefault="00CA7C81" w:rsidP="00CA7C81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400" w:type="dxa"/>
          </w:tcPr>
          <w:p w14:paraId="5C05D131" w14:textId="409F0CBA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66372C0D" w14:textId="30B81436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6DA1D419" w14:textId="20EC30E3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7452BA11" w14:textId="201C4311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24B9091A" w14:textId="7745AB67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699EE5B6" w14:textId="46CD9284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0FDF6AF6" w14:textId="577AB4C8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09170BCE" w14:textId="19764CE7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542C864C" w14:textId="6A70F123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4B28EEBF" w14:textId="09DFC6E7" w:rsidR="00CA7C81" w:rsidRDefault="00CA7C81" w:rsidP="00CA7C81">
            <w:r w:rsidRPr="00C931FF">
              <w:t>xx</w:t>
            </w:r>
          </w:p>
        </w:tc>
      </w:tr>
      <w:tr w:rsidR="00CA7C81" w14:paraId="58E0D744" w14:textId="77777777" w:rsidTr="00D85C9A">
        <w:trPr>
          <w:trHeight w:val="548"/>
        </w:trPr>
        <w:tc>
          <w:tcPr>
            <w:tcW w:w="1240" w:type="dxa"/>
          </w:tcPr>
          <w:p w14:paraId="06562983" w14:textId="3531B68C" w:rsidR="00CA7C81" w:rsidRDefault="00CA7C81" w:rsidP="00CA7C81">
            <w:r>
              <w:t>Regional</w:t>
            </w:r>
          </w:p>
        </w:tc>
        <w:tc>
          <w:tcPr>
            <w:tcW w:w="1400" w:type="dxa"/>
          </w:tcPr>
          <w:p w14:paraId="32834CCC" w14:textId="2EFF70B6" w:rsidR="00CA7C81" w:rsidRDefault="00CA7C81" w:rsidP="00CA7C81">
            <w:r>
              <w:t>xx</w:t>
            </w:r>
          </w:p>
        </w:tc>
        <w:tc>
          <w:tcPr>
            <w:tcW w:w="1657" w:type="dxa"/>
          </w:tcPr>
          <w:p w14:paraId="72260F83" w14:textId="79DCF8D4" w:rsidR="00CA7C81" w:rsidRDefault="00CA7C81" w:rsidP="00CA7C81">
            <w:r>
              <w:t>xx</w:t>
            </w:r>
          </w:p>
        </w:tc>
        <w:tc>
          <w:tcPr>
            <w:tcW w:w="1575" w:type="dxa"/>
          </w:tcPr>
          <w:p w14:paraId="392E19E3" w14:textId="770597EB" w:rsidR="00CA7C81" w:rsidRDefault="00CA7C81" w:rsidP="00CA7C81">
            <w:r w:rsidRPr="003B10F5">
              <w:t>xx</w:t>
            </w:r>
          </w:p>
        </w:tc>
        <w:tc>
          <w:tcPr>
            <w:tcW w:w="1770" w:type="dxa"/>
          </w:tcPr>
          <w:p w14:paraId="38A3F8B3" w14:textId="5F8190CD" w:rsidR="00CA7C81" w:rsidRDefault="00CA7C81" w:rsidP="00CA7C81">
            <w:r w:rsidRPr="003B10F5">
              <w:t>xx</w:t>
            </w:r>
          </w:p>
        </w:tc>
        <w:tc>
          <w:tcPr>
            <w:tcW w:w="1335" w:type="dxa"/>
          </w:tcPr>
          <w:p w14:paraId="0588BFB3" w14:textId="09435EF7" w:rsidR="00CA7C81" w:rsidRDefault="00CA7C81" w:rsidP="00CA7C81">
            <w:r w:rsidRPr="003B10F5">
              <w:t>xx</w:t>
            </w:r>
          </w:p>
        </w:tc>
        <w:tc>
          <w:tcPr>
            <w:tcW w:w="1409" w:type="dxa"/>
          </w:tcPr>
          <w:p w14:paraId="6A2EF33E" w14:textId="034558A9" w:rsidR="00CA7C81" w:rsidRDefault="00CA7C81" w:rsidP="00CA7C81">
            <w:r w:rsidRPr="003B10F5">
              <w:t>xx</w:t>
            </w:r>
          </w:p>
        </w:tc>
        <w:tc>
          <w:tcPr>
            <w:tcW w:w="1273" w:type="dxa"/>
          </w:tcPr>
          <w:p w14:paraId="26367ABA" w14:textId="083583B9" w:rsidR="00CA7C81" w:rsidRDefault="00CA7C81" w:rsidP="00CA7C81">
            <w:r w:rsidRPr="003B10F5">
              <w:t>xx</w:t>
            </w:r>
          </w:p>
        </w:tc>
        <w:tc>
          <w:tcPr>
            <w:tcW w:w="1419" w:type="dxa"/>
          </w:tcPr>
          <w:p w14:paraId="130EE5F3" w14:textId="2C2B64A2" w:rsidR="00CA7C81" w:rsidRDefault="00CA7C81" w:rsidP="00CA7C81">
            <w:r w:rsidRPr="003B10F5">
              <w:t>xx</w:t>
            </w:r>
          </w:p>
        </w:tc>
        <w:tc>
          <w:tcPr>
            <w:tcW w:w="1295" w:type="dxa"/>
          </w:tcPr>
          <w:p w14:paraId="3D984D7B" w14:textId="49C5C474" w:rsidR="00CA7C81" w:rsidRDefault="00CA7C81" w:rsidP="00CA7C81">
            <w:r w:rsidRPr="003B10F5">
              <w:t>xx</w:t>
            </w:r>
          </w:p>
        </w:tc>
        <w:tc>
          <w:tcPr>
            <w:tcW w:w="1417" w:type="dxa"/>
          </w:tcPr>
          <w:p w14:paraId="16E135FD" w14:textId="19AEBB98" w:rsidR="00CA7C81" w:rsidRDefault="00CA7C81" w:rsidP="00CA7C81">
            <w:r w:rsidRPr="003B10F5">
              <w:t>xx</w:t>
            </w:r>
          </w:p>
        </w:tc>
      </w:tr>
      <w:tr w:rsidR="00CA7C81" w14:paraId="34961510" w14:textId="77777777" w:rsidTr="00D85C9A">
        <w:trPr>
          <w:trHeight w:val="548"/>
        </w:trPr>
        <w:tc>
          <w:tcPr>
            <w:tcW w:w="1240" w:type="dxa"/>
          </w:tcPr>
          <w:p w14:paraId="6CB0845B" w14:textId="4D2355E1" w:rsidR="00CA7C81" w:rsidRDefault="00CA7C81" w:rsidP="00CA7C81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400" w:type="dxa"/>
          </w:tcPr>
          <w:p w14:paraId="4AD275D8" w14:textId="5F5F77B4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06FFB0C5" w14:textId="6C802B26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1A2D2C1E" w14:textId="0C044D30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5202375D" w14:textId="1C11F1FF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3A12DB07" w14:textId="777D8904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00697922" w14:textId="25FE664D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6958BBCE" w14:textId="2BA75797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0C29BF5B" w14:textId="4DD7F77F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389ECF0A" w14:textId="713EB374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3F798953" w14:textId="0D774DB3" w:rsidR="00CA7C81" w:rsidRDefault="00CA7C81" w:rsidP="00CA7C81">
            <w:r w:rsidRPr="00C931FF">
              <w:t>xx</w:t>
            </w:r>
          </w:p>
        </w:tc>
      </w:tr>
      <w:tr w:rsidR="00CA7C81" w14:paraId="6663F726" w14:textId="77777777" w:rsidTr="00D85C9A">
        <w:trPr>
          <w:trHeight w:val="548"/>
        </w:trPr>
        <w:tc>
          <w:tcPr>
            <w:tcW w:w="1240" w:type="dxa"/>
          </w:tcPr>
          <w:p w14:paraId="24AD9AA1" w14:textId="73F321E1" w:rsidR="00CA7C81" w:rsidRPr="00C84321" w:rsidRDefault="00CA7C81" w:rsidP="00CA7C81">
            <w:r>
              <w:t>Remote</w:t>
            </w:r>
          </w:p>
        </w:tc>
        <w:tc>
          <w:tcPr>
            <w:tcW w:w="1400" w:type="dxa"/>
          </w:tcPr>
          <w:p w14:paraId="3311D241" w14:textId="34EC7683" w:rsidR="00CA7C81" w:rsidRDefault="00CA7C81" w:rsidP="00CA7C81">
            <w:r w:rsidRPr="00C931FF">
              <w:t>xx</w:t>
            </w:r>
          </w:p>
        </w:tc>
        <w:tc>
          <w:tcPr>
            <w:tcW w:w="1657" w:type="dxa"/>
          </w:tcPr>
          <w:p w14:paraId="4DBBD131" w14:textId="6E8B590D" w:rsidR="00CA7C81" w:rsidRDefault="00CA7C81" w:rsidP="00CA7C81">
            <w:r w:rsidRPr="00C931FF">
              <w:t>xx</w:t>
            </w:r>
          </w:p>
        </w:tc>
        <w:tc>
          <w:tcPr>
            <w:tcW w:w="1575" w:type="dxa"/>
          </w:tcPr>
          <w:p w14:paraId="39552CE0" w14:textId="72E44347" w:rsidR="00CA7C81" w:rsidRDefault="00CA7C81" w:rsidP="00CA7C81">
            <w:r w:rsidRPr="00C931FF">
              <w:t>xx</w:t>
            </w:r>
          </w:p>
        </w:tc>
        <w:tc>
          <w:tcPr>
            <w:tcW w:w="1770" w:type="dxa"/>
          </w:tcPr>
          <w:p w14:paraId="13A772AE" w14:textId="39F5E8DD" w:rsidR="00CA7C81" w:rsidRDefault="00CA7C81" w:rsidP="00CA7C81">
            <w:r w:rsidRPr="00C931FF">
              <w:t>xx</w:t>
            </w:r>
          </w:p>
        </w:tc>
        <w:tc>
          <w:tcPr>
            <w:tcW w:w="1335" w:type="dxa"/>
          </w:tcPr>
          <w:p w14:paraId="19E746DE" w14:textId="29F339AF" w:rsidR="00CA7C81" w:rsidRDefault="00CA7C81" w:rsidP="00CA7C81">
            <w:r w:rsidRPr="00C931FF">
              <w:t>xx</w:t>
            </w:r>
          </w:p>
        </w:tc>
        <w:tc>
          <w:tcPr>
            <w:tcW w:w="1409" w:type="dxa"/>
          </w:tcPr>
          <w:p w14:paraId="58967B54" w14:textId="72F8A86B" w:rsidR="00CA7C81" w:rsidRDefault="00CA7C81" w:rsidP="00CA7C81">
            <w:r w:rsidRPr="00C931FF">
              <w:t>xx</w:t>
            </w:r>
          </w:p>
        </w:tc>
        <w:tc>
          <w:tcPr>
            <w:tcW w:w="1273" w:type="dxa"/>
          </w:tcPr>
          <w:p w14:paraId="200626B3" w14:textId="4861F367" w:rsidR="00CA7C81" w:rsidRDefault="00CA7C81" w:rsidP="00CA7C81">
            <w:r w:rsidRPr="00C931FF">
              <w:t>xx</w:t>
            </w:r>
          </w:p>
        </w:tc>
        <w:tc>
          <w:tcPr>
            <w:tcW w:w="1419" w:type="dxa"/>
          </w:tcPr>
          <w:p w14:paraId="27076B0F" w14:textId="70C38ADC" w:rsidR="00CA7C81" w:rsidRDefault="00CA7C81" w:rsidP="00CA7C81">
            <w:r w:rsidRPr="00C931FF">
              <w:t>xx</w:t>
            </w:r>
          </w:p>
        </w:tc>
        <w:tc>
          <w:tcPr>
            <w:tcW w:w="1295" w:type="dxa"/>
          </w:tcPr>
          <w:p w14:paraId="62A2E39B" w14:textId="18B30EF6" w:rsidR="00CA7C81" w:rsidRDefault="00CA7C81" w:rsidP="00CA7C81">
            <w:r w:rsidRPr="00C931FF">
              <w:t>xx</w:t>
            </w:r>
          </w:p>
        </w:tc>
        <w:tc>
          <w:tcPr>
            <w:tcW w:w="1417" w:type="dxa"/>
          </w:tcPr>
          <w:p w14:paraId="1E02A440" w14:textId="2851C2B8" w:rsidR="00CA7C81" w:rsidRDefault="00CA7C81" w:rsidP="00CA7C81">
            <w:r w:rsidRPr="00C931FF">
              <w:t>xx</w:t>
            </w:r>
          </w:p>
        </w:tc>
      </w:tr>
    </w:tbl>
    <w:p w14:paraId="3467022B" w14:textId="77777777" w:rsidR="00592768" w:rsidRDefault="00592768" w:rsidP="00D85C9A"/>
    <w:p w14:paraId="79D77CFD" w14:textId="77777777" w:rsidR="004F674D" w:rsidRDefault="004F674D" w:rsidP="00D85C9A"/>
    <w:p w14:paraId="50870297" w14:textId="77777777" w:rsidR="004F674D" w:rsidRDefault="004F674D" w:rsidP="00D85C9A"/>
    <w:p w14:paraId="222DE4FB" w14:textId="77777777" w:rsidR="004F674D" w:rsidRDefault="004F674D" w:rsidP="00D85C9A"/>
    <w:p w14:paraId="4B21711B" w14:textId="77777777" w:rsidR="004F674D" w:rsidRDefault="004F674D" w:rsidP="00D85C9A"/>
    <w:p w14:paraId="6DC7C98E" w14:textId="77777777" w:rsidR="004F674D" w:rsidRDefault="004F674D" w:rsidP="00D85C9A"/>
    <w:p w14:paraId="3134C38E" w14:textId="77777777" w:rsidR="004F674D" w:rsidRDefault="004F674D" w:rsidP="00D85C9A"/>
    <w:p w14:paraId="169D0F83" w14:textId="77777777" w:rsidR="004F674D" w:rsidRDefault="004F674D" w:rsidP="00D85C9A"/>
    <w:p w14:paraId="29236219" w14:textId="77777777" w:rsidR="004F674D" w:rsidRDefault="004F674D" w:rsidP="00D85C9A"/>
    <w:p w14:paraId="702E81CF" w14:textId="77777777" w:rsidR="004F674D" w:rsidRDefault="004F674D" w:rsidP="00D85C9A"/>
    <w:p w14:paraId="2B6D3D08" w14:textId="77777777" w:rsidR="004F674D" w:rsidRDefault="004F674D" w:rsidP="00D85C9A"/>
    <w:p w14:paraId="448C6C92" w14:textId="77777777" w:rsidR="004F674D" w:rsidRDefault="004F674D" w:rsidP="00D85C9A"/>
    <w:p w14:paraId="307346C4" w14:textId="77777777" w:rsidR="004F674D" w:rsidRDefault="004F674D" w:rsidP="00D85C9A"/>
    <w:p w14:paraId="19E36703" w14:textId="77777777" w:rsidR="004F674D" w:rsidRDefault="004F674D" w:rsidP="00D85C9A"/>
    <w:p w14:paraId="73240DD6" w14:textId="77777777" w:rsidR="004F674D" w:rsidRDefault="004F674D" w:rsidP="00D85C9A"/>
    <w:p w14:paraId="5FB33DA0" w14:textId="77777777" w:rsidR="004F674D" w:rsidRDefault="004F674D" w:rsidP="00D85C9A"/>
    <w:p w14:paraId="6E684AB2" w14:textId="77777777" w:rsidR="004F674D" w:rsidRDefault="004F674D" w:rsidP="00D85C9A"/>
    <w:p w14:paraId="1AC84259" w14:textId="05D56EDF" w:rsidR="0062745A" w:rsidRDefault="0062745A" w:rsidP="0062745A">
      <w:pPr>
        <w:pStyle w:val="Heading1"/>
      </w:pPr>
      <w:bookmarkStart w:id="5" w:name="_Toc158286119"/>
      <w:r>
        <w:lastRenderedPageBreak/>
        <w:t>Table 3. 2019 Incidence of RM from Public Hospital/Clinics</w:t>
      </w:r>
      <w:bookmarkEnd w:id="5"/>
      <w:r>
        <w:t xml:space="preserve"> </w:t>
      </w:r>
    </w:p>
    <w:p w14:paraId="3E0E8A24" w14:textId="395CAB4A" w:rsidR="004F674D" w:rsidRDefault="004F674D" w:rsidP="00D85C9A"/>
    <w:p w14:paraId="536D86D0" w14:textId="2BD9C3E3" w:rsidR="002E4D6B" w:rsidRDefault="002E4D6B" w:rsidP="00D85C9A"/>
    <w:tbl>
      <w:tblPr>
        <w:tblStyle w:val="TableGrid"/>
        <w:tblW w:w="12976" w:type="dxa"/>
        <w:tblInd w:w="-1012" w:type="dxa"/>
        <w:tblLook w:val="04A0" w:firstRow="1" w:lastRow="0" w:firstColumn="1" w:lastColumn="0" w:noHBand="0" w:noVBand="1"/>
      </w:tblPr>
      <w:tblGrid>
        <w:gridCol w:w="1688"/>
        <w:gridCol w:w="1905"/>
        <w:gridCol w:w="2144"/>
        <w:gridCol w:w="1817"/>
        <w:gridCol w:w="1732"/>
        <w:gridCol w:w="1762"/>
        <w:gridCol w:w="1928"/>
      </w:tblGrid>
      <w:tr w:rsidR="002E4D6B" w:rsidRPr="00D05976" w14:paraId="441166F7" w14:textId="77777777" w:rsidTr="002E4D6B">
        <w:trPr>
          <w:trHeight w:val="1296"/>
        </w:trPr>
        <w:tc>
          <w:tcPr>
            <w:tcW w:w="1688" w:type="dxa"/>
            <w:shd w:val="clear" w:color="auto" w:fill="DBDBDB" w:themeFill="accent3" w:themeFillTint="66"/>
          </w:tcPr>
          <w:p w14:paraId="1E9173B1" w14:textId="44171D2F" w:rsidR="002E4D6B" w:rsidRPr="00CA7C81" w:rsidRDefault="002E4D6B" w:rsidP="00B829AB">
            <w:pPr>
              <w:rPr>
                <w:b/>
                <w:bCs/>
              </w:rPr>
            </w:pPr>
            <w:r w:rsidRPr="00CA7C81">
              <w:rPr>
                <w:b/>
                <w:bCs/>
              </w:rPr>
              <w:t>20</w:t>
            </w:r>
            <w:r w:rsidR="005466A7">
              <w:rPr>
                <w:b/>
                <w:bCs/>
              </w:rPr>
              <w:t>19</w:t>
            </w:r>
            <w:r w:rsidR="00776F56">
              <w:rPr>
                <w:b/>
                <w:bCs/>
              </w:rPr>
              <w:t xml:space="preserve"> </w:t>
            </w:r>
            <w:r w:rsidR="00776F56" w:rsidRPr="00776F56">
              <w:t>(01/01/2019 – 31/12/2019)</w:t>
            </w:r>
          </w:p>
        </w:tc>
        <w:tc>
          <w:tcPr>
            <w:tcW w:w="1905" w:type="dxa"/>
            <w:shd w:val="clear" w:color="auto" w:fill="DBDBDB" w:themeFill="accent3" w:themeFillTint="66"/>
          </w:tcPr>
          <w:p w14:paraId="4D102138" w14:textId="77777777" w:rsidR="002E4D6B" w:rsidRPr="00D05976" w:rsidRDefault="002E4D6B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single chamber PPM implants</w:t>
            </w:r>
          </w:p>
        </w:tc>
        <w:tc>
          <w:tcPr>
            <w:tcW w:w="2144" w:type="dxa"/>
            <w:shd w:val="clear" w:color="auto" w:fill="DBDBDB" w:themeFill="accent3" w:themeFillTint="66"/>
          </w:tcPr>
          <w:p w14:paraId="248A2EC7" w14:textId="77777777" w:rsidR="002E4D6B" w:rsidRPr="00D05976" w:rsidRDefault="002E4D6B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dual chamber PPM implants</w:t>
            </w:r>
          </w:p>
        </w:tc>
        <w:tc>
          <w:tcPr>
            <w:tcW w:w="1817" w:type="dxa"/>
            <w:shd w:val="clear" w:color="auto" w:fill="DBDBDB" w:themeFill="accent3" w:themeFillTint="66"/>
          </w:tcPr>
          <w:p w14:paraId="552708AE" w14:textId="77777777" w:rsidR="002E4D6B" w:rsidRPr="00D05976" w:rsidRDefault="002E4D6B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ICD implants</w:t>
            </w:r>
          </w:p>
        </w:tc>
        <w:tc>
          <w:tcPr>
            <w:tcW w:w="1732" w:type="dxa"/>
            <w:shd w:val="clear" w:color="auto" w:fill="DBDBDB" w:themeFill="accent3" w:themeFillTint="66"/>
          </w:tcPr>
          <w:p w14:paraId="63196EF6" w14:textId="77777777" w:rsidR="002E4D6B" w:rsidRPr="00D05976" w:rsidRDefault="002E4D6B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CRT implants</w:t>
            </w:r>
          </w:p>
        </w:tc>
        <w:tc>
          <w:tcPr>
            <w:tcW w:w="1762" w:type="dxa"/>
            <w:shd w:val="clear" w:color="auto" w:fill="DBDBDB" w:themeFill="accent3" w:themeFillTint="66"/>
          </w:tcPr>
          <w:p w14:paraId="09DF5DDA" w14:textId="77777777" w:rsidR="002E4D6B" w:rsidRPr="00D05976" w:rsidRDefault="002E4D6B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ILR implants</w:t>
            </w:r>
          </w:p>
        </w:tc>
        <w:tc>
          <w:tcPr>
            <w:tcW w:w="1928" w:type="dxa"/>
            <w:shd w:val="clear" w:color="auto" w:fill="DBDBDB" w:themeFill="accent3" w:themeFillTint="66"/>
          </w:tcPr>
          <w:p w14:paraId="59203801" w14:textId="3A5FB36C" w:rsidR="002E4D6B" w:rsidRPr="00D05976" w:rsidRDefault="002E4D6B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RM transmitters purchased / allocated</w:t>
            </w:r>
          </w:p>
        </w:tc>
      </w:tr>
      <w:tr w:rsidR="002E4D6B" w14:paraId="5048F199" w14:textId="77777777" w:rsidTr="002E4D6B">
        <w:trPr>
          <w:trHeight w:val="522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48CF359F" w14:textId="3A83D24D" w:rsidR="002E4D6B" w:rsidRPr="002E4D6B" w:rsidRDefault="002E4D6B" w:rsidP="00B829AB">
            <w:pPr>
              <w:rPr>
                <w:b/>
                <w:bCs/>
              </w:rPr>
            </w:pPr>
            <w:r w:rsidRPr="002E4D6B">
              <w:rPr>
                <w:b/>
                <w:bCs/>
              </w:rPr>
              <w:t>NSW/ACT</w:t>
            </w:r>
          </w:p>
        </w:tc>
      </w:tr>
      <w:tr w:rsidR="002E4D6B" w14:paraId="7D9252D5" w14:textId="77777777" w:rsidTr="002E4D6B">
        <w:trPr>
          <w:trHeight w:val="522"/>
        </w:trPr>
        <w:tc>
          <w:tcPr>
            <w:tcW w:w="1688" w:type="dxa"/>
          </w:tcPr>
          <w:p w14:paraId="64024C8F" w14:textId="77777777" w:rsidR="002E4D6B" w:rsidRPr="00C84321" w:rsidRDefault="002E4D6B" w:rsidP="00B829AB">
            <w:r>
              <w:t>Metro</w:t>
            </w:r>
          </w:p>
        </w:tc>
        <w:tc>
          <w:tcPr>
            <w:tcW w:w="1905" w:type="dxa"/>
          </w:tcPr>
          <w:p w14:paraId="473FF8D8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632AC3C0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14F5B30B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7A7BB285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2202D9F3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626FFEE4" w14:textId="77777777" w:rsidR="002E4D6B" w:rsidRDefault="002E4D6B" w:rsidP="00B829AB">
            <w:r w:rsidRPr="00C931FF">
              <w:t>xx</w:t>
            </w:r>
          </w:p>
        </w:tc>
      </w:tr>
      <w:tr w:rsidR="002E4D6B" w14:paraId="434F4832" w14:textId="77777777" w:rsidTr="002E4D6B">
        <w:trPr>
          <w:trHeight w:val="488"/>
        </w:trPr>
        <w:tc>
          <w:tcPr>
            <w:tcW w:w="1688" w:type="dxa"/>
          </w:tcPr>
          <w:p w14:paraId="7180A5B2" w14:textId="77777777" w:rsidR="002E4D6B" w:rsidRDefault="002E4D6B" w:rsidP="00B829AB">
            <w:r>
              <w:t>Regional</w:t>
            </w:r>
          </w:p>
        </w:tc>
        <w:tc>
          <w:tcPr>
            <w:tcW w:w="1905" w:type="dxa"/>
          </w:tcPr>
          <w:p w14:paraId="6F61824A" w14:textId="77777777" w:rsidR="002E4D6B" w:rsidRDefault="002E4D6B" w:rsidP="00B829AB">
            <w:r>
              <w:t>xx</w:t>
            </w:r>
          </w:p>
        </w:tc>
        <w:tc>
          <w:tcPr>
            <w:tcW w:w="2144" w:type="dxa"/>
          </w:tcPr>
          <w:p w14:paraId="74730E5B" w14:textId="77777777" w:rsidR="002E4D6B" w:rsidRDefault="002E4D6B" w:rsidP="00B829AB">
            <w:r w:rsidRPr="003B10F5">
              <w:t>xx</w:t>
            </w:r>
          </w:p>
        </w:tc>
        <w:tc>
          <w:tcPr>
            <w:tcW w:w="1817" w:type="dxa"/>
          </w:tcPr>
          <w:p w14:paraId="3AA7A565" w14:textId="77777777" w:rsidR="002E4D6B" w:rsidRDefault="002E4D6B" w:rsidP="00B829AB">
            <w:r w:rsidRPr="003B10F5">
              <w:t>xx</w:t>
            </w:r>
          </w:p>
        </w:tc>
        <w:tc>
          <w:tcPr>
            <w:tcW w:w="1732" w:type="dxa"/>
          </w:tcPr>
          <w:p w14:paraId="06B86804" w14:textId="77777777" w:rsidR="002E4D6B" w:rsidRDefault="002E4D6B" w:rsidP="00B829AB">
            <w:r w:rsidRPr="003B10F5">
              <w:t>xx</w:t>
            </w:r>
          </w:p>
        </w:tc>
        <w:tc>
          <w:tcPr>
            <w:tcW w:w="1762" w:type="dxa"/>
          </w:tcPr>
          <w:p w14:paraId="6CF87375" w14:textId="77777777" w:rsidR="002E4D6B" w:rsidRDefault="002E4D6B" w:rsidP="00B829AB">
            <w:r w:rsidRPr="003B10F5">
              <w:t>xx</w:t>
            </w:r>
          </w:p>
        </w:tc>
        <w:tc>
          <w:tcPr>
            <w:tcW w:w="1928" w:type="dxa"/>
          </w:tcPr>
          <w:p w14:paraId="12723B07" w14:textId="77777777" w:rsidR="002E4D6B" w:rsidRDefault="002E4D6B" w:rsidP="00B829AB">
            <w:r w:rsidRPr="003B10F5">
              <w:t>xx</w:t>
            </w:r>
          </w:p>
        </w:tc>
      </w:tr>
      <w:tr w:rsidR="002E4D6B" w14:paraId="68600C4C" w14:textId="77777777" w:rsidTr="002E4D6B">
        <w:trPr>
          <w:trHeight w:val="488"/>
        </w:trPr>
        <w:tc>
          <w:tcPr>
            <w:tcW w:w="1688" w:type="dxa"/>
          </w:tcPr>
          <w:p w14:paraId="53917909" w14:textId="77777777" w:rsidR="002E4D6B" w:rsidRPr="00C84321" w:rsidRDefault="002E4D6B" w:rsidP="00B829AB">
            <w:r>
              <w:t>Rural</w:t>
            </w:r>
          </w:p>
        </w:tc>
        <w:tc>
          <w:tcPr>
            <w:tcW w:w="1905" w:type="dxa"/>
          </w:tcPr>
          <w:p w14:paraId="0EDD2411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7E1F60C2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0997E3C9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5CBAFE6B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205DD3B1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4A8EEE7D" w14:textId="77777777" w:rsidR="002E4D6B" w:rsidRDefault="002E4D6B" w:rsidP="00B829AB">
            <w:r w:rsidRPr="00C931FF">
              <w:t>xx</w:t>
            </w:r>
          </w:p>
        </w:tc>
      </w:tr>
      <w:tr w:rsidR="002E4D6B" w14:paraId="0C2DF755" w14:textId="77777777" w:rsidTr="002E4D6B">
        <w:trPr>
          <w:trHeight w:val="609"/>
        </w:trPr>
        <w:tc>
          <w:tcPr>
            <w:tcW w:w="1688" w:type="dxa"/>
          </w:tcPr>
          <w:p w14:paraId="47C4A61C" w14:textId="77777777" w:rsidR="002E4D6B" w:rsidRPr="00C84321" w:rsidRDefault="002E4D6B" w:rsidP="00B829AB">
            <w:r>
              <w:t>Remote</w:t>
            </w:r>
          </w:p>
        </w:tc>
        <w:tc>
          <w:tcPr>
            <w:tcW w:w="1905" w:type="dxa"/>
          </w:tcPr>
          <w:p w14:paraId="5E256C97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6010051D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79BAA3A8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1A4468FF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461159F4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22B4C673" w14:textId="77777777" w:rsidR="002E4D6B" w:rsidRDefault="002E4D6B" w:rsidP="00B829AB">
            <w:r w:rsidRPr="00C931FF">
              <w:t>xx</w:t>
            </w:r>
          </w:p>
        </w:tc>
      </w:tr>
      <w:tr w:rsidR="002E4D6B" w14:paraId="2B5ED0DE" w14:textId="77777777" w:rsidTr="002E4D6B">
        <w:trPr>
          <w:trHeight w:val="462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7F6A4826" w14:textId="132AB8C3" w:rsidR="002E4D6B" w:rsidRPr="002E4D6B" w:rsidRDefault="002E4D6B" w:rsidP="00B829AB">
            <w:pPr>
              <w:rPr>
                <w:b/>
                <w:bCs/>
              </w:rPr>
            </w:pPr>
            <w:r w:rsidRPr="002E4D6B">
              <w:rPr>
                <w:b/>
                <w:bCs/>
              </w:rPr>
              <w:t>Vic</w:t>
            </w:r>
          </w:p>
        </w:tc>
      </w:tr>
      <w:tr w:rsidR="002E4D6B" w14:paraId="6CF7F708" w14:textId="77777777" w:rsidTr="002E4D6B">
        <w:trPr>
          <w:trHeight w:val="462"/>
        </w:trPr>
        <w:tc>
          <w:tcPr>
            <w:tcW w:w="1688" w:type="dxa"/>
          </w:tcPr>
          <w:p w14:paraId="4C3D5C6F" w14:textId="77777777" w:rsidR="002E4D6B" w:rsidRPr="00D05976" w:rsidRDefault="002E4D6B" w:rsidP="00B829AB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905" w:type="dxa"/>
          </w:tcPr>
          <w:p w14:paraId="690FDC2D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327F21A4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26F75233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567EF7E9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0345F695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2E11690E" w14:textId="77777777" w:rsidR="002E4D6B" w:rsidRDefault="002E4D6B" w:rsidP="00B829AB">
            <w:r w:rsidRPr="00C931FF">
              <w:t>xx</w:t>
            </w:r>
          </w:p>
        </w:tc>
      </w:tr>
      <w:tr w:rsidR="002E4D6B" w14:paraId="78534E55" w14:textId="77777777" w:rsidTr="002E4D6B">
        <w:trPr>
          <w:trHeight w:val="522"/>
        </w:trPr>
        <w:tc>
          <w:tcPr>
            <w:tcW w:w="1688" w:type="dxa"/>
          </w:tcPr>
          <w:p w14:paraId="7FCCE08B" w14:textId="77777777" w:rsidR="002E4D6B" w:rsidRDefault="002E4D6B" w:rsidP="00B829AB">
            <w:r>
              <w:t>Regional</w:t>
            </w:r>
          </w:p>
        </w:tc>
        <w:tc>
          <w:tcPr>
            <w:tcW w:w="1905" w:type="dxa"/>
          </w:tcPr>
          <w:p w14:paraId="71CF3166" w14:textId="77777777" w:rsidR="002E4D6B" w:rsidRDefault="002E4D6B" w:rsidP="00B829AB">
            <w:r>
              <w:t>xx</w:t>
            </w:r>
          </w:p>
        </w:tc>
        <w:tc>
          <w:tcPr>
            <w:tcW w:w="2144" w:type="dxa"/>
          </w:tcPr>
          <w:p w14:paraId="07E2C12D" w14:textId="77777777" w:rsidR="002E4D6B" w:rsidRDefault="002E4D6B" w:rsidP="00B829AB">
            <w:r w:rsidRPr="003B10F5">
              <w:t>xx</w:t>
            </w:r>
          </w:p>
        </w:tc>
        <w:tc>
          <w:tcPr>
            <w:tcW w:w="1817" w:type="dxa"/>
          </w:tcPr>
          <w:p w14:paraId="6E800FB1" w14:textId="77777777" w:rsidR="002E4D6B" w:rsidRDefault="002E4D6B" w:rsidP="00B829AB">
            <w:r w:rsidRPr="003B10F5">
              <w:t>xx</w:t>
            </w:r>
          </w:p>
        </w:tc>
        <w:tc>
          <w:tcPr>
            <w:tcW w:w="1732" w:type="dxa"/>
          </w:tcPr>
          <w:p w14:paraId="5055B134" w14:textId="77777777" w:rsidR="002E4D6B" w:rsidRDefault="002E4D6B" w:rsidP="00B829AB">
            <w:r w:rsidRPr="003B10F5">
              <w:t>xx</w:t>
            </w:r>
          </w:p>
        </w:tc>
        <w:tc>
          <w:tcPr>
            <w:tcW w:w="1762" w:type="dxa"/>
          </w:tcPr>
          <w:p w14:paraId="6B39DEF8" w14:textId="77777777" w:rsidR="002E4D6B" w:rsidRDefault="002E4D6B" w:rsidP="00B829AB">
            <w:r w:rsidRPr="003B10F5">
              <w:t>xx</w:t>
            </w:r>
          </w:p>
        </w:tc>
        <w:tc>
          <w:tcPr>
            <w:tcW w:w="1928" w:type="dxa"/>
          </w:tcPr>
          <w:p w14:paraId="262BC5E3" w14:textId="77777777" w:rsidR="002E4D6B" w:rsidRDefault="002E4D6B" w:rsidP="00B829AB">
            <w:r w:rsidRPr="003B10F5">
              <w:t>xx</w:t>
            </w:r>
          </w:p>
        </w:tc>
      </w:tr>
      <w:tr w:rsidR="002E4D6B" w14:paraId="358E271A" w14:textId="77777777" w:rsidTr="002E4D6B">
        <w:trPr>
          <w:trHeight w:val="522"/>
        </w:trPr>
        <w:tc>
          <w:tcPr>
            <w:tcW w:w="1688" w:type="dxa"/>
          </w:tcPr>
          <w:p w14:paraId="2EF10DEA" w14:textId="77777777" w:rsidR="002E4D6B" w:rsidRDefault="002E4D6B" w:rsidP="00B829AB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905" w:type="dxa"/>
          </w:tcPr>
          <w:p w14:paraId="70AF875F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471538F3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1012856D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484BCC7B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08754D09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171902D3" w14:textId="77777777" w:rsidR="002E4D6B" w:rsidRDefault="002E4D6B" w:rsidP="00B829AB">
            <w:r w:rsidRPr="00C931FF">
              <w:t>xx</w:t>
            </w:r>
          </w:p>
        </w:tc>
      </w:tr>
      <w:tr w:rsidR="002E4D6B" w14:paraId="01CDB21A" w14:textId="77777777" w:rsidTr="002E4D6B">
        <w:trPr>
          <w:trHeight w:val="488"/>
        </w:trPr>
        <w:tc>
          <w:tcPr>
            <w:tcW w:w="1688" w:type="dxa"/>
          </w:tcPr>
          <w:p w14:paraId="297EF11B" w14:textId="77777777" w:rsidR="002E4D6B" w:rsidRPr="00D05976" w:rsidRDefault="002E4D6B" w:rsidP="00B829AB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905" w:type="dxa"/>
          </w:tcPr>
          <w:p w14:paraId="05F4586D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7EFC5979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7EE03F38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4C453854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7E0823F8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1958E173" w14:textId="77777777" w:rsidR="002E4D6B" w:rsidRDefault="002E4D6B" w:rsidP="00B829AB">
            <w:r w:rsidRPr="00C931FF">
              <w:t>xx</w:t>
            </w:r>
          </w:p>
        </w:tc>
      </w:tr>
      <w:tr w:rsidR="002E4D6B" w14:paraId="03979D1F" w14:textId="77777777" w:rsidTr="002E4D6B">
        <w:trPr>
          <w:trHeight w:val="548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59433D68" w14:textId="4BA54AD6" w:rsidR="002E4D6B" w:rsidRPr="002E4D6B" w:rsidRDefault="002E4D6B" w:rsidP="00B829AB">
            <w:pPr>
              <w:rPr>
                <w:b/>
                <w:bCs/>
              </w:rPr>
            </w:pPr>
            <w:r w:rsidRPr="002E4D6B">
              <w:rPr>
                <w:b/>
                <w:bCs/>
              </w:rPr>
              <w:t>QLD</w:t>
            </w:r>
          </w:p>
        </w:tc>
      </w:tr>
      <w:tr w:rsidR="002E4D6B" w14:paraId="23EB5D22" w14:textId="77777777" w:rsidTr="002E4D6B">
        <w:trPr>
          <w:trHeight w:val="548"/>
        </w:trPr>
        <w:tc>
          <w:tcPr>
            <w:tcW w:w="1688" w:type="dxa"/>
          </w:tcPr>
          <w:p w14:paraId="1497E7B1" w14:textId="77777777" w:rsidR="002E4D6B" w:rsidRPr="00D05976" w:rsidRDefault="002E4D6B" w:rsidP="00B829AB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905" w:type="dxa"/>
          </w:tcPr>
          <w:p w14:paraId="22A02DEB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21BFCEC8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20E7E90E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05EB32BB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1AA493D2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36C7A400" w14:textId="77777777" w:rsidR="002E4D6B" w:rsidRDefault="002E4D6B" w:rsidP="00B829AB">
            <w:r w:rsidRPr="00C931FF">
              <w:t>xx</w:t>
            </w:r>
          </w:p>
        </w:tc>
      </w:tr>
      <w:tr w:rsidR="002E4D6B" w14:paraId="4DE1C5AE" w14:textId="77777777" w:rsidTr="002E4D6B">
        <w:trPr>
          <w:trHeight w:val="548"/>
        </w:trPr>
        <w:tc>
          <w:tcPr>
            <w:tcW w:w="1688" w:type="dxa"/>
          </w:tcPr>
          <w:p w14:paraId="17609F9F" w14:textId="77777777" w:rsidR="002E4D6B" w:rsidRDefault="002E4D6B" w:rsidP="00B829AB">
            <w:r>
              <w:lastRenderedPageBreak/>
              <w:t>Regional</w:t>
            </w:r>
          </w:p>
        </w:tc>
        <w:tc>
          <w:tcPr>
            <w:tcW w:w="1905" w:type="dxa"/>
          </w:tcPr>
          <w:p w14:paraId="70D84810" w14:textId="77777777" w:rsidR="002E4D6B" w:rsidRDefault="002E4D6B" w:rsidP="00B829AB">
            <w:r>
              <w:t>xx</w:t>
            </w:r>
          </w:p>
        </w:tc>
        <w:tc>
          <w:tcPr>
            <w:tcW w:w="2144" w:type="dxa"/>
          </w:tcPr>
          <w:p w14:paraId="34FEE104" w14:textId="77777777" w:rsidR="002E4D6B" w:rsidRDefault="002E4D6B" w:rsidP="00B829AB">
            <w:r w:rsidRPr="003B10F5">
              <w:t>xx</w:t>
            </w:r>
          </w:p>
        </w:tc>
        <w:tc>
          <w:tcPr>
            <w:tcW w:w="1817" w:type="dxa"/>
          </w:tcPr>
          <w:p w14:paraId="12F579B1" w14:textId="77777777" w:rsidR="002E4D6B" w:rsidRDefault="002E4D6B" w:rsidP="00B829AB">
            <w:r w:rsidRPr="003B10F5">
              <w:t>xx</w:t>
            </w:r>
          </w:p>
        </w:tc>
        <w:tc>
          <w:tcPr>
            <w:tcW w:w="1732" w:type="dxa"/>
          </w:tcPr>
          <w:p w14:paraId="303BEB18" w14:textId="77777777" w:rsidR="002E4D6B" w:rsidRDefault="002E4D6B" w:rsidP="00B829AB">
            <w:r w:rsidRPr="003B10F5">
              <w:t>xx</w:t>
            </w:r>
          </w:p>
        </w:tc>
        <w:tc>
          <w:tcPr>
            <w:tcW w:w="1762" w:type="dxa"/>
          </w:tcPr>
          <w:p w14:paraId="4F7B84AD" w14:textId="77777777" w:rsidR="002E4D6B" w:rsidRDefault="002E4D6B" w:rsidP="00B829AB">
            <w:r w:rsidRPr="003B10F5">
              <w:t>xx</w:t>
            </w:r>
          </w:p>
        </w:tc>
        <w:tc>
          <w:tcPr>
            <w:tcW w:w="1928" w:type="dxa"/>
          </w:tcPr>
          <w:p w14:paraId="509DB97D" w14:textId="77777777" w:rsidR="002E4D6B" w:rsidRDefault="002E4D6B" w:rsidP="00B829AB">
            <w:r w:rsidRPr="003B10F5">
              <w:t>xx</w:t>
            </w:r>
          </w:p>
        </w:tc>
      </w:tr>
      <w:tr w:rsidR="002E4D6B" w14:paraId="680BE402" w14:textId="77777777" w:rsidTr="002E4D6B">
        <w:trPr>
          <w:trHeight w:val="548"/>
        </w:trPr>
        <w:tc>
          <w:tcPr>
            <w:tcW w:w="1688" w:type="dxa"/>
          </w:tcPr>
          <w:p w14:paraId="696972CF" w14:textId="77777777" w:rsidR="002E4D6B" w:rsidRDefault="002E4D6B" w:rsidP="00B829AB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905" w:type="dxa"/>
          </w:tcPr>
          <w:p w14:paraId="0D665DCC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61B6DB70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7A81FF12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2DCE3515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0E44339B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697C7E73" w14:textId="77777777" w:rsidR="002E4D6B" w:rsidRDefault="002E4D6B" w:rsidP="00B829AB">
            <w:r w:rsidRPr="00C931FF">
              <w:t>xx</w:t>
            </w:r>
          </w:p>
        </w:tc>
      </w:tr>
      <w:tr w:rsidR="002E4D6B" w14:paraId="12A65873" w14:textId="77777777" w:rsidTr="002E4D6B">
        <w:trPr>
          <w:trHeight w:val="548"/>
        </w:trPr>
        <w:tc>
          <w:tcPr>
            <w:tcW w:w="1688" w:type="dxa"/>
          </w:tcPr>
          <w:p w14:paraId="2B36FF96" w14:textId="77777777" w:rsidR="002E4D6B" w:rsidRDefault="002E4D6B" w:rsidP="00B829AB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905" w:type="dxa"/>
          </w:tcPr>
          <w:p w14:paraId="77F7F5AE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507D6604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5198CBD8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06B1CC19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1842EC63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5A73418B" w14:textId="77777777" w:rsidR="002E4D6B" w:rsidRDefault="002E4D6B" w:rsidP="00B829AB">
            <w:r w:rsidRPr="00C931FF">
              <w:t>xx</w:t>
            </w:r>
          </w:p>
        </w:tc>
      </w:tr>
      <w:tr w:rsidR="002E4D6B" w14:paraId="6A65261C" w14:textId="77777777" w:rsidTr="002E4D6B">
        <w:trPr>
          <w:trHeight w:val="522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460C8C0A" w14:textId="44F5DE0E" w:rsidR="002E4D6B" w:rsidRPr="002E4D6B" w:rsidRDefault="002E4D6B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2E4D6B">
              <w:rPr>
                <w:b/>
                <w:bCs/>
              </w:rPr>
              <w:t>A</w:t>
            </w:r>
          </w:p>
        </w:tc>
      </w:tr>
      <w:tr w:rsidR="002E4D6B" w14:paraId="6E58F6FB" w14:textId="77777777" w:rsidTr="002E4D6B">
        <w:trPr>
          <w:trHeight w:val="522"/>
        </w:trPr>
        <w:tc>
          <w:tcPr>
            <w:tcW w:w="1688" w:type="dxa"/>
          </w:tcPr>
          <w:p w14:paraId="7F54B7C3" w14:textId="77777777" w:rsidR="002E4D6B" w:rsidRPr="00C84321" w:rsidRDefault="002E4D6B" w:rsidP="00B829AB">
            <w:r>
              <w:t>Metro</w:t>
            </w:r>
          </w:p>
        </w:tc>
        <w:tc>
          <w:tcPr>
            <w:tcW w:w="1905" w:type="dxa"/>
          </w:tcPr>
          <w:p w14:paraId="701AA37B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6A295E7D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2F76D66E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74F2085D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6C96DFF7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731B0342" w14:textId="77777777" w:rsidR="002E4D6B" w:rsidRDefault="002E4D6B" w:rsidP="00B829AB">
            <w:r w:rsidRPr="00C931FF">
              <w:t>xx</w:t>
            </w:r>
          </w:p>
        </w:tc>
      </w:tr>
      <w:tr w:rsidR="002E4D6B" w14:paraId="6960AB63" w14:textId="77777777" w:rsidTr="002E4D6B">
        <w:trPr>
          <w:trHeight w:val="488"/>
        </w:trPr>
        <w:tc>
          <w:tcPr>
            <w:tcW w:w="1688" w:type="dxa"/>
          </w:tcPr>
          <w:p w14:paraId="6607ECB3" w14:textId="77777777" w:rsidR="002E4D6B" w:rsidRDefault="002E4D6B" w:rsidP="00B829AB">
            <w:r>
              <w:t>Regional</w:t>
            </w:r>
          </w:p>
        </w:tc>
        <w:tc>
          <w:tcPr>
            <w:tcW w:w="1905" w:type="dxa"/>
          </w:tcPr>
          <w:p w14:paraId="5910700F" w14:textId="77777777" w:rsidR="002E4D6B" w:rsidRDefault="002E4D6B" w:rsidP="00B829AB">
            <w:r>
              <w:t>xx</w:t>
            </w:r>
          </w:p>
        </w:tc>
        <w:tc>
          <w:tcPr>
            <w:tcW w:w="2144" w:type="dxa"/>
          </w:tcPr>
          <w:p w14:paraId="4F2C7EAE" w14:textId="77777777" w:rsidR="002E4D6B" w:rsidRDefault="002E4D6B" w:rsidP="00B829AB">
            <w:r w:rsidRPr="003B10F5">
              <w:t>xx</w:t>
            </w:r>
          </w:p>
        </w:tc>
        <w:tc>
          <w:tcPr>
            <w:tcW w:w="1817" w:type="dxa"/>
          </w:tcPr>
          <w:p w14:paraId="47FC015D" w14:textId="77777777" w:rsidR="002E4D6B" w:rsidRDefault="002E4D6B" w:rsidP="00B829AB">
            <w:r w:rsidRPr="003B10F5">
              <w:t>xx</w:t>
            </w:r>
          </w:p>
        </w:tc>
        <w:tc>
          <w:tcPr>
            <w:tcW w:w="1732" w:type="dxa"/>
          </w:tcPr>
          <w:p w14:paraId="3EC294A0" w14:textId="77777777" w:rsidR="002E4D6B" w:rsidRDefault="002E4D6B" w:rsidP="00B829AB">
            <w:r w:rsidRPr="003B10F5">
              <w:t>xx</w:t>
            </w:r>
          </w:p>
        </w:tc>
        <w:tc>
          <w:tcPr>
            <w:tcW w:w="1762" w:type="dxa"/>
          </w:tcPr>
          <w:p w14:paraId="472884D6" w14:textId="77777777" w:rsidR="002E4D6B" w:rsidRDefault="002E4D6B" w:rsidP="00B829AB">
            <w:r w:rsidRPr="003B10F5">
              <w:t>xx</w:t>
            </w:r>
          </w:p>
        </w:tc>
        <w:tc>
          <w:tcPr>
            <w:tcW w:w="1928" w:type="dxa"/>
          </w:tcPr>
          <w:p w14:paraId="787CDE14" w14:textId="77777777" w:rsidR="002E4D6B" w:rsidRDefault="002E4D6B" w:rsidP="00B829AB">
            <w:r w:rsidRPr="003B10F5">
              <w:t>xx</w:t>
            </w:r>
          </w:p>
        </w:tc>
      </w:tr>
      <w:tr w:rsidR="002E4D6B" w14:paraId="12F8FFF8" w14:textId="77777777" w:rsidTr="002E4D6B">
        <w:trPr>
          <w:trHeight w:val="488"/>
        </w:trPr>
        <w:tc>
          <w:tcPr>
            <w:tcW w:w="1688" w:type="dxa"/>
          </w:tcPr>
          <w:p w14:paraId="3C9BD433" w14:textId="77777777" w:rsidR="002E4D6B" w:rsidRPr="00C84321" w:rsidRDefault="002E4D6B" w:rsidP="00B829AB">
            <w:r>
              <w:t>Rural</w:t>
            </w:r>
          </w:p>
        </w:tc>
        <w:tc>
          <w:tcPr>
            <w:tcW w:w="1905" w:type="dxa"/>
          </w:tcPr>
          <w:p w14:paraId="41287D32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4809C439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204082FB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68F258C4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3A28217E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3099AFC6" w14:textId="77777777" w:rsidR="002E4D6B" w:rsidRDefault="002E4D6B" w:rsidP="00B829AB">
            <w:r w:rsidRPr="00C931FF">
              <w:t>xx</w:t>
            </w:r>
          </w:p>
        </w:tc>
      </w:tr>
      <w:tr w:rsidR="002E4D6B" w14:paraId="2C0FB747" w14:textId="77777777" w:rsidTr="002E4D6B">
        <w:trPr>
          <w:trHeight w:val="609"/>
        </w:trPr>
        <w:tc>
          <w:tcPr>
            <w:tcW w:w="1688" w:type="dxa"/>
          </w:tcPr>
          <w:p w14:paraId="75809A0B" w14:textId="77777777" w:rsidR="002E4D6B" w:rsidRPr="00C84321" w:rsidRDefault="002E4D6B" w:rsidP="00B829AB">
            <w:r>
              <w:t>Remote</w:t>
            </w:r>
          </w:p>
        </w:tc>
        <w:tc>
          <w:tcPr>
            <w:tcW w:w="1905" w:type="dxa"/>
          </w:tcPr>
          <w:p w14:paraId="61A286BD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37D81322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2763B0C4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11C5F70E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0604B774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7DFE9E66" w14:textId="77777777" w:rsidR="002E4D6B" w:rsidRDefault="002E4D6B" w:rsidP="00B829AB">
            <w:r w:rsidRPr="00C931FF">
              <w:t>xx</w:t>
            </w:r>
          </w:p>
        </w:tc>
      </w:tr>
      <w:tr w:rsidR="002E4D6B" w14:paraId="24D4CAC9" w14:textId="77777777" w:rsidTr="002E4D6B">
        <w:trPr>
          <w:trHeight w:val="462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4322B05D" w14:textId="00095CD9" w:rsidR="002E4D6B" w:rsidRPr="002E4D6B" w:rsidRDefault="002E4D6B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2E4D6B">
              <w:rPr>
                <w:b/>
                <w:bCs/>
              </w:rPr>
              <w:t>A</w:t>
            </w:r>
          </w:p>
        </w:tc>
      </w:tr>
      <w:tr w:rsidR="002E4D6B" w14:paraId="2B3C9E81" w14:textId="77777777" w:rsidTr="002E4D6B">
        <w:trPr>
          <w:trHeight w:val="462"/>
        </w:trPr>
        <w:tc>
          <w:tcPr>
            <w:tcW w:w="1688" w:type="dxa"/>
          </w:tcPr>
          <w:p w14:paraId="3C3F9184" w14:textId="77777777" w:rsidR="002E4D6B" w:rsidRPr="00D05976" w:rsidRDefault="002E4D6B" w:rsidP="00B829AB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905" w:type="dxa"/>
          </w:tcPr>
          <w:p w14:paraId="6DBE5635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661C3C82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0FC002DA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568BD0BB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65CA383B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19DC15CA" w14:textId="77777777" w:rsidR="002E4D6B" w:rsidRDefault="002E4D6B" w:rsidP="00B829AB">
            <w:r w:rsidRPr="00C931FF">
              <w:t>xx</w:t>
            </w:r>
          </w:p>
        </w:tc>
      </w:tr>
      <w:tr w:rsidR="002E4D6B" w14:paraId="47464B39" w14:textId="77777777" w:rsidTr="002E4D6B">
        <w:trPr>
          <w:trHeight w:val="522"/>
        </w:trPr>
        <w:tc>
          <w:tcPr>
            <w:tcW w:w="1688" w:type="dxa"/>
          </w:tcPr>
          <w:p w14:paraId="4F999693" w14:textId="77777777" w:rsidR="002E4D6B" w:rsidRDefault="002E4D6B" w:rsidP="00B829AB">
            <w:r>
              <w:t>Regional</w:t>
            </w:r>
          </w:p>
        </w:tc>
        <w:tc>
          <w:tcPr>
            <w:tcW w:w="1905" w:type="dxa"/>
          </w:tcPr>
          <w:p w14:paraId="52326BD4" w14:textId="77777777" w:rsidR="002E4D6B" w:rsidRDefault="002E4D6B" w:rsidP="00B829AB">
            <w:r>
              <w:t>xx</w:t>
            </w:r>
          </w:p>
        </w:tc>
        <w:tc>
          <w:tcPr>
            <w:tcW w:w="2144" w:type="dxa"/>
          </w:tcPr>
          <w:p w14:paraId="33299830" w14:textId="77777777" w:rsidR="002E4D6B" w:rsidRDefault="002E4D6B" w:rsidP="00B829AB">
            <w:r w:rsidRPr="003B10F5">
              <w:t>xx</w:t>
            </w:r>
          </w:p>
        </w:tc>
        <w:tc>
          <w:tcPr>
            <w:tcW w:w="1817" w:type="dxa"/>
          </w:tcPr>
          <w:p w14:paraId="3016382E" w14:textId="77777777" w:rsidR="002E4D6B" w:rsidRDefault="002E4D6B" w:rsidP="00B829AB">
            <w:r w:rsidRPr="003B10F5">
              <w:t>xx</w:t>
            </w:r>
          </w:p>
        </w:tc>
        <w:tc>
          <w:tcPr>
            <w:tcW w:w="1732" w:type="dxa"/>
          </w:tcPr>
          <w:p w14:paraId="4C411F74" w14:textId="77777777" w:rsidR="002E4D6B" w:rsidRDefault="002E4D6B" w:rsidP="00B829AB">
            <w:r w:rsidRPr="003B10F5">
              <w:t>xx</w:t>
            </w:r>
          </w:p>
        </w:tc>
        <w:tc>
          <w:tcPr>
            <w:tcW w:w="1762" w:type="dxa"/>
          </w:tcPr>
          <w:p w14:paraId="04000B5D" w14:textId="77777777" w:rsidR="002E4D6B" w:rsidRDefault="002E4D6B" w:rsidP="00B829AB">
            <w:r w:rsidRPr="003B10F5">
              <w:t>xx</w:t>
            </w:r>
          </w:p>
        </w:tc>
        <w:tc>
          <w:tcPr>
            <w:tcW w:w="1928" w:type="dxa"/>
          </w:tcPr>
          <w:p w14:paraId="10C095FA" w14:textId="77777777" w:rsidR="002E4D6B" w:rsidRDefault="002E4D6B" w:rsidP="00B829AB">
            <w:r w:rsidRPr="003B10F5">
              <w:t>xx</w:t>
            </w:r>
          </w:p>
        </w:tc>
      </w:tr>
      <w:tr w:rsidR="002E4D6B" w14:paraId="176F663E" w14:textId="77777777" w:rsidTr="002E4D6B">
        <w:trPr>
          <w:trHeight w:val="522"/>
        </w:trPr>
        <w:tc>
          <w:tcPr>
            <w:tcW w:w="1688" w:type="dxa"/>
          </w:tcPr>
          <w:p w14:paraId="6EC09468" w14:textId="77777777" w:rsidR="002E4D6B" w:rsidRDefault="002E4D6B" w:rsidP="00B829AB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905" w:type="dxa"/>
          </w:tcPr>
          <w:p w14:paraId="6D0A5DA7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41E28473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608BCC67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607830CA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2EF59807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1ED61EFC" w14:textId="77777777" w:rsidR="002E4D6B" w:rsidRDefault="002E4D6B" w:rsidP="00B829AB">
            <w:r w:rsidRPr="00C931FF">
              <w:t>xx</w:t>
            </w:r>
          </w:p>
        </w:tc>
      </w:tr>
      <w:tr w:rsidR="002E4D6B" w14:paraId="2A006C66" w14:textId="77777777" w:rsidTr="002E4D6B">
        <w:trPr>
          <w:trHeight w:val="488"/>
        </w:trPr>
        <w:tc>
          <w:tcPr>
            <w:tcW w:w="1688" w:type="dxa"/>
          </w:tcPr>
          <w:p w14:paraId="27B210F2" w14:textId="77777777" w:rsidR="002E4D6B" w:rsidRPr="00D05976" w:rsidRDefault="002E4D6B" w:rsidP="00B829AB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905" w:type="dxa"/>
          </w:tcPr>
          <w:p w14:paraId="7540E522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73B4250E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1EA4BADF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4A77697B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122F56F3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3D275BFA" w14:textId="77777777" w:rsidR="002E4D6B" w:rsidRDefault="002E4D6B" w:rsidP="00B829AB">
            <w:r w:rsidRPr="00C931FF">
              <w:t>xx</w:t>
            </w:r>
          </w:p>
        </w:tc>
      </w:tr>
      <w:tr w:rsidR="002E4D6B" w14:paraId="11EF30F0" w14:textId="77777777" w:rsidTr="002E4D6B">
        <w:trPr>
          <w:trHeight w:val="548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30CBB518" w14:textId="0ED3E4D5" w:rsidR="002E4D6B" w:rsidRPr="002E4D6B" w:rsidRDefault="002E4D6B" w:rsidP="00B829AB">
            <w:pPr>
              <w:rPr>
                <w:b/>
                <w:bCs/>
              </w:rPr>
            </w:pPr>
            <w:r w:rsidRPr="002E4D6B">
              <w:rPr>
                <w:b/>
                <w:bCs/>
              </w:rPr>
              <w:t>TAS</w:t>
            </w:r>
          </w:p>
        </w:tc>
      </w:tr>
      <w:tr w:rsidR="002E4D6B" w14:paraId="765FD88B" w14:textId="77777777" w:rsidTr="002E4D6B">
        <w:trPr>
          <w:trHeight w:val="548"/>
        </w:trPr>
        <w:tc>
          <w:tcPr>
            <w:tcW w:w="1688" w:type="dxa"/>
          </w:tcPr>
          <w:p w14:paraId="67E36472" w14:textId="77777777" w:rsidR="002E4D6B" w:rsidRPr="00D05976" w:rsidRDefault="002E4D6B" w:rsidP="00B829AB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905" w:type="dxa"/>
          </w:tcPr>
          <w:p w14:paraId="19914B59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1FBD041A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5E79197C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5E79CA7A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63551D60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5354C6EA" w14:textId="77777777" w:rsidR="002E4D6B" w:rsidRDefault="002E4D6B" w:rsidP="00B829AB">
            <w:r w:rsidRPr="00C931FF">
              <w:t>xx</w:t>
            </w:r>
          </w:p>
        </w:tc>
      </w:tr>
      <w:tr w:rsidR="002E4D6B" w14:paraId="2B8C4D12" w14:textId="77777777" w:rsidTr="002E4D6B">
        <w:trPr>
          <w:trHeight w:val="548"/>
        </w:trPr>
        <w:tc>
          <w:tcPr>
            <w:tcW w:w="1688" w:type="dxa"/>
          </w:tcPr>
          <w:p w14:paraId="56034F05" w14:textId="77777777" w:rsidR="002E4D6B" w:rsidRDefault="002E4D6B" w:rsidP="00B829AB">
            <w:r>
              <w:t>Regional</w:t>
            </w:r>
          </w:p>
        </w:tc>
        <w:tc>
          <w:tcPr>
            <w:tcW w:w="1905" w:type="dxa"/>
          </w:tcPr>
          <w:p w14:paraId="57FB5CD7" w14:textId="77777777" w:rsidR="002E4D6B" w:rsidRDefault="002E4D6B" w:rsidP="00B829AB">
            <w:r>
              <w:t>xx</w:t>
            </w:r>
          </w:p>
        </w:tc>
        <w:tc>
          <w:tcPr>
            <w:tcW w:w="2144" w:type="dxa"/>
          </w:tcPr>
          <w:p w14:paraId="767D1D29" w14:textId="77777777" w:rsidR="002E4D6B" w:rsidRDefault="002E4D6B" w:rsidP="00B829AB">
            <w:r w:rsidRPr="003B10F5">
              <w:t>xx</w:t>
            </w:r>
          </w:p>
        </w:tc>
        <w:tc>
          <w:tcPr>
            <w:tcW w:w="1817" w:type="dxa"/>
          </w:tcPr>
          <w:p w14:paraId="510B338E" w14:textId="77777777" w:rsidR="002E4D6B" w:rsidRDefault="002E4D6B" w:rsidP="00B829AB">
            <w:r w:rsidRPr="003B10F5">
              <w:t>xx</w:t>
            </w:r>
          </w:p>
        </w:tc>
        <w:tc>
          <w:tcPr>
            <w:tcW w:w="1732" w:type="dxa"/>
          </w:tcPr>
          <w:p w14:paraId="7E702603" w14:textId="77777777" w:rsidR="002E4D6B" w:rsidRDefault="002E4D6B" w:rsidP="00B829AB">
            <w:r w:rsidRPr="003B10F5">
              <w:t>xx</w:t>
            </w:r>
          </w:p>
        </w:tc>
        <w:tc>
          <w:tcPr>
            <w:tcW w:w="1762" w:type="dxa"/>
          </w:tcPr>
          <w:p w14:paraId="588D9E69" w14:textId="77777777" w:rsidR="002E4D6B" w:rsidRDefault="002E4D6B" w:rsidP="00B829AB">
            <w:r w:rsidRPr="003B10F5">
              <w:t>xx</w:t>
            </w:r>
          </w:p>
        </w:tc>
        <w:tc>
          <w:tcPr>
            <w:tcW w:w="1928" w:type="dxa"/>
          </w:tcPr>
          <w:p w14:paraId="4C030965" w14:textId="77777777" w:rsidR="002E4D6B" w:rsidRDefault="002E4D6B" w:rsidP="00B829AB">
            <w:r w:rsidRPr="003B10F5">
              <w:t>xx</w:t>
            </w:r>
          </w:p>
        </w:tc>
      </w:tr>
      <w:tr w:rsidR="002E4D6B" w14:paraId="2A0A8725" w14:textId="77777777" w:rsidTr="002E4D6B">
        <w:trPr>
          <w:trHeight w:val="548"/>
        </w:trPr>
        <w:tc>
          <w:tcPr>
            <w:tcW w:w="1688" w:type="dxa"/>
          </w:tcPr>
          <w:p w14:paraId="40757C2A" w14:textId="77777777" w:rsidR="002E4D6B" w:rsidRDefault="002E4D6B" w:rsidP="00B829AB">
            <w:pPr>
              <w:rPr>
                <w:b/>
                <w:bCs/>
              </w:rPr>
            </w:pPr>
            <w:r>
              <w:lastRenderedPageBreak/>
              <w:t>Rural</w:t>
            </w:r>
          </w:p>
        </w:tc>
        <w:tc>
          <w:tcPr>
            <w:tcW w:w="1905" w:type="dxa"/>
          </w:tcPr>
          <w:p w14:paraId="76291BD0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4DF515B4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34745A18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1DF6A690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072E2EBF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11C4129B" w14:textId="77777777" w:rsidR="002E4D6B" w:rsidRDefault="002E4D6B" w:rsidP="00B829AB">
            <w:r w:rsidRPr="00C931FF">
              <w:t>xx</w:t>
            </w:r>
          </w:p>
        </w:tc>
      </w:tr>
      <w:tr w:rsidR="002E4D6B" w14:paraId="04914E85" w14:textId="77777777" w:rsidTr="002E4D6B">
        <w:trPr>
          <w:trHeight w:val="548"/>
        </w:trPr>
        <w:tc>
          <w:tcPr>
            <w:tcW w:w="1688" w:type="dxa"/>
          </w:tcPr>
          <w:p w14:paraId="70EF712D" w14:textId="77777777" w:rsidR="002E4D6B" w:rsidRDefault="002E4D6B" w:rsidP="00B829AB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905" w:type="dxa"/>
          </w:tcPr>
          <w:p w14:paraId="2CD5CA47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2D842F2F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45CF8AF2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42C33C34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5337D762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204EA80A" w14:textId="77777777" w:rsidR="002E4D6B" w:rsidRDefault="002E4D6B" w:rsidP="00B829AB">
            <w:r w:rsidRPr="00C931FF">
              <w:t>xx</w:t>
            </w:r>
          </w:p>
        </w:tc>
      </w:tr>
      <w:tr w:rsidR="002E4D6B" w14:paraId="3147FFD2" w14:textId="77777777" w:rsidTr="002E4D6B">
        <w:trPr>
          <w:trHeight w:val="548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6D9CBE93" w14:textId="6DED72DE" w:rsidR="002E4D6B" w:rsidRPr="002E4D6B" w:rsidRDefault="002E4D6B" w:rsidP="00B829AB">
            <w:pPr>
              <w:rPr>
                <w:b/>
                <w:bCs/>
              </w:rPr>
            </w:pPr>
            <w:r w:rsidRPr="002E4D6B">
              <w:rPr>
                <w:b/>
                <w:bCs/>
              </w:rPr>
              <w:t>NT</w:t>
            </w:r>
          </w:p>
        </w:tc>
      </w:tr>
      <w:tr w:rsidR="002E4D6B" w14:paraId="3F702883" w14:textId="77777777" w:rsidTr="002E4D6B">
        <w:trPr>
          <w:trHeight w:val="548"/>
        </w:trPr>
        <w:tc>
          <w:tcPr>
            <w:tcW w:w="1688" w:type="dxa"/>
          </w:tcPr>
          <w:p w14:paraId="417A67AA" w14:textId="77777777" w:rsidR="002E4D6B" w:rsidRPr="00D05976" w:rsidRDefault="002E4D6B" w:rsidP="00B829AB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905" w:type="dxa"/>
          </w:tcPr>
          <w:p w14:paraId="0FE7B921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2992F5FC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6DF90EAB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5CE329FC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3D949D4C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09633EE2" w14:textId="77777777" w:rsidR="002E4D6B" w:rsidRDefault="002E4D6B" w:rsidP="00B829AB">
            <w:r w:rsidRPr="00C931FF">
              <w:t>xx</w:t>
            </w:r>
          </w:p>
        </w:tc>
      </w:tr>
      <w:tr w:rsidR="002E4D6B" w14:paraId="1DEA78AA" w14:textId="77777777" w:rsidTr="002E4D6B">
        <w:trPr>
          <w:trHeight w:val="548"/>
        </w:trPr>
        <w:tc>
          <w:tcPr>
            <w:tcW w:w="1688" w:type="dxa"/>
          </w:tcPr>
          <w:p w14:paraId="4CCEFD36" w14:textId="77777777" w:rsidR="002E4D6B" w:rsidRDefault="002E4D6B" w:rsidP="00B829AB">
            <w:r>
              <w:t>Regional</w:t>
            </w:r>
          </w:p>
        </w:tc>
        <w:tc>
          <w:tcPr>
            <w:tcW w:w="1905" w:type="dxa"/>
          </w:tcPr>
          <w:p w14:paraId="3BD4CF5E" w14:textId="77777777" w:rsidR="002E4D6B" w:rsidRDefault="002E4D6B" w:rsidP="00B829AB">
            <w:r>
              <w:t>xx</w:t>
            </w:r>
          </w:p>
        </w:tc>
        <w:tc>
          <w:tcPr>
            <w:tcW w:w="2144" w:type="dxa"/>
          </w:tcPr>
          <w:p w14:paraId="7AD23BEA" w14:textId="77777777" w:rsidR="002E4D6B" w:rsidRDefault="002E4D6B" w:rsidP="00B829AB">
            <w:r w:rsidRPr="003B10F5">
              <w:t>xx</w:t>
            </w:r>
          </w:p>
        </w:tc>
        <w:tc>
          <w:tcPr>
            <w:tcW w:w="1817" w:type="dxa"/>
          </w:tcPr>
          <w:p w14:paraId="4926188D" w14:textId="77777777" w:rsidR="002E4D6B" w:rsidRDefault="002E4D6B" w:rsidP="00B829AB">
            <w:r w:rsidRPr="003B10F5">
              <w:t>xx</w:t>
            </w:r>
          </w:p>
        </w:tc>
        <w:tc>
          <w:tcPr>
            <w:tcW w:w="1732" w:type="dxa"/>
          </w:tcPr>
          <w:p w14:paraId="797AF0C6" w14:textId="77777777" w:rsidR="002E4D6B" w:rsidRDefault="002E4D6B" w:rsidP="00B829AB">
            <w:r w:rsidRPr="003B10F5">
              <w:t>xx</w:t>
            </w:r>
          </w:p>
        </w:tc>
        <w:tc>
          <w:tcPr>
            <w:tcW w:w="1762" w:type="dxa"/>
          </w:tcPr>
          <w:p w14:paraId="0186707C" w14:textId="77777777" w:rsidR="002E4D6B" w:rsidRDefault="002E4D6B" w:rsidP="00B829AB">
            <w:r w:rsidRPr="003B10F5">
              <w:t>xx</w:t>
            </w:r>
          </w:p>
        </w:tc>
        <w:tc>
          <w:tcPr>
            <w:tcW w:w="1928" w:type="dxa"/>
          </w:tcPr>
          <w:p w14:paraId="1D95FBD2" w14:textId="77777777" w:rsidR="002E4D6B" w:rsidRDefault="002E4D6B" w:rsidP="00B829AB">
            <w:r w:rsidRPr="003B10F5">
              <w:t>xx</w:t>
            </w:r>
          </w:p>
        </w:tc>
      </w:tr>
      <w:tr w:rsidR="002E4D6B" w14:paraId="3CB2D230" w14:textId="77777777" w:rsidTr="002E4D6B">
        <w:trPr>
          <w:trHeight w:val="548"/>
        </w:trPr>
        <w:tc>
          <w:tcPr>
            <w:tcW w:w="1688" w:type="dxa"/>
          </w:tcPr>
          <w:p w14:paraId="4723DAC6" w14:textId="77777777" w:rsidR="002E4D6B" w:rsidRDefault="002E4D6B" w:rsidP="00B829AB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905" w:type="dxa"/>
          </w:tcPr>
          <w:p w14:paraId="458CCB4A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009D9823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564B990D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5D5C3D7A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02B17E38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6E43DE44" w14:textId="77777777" w:rsidR="002E4D6B" w:rsidRDefault="002E4D6B" w:rsidP="00B829AB">
            <w:r w:rsidRPr="00C931FF">
              <w:t>xx</w:t>
            </w:r>
          </w:p>
        </w:tc>
      </w:tr>
      <w:tr w:rsidR="002E4D6B" w14:paraId="767716CD" w14:textId="77777777" w:rsidTr="002E4D6B">
        <w:trPr>
          <w:trHeight w:val="548"/>
        </w:trPr>
        <w:tc>
          <w:tcPr>
            <w:tcW w:w="1688" w:type="dxa"/>
          </w:tcPr>
          <w:p w14:paraId="3336532E" w14:textId="77777777" w:rsidR="002E4D6B" w:rsidRPr="00C84321" w:rsidRDefault="002E4D6B" w:rsidP="00B829AB">
            <w:r>
              <w:t>Remote</w:t>
            </w:r>
          </w:p>
        </w:tc>
        <w:tc>
          <w:tcPr>
            <w:tcW w:w="1905" w:type="dxa"/>
          </w:tcPr>
          <w:p w14:paraId="4621DA16" w14:textId="77777777" w:rsidR="002E4D6B" w:rsidRDefault="002E4D6B" w:rsidP="00B829AB">
            <w:r w:rsidRPr="00C931FF">
              <w:t>xx</w:t>
            </w:r>
          </w:p>
        </w:tc>
        <w:tc>
          <w:tcPr>
            <w:tcW w:w="2144" w:type="dxa"/>
          </w:tcPr>
          <w:p w14:paraId="0A089850" w14:textId="77777777" w:rsidR="002E4D6B" w:rsidRDefault="002E4D6B" w:rsidP="00B829AB">
            <w:r w:rsidRPr="00C931FF">
              <w:t>xx</w:t>
            </w:r>
          </w:p>
        </w:tc>
        <w:tc>
          <w:tcPr>
            <w:tcW w:w="1817" w:type="dxa"/>
          </w:tcPr>
          <w:p w14:paraId="3F5BBA5B" w14:textId="77777777" w:rsidR="002E4D6B" w:rsidRDefault="002E4D6B" w:rsidP="00B829AB">
            <w:r w:rsidRPr="00C931FF">
              <w:t>xx</w:t>
            </w:r>
          </w:p>
        </w:tc>
        <w:tc>
          <w:tcPr>
            <w:tcW w:w="1732" w:type="dxa"/>
          </w:tcPr>
          <w:p w14:paraId="1E7F2B63" w14:textId="77777777" w:rsidR="002E4D6B" w:rsidRDefault="002E4D6B" w:rsidP="00B829AB">
            <w:r w:rsidRPr="00C931FF">
              <w:t>xx</w:t>
            </w:r>
          </w:p>
        </w:tc>
        <w:tc>
          <w:tcPr>
            <w:tcW w:w="1762" w:type="dxa"/>
          </w:tcPr>
          <w:p w14:paraId="748AC308" w14:textId="77777777" w:rsidR="002E4D6B" w:rsidRDefault="002E4D6B" w:rsidP="00B829AB">
            <w:r w:rsidRPr="00C931FF">
              <w:t>xx</w:t>
            </w:r>
          </w:p>
        </w:tc>
        <w:tc>
          <w:tcPr>
            <w:tcW w:w="1928" w:type="dxa"/>
          </w:tcPr>
          <w:p w14:paraId="0A68EDCA" w14:textId="77777777" w:rsidR="002E4D6B" w:rsidRDefault="002E4D6B" w:rsidP="00B829AB">
            <w:r w:rsidRPr="00C931FF">
              <w:t>xx</w:t>
            </w:r>
          </w:p>
        </w:tc>
      </w:tr>
    </w:tbl>
    <w:p w14:paraId="0868624B" w14:textId="77777777" w:rsidR="002E4D6B" w:rsidRDefault="002E4D6B" w:rsidP="002E4D6B"/>
    <w:p w14:paraId="278F8DDF" w14:textId="497A4210" w:rsidR="002E4D6B" w:rsidRDefault="002E4D6B" w:rsidP="002E4D6B"/>
    <w:p w14:paraId="7245439D" w14:textId="663FDC23" w:rsidR="005466A7" w:rsidRDefault="005466A7" w:rsidP="002E4D6B"/>
    <w:p w14:paraId="3AED1F87" w14:textId="35DF5EB4" w:rsidR="005466A7" w:rsidRDefault="005466A7" w:rsidP="002E4D6B"/>
    <w:p w14:paraId="5540DF01" w14:textId="34B80B5F" w:rsidR="005466A7" w:rsidRDefault="005466A7" w:rsidP="002E4D6B"/>
    <w:p w14:paraId="13990578" w14:textId="70738AC8" w:rsidR="005466A7" w:rsidRDefault="005466A7" w:rsidP="002E4D6B"/>
    <w:p w14:paraId="1BA011B8" w14:textId="66D48B72" w:rsidR="005466A7" w:rsidRDefault="005466A7" w:rsidP="002E4D6B"/>
    <w:p w14:paraId="02F678D2" w14:textId="4485D30D" w:rsidR="005466A7" w:rsidRDefault="005466A7" w:rsidP="002E4D6B"/>
    <w:p w14:paraId="5CFE6D7E" w14:textId="27BB6E77" w:rsidR="005466A7" w:rsidRDefault="005466A7" w:rsidP="002E4D6B"/>
    <w:p w14:paraId="5C899017" w14:textId="2469996D" w:rsidR="005466A7" w:rsidRDefault="005466A7" w:rsidP="002E4D6B"/>
    <w:p w14:paraId="022FA0A0" w14:textId="7831CC2D" w:rsidR="005466A7" w:rsidRDefault="005466A7" w:rsidP="002E4D6B"/>
    <w:p w14:paraId="2972C114" w14:textId="3265E7DF" w:rsidR="005466A7" w:rsidRDefault="005466A7" w:rsidP="002E4D6B"/>
    <w:p w14:paraId="0A7D140E" w14:textId="7B771FD8" w:rsidR="005466A7" w:rsidRDefault="005466A7" w:rsidP="002E4D6B"/>
    <w:p w14:paraId="240D9B9B" w14:textId="52EB3751" w:rsidR="005466A7" w:rsidRDefault="005466A7" w:rsidP="002E4D6B"/>
    <w:p w14:paraId="24B5FBA3" w14:textId="7483748D" w:rsidR="005466A7" w:rsidRDefault="005466A7" w:rsidP="002E4D6B"/>
    <w:p w14:paraId="721B4B57" w14:textId="1C264E35" w:rsidR="005466A7" w:rsidRDefault="005466A7" w:rsidP="002E4D6B"/>
    <w:p w14:paraId="0492F5A3" w14:textId="14E63267" w:rsidR="005466A7" w:rsidRDefault="005466A7" w:rsidP="002E4D6B"/>
    <w:p w14:paraId="5E285822" w14:textId="4CC9EB77" w:rsidR="005466A7" w:rsidRDefault="005466A7" w:rsidP="002E4D6B"/>
    <w:p w14:paraId="33240B3A" w14:textId="55FA7E8B" w:rsidR="0062745A" w:rsidRDefault="0062745A" w:rsidP="0062745A">
      <w:pPr>
        <w:pStyle w:val="Heading1"/>
      </w:pPr>
      <w:bookmarkStart w:id="6" w:name="_Toc158286120"/>
      <w:r>
        <w:t>Table 4. 2023 Incidence of RM from Public Hospital/Clinics</w:t>
      </w:r>
      <w:bookmarkEnd w:id="6"/>
      <w:r>
        <w:t xml:space="preserve"> </w:t>
      </w:r>
    </w:p>
    <w:p w14:paraId="795B0945" w14:textId="77777777" w:rsidR="005466A7" w:rsidRDefault="005466A7" w:rsidP="002E4D6B"/>
    <w:tbl>
      <w:tblPr>
        <w:tblStyle w:val="TableGrid"/>
        <w:tblW w:w="12976" w:type="dxa"/>
        <w:tblInd w:w="-1012" w:type="dxa"/>
        <w:tblLook w:val="04A0" w:firstRow="1" w:lastRow="0" w:firstColumn="1" w:lastColumn="0" w:noHBand="0" w:noVBand="1"/>
      </w:tblPr>
      <w:tblGrid>
        <w:gridCol w:w="1688"/>
        <w:gridCol w:w="1905"/>
        <w:gridCol w:w="2144"/>
        <w:gridCol w:w="1817"/>
        <w:gridCol w:w="1732"/>
        <w:gridCol w:w="1762"/>
        <w:gridCol w:w="1928"/>
      </w:tblGrid>
      <w:tr w:rsidR="005466A7" w:rsidRPr="00D05976" w14:paraId="29D97311" w14:textId="77777777" w:rsidTr="00B829AB">
        <w:trPr>
          <w:trHeight w:val="1296"/>
        </w:trPr>
        <w:tc>
          <w:tcPr>
            <w:tcW w:w="1688" w:type="dxa"/>
            <w:shd w:val="clear" w:color="auto" w:fill="DBDBDB" w:themeFill="accent3" w:themeFillTint="66"/>
          </w:tcPr>
          <w:p w14:paraId="7D42E550" w14:textId="7D8D2DA0" w:rsidR="005466A7" w:rsidRPr="00CA7C81" w:rsidRDefault="005466A7" w:rsidP="00B829AB">
            <w:pPr>
              <w:rPr>
                <w:b/>
                <w:bCs/>
              </w:rPr>
            </w:pPr>
            <w:r w:rsidRPr="00CA7C81">
              <w:rPr>
                <w:b/>
                <w:bCs/>
              </w:rPr>
              <w:t>20</w:t>
            </w:r>
            <w:r>
              <w:rPr>
                <w:b/>
                <w:bCs/>
              </w:rPr>
              <w:t>23</w:t>
            </w:r>
            <w:r w:rsidR="00776F56">
              <w:rPr>
                <w:b/>
                <w:bCs/>
              </w:rPr>
              <w:t xml:space="preserve"> </w:t>
            </w:r>
            <w:r w:rsidR="00776F56" w:rsidRPr="00776F56">
              <w:t>(01/01/20</w:t>
            </w:r>
            <w:r w:rsidR="00776F56">
              <w:t>23</w:t>
            </w:r>
            <w:r w:rsidR="00776F56" w:rsidRPr="00776F56">
              <w:t xml:space="preserve"> – 31/12/20</w:t>
            </w:r>
            <w:r w:rsidR="00776F56">
              <w:t>23</w:t>
            </w:r>
            <w:r w:rsidR="00776F56" w:rsidRPr="00776F56">
              <w:t>)</w:t>
            </w:r>
          </w:p>
        </w:tc>
        <w:tc>
          <w:tcPr>
            <w:tcW w:w="1905" w:type="dxa"/>
            <w:shd w:val="clear" w:color="auto" w:fill="DBDBDB" w:themeFill="accent3" w:themeFillTint="66"/>
          </w:tcPr>
          <w:p w14:paraId="0A642055" w14:textId="77777777" w:rsidR="005466A7" w:rsidRPr="00D05976" w:rsidRDefault="005466A7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single chamber PPM implants</w:t>
            </w:r>
          </w:p>
        </w:tc>
        <w:tc>
          <w:tcPr>
            <w:tcW w:w="2144" w:type="dxa"/>
            <w:shd w:val="clear" w:color="auto" w:fill="DBDBDB" w:themeFill="accent3" w:themeFillTint="66"/>
          </w:tcPr>
          <w:p w14:paraId="3E391081" w14:textId="77777777" w:rsidR="005466A7" w:rsidRPr="00D05976" w:rsidRDefault="005466A7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dual chamber PPM implants</w:t>
            </w:r>
          </w:p>
        </w:tc>
        <w:tc>
          <w:tcPr>
            <w:tcW w:w="1817" w:type="dxa"/>
            <w:shd w:val="clear" w:color="auto" w:fill="DBDBDB" w:themeFill="accent3" w:themeFillTint="66"/>
          </w:tcPr>
          <w:p w14:paraId="2E3B0479" w14:textId="77777777" w:rsidR="005466A7" w:rsidRPr="00D05976" w:rsidRDefault="005466A7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ICD implants</w:t>
            </w:r>
          </w:p>
        </w:tc>
        <w:tc>
          <w:tcPr>
            <w:tcW w:w="1732" w:type="dxa"/>
            <w:shd w:val="clear" w:color="auto" w:fill="DBDBDB" w:themeFill="accent3" w:themeFillTint="66"/>
          </w:tcPr>
          <w:p w14:paraId="2927671B" w14:textId="77777777" w:rsidR="005466A7" w:rsidRPr="00D05976" w:rsidRDefault="005466A7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CRT implants</w:t>
            </w:r>
          </w:p>
        </w:tc>
        <w:tc>
          <w:tcPr>
            <w:tcW w:w="1762" w:type="dxa"/>
            <w:shd w:val="clear" w:color="auto" w:fill="DBDBDB" w:themeFill="accent3" w:themeFillTint="66"/>
          </w:tcPr>
          <w:p w14:paraId="67AB45C8" w14:textId="77777777" w:rsidR="005466A7" w:rsidRPr="00D05976" w:rsidRDefault="005466A7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ILR implants</w:t>
            </w:r>
          </w:p>
        </w:tc>
        <w:tc>
          <w:tcPr>
            <w:tcW w:w="1928" w:type="dxa"/>
            <w:shd w:val="clear" w:color="auto" w:fill="DBDBDB" w:themeFill="accent3" w:themeFillTint="66"/>
          </w:tcPr>
          <w:p w14:paraId="30A0F4BB" w14:textId="77777777" w:rsidR="005466A7" w:rsidRPr="00D05976" w:rsidRDefault="005466A7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No. of RM transmitters purchased / allocated</w:t>
            </w:r>
          </w:p>
        </w:tc>
      </w:tr>
      <w:tr w:rsidR="005466A7" w14:paraId="6749F3B7" w14:textId="77777777" w:rsidTr="00B829AB">
        <w:trPr>
          <w:trHeight w:val="522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16201172" w14:textId="77777777" w:rsidR="005466A7" w:rsidRPr="002E4D6B" w:rsidRDefault="005466A7" w:rsidP="00B829AB">
            <w:pPr>
              <w:rPr>
                <w:b/>
                <w:bCs/>
              </w:rPr>
            </w:pPr>
            <w:r w:rsidRPr="002E4D6B">
              <w:rPr>
                <w:b/>
                <w:bCs/>
              </w:rPr>
              <w:t>NSW/ACT</w:t>
            </w:r>
          </w:p>
        </w:tc>
      </w:tr>
      <w:tr w:rsidR="005466A7" w14:paraId="2765980C" w14:textId="77777777" w:rsidTr="00B829AB">
        <w:trPr>
          <w:trHeight w:val="522"/>
        </w:trPr>
        <w:tc>
          <w:tcPr>
            <w:tcW w:w="1688" w:type="dxa"/>
          </w:tcPr>
          <w:p w14:paraId="1B17A141" w14:textId="77777777" w:rsidR="005466A7" w:rsidRPr="00C84321" w:rsidRDefault="005466A7" w:rsidP="00B829AB">
            <w:r>
              <w:t>Metro</w:t>
            </w:r>
          </w:p>
        </w:tc>
        <w:tc>
          <w:tcPr>
            <w:tcW w:w="1905" w:type="dxa"/>
          </w:tcPr>
          <w:p w14:paraId="7491F20F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1E00132D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03EC6437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1ECD54AB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4635F0EC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1E686E8B" w14:textId="77777777" w:rsidR="005466A7" w:rsidRDefault="005466A7" w:rsidP="00B829AB">
            <w:r w:rsidRPr="00C931FF">
              <w:t>xx</w:t>
            </w:r>
          </w:p>
        </w:tc>
      </w:tr>
      <w:tr w:rsidR="005466A7" w14:paraId="370991F1" w14:textId="77777777" w:rsidTr="00B829AB">
        <w:trPr>
          <w:trHeight w:val="488"/>
        </w:trPr>
        <w:tc>
          <w:tcPr>
            <w:tcW w:w="1688" w:type="dxa"/>
          </w:tcPr>
          <w:p w14:paraId="7F86DE1F" w14:textId="77777777" w:rsidR="005466A7" w:rsidRDefault="005466A7" w:rsidP="00B829AB">
            <w:r>
              <w:t>Regional</w:t>
            </w:r>
          </w:p>
        </w:tc>
        <w:tc>
          <w:tcPr>
            <w:tcW w:w="1905" w:type="dxa"/>
          </w:tcPr>
          <w:p w14:paraId="74043C53" w14:textId="77777777" w:rsidR="005466A7" w:rsidRDefault="005466A7" w:rsidP="00B829AB">
            <w:r>
              <w:t>xx</w:t>
            </w:r>
          </w:p>
        </w:tc>
        <w:tc>
          <w:tcPr>
            <w:tcW w:w="2144" w:type="dxa"/>
          </w:tcPr>
          <w:p w14:paraId="618B4019" w14:textId="77777777" w:rsidR="005466A7" w:rsidRDefault="005466A7" w:rsidP="00B829AB">
            <w:r w:rsidRPr="003B10F5">
              <w:t>xx</w:t>
            </w:r>
          </w:p>
        </w:tc>
        <w:tc>
          <w:tcPr>
            <w:tcW w:w="1817" w:type="dxa"/>
          </w:tcPr>
          <w:p w14:paraId="3626FA57" w14:textId="77777777" w:rsidR="005466A7" w:rsidRDefault="005466A7" w:rsidP="00B829AB">
            <w:r w:rsidRPr="003B10F5">
              <w:t>xx</w:t>
            </w:r>
          </w:p>
        </w:tc>
        <w:tc>
          <w:tcPr>
            <w:tcW w:w="1732" w:type="dxa"/>
          </w:tcPr>
          <w:p w14:paraId="105EADBB" w14:textId="77777777" w:rsidR="005466A7" w:rsidRDefault="005466A7" w:rsidP="00B829AB">
            <w:r w:rsidRPr="003B10F5">
              <w:t>xx</w:t>
            </w:r>
          </w:p>
        </w:tc>
        <w:tc>
          <w:tcPr>
            <w:tcW w:w="1762" w:type="dxa"/>
          </w:tcPr>
          <w:p w14:paraId="1B3B9569" w14:textId="77777777" w:rsidR="005466A7" w:rsidRDefault="005466A7" w:rsidP="00B829AB">
            <w:r w:rsidRPr="003B10F5">
              <w:t>xx</w:t>
            </w:r>
          </w:p>
        </w:tc>
        <w:tc>
          <w:tcPr>
            <w:tcW w:w="1928" w:type="dxa"/>
          </w:tcPr>
          <w:p w14:paraId="57DF92A4" w14:textId="77777777" w:rsidR="005466A7" w:rsidRDefault="005466A7" w:rsidP="00B829AB">
            <w:r w:rsidRPr="003B10F5">
              <w:t>xx</w:t>
            </w:r>
          </w:p>
        </w:tc>
      </w:tr>
      <w:tr w:rsidR="005466A7" w14:paraId="3169EB26" w14:textId="77777777" w:rsidTr="00B829AB">
        <w:trPr>
          <w:trHeight w:val="488"/>
        </w:trPr>
        <w:tc>
          <w:tcPr>
            <w:tcW w:w="1688" w:type="dxa"/>
          </w:tcPr>
          <w:p w14:paraId="0530A7C4" w14:textId="77777777" w:rsidR="005466A7" w:rsidRPr="00C84321" w:rsidRDefault="005466A7" w:rsidP="00B829AB">
            <w:r>
              <w:t>Rural</w:t>
            </w:r>
          </w:p>
        </w:tc>
        <w:tc>
          <w:tcPr>
            <w:tcW w:w="1905" w:type="dxa"/>
          </w:tcPr>
          <w:p w14:paraId="36A0BC2E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4F601078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3364AAAE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37F49BF2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3E0F585F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6DBE1CF6" w14:textId="77777777" w:rsidR="005466A7" w:rsidRDefault="005466A7" w:rsidP="00B829AB">
            <w:r w:rsidRPr="00C931FF">
              <w:t>xx</w:t>
            </w:r>
          </w:p>
        </w:tc>
      </w:tr>
      <w:tr w:rsidR="005466A7" w14:paraId="234B3440" w14:textId="77777777" w:rsidTr="00B829AB">
        <w:trPr>
          <w:trHeight w:val="609"/>
        </w:trPr>
        <w:tc>
          <w:tcPr>
            <w:tcW w:w="1688" w:type="dxa"/>
          </w:tcPr>
          <w:p w14:paraId="476EEC4B" w14:textId="77777777" w:rsidR="005466A7" w:rsidRPr="00C84321" w:rsidRDefault="005466A7" w:rsidP="00B829AB">
            <w:r>
              <w:t>Remote</w:t>
            </w:r>
          </w:p>
        </w:tc>
        <w:tc>
          <w:tcPr>
            <w:tcW w:w="1905" w:type="dxa"/>
          </w:tcPr>
          <w:p w14:paraId="056BCAC6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134EB306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4D369D48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433CC486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0D4C1BB4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3BCF85C2" w14:textId="77777777" w:rsidR="005466A7" w:rsidRDefault="005466A7" w:rsidP="00B829AB">
            <w:r w:rsidRPr="00C931FF">
              <w:t>xx</w:t>
            </w:r>
          </w:p>
        </w:tc>
      </w:tr>
      <w:tr w:rsidR="005466A7" w14:paraId="4D5371B3" w14:textId="77777777" w:rsidTr="00B829AB">
        <w:trPr>
          <w:trHeight w:val="462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17204DC0" w14:textId="77777777" w:rsidR="005466A7" w:rsidRPr="002E4D6B" w:rsidRDefault="005466A7" w:rsidP="00B829AB">
            <w:pPr>
              <w:rPr>
                <w:b/>
                <w:bCs/>
              </w:rPr>
            </w:pPr>
            <w:r w:rsidRPr="002E4D6B">
              <w:rPr>
                <w:b/>
                <w:bCs/>
              </w:rPr>
              <w:t>Vic</w:t>
            </w:r>
          </w:p>
        </w:tc>
      </w:tr>
      <w:tr w:rsidR="005466A7" w14:paraId="102719B0" w14:textId="77777777" w:rsidTr="00B829AB">
        <w:trPr>
          <w:trHeight w:val="462"/>
        </w:trPr>
        <w:tc>
          <w:tcPr>
            <w:tcW w:w="1688" w:type="dxa"/>
          </w:tcPr>
          <w:p w14:paraId="153DCDA6" w14:textId="77777777" w:rsidR="005466A7" w:rsidRPr="00D05976" w:rsidRDefault="005466A7" w:rsidP="00B829AB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905" w:type="dxa"/>
          </w:tcPr>
          <w:p w14:paraId="7F07292D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50C39550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7A44028A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1E22583A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269F78B9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4EE707E7" w14:textId="77777777" w:rsidR="005466A7" w:rsidRDefault="005466A7" w:rsidP="00B829AB">
            <w:r w:rsidRPr="00C931FF">
              <w:t>xx</w:t>
            </w:r>
          </w:p>
        </w:tc>
      </w:tr>
      <w:tr w:rsidR="005466A7" w14:paraId="23F1DD96" w14:textId="77777777" w:rsidTr="00B829AB">
        <w:trPr>
          <w:trHeight w:val="522"/>
        </w:trPr>
        <w:tc>
          <w:tcPr>
            <w:tcW w:w="1688" w:type="dxa"/>
          </w:tcPr>
          <w:p w14:paraId="47113693" w14:textId="77777777" w:rsidR="005466A7" w:rsidRDefault="005466A7" w:rsidP="00B829AB">
            <w:r>
              <w:t>Regional</w:t>
            </w:r>
          </w:p>
        </w:tc>
        <w:tc>
          <w:tcPr>
            <w:tcW w:w="1905" w:type="dxa"/>
          </w:tcPr>
          <w:p w14:paraId="7A6783BC" w14:textId="77777777" w:rsidR="005466A7" w:rsidRDefault="005466A7" w:rsidP="00B829AB">
            <w:r>
              <w:t>xx</w:t>
            </w:r>
          </w:p>
        </w:tc>
        <w:tc>
          <w:tcPr>
            <w:tcW w:w="2144" w:type="dxa"/>
          </w:tcPr>
          <w:p w14:paraId="7035B76F" w14:textId="77777777" w:rsidR="005466A7" w:rsidRDefault="005466A7" w:rsidP="00B829AB">
            <w:r w:rsidRPr="003B10F5">
              <w:t>xx</w:t>
            </w:r>
          </w:p>
        </w:tc>
        <w:tc>
          <w:tcPr>
            <w:tcW w:w="1817" w:type="dxa"/>
          </w:tcPr>
          <w:p w14:paraId="57CB0C24" w14:textId="77777777" w:rsidR="005466A7" w:rsidRDefault="005466A7" w:rsidP="00B829AB">
            <w:r w:rsidRPr="003B10F5">
              <w:t>xx</w:t>
            </w:r>
          </w:p>
        </w:tc>
        <w:tc>
          <w:tcPr>
            <w:tcW w:w="1732" w:type="dxa"/>
          </w:tcPr>
          <w:p w14:paraId="239DB3CC" w14:textId="77777777" w:rsidR="005466A7" w:rsidRDefault="005466A7" w:rsidP="00B829AB">
            <w:r w:rsidRPr="003B10F5">
              <w:t>xx</w:t>
            </w:r>
          </w:p>
        </w:tc>
        <w:tc>
          <w:tcPr>
            <w:tcW w:w="1762" w:type="dxa"/>
          </w:tcPr>
          <w:p w14:paraId="7407501B" w14:textId="77777777" w:rsidR="005466A7" w:rsidRDefault="005466A7" w:rsidP="00B829AB">
            <w:r w:rsidRPr="003B10F5">
              <w:t>xx</w:t>
            </w:r>
          </w:p>
        </w:tc>
        <w:tc>
          <w:tcPr>
            <w:tcW w:w="1928" w:type="dxa"/>
          </w:tcPr>
          <w:p w14:paraId="57990216" w14:textId="77777777" w:rsidR="005466A7" w:rsidRDefault="005466A7" w:rsidP="00B829AB">
            <w:r w:rsidRPr="003B10F5">
              <w:t>xx</w:t>
            </w:r>
          </w:p>
        </w:tc>
      </w:tr>
      <w:tr w:rsidR="005466A7" w14:paraId="5F2E5EE9" w14:textId="77777777" w:rsidTr="00B829AB">
        <w:trPr>
          <w:trHeight w:val="522"/>
        </w:trPr>
        <w:tc>
          <w:tcPr>
            <w:tcW w:w="1688" w:type="dxa"/>
          </w:tcPr>
          <w:p w14:paraId="10CE83EF" w14:textId="77777777" w:rsidR="005466A7" w:rsidRDefault="005466A7" w:rsidP="00B829AB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905" w:type="dxa"/>
          </w:tcPr>
          <w:p w14:paraId="5DA82364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16629CAE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60218185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0072C202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4D896F6A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2C840130" w14:textId="77777777" w:rsidR="005466A7" w:rsidRDefault="005466A7" w:rsidP="00B829AB">
            <w:r w:rsidRPr="00C931FF">
              <w:t>xx</w:t>
            </w:r>
          </w:p>
        </w:tc>
      </w:tr>
      <w:tr w:rsidR="005466A7" w14:paraId="66890C59" w14:textId="77777777" w:rsidTr="00B829AB">
        <w:trPr>
          <w:trHeight w:val="488"/>
        </w:trPr>
        <w:tc>
          <w:tcPr>
            <w:tcW w:w="1688" w:type="dxa"/>
          </w:tcPr>
          <w:p w14:paraId="10FBEDA2" w14:textId="77777777" w:rsidR="005466A7" w:rsidRPr="00D05976" w:rsidRDefault="005466A7" w:rsidP="00B829AB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905" w:type="dxa"/>
          </w:tcPr>
          <w:p w14:paraId="2BD8234A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1DCE93A5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1902D88A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1D39F76F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53D613DF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56C534D7" w14:textId="77777777" w:rsidR="005466A7" w:rsidRDefault="005466A7" w:rsidP="00B829AB">
            <w:r w:rsidRPr="00C931FF">
              <w:t>xx</w:t>
            </w:r>
          </w:p>
        </w:tc>
      </w:tr>
      <w:tr w:rsidR="005466A7" w14:paraId="7ABCFF30" w14:textId="77777777" w:rsidTr="00B829AB">
        <w:trPr>
          <w:trHeight w:val="548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32AB8FEB" w14:textId="77777777" w:rsidR="005466A7" w:rsidRPr="002E4D6B" w:rsidRDefault="005466A7" w:rsidP="00B829AB">
            <w:pPr>
              <w:rPr>
                <w:b/>
                <w:bCs/>
              </w:rPr>
            </w:pPr>
            <w:r w:rsidRPr="002E4D6B">
              <w:rPr>
                <w:b/>
                <w:bCs/>
              </w:rPr>
              <w:t>QLD</w:t>
            </w:r>
          </w:p>
        </w:tc>
      </w:tr>
      <w:tr w:rsidR="005466A7" w14:paraId="360575F5" w14:textId="77777777" w:rsidTr="00B829AB">
        <w:trPr>
          <w:trHeight w:val="548"/>
        </w:trPr>
        <w:tc>
          <w:tcPr>
            <w:tcW w:w="1688" w:type="dxa"/>
          </w:tcPr>
          <w:p w14:paraId="3F96C5F4" w14:textId="77777777" w:rsidR="005466A7" w:rsidRPr="00D05976" w:rsidRDefault="005466A7" w:rsidP="00B829AB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905" w:type="dxa"/>
          </w:tcPr>
          <w:p w14:paraId="163502AD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0AB462F2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454484F4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70AD5077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43F4DE8A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240A30F9" w14:textId="77777777" w:rsidR="005466A7" w:rsidRDefault="005466A7" w:rsidP="00B829AB">
            <w:r w:rsidRPr="00C931FF">
              <w:t>xx</w:t>
            </w:r>
          </w:p>
        </w:tc>
      </w:tr>
      <w:tr w:rsidR="005466A7" w14:paraId="4076DC09" w14:textId="77777777" w:rsidTr="00B829AB">
        <w:trPr>
          <w:trHeight w:val="548"/>
        </w:trPr>
        <w:tc>
          <w:tcPr>
            <w:tcW w:w="1688" w:type="dxa"/>
          </w:tcPr>
          <w:p w14:paraId="0A8B0602" w14:textId="77777777" w:rsidR="005466A7" w:rsidRDefault="005466A7" w:rsidP="00B829AB">
            <w:r>
              <w:lastRenderedPageBreak/>
              <w:t>Regional</w:t>
            </w:r>
          </w:p>
        </w:tc>
        <w:tc>
          <w:tcPr>
            <w:tcW w:w="1905" w:type="dxa"/>
          </w:tcPr>
          <w:p w14:paraId="12723194" w14:textId="77777777" w:rsidR="005466A7" w:rsidRDefault="005466A7" w:rsidP="00B829AB">
            <w:r>
              <w:t>xx</w:t>
            </w:r>
          </w:p>
        </w:tc>
        <w:tc>
          <w:tcPr>
            <w:tcW w:w="2144" w:type="dxa"/>
          </w:tcPr>
          <w:p w14:paraId="41E4ACBE" w14:textId="77777777" w:rsidR="005466A7" w:rsidRDefault="005466A7" w:rsidP="00B829AB">
            <w:r w:rsidRPr="003B10F5">
              <w:t>xx</w:t>
            </w:r>
          </w:p>
        </w:tc>
        <w:tc>
          <w:tcPr>
            <w:tcW w:w="1817" w:type="dxa"/>
          </w:tcPr>
          <w:p w14:paraId="7CC3D4C7" w14:textId="77777777" w:rsidR="005466A7" w:rsidRDefault="005466A7" w:rsidP="00B829AB">
            <w:r w:rsidRPr="003B10F5">
              <w:t>xx</w:t>
            </w:r>
          </w:p>
        </w:tc>
        <w:tc>
          <w:tcPr>
            <w:tcW w:w="1732" w:type="dxa"/>
          </w:tcPr>
          <w:p w14:paraId="7FC6DBBD" w14:textId="77777777" w:rsidR="005466A7" w:rsidRDefault="005466A7" w:rsidP="00B829AB">
            <w:r w:rsidRPr="003B10F5">
              <w:t>xx</w:t>
            </w:r>
          </w:p>
        </w:tc>
        <w:tc>
          <w:tcPr>
            <w:tcW w:w="1762" w:type="dxa"/>
          </w:tcPr>
          <w:p w14:paraId="0AE8CED6" w14:textId="77777777" w:rsidR="005466A7" w:rsidRDefault="005466A7" w:rsidP="00B829AB">
            <w:r w:rsidRPr="003B10F5">
              <w:t>xx</w:t>
            </w:r>
          </w:p>
        </w:tc>
        <w:tc>
          <w:tcPr>
            <w:tcW w:w="1928" w:type="dxa"/>
          </w:tcPr>
          <w:p w14:paraId="20538DE2" w14:textId="77777777" w:rsidR="005466A7" w:rsidRDefault="005466A7" w:rsidP="00B829AB">
            <w:r w:rsidRPr="003B10F5">
              <w:t>xx</w:t>
            </w:r>
          </w:p>
        </w:tc>
      </w:tr>
      <w:tr w:rsidR="005466A7" w14:paraId="39B3F223" w14:textId="77777777" w:rsidTr="00B829AB">
        <w:trPr>
          <w:trHeight w:val="548"/>
        </w:trPr>
        <w:tc>
          <w:tcPr>
            <w:tcW w:w="1688" w:type="dxa"/>
          </w:tcPr>
          <w:p w14:paraId="2AE4234E" w14:textId="77777777" w:rsidR="005466A7" w:rsidRDefault="005466A7" w:rsidP="00B829AB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905" w:type="dxa"/>
          </w:tcPr>
          <w:p w14:paraId="0D2B3F9B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4F33CFBC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11B54281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71C51538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30CBF4B0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1B76DAC8" w14:textId="77777777" w:rsidR="005466A7" w:rsidRDefault="005466A7" w:rsidP="00B829AB">
            <w:r w:rsidRPr="00C931FF">
              <w:t>xx</w:t>
            </w:r>
          </w:p>
        </w:tc>
      </w:tr>
      <w:tr w:rsidR="005466A7" w14:paraId="3C4BD3D4" w14:textId="77777777" w:rsidTr="00B829AB">
        <w:trPr>
          <w:trHeight w:val="548"/>
        </w:trPr>
        <w:tc>
          <w:tcPr>
            <w:tcW w:w="1688" w:type="dxa"/>
          </w:tcPr>
          <w:p w14:paraId="475D0D7E" w14:textId="77777777" w:rsidR="005466A7" w:rsidRDefault="005466A7" w:rsidP="00B829AB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905" w:type="dxa"/>
          </w:tcPr>
          <w:p w14:paraId="57DB8060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1AD8C868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098CF5FB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7FC55A7F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512DC2CE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63973EA9" w14:textId="77777777" w:rsidR="005466A7" w:rsidRDefault="005466A7" w:rsidP="00B829AB">
            <w:r w:rsidRPr="00C931FF">
              <w:t>xx</w:t>
            </w:r>
          </w:p>
        </w:tc>
      </w:tr>
      <w:tr w:rsidR="005466A7" w14:paraId="5801816C" w14:textId="77777777" w:rsidTr="00B829AB">
        <w:trPr>
          <w:trHeight w:val="522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440A3E36" w14:textId="77777777" w:rsidR="005466A7" w:rsidRPr="002E4D6B" w:rsidRDefault="005466A7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2E4D6B">
              <w:rPr>
                <w:b/>
                <w:bCs/>
              </w:rPr>
              <w:t>A</w:t>
            </w:r>
          </w:p>
        </w:tc>
      </w:tr>
      <w:tr w:rsidR="005466A7" w14:paraId="5EB7BFDB" w14:textId="77777777" w:rsidTr="00B829AB">
        <w:trPr>
          <w:trHeight w:val="522"/>
        </w:trPr>
        <w:tc>
          <w:tcPr>
            <w:tcW w:w="1688" w:type="dxa"/>
          </w:tcPr>
          <w:p w14:paraId="4CCEE3FA" w14:textId="77777777" w:rsidR="005466A7" w:rsidRPr="00C84321" w:rsidRDefault="005466A7" w:rsidP="00B829AB">
            <w:r>
              <w:t>Metro</w:t>
            </w:r>
          </w:p>
        </w:tc>
        <w:tc>
          <w:tcPr>
            <w:tcW w:w="1905" w:type="dxa"/>
          </w:tcPr>
          <w:p w14:paraId="380CBC32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5B9CA3DA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2346CC4C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6E183AE0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32979737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7C90EBEC" w14:textId="77777777" w:rsidR="005466A7" w:rsidRDefault="005466A7" w:rsidP="00B829AB">
            <w:r w:rsidRPr="00C931FF">
              <w:t>xx</w:t>
            </w:r>
          </w:p>
        </w:tc>
      </w:tr>
      <w:tr w:rsidR="005466A7" w14:paraId="14741F7C" w14:textId="77777777" w:rsidTr="00B829AB">
        <w:trPr>
          <w:trHeight w:val="488"/>
        </w:trPr>
        <w:tc>
          <w:tcPr>
            <w:tcW w:w="1688" w:type="dxa"/>
          </w:tcPr>
          <w:p w14:paraId="4A482FF7" w14:textId="77777777" w:rsidR="005466A7" w:rsidRDefault="005466A7" w:rsidP="00B829AB">
            <w:r>
              <w:t>Regional</w:t>
            </w:r>
          </w:p>
        </w:tc>
        <w:tc>
          <w:tcPr>
            <w:tcW w:w="1905" w:type="dxa"/>
          </w:tcPr>
          <w:p w14:paraId="4E64F6CA" w14:textId="77777777" w:rsidR="005466A7" w:rsidRDefault="005466A7" w:rsidP="00B829AB">
            <w:r>
              <w:t>xx</w:t>
            </w:r>
          </w:p>
        </w:tc>
        <w:tc>
          <w:tcPr>
            <w:tcW w:w="2144" w:type="dxa"/>
          </w:tcPr>
          <w:p w14:paraId="125C77FB" w14:textId="77777777" w:rsidR="005466A7" w:rsidRDefault="005466A7" w:rsidP="00B829AB">
            <w:r w:rsidRPr="003B10F5">
              <w:t>xx</w:t>
            </w:r>
          </w:p>
        </w:tc>
        <w:tc>
          <w:tcPr>
            <w:tcW w:w="1817" w:type="dxa"/>
          </w:tcPr>
          <w:p w14:paraId="00738E70" w14:textId="77777777" w:rsidR="005466A7" w:rsidRDefault="005466A7" w:rsidP="00B829AB">
            <w:r w:rsidRPr="003B10F5">
              <w:t>xx</w:t>
            </w:r>
          </w:p>
        </w:tc>
        <w:tc>
          <w:tcPr>
            <w:tcW w:w="1732" w:type="dxa"/>
          </w:tcPr>
          <w:p w14:paraId="6C2BFF47" w14:textId="77777777" w:rsidR="005466A7" w:rsidRDefault="005466A7" w:rsidP="00B829AB">
            <w:r w:rsidRPr="003B10F5">
              <w:t>xx</w:t>
            </w:r>
          </w:p>
        </w:tc>
        <w:tc>
          <w:tcPr>
            <w:tcW w:w="1762" w:type="dxa"/>
          </w:tcPr>
          <w:p w14:paraId="6EED4785" w14:textId="77777777" w:rsidR="005466A7" w:rsidRDefault="005466A7" w:rsidP="00B829AB">
            <w:r w:rsidRPr="003B10F5">
              <w:t>xx</w:t>
            </w:r>
          </w:p>
        </w:tc>
        <w:tc>
          <w:tcPr>
            <w:tcW w:w="1928" w:type="dxa"/>
          </w:tcPr>
          <w:p w14:paraId="1FDDA0F2" w14:textId="77777777" w:rsidR="005466A7" w:rsidRDefault="005466A7" w:rsidP="00B829AB">
            <w:r w:rsidRPr="003B10F5">
              <w:t>xx</w:t>
            </w:r>
          </w:p>
        </w:tc>
      </w:tr>
      <w:tr w:rsidR="005466A7" w14:paraId="43BECC7B" w14:textId="77777777" w:rsidTr="00B829AB">
        <w:trPr>
          <w:trHeight w:val="488"/>
        </w:trPr>
        <w:tc>
          <w:tcPr>
            <w:tcW w:w="1688" w:type="dxa"/>
          </w:tcPr>
          <w:p w14:paraId="45E89B08" w14:textId="77777777" w:rsidR="005466A7" w:rsidRPr="00C84321" w:rsidRDefault="005466A7" w:rsidP="00B829AB">
            <w:r>
              <w:t>Rural</w:t>
            </w:r>
          </w:p>
        </w:tc>
        <w:tc>
          <w:tcPr>
            <w:tcW w:w="1905" w:type="dxa"/>
          </w:tcPr>
          <w:p w14:paraId="07906A96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4A55A674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52DF7F30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631F467A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41DFA1B1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3B4AE84E" w14:textId="77777777" w:rsidR="005466A7" w:rsidRDefault="005466A7" w:rsidP="00B829AB">
            <w:r w:rsidRPr="00C931FF">
              <w:t>xx</w:t>
            </w:r>
          </w:p>
        </w:tc>
      </w:tr>
      <w:tr w:rsidR="005466A7" w14:paraId="5373BD8E" w14:textId="77777777" w:rsidTr="00B829AB">
        <w:trPr>
          <w:trHeight w:val="609"/>
        </w:trPr>
        <w:tc>
          <w:tcPr>
            <w:tcW w:w="1688" w:type="dxa"/>
          </w:tcPr>
          <w:p w14:paraId="09B763DA" w14:textId="77777777" w:rsidR="005466A7" w:rsidRPr="00C84321" w:rsidRDefault="005466A7" w:rsidP="00B829AB">
            <w:r>
              <w:t>Remote</w:t>
            </w:r>
          </w:p>
        </w:tc>
        <w:tc>
          <w:tcPr>
            <w:tcW w:w="1905" w:type="dxa"/>
          </w:tcPr>
          <w:p w14:paraId="5B7E5B84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1989AF12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520E1064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0097B7C8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577212E6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4E4BF7F1" w14:textId="77777777" w:rsidR="005466A7" w:rsidRDefault="005466A7" w:rsidP="00B829AB">
            <w:r w:rsidRPr="00C931FF">
              <w:t>xx</w:t>
            </w:r>
          </w:p>
        </w:tc>
      </w:tr>
      <w:tr w:rsidR="005466A7" w14:paraId="01F7131A" w14:textId="77777777" w:rsidTr="00B829AB">
        <w:trPr>
          <w:trHeight w:val="462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1A3BC4BC" w14:textId="77777777" w:rsidR="005466A7" w:rsidRPr="002E4D6B" w:rsidRDefault="005466A7" w:rsidP="00B829AB">
            <w:pPr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2E4D6B">
              <w:rPr>
                <w:b/>
                <w:bCs/>
              </w:rPr>
              <w:t>A</w:t>
            </w:r>
          </w:p>
        </w:tc>
      </w:tr>
      <w:tr w:rsidR="005466A7" w14:paraId="3CB7AEF4" w14:textId="77777777" w:rsidTr="00B829AB">
        <w:trPr>
          <w:trHeight w:val="462"/>
        </w:trPr>
        <w:tc>
          <w:tcPr>
            <w:tcW w:w="1688" w:type="dxa"/>
          </w:tcPr>
          <w:p w14:paraId="7EA485C3" w14:textId="77777777" w:rsidR="005466A7" w:rsidRPr="00D05976" w:rsidRDefault="005466A7" w:rsidP="00B829AB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905" w:type="dxa"/>
          </w:tcPr>
          <w:p w14:paraId="08AC8853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5DF693B8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578DE331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7951B779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4EF893A5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3144EFFE" w14:textId="77777777" w:rsidR="005466A7" w:rsidRDefault="005466A7" w:rsidP="00B829AB">
            <w:r w:rsidRPr="00C931FF">
              <w:t>xx</w:t>
            </w:r>
          </w:p>
        </w:tc>
      </w:tr>
      <w:tr w:rsidR="005466A7" w14:paraId="6AA883DF" w14:textId="77777777" w:rsidTr="00B829AB">
        <w:trPr>
          <w:trHeight w:val="522"/>
        </w:trPr>
        <w:tc>
          <w:tcPr>
            <w:tcW w:w="1688" w:type="dxa"/>
          </w:tcPr>
          <w:p w14:paraId="6DBF8BA6" w14:textId="77777777" w:rsidR="005466A7" w:rsidRDefault="005466A7" w:rsidP="00B829AB">
            <w:r>
              <w:t>Regional</w:t>
            </w:r>
          </w:p>
        </w:tc>
        <w:tc>
          <w:tcPr>
            <w:tcW w:w="1905" w:type="dxa"/>
          </w:tcPr>
          <w:p w14:paraId="685D444E" w14:textId="77777777" w:rsidR="005466A7" w:rsidRDefault="005466A7" w:rsidP="00B829AB">
            <w:r>
              <w:t>xx</w:t>
            </w:r>
          </w:p>
        </w:tc>
        <w:tc>
          <w:tcPr>
            <w:tcW w:w="2144" w:type="dxa"/>
          </w:tcPr>
          <w:p w14:paraId="5D125ED8" w14:textId="77777777" w:rsidR="005466A7" w:rsidRDefault="005466A7" w:rsidP="00B829AB">
            <w:r w:rsidRPr="003B10F5">
              <w:t>xx</w:t>
            </w:r>
          </w:p>
        </w:tc>
        <w:tc>
          <w:tcPr>
            <w:tcW w:w="1817" w:type="dxa"/>
          </w:tcPr>
          <w:p w14:paraId="24CD5DA3" w14:textId="77777777" w:rsidR="005466A7" w:rsidRDefault="005466A7" w:rsidP="00B829AB">
            <w:r w:rsidRPr="003B10F5">
              <w:t>xx</w:t>
            </w:r>
          </w:p>
        </w:tc>
        <w:tc>
          <w:tcPr>
            <w:tcW w:w="1732" w:type="dxa"/>
          </w:tcPr>
          <w:p w14:paraId="758DEF88" w14:textId="77777777" w:rsidR="005466A7" w:rsidRDefault="005466A7" w:rsidP="00B829AB">
            <w:r w:rsidRPr="003B10F5">
              <w:t>xx</w:t>
            </w:r>
          </w:p>
        </w:tc>
        <w:tc>
          <w:tcPr>
            <w:tcW w:w="1762" w:type="dxa"/>
          </w:tcPr>
          <w:p w14:paraId="612B32E2" w14:textId="77777777" w:rsidR="005466A7" w:rsidRDefault="005466A7" w:rsidP="00B829AB">
            <w:r w:rsidRPr="003B10F5">
              <w:t>xx</w:t>
            </w:r>
          </w:p>
        </w:tc>
        <w:tc>
          <w:tcPr>
            <w:tcW w:w="1928" w:type="dxa"/>
          </w:tcPr>
          <w:p w14:paraId="514BF951" w14:textId="77777777" w:rsidR="005466A7" w:rsidRDefault="005466A7" w:rsidP="00B829AB">
            <w:r w:rsidRPr="003B10F5">
              <w:t>xx</w:t>
            </w:r>
          </w:p>
        </w:tc>
      </w:tr>
      <w:tr w:rsidR="005466A7" w14:paraId="754EF3C0" w14:textId="77777777" w:rsidTr="00B829AB">
        <w:trPr>
          <w:trHeight w:val="522"/>
        </w:trPr>
        <w:tc>
          <w:tcPr>
            <w:tcW w:w="1688" w:type="dxa"/>
          </w:tcPr>
          <w:p w14:paraId="5DD7EDFB" w14:textId="77777777" w:rsidR="005466A7" w:rsidRDefault="005466A7" w:rsidP="00B829AB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905" w:type="dxa"/>
          </w:tcPr>
          <w:p w14:paraId="3FD1AC92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69D63693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59F8A7ED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334F18F9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7C7DD52E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026845EB" w14:textId="77777777" w:rsidR="005466A7" w:rsidRDefault="005466A7" w:rsidP="00B829AB">
            <w:r w:rsidRPr="00C931FF">
              <w:t>xx</w:t>
            </w:r>
          </w:p>
        </w:tc>
      </w:tr>
      <w:tr w:rsidR="005466A7" w14:paraId="44D3C036" w14:textId="77777777" w:rsidTr="00B829AB">
        <w:trPr>
          <w:trHeight w:val="488"/>
        </w:trPr>
        <w:tc>
          <w:tcPr>
            <w:tcW w:w="1688" w:type="dxa"/>
          </w:tcPr>
          <w:p w14:paraId="70EA1379" w14:textId="77777777" w:rsidR="005466A7" w:rsidRPr="00D05976" w:rsidRDefault="005466A7" w:rsidP="00B829AB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905" w:type="dxa"/>
          </w:tcPr>
          <w:p w14:paraId="5EF9EA23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3498312F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4DA3A433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19DF2759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20F54D9C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7DAF3010" w14:textId="77777777" w:rsidR="005466A7" w:rsidRDefault="005466A7" w:rsidP="00B829AB">
            <w:r w:rsidRPr="00C931FF">
              <w:t>xx</w:t>
            </w:r>
          </w:p>
        </w:tc>
      </w:tr>
      <w:tr w:rsidR="005466A7" w14:paraId="2C1A2BD5" w14:textId="77777777" w:rsidTr="00B829AB">
        <w:trPr>
          <w:trHeight w:val="548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0A81AEC3" w14:textId="77777777" w:rsidR="005466A7" w:rsidRPr="002E4D6B" w:rsidRDefault="005466A7" w:rsidP="00B829AB">
            <w:pPr>
              <w:rPr>
                <w:b/>
                <w:bCs/>
              </w:rPr>
            </w:pPr>
            <w:r w:rsidRPr="002E4D6B">
              <w:rPr>
                <w:b/>
                <w:bCs/>
              </w:rPr>
              <w:t>TAS</w:t>
            </w:r>
          </w:p>
        </w:tc>
      </w:tr>
      <w:tr w:rsidR="005466A7" w14:paraId="7D8FF7F8" w14:textId="77777777" w:rsidTr="00B829AB">
        <w:trPr>
          <w:trHeight w:val="548"/>
        </w:trPr>
        <w:tc>
          <w:tcPr>
            <w:tcW w:w="1688" w:type="dxa"/>
          </w:tcPr>
          <w:p w14:paraId="03105EAD" w14:textId="77777777" w:rsidR="005466A7" w:rsidRPr="00D05976" w:rsidRDefault="005466A7" w:rsidP="00B829AB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905" w:type="dxa"/>
          </w:tcPr>
          <w:p w14:paraId="260CD396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551DF8EF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79E3D8B0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34FCDF69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64138234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5B76F488" w14:textId="77777777" w:rsidR="005466A7" w:rsidRDefault="005466A7" w:rsidP="00B829AB">
            <w:r w:rsidRPr="00C931FF">
              <w:t>xx</w:t>
            </w:r>
          </w:p>
        </w:tc>
      </w:tr>
      <w:tr w:rsidR="005466A7" w14:paraId="71B2737F" w14:textId="77777777" w:rsidTr="00B829AB">
        <w:trPr>
          <w:trHeight w:val="548"/>
        </w:trPr>
        <w:tc>
          <w:tcPr>
            <w:tcW w:w="1688" w:type="dxa"/>
          </w:tcPr>
          <w:p w14:paraId="1728DAE2" w14:textId="77777777" w:rsidR="005466A7" w:rsidRDefault="005466A7" w:rsidP="00B829AB">
            <w:r>
              <w:t>Regional</w:t>
            </w:r>
          </w:p>
        </w:tc>
        <w:tc>
          <w:tcPr>
            <w:tcW w:w="1905" w:type="dxa"/>
          </w:tcPr>
          <w:p w14:paraId="1561D843" w14:textId="77777777" w:rsidR="005466A7" w:rsidRDefault="005466A7" w:rsidP="00B829AB">
            <w:r>
              <w:t>xx</w:t>
            </w:r>
          </w:p>
        </w:tc>
        <w:tc>
          <w:tcPr>
            <w:tcW w:w="2144" w:type="dxa"/>
          </w:tcPr>
          <w:p w14:paraId="65B232BE" w14:textId="77777777" w:rsidR="005466A7" w:rsidRDefault="005466A7" w:rsidP="00B829AB">
            <w:r w:rsidRPr="003B10F5">
              <w:t>xx</w:t>
            </w:r>
          </w:p>
        </w:tc>
        <w:tc>
          <w:tcPr>
            <w:tcW w:w="1817" w:type="dxa"/>
          </w:tcPr>
          <w:p w14:paraId="005189E7" w14:textId="77777777" w:rsidR="005466A7" w:rsidRDefault="005466A7" w:rsidP="00B829AB">
            <w:r w:rsidRPr="003B10F5">
              <w:t>xx</w:t>
            </w:r>
          </w:p>
        </w:tc>
        <w:tc>
          <w:tcPr>
            <w:tcW w:w="1732" w:type="dxa"/>
          </w:tcPr>
          <w:p w14:paraId="53242574" w14:textId="77777777" w:rsidR="005466A7" w:rsidRDefault="005466A7" w:rsidP="00B829AB">
            <w:r w:rsidRPr="003B10F5">
              <w:t>xx</w:t>
            </w:r>
          </w:p>
        </w:tc>
        <w:tc>
          <w:tcPr>
            <w:tcW w:w="1762" w:type="dxa"/>
          </w:tcPr>
          <w:p w14:paraId="2CBDB85F" w14:textId="77777777" w:rsidR="005466A7" w:rsidRDefault="005466A7" w:rsidP="00B829AB">
            <w:r w:rsidRPr="003B10F5">
              <w:t>xx</w:t>
            </w:r>
          </w:p>
        </w:tc>
        <w:tc>
          <w:tcPr>
            <w:tcW w:w="1928" w:type="dxa"/>
          </w:tcPr>
          <w:p w14:paraId="0556E597" w14:textId="77777777" w:rsidR="005466A7" w:rsidRDefault="005466A7" w:rsidP="00B829AB">
            <w:r w:rsidRPr="003B10F5">
              <w:t>xx</w:t>
            </w:r>
          </w:p>
        </w:tc>
      </w:tr>
      <w:tr w:rsidR="005466A7" w14:paraId="0EFFB300" w14:textId="77777777" w:rsidTr="00B829AB">
        <w:trPr>
          <w:trHeight w:val="548"/>
        </w:trPr>
        <w:tc>
          <w:tcPr>
            <w:tcW w:w="1688" w:type="dxa"/>
          </w:tcPr>
          <w:p w14:paraId="6605BE54" w14:textId="77777777" w:rsidR="005466A7" w:rsidRDefault="005466A7" w:rsidP="00B829AB">
            <w:pPr>
              <w:rPr>
                <w:b/>
                <w:bCs/>
              </w:rPr>
            </w:pPr>
            <w:r>
              <w:lastRenderedPageBreak/>
              <w:t>Rural</w:t>
            </w:r>
          </w:p>
        </w:tc>
        <w:tc>
          <w:tcPr>
            <w:tcW w:w="1905" w:type="dxa"/>
          </w:tcPr>
          <w:p w14:paraId="05638BA3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56F0AE00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6A502245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1F3F9CF7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667578C9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43A794AE" w14:textId="77777777" w:rsidR="005466A7" w:rsidRDefault="005466A7" w:rsidP="00B829AB">
            <w:r w:rsidRPr="00C931FF">
              <w:t>xx</w:t>
            </w:r>
          </w:p>
        </w:tc>
      </w:tr>
      <w:tr w:rsidR="005466A7" w14:paraId="2DB389FF" w14:textId="77777777" w:rsidTr="00B829AB">
        <w:trPr>
          <w:trHeight w:val="548"/>
        </w:trPr>
        <w:tc>
          <w:tcPr>
            <w:tcW w:w="1688" w:type="dxa"/>
          </w:tcPr>
          <w:p w14:paraId="0282CE09" w14:textId="77777777" w:rsidR="005466A7" w:rsidRDefault="005466A7" w:rsidP="00B829AB">
            <w:pPr>
              <w:rPr>
                <w:b/>
                <w:bCs/>
              </w:rPr>
            </w:pPr>
            <w:r>
              <w:t>Remote</w:t>
            </w:r>
          </w:p>
        </w:tc>
        <w:tc>
          <w:tcPr>
            <w:tcW w:w="1905" w:type="dxa"/>
          </w:tcPr>
          <w:p w14:paraId="6F26EA3C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42F4FE21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4BC60BFC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07C68DC7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6739CCDA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2F74C4ED" w14:textId="77777777" w:rsidR="005466A7" w:rsidRDefault="005466A7" w:rsidP="00B829AB">
            <w:r w:rsidRPr="00C931FF">
              <w:t>xx</w:t>
            </w:r>
          </w:p>
        </w:tc>
      </w:tr>
      <w:tr w:rsidR="005466A7" w14:paraId="337879E7" w14:textId="77777777" w:rsidTr="00B829AB">
        <w:trPr>
          <w:trHeight w:val="548"/>
        </w:trPr>
        <w:tc>
          <w:tcPr>
            <w:tcW w:w="12976" w:type="dxa"/>
            <w:gridSpan w:val="7"/>
            <w:shd w:val="clear" w:color="auto" w:fill="DBDBDB" w:themeFill="accent3" w:themeFillTint="66"/>
          </w:tcPr>
          <w:p w14:paraId="5BC1C391" w14:textId="77777777" w:rsidR="005466A7" w:rsidRPr="002E4D6B" w:rsidRDefault="005466A7" w:rsidP="00B829AB">
            <w:pPr>
              <w:rPr>
                <w:b/>
                <w:bCs/>
              </w:rPr>
            </w:pPr>
            <w:r w:rsidRPr="002E4D6B">
              <w:rPr>
                <w:b/>
                <w:bCs/>
              </w:rPr>
              <w:t>NT</w:t>
            </w:r>
          </w:p>
        </w:tc>
      </w:tr>
      <w:tr w:rsidR="005466A7" w14:paraId="0A0E1BA0" w14:textId="77777777" w:rsidTr="00B829AB">
        <w:trPr>
          <w:trHeight w:val="548"/>
        </w:trPr>
        <w:tc>
          <w:tcPr>
            <w:tcW w:w="1688" w:type="dxa"/>
          </w:tcPr>
          <w:p w14:paraId="2FE95FCC" w14:textId="77777777" w:rsidR="005466A7" w:rsidRPr="00D05976" w:rsidRDefault="005466A7" w:rsidP="00B829AB">
            <w:pPr>
              <w:rPr>
                <w:b/>
                <w:bCs/>
              </w:rPr>
            </w:pPr>
            <w:r>
              <w:t>Metro</w:t>
            </w:r>
          </w:p>
        </w:tc>
        <w:tc>
          <w:tcPr>
            <w:tcW w:w="1905" w:type="dxa"/>
          </w:tcPr>
          <w:p w14:paraId="270CD686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328E9C1C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2407B850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57369C3E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6514E5CA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6DC06C78" w14:textId="77777777" w:rsidR="005466A7" w:rsidRDefault="005466A7" w:rsidP="00B829AB">
            <w:r w:rsidRPr="00C931FF">
              <w:t>xx</w:t>
            </w:r>
          </w:p>
        </w:tc>
      </w:tr>
      <w:tr w:rsidR="005466A7" w14:paraId="5C9A24A9" w14:textId="77777777" w:rsidTr="00B829AB">
        <w:trPr>
          <w:trHeight w:val="548"/>
        </w:trPr>
        <w:tc>
          <w:tcPr>
            <w:tcW w:w="1688" w:type="dxa"/>
          </w:tcPr>
          <w:p w14:paraId="5A468F7B" w14:textId="77777777" w:rsidR="005466A7" w:rsidRDefault="005466A7" w:rsidP="00B829AB">
            <w:r>
              <w:t>Regional</w:t>
            </w:r>
          </w:p>
        </w:tc>
        <w:tc>
          <w:tcPr>
            <w:tcW w:w="1905" w:type="dxa"/>
          </w:tcPr>
          <w:p w14:paraId="5FFB5107" w14:textId="77777777" w:rsidR="005466A7" w:rsidRDefault="005466A7" w:rsidP="00B829AB">
            <w:r>
              <w:t>xx</w:t>
            </w:r>
          </w:p>
        </w:tc>
        <w:tc>
          <w:tcPr>
            <w:tcW w:w="2144" w:type="dxa"/>
          </w:tcPr>
          <w:p w14:paraId="4760503C" w14:textId="77777777" w:rsidR="005466A7" w:rsidRDefault="005466A7" w:rsidP="00B829AB">
            <w:r w:rsidRPr="003B10F5">
              <w:t>xx</w:t>
            </w:r>
          </w:p>
        </w:tc>
        <w:tc>
          <w:tcPr>
            <w:tcW w:w="1817" w:type="dxa"/>
          </w:tcPr>
          <w:p w14:paraId="54F2EDB4" w14:textId="77777777" w:rsidR="005466A7" w:rsidRDefault="005466A7" w:rsidP="00B829AB">
            <w:r w:rsidRPr="003B10F5">
              <w:t>xx</w:t>
            </w:r>
          </w:p>
        </w:tc>
        <w:tc>
          <w:tcPr>
            <w:tcW w:w="1732" w:type="dxa"/>
          </w:tcPr>
          <w:p w14:paraId="0695FF6A" w14:textId="77777777" w:rsidR="005466A7" w:rsidRDefault="005466A7" w:rsidP="00B829AB">
            <w:r w:rsidRPr="003B10F5">
              <w:t>xx</w:t>
            </w:r>
          </w:p>
        </w:tc>
        <w:tc>
          <w:tcPr>
            <w:tcW w:w="1762" w:type="dxa"/>
          </w:tcPr>
          <w:p w14:paraId="43744400" w14:textId="77777777" w:rsidR="005466A7" w:rsidRDefault="005466A7" w:rsidP="00B829AB">
            <w:r w:rsidRPr="003B10F5">
              <w:t>xx</w:t>
            </w:r>
          </w:p>
        </w:tc>
        <w:tc>
          <w:tcPr>
            <w:tcW w:w="1928" w:type="dxa"/>
          </w:tcPr>
          <w:p w14:paraId="5E617A35" w14:textId="77777777" w:rsidR="005466A7" w:rsidRDefault="005466A7" w:rsidP="00B829AB">
            <w:r w:rsidRPr="003B10F5">
              <w:t>xx</w:t>
            </w:r>
          </w:p>
        </w:tc>
      </w:tr>
      <w:tr w:rsidR="005466A7" w14:paraId="516A3953" w14:textId="77777777" w:rsidTr="00B829AB">
        <w:trPr>
          <w:trHeight w:val="548"/>
        </w:trPr>
        <w:tc>
          <w:tcPr>
            <w:tcW w:w="1688" w:type="dxa"/>
          </w:tcPr>
          <w:p w14:paraId="207D4655" w14:textId="77777777" w:rsidR="005466A7" w:rsidRDefault="005466A7" w:rsidP="00B829AB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1905" w:type="dxa"/>
          </w:tcPr>
          <w:p w14:paraId="00FFE3AE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73CE318C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484FAF90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340EF550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3CE5DB46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5919E4C5" w14:textId="77777777" w:rsidR="005466A7" w:rsidRDefault="005466A7" w:rsidP="00B829AB">
            <w:r w:rsidRPr="00C931FF">
              <w:t>xx</w:t>
            </w:r>
          </w:p>
        </w:tc>
      </w:tr>
      <w:tr w:rsidR="005466A7" w14:paraId="3907C2EF" w14:textId="77777777" w:rsidTr="00B829AB">
        <w:trPr>
          <w:trHeight w:val="548"/>
        </w:trPr>
        <w:tc>
          <w:tcPr>
            <w:tcW w:w="1688" w:type="dxa"/>
          </w:tcPr>
          <w:p w14:paraId="7326043C" w14:textId="77777777" w:rsidR="005466A7" w:rsidRPr="00C84321" w:rsidRDefault="005466A7" w:rsidP="00B829AB">
            <w:r>
              <w:t>Remote</w:t>
            </w:r>
          </w:p>
        </w:tc>
        <w:tc>
          <w:tcPr>
            <w:tcW w:w="1905" w:type="dxa"/>
          </w:tcPr>
          <w:p w14:paraId="147D5EE5" w14:textId="77777777" w:rsidR="005466A7" w:rsidRDefault="005466A7" w:rsidP="00B829AB">
            <w:r w:rsidRPr="00C931FF">
              <w:t>xx</w:t>
            </w:r>
          </w:p>
        </w:tc>
        <w:tc>
          <w:tcPr>
            <w:tcW w:w="2144" w:type="dxa"/>
          </w:tcPr>
          <w:p w14:paraId="28AE3CA7" w14:textId="77777777" w:rsidR="005466A7" w:rsidRDefault="005466A7" w:rsidP="00B829AB">
            <w:r w:rsidRPr="00C931FF">
              <w:t>xx</w:t>
            </w:r>
          </w:p>
        </w:tc>
        <w:tc>
          <w:tcPr>
            <w:tcW w:w="1817" w:type="dxa"/>
          </w:tcPr>
          <w:p w14:paraId="3F5994C1" w14:textId="77777777" w:rsidR="005466A7" w:rsidRDefault="005466A7" w:rsidP="00B829AB">
            <w:r w:rsidRPr="00C931FF">
              <w:t>xx</w:t>
            </w:r>
          </w:p>
        </w:tc>
        <w:tc>
          <w:tcPr>
            <w:tcW w:w="1732" w:type="dxa"/>
          </w:tcPr>
          <w:p w14:paraId="6AAC91E4" w14:textId="77777777" w:rsidR="005466A7" w:rsidRDefault="005466A7" w:rsidP="00B829AB">
            <w:r w:rsidRPr="00C931FF">
              <w:t>xx</w:t>
            </w:r>
          </w:p>
        </w:tc>
        <w:tc>
          <w:tcPr>
            <w:tcW w:w="1762" w:type="dxa"/>
          </w:tcPr>
          <w:p w14:paraId="7965D99A" w14:textId="77777777" w:rsidR="005466A7" w:rsidRDefault="005466A7" w:rsidP="00B829AB">
            <w:r w:rsidRPr="00C931FF">
              <w:t>xx</w:t>
            </w:r>
          </w:p>
        </w:tc>
        <w:tc>
          <w:tcPr>
            <w:tcW w:w="1928" w:type="dxa"/>
          </w:tcPr>
          <w:p w14:paraId="5359D9DD" w14:textId="77777777" w:rsidR="005466A7" w:rsidRDefault="005466A7" w:rsidP="00B829AB">
            <w:r w:rsidRPr="00C931FF">
              <w:t>xx</w:t>
            </w:r>
          </w:p>
        </w:tc>
      </w:tr>
    </w:tbl>
    <w:p w14:paraId="49426772" w14:textId="77777777" w:rsidR="002E4D6B" w:rsidRDefault="002E4D6B" w:rsidP="002E4D6B"/>
    <w:p w14:paraId="13876C8A" w14:textId="77777777" w:rsidR="002E4D6B" w:rsidRDefault="002E4D6B" w:rsidP="002E4D6B"/>
    <w:p w14:paraId="5C3CABA3" w14:textId="77777777" w:rsidR="002E4D6B" w:rsidRDefault="002E4D6B" w:rsidP="00D85C9A"/>
    <w:p w14:paraId="70E18365" w14:textId="4ED65C32" w:rsidR="004F674D" w:rsidRDefault="004F674D" w:rsidP="00D85C9A">
      <w:pPr>
        <w:sectPr w:rsidR="004F674D" w:rsidSect="0032134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8758E3" w14:textId="6B69C944" w:rsidR="00592768" w:rsidRDefault="00592768" w:rsidP="00592768"/>
    <w:p w14:paraId="545B1682" w14:textId="457B6D24" w:rsidR="00592768" w:rsidRDefault="00592768" w:rsidP="00592768"/>
    <w:p w14:paraId="2B16D7D8" w14:textId="2663442D" w:rsidR="00592768" w:rsidRDefault="00592768" w:rsidP="00592768"/>
    <w:p w14:paraId="493B297F" w14:textId="7DB3BAFC" w:rsidR="00592768" w:rsidRDefault="00592768" w:rsidP="00592768"/>
    <w:p w14:paraId="73194B2E" w14:textId="2C662ACF" w:rsidR="00592768" w:rsidRDefault="00592768" w:rsidP="00592768"/>
    <w:p w14:paraId="66850DDB" w14:textId="19716F6A" w:rsidR="00592768" w:rsidRDefault="00592768" w:rsidP="00592768"/>
    <w:p w14:paraId="2FCBFBB8" w14:textId="3F847CE3" w:rsidR="00592768" w:rsidRDefault="00592768" w:rsidP="00592768"/>
    <w:p w14:paraId="58B7EF66" w14:textId="2367FB37" w:rsidR="00592768" w:rsidRDefault="00592768" w:rsidP="00592768"/>
    <w:p w14:paraId="671D3AAE" w14:textId="67610CE9" w:rsidR="00592768" w:rsidRDefault="00592768" w:rsidP="00592768"/>
    <w:p w14:paraId="11392F79" w14:textId="59DEECDA" w:rsidR="00592768" w:rsidRDefault="00592768" w:rsidP="00592768"/>
    <w:p w14:paraId="5831545D" w14:textId="777E6692" w:rsidR="00592768" w:rsidRDefault="00592768" w:rsidP="00592768"/>
    <w:p w14:paraId="4731F9BB" w14:textId="63465D2A" w:rsidR="00592768" w:rsidRDefault="00592768" w:rsidP="00592768"/>
    <w:p w14:paraId="1D70F31F" w14:textId="112B9E18" w:rsidR="00592768" w:rsidRDefault="00592768" w:rsidP="00592768"/>
    <w:p w14:paraId="515CAA2D" w14:textId="6AF967AC" w:rsidR="00592768" w:rsidRDefault="00592768" w:rsidP="00592768"/>
    <w:p w14:paraId="7D0B1DD4" w14:textId="2E844108" w:rsidR="00592768" w:rsidRDefault="00592768" w:rsidP="00592768"/>
    <w:p w14:paraId="22BFA2DB" w14:textId="2CD761F5" w:rsidR="00592768" w:rsidRDefault="00592768" w:rsidP="00592768"/>
    <w:p w14:paraId="5DD5C8E5" w14:textId="6D88F1AC" w:rsidR="00592768" w:rsidRDefault="00592768" w:rsidP="00592768"/>
    <w:p w14:paraId="39AC56AF" w14:textId="23865383" w:rsidR="00592768" w:rsidRDefault="00592768" w:rsidP="00592768"/>
    <w:p w14:paraId="733E9D8E" w14:textId="442F500A" w:rsidR="00592768" w:rsidRDefault="00592768" w:rsidP="00592768"/>
    <w:p w14:paraId="76B0A651" w14:textId="77777777" w:rsidR="00592768" w:rsidRDefault="00592768"/>
    <w:sectPr w:rsidR="00592768" w:rsidSect="005927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EE4A7" w14:textId="77777777" w:rsidR="0090032C" w:rsidRDefault="0090032C" w:rsidP="00592768">
      <w:r>
        <w:separator/>
      </w:r>
    </w:p>
  </w:endnote>
  <w:endnote w:type="continuationSeparator" w:id="0">
    <w:p w14:paraId="31634530" w14:textId="77777777" w:rsidR="0090032C" w:rsidRDefault="0090032C" w:rsidP="00592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FFDF5" w14:textId="7B2E6CB3" w:rsidR="00484D1A" w:rsidRPr="00484D1A" w:rsidRDefault="00484D1A" w:rsidP="00484D1A">
    <w:pPr>
      <w:ind w:right="360"/>
      <w:rPr>
        <w:b/>
        <w:bCs/>
        <w:sz w:val="20"/>
        <w:szCs w:val="20"/>
      </w:rPr>
    </w:pPr>
    <w:r w:rsidRPr="00860372">
      <w:rPr>
        <w:b/>
        <w:bCs/>
        <w:sz w:val="20"/>
        <w:szCs w:val="20"/>
      </w:rPr>
      <w:t xml:space="preserve">CIED remote monitoring landscape analysis: </w:t>
    </w:r>
    <w:r w:rsidRPr="00CB0DA4">
      <w:rPr>
        <w:b/>
        <w:bCs/>
        <w:sz w:val="20"/>
        <w:szCs w:val="20"/>
      </w:rPr>
      <w:t xml:space="preserve">Device company data collection </w:t>
    </w:r>
    <w:r>
      <w:rPr>
        <w:b/>
        <w:bCs/>
        <w:sz w:val="20"/>
        <w:szCs w:val="20"/>
      </w:rPr>
      <w:t>instrument</w:t>
    </w:r>
    <w:r w:rsidRPr="00860372">
      <w:rPr>
        <w:b/>
        <w:bCs/>
        <w:sz w:val="20"/>
        <w:szCs w:val="20"/>
      </w:rPr>
      <w:t xml:space="preserve">, Version 1, </w:t>
    </w:r>
    <w:r w:rsidR="00515C74">
      <w:rPr>
        <w:b/>
        <w:bCs/>
        <w:sz w:val="20"/>
        <w:szCs w:val="20"/>
      </w:rPr>
      <w:t>1</w:t>
    </w:r>
    <w:r>
      <w:rPr>
        <w:b/>
        <w:bCs/>
        <w:sz w:val="20"/>
        <w:szCs w:val="20"/>
      </w:rPr>
      <w:t>2</w:t>
    </w:r>
    <w:r w:rsidRPr="00860372">
      <w:rPr>
        <w:b/>
        <w:bCs/>
        <w:sz w:val="20"/>
        <w:szCs w:val="20"/>
      </w:rPr>
      <w:t xml:space="preserve"> </w:t>
    </w:r>
    <w:r>
      <w:rPr>
        <w:b/>
        <w:bCs/>
        <w:sz w:val="20"/>
        <w:szCs w:val="20"/>
      </w:rPr>
      <w:t xml:space="preserve">Jan </w:t>
    </w:r>
    <w:r w:rsidRPr="00860372">
      <w:rPr>
        <w:b/>
        <w:bCs/>
        <w:sz w:val="20"/>
        <w:szCs w:val="20"/>
      </w:rPr>
      <w:t>202</w:t>
    </w:r>
    <w:r w:rsidR="0043665A">
      <w:rPr>
        <w:b/>
        <w:bCs/>
        <w:sz w:val="20"/>
        <w:szCs w:val="20"/>
      </w:rPr>
      <w:t>4</w:t>
    </w:r>
    <w:r w:rsidRPr="00860372">
      <w:rPr>
        <w:b/>
        <w:bCs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1DC8D" w14:textId="77777777" w:rsidR="0090032C" w:rsidRDefault="0090032C" w:rsidP="00592768">
      <w:r>
        <w:separator/>
      </w:r>
    </w:p>
  </w:footnote>
  <w:footnote w:type="continuationSeparator" w:id="0">
    <w:p w14:paraId="46DC5DC1" w14:textId="77777777" w:rsidR="0090032C" w:rsidRDefault="0090032C" w:rsidP="00592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6676C"/>
    <w:multiLevelType w:val="hybridMultilevel"/>
    <w:tmpl w:val="1152EE92"/>
    <w:lvl w:ilvl="0" w:tplc="DA6E2D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70591"/>
    <w:multiLevelType w:val="hybridMultilevel"/>
    <w:tmpl w:val="5C48BD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1933BE"/>
    <w:multiLevelType w:val="hybridMultilevel"/>
    <w:tmpl w:val="AEEE84A8"/>
    <w:lvl w:ilvl="0" w:tplc="9CB2CA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2400773">
    <w:abstractNumId w:val="1"/>
  </w:num>
  <w:num w:numId="2" w16cid:durableId="316149785">
    <w:abstractNumId w:val="2"/>
  </w:num>
  <w:num w:numId="3" w16cid:durableId="1000353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68"/>
    <w:rsid w:val="00047983"/>
    <w:rsid w:val="00065850"/>
    <w:rsid w:val="000904A8"/>
    <w:rsid w:val="0009461F"/>
    <w:rsid w:val="0013208C"/>
    <w:rsid w:val="001C0807"/>
    <w:rsid w:val="001E5524"/>
    <w:rsid w:val="00217DB4"/>
    <w:rsid w:val="002534CA"/>
    <w:rsid w:val="00265349"/>
    <w:rsid w:val="002A2198"/>
    <w:rsid w:val="002E4D6B"/>
    <w:rsid w:val="00321345"/>
    <w:rsid w:val="003568FC"/>
    <w:rsid w:val="003B59A8"/>
    <w:rsid w:val="003C6094"/>
    <w:rsid w:val="003E276D"/>
    <w:rsid w:val="0043665A"/>
    <w:rsid w:val="00447FA5"/>
    <w:rsid w:val="004526D1"/>
    <w:rsid w:val="00484D1A"/>
    <w:rsid w:val="00486BF6"/>
    <w:rsid w:val="00487417"/>
    <w:rsid w:val="00490EF3"/>
    <w:rsid w:val="004A3216"/>
    <w:rsid w:val="004F3D73"/>
    <w:rsid w:val="004F674D"/>
    <w:rsid w:val="00515C74"/>
    <w:rsid w:val="005466A7"/>
    <w:rsid w:val="005722F9"/>
    <w:rsid w:val="00574AF2"/>
    <w:rsid w:val="00592768"/>
    <w:rsid w:val="005B0E6D"/>
    <w:rsid w:val="005B2C56"/>
    <w:rsid w:val="00605045"/>
    <w:rsid w:val="00611F8E"/>
    <w:rsid w:val="0062745A"/>
    <w:rsid w:val="00662912"/>
    <w:rsid w:val="006817E3"/>
    <w:rsid w:val="006D31BE"/>
    <w:rsid w:val="0070038A"/>
    <w:rsid w:val="00776F06"/>
    <w:rsid w:val="00776F56"/>
    <w:rsid w:val="007B530A"/>
    <w:rsid w:val="007C7C5A"/>
    <w:rsid w:val="007D3161"/>
    <w:rsid w:val="00824F09"/>
    <w:rsid w:val="00843975"/>
    <w:rsid w:val="0085018B"/>
    <w:rsid w:val="008A3D69"/>
    <w:rsid w:val="008D1E9F"/>
    <w:rsid w:val="008D3FF2"/>
    <w:rsid w:val="0090032C"/>
    <w:rsid w:val="00910B78"/>
    <w:rsid w:val="009165D1"/>
    <w:rsid w:val="00922B58"/>
    <w:rsid w:val="0093117B"/>
    <w:rsid w:val="009531A3"/>
    <w:rsid w:val="0096180F"/>
    <w:rsid w:val="009A3DF4"/>
    <w:rsid w:val="009F7AA2"/>
    <w:rsid w:val="00A05178"/>
    <w:rsid w:val="00A15F3F"/>
    <w:rsid w:val="00A470BD"/>
    <w:rsid w:val="00A6586E"/>
    <w:rsid w:val="00A85B9B"/>
    <w:rsid w:val="00A9400D"/>
    <w:rsid w:val="00AD225C"/>
    <w:rsid w:val="00AE3DE6"/>
    <w:rsid w:val="00B02307"/>
    <w:rsid w:val="00B15912"/>
    <w:rsid w:val="00B31EF2"/>
    <w:rsid w:val="00B51CED"/>
    <w:rsid w:val="00B53C41"/>
    <w:rsid w:val="00B87DF7"/>
    <w:rsid w:val="00BA6A22"/>
    <w:rsid w:val="00BB3A28"/>
    <w:rsid w:val="00BD5D64"/>
    <w:rsid w:val="00BF2190"/>
    <w:rsid w:val="00C035BE"/>
    <w:rsid w:val="00C15F2D"/>
    <w:rsid w:val="00C23153"/>
    <w:rsid w:val="00C26C92"/>
    <w:rsid w:val="00C43905"/>
    <w:rsid w:val="00CA2645"/>
    <w:rsid w:val="00CA7C81"/>
    <w:rsid w:val="00D052D5"/>
    <w:rsid w:val="00D07AD0"/>
    <w:rsid w:val="00D07B2A"/>
    <w:rsid w:val="00D10F70"/>
    <w:rsid w:val="00D25AB1"/>
    <w:rsid w:val="00D331C3"/>
    <w:rsid w:val="00D54F12"/>
    <w:rsid w:val="00D746CF"/>
    <w:rsid w:val="00D80C12"/>
    <w:rsid w:val="00D84B9A"/>
    <w:rsid w:val="00D920FD"/>
    <w:rsid w:val="00DD1DB6"/>
    <w:rsid w:val="00DF3210"/>
    <w:rsid w:val="00E42140"/>
    <w:rsid w:val="00E42AE7"/>
    <w:rsid w:val="00E55922"/>
    <w:rsid w:val="00E733F4"/>
    <w:rsid w:val="00EA441F"/>
    <w:rsid w:val="00EC1D32"/>
    <w:rsid w:val="00EE491F"/>
    <w:rsid w:val="00F53D92"/>
    <w:rsid w:val="00F91CB7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7A93D"/>
  <w15:chartTrackingRefBased/>
  <w15:docId w15:val="{1305D75C-2387-9841-82C0-2D0B4AF1A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7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27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276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27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92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9276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5927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768"/>
  </w:style>
  <w:style w:type="paragraph" w:styleId="Footer">
    <w:name w:val="footer"/>
    <w:basedOn w:val="Normal"/>
    <w:link w:val="FooterChar"/>
    <w:uiPriority w:val="99"/>
    <w:unhideWhenUsed/>
    <w:rsid w:val="005927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768"/>
  </w:style>
  <w:style w:type="character" w:customStyle="1" w:styleId="Heading1Char">
    <w:name w:val="Heading 1 Char"/>
    <w:basedOn w:val="DefaultParagraphFont"/>
    <w:link w:val="Heading1"/>
    <w:uiPriority w:val="9"/>
    <w:rsid w:val="005927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9276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92768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592768"/>
    <w:pPr>
      <w:spacing w:before="120"/>
      <w:ind w:left="240"/>
    </w:pPr>
    <w:rPr>
      <w:rFonts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92768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92768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92768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92768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92768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92768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92768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92768"/>
    <w:pPr>
      <w:ind w:left="1920"/>
    </w:pPr>
    <w:rPr>
      <w:rFonts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D54F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7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70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0B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D5D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9A1159-CFA5-E94C-AAA6-1A9D47CAF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1414</Words>
  <Characters>806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Llewellyn Sheahen</dc:creator>
  <cp:keywords/>
  <dc:description/>
  <cp:lastModifiedBy>Brodie Sheahen</cp:lastModifiedBy>
  <cp:revision>4</cp:revision>
  <dcterms:created xsi:type="dcterms:W3CDTF">2024-02-08T01:06:00Z</dcterms:created>
  <dcterms:modified xsi:type="dcterms:W3CDTF">2025-10-12T02:43:00Z</dcterms:modified>
</cp:coreProperties>
</file>